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597B9F" w14:textId="5E94572B" w:rsidR="00A37815" w:rsidRPr="00470FC6" w:rsidRDefault="00A37815" w:rsidP="002A1F42">
      <w:pPr>
        <w:pStyle w:val="Heading1"/>
      </w:pPr>
      <w:r w:rsidRPr="00470FC6">
        <w:t>Supplementary Tables</w:t>
      </w:r>
    </w:p>
    <w:p w14:paraId="3E8234A8" w14:textId="1BC8DC6A" w:rsidR="00A37815" w:rsidRPr="00470FC6" w:rsidRDefault="00A37815" w:rsidP="00A37815">
      <w:pPr>
        <w:pStyle w:val="Caption"/>
        <w:keepNext/>
        <w:rPr>
          <w:noProof/>
          <w:lang w:val="en-GB"/>
        </w:rPr>
      </w:pPr>
      <w:bookmarkStart w:id="0" w:name="_Ref54884784"/>
      <w:r w:rsidRPr="00470FC6">
        <w:rPr>
          <w:noProof/>
          <w:lang w:val="en-GB"/>
        </w:rPr>
        <w:t xml:space="preserve">Supplementary Table </w:t>
      </w:r>
      <w:r w:rsidRPr="00470FC6">
        <w:rPr>
          <w:noProof/>
          <w:lang w:val="en-GB"/>
        </w:rPr>
        <w:fldChar w:fldCharType="begin"/>
      </w:r>
      <w:r w:rsidRPr="00470FC6">
        <w:rPr>
          <w:noProof/>
          <w:lang w:val="en-GB"/>
        </w:rPr>
        <w:instrText xml:space="preserve"> SEQ Supplementary_Table \* ARABIC </w:instrText>
      </w:r>
      <w:r w:rsidRPr="00470FC6">
        <w:rPr>
          <w:noProof/>
          <w:lang w:val="en-GB"/>
        </w:rPr>
        <w:fldChar w:fldCharType="separate"/>
      </w:r>
      <w:r w:rsidR="0097582C" w:rsidRPr="00470FC6">
        <w:rPr>
          <w:noProof/>
          <w:lang w:val="en-GB"/>
        </w:rPr>
        <w:t>1</w:t>
      </w:r>
      <w:r w:rsidRPr="00470FC6">
        <w:rPr>
          <w:noProof/>
          <w:lang w:val="en-GB"/>
        </w:rPr>
        <w:fldChar w:fldCharType="end"/>
      </w:r>
      <w:bookmarkEnd w:id="0"/>
      <w:r w:rsidRPr="00470FC6">
        <w:rPr>
          <w:noProof/>
          <w:lang w:val="en-GB"/>
        </w:rPr>
        <w:t xml:space="preserve">: Ever-drinker and hazardous drinker prevalence estimates and mean AUDIT-C stratified by predictor variables </w:t>
      </w:r>
      <w:r w:rsidR="00A149B5">
        <w:rPr>
          <w:noProof/>
          <w:lang w:val="en-GB"/>
        </w:rPr>
        <w:t xml:space="preserve">among adults in Germany </w:t>
      </w:r>
      <w:r w:rsidR="00A149B5" w:rsidRPr="00470FC6">
        <w:rPr>
          <w:noProof/>
          <w:lang w:val="en-GB"/>
        </w:rPr>
        <w:t>(complete cases for all predictor variables</w:t>
      </w:r>
      <w:r w:rsidR="0067344D">
        <w:rPr>
          <w:noProof/>
          <w:lang w:val="en-GB"/>
        </w:rPr>
        <w:t xml:space="preserve"> including depression and anxiety</w:t>
      </w:r>
      <w:r w:rsidR="00A149B5" w:rsidRPr="00470FC6">
        <w:rPr>
          <w:noProof/>
          <w:lang w:val="en-GB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2104"/>
        <w:gridCol w:w="1857"/>
        <w:gridCol w:w="2268"/>
        <w:gridCol w:w="1514"/>
      </w:tblGrid>
      <w:tr w:rsidR="00A37815" w:rsidRPr="00470FC6" w14:paraId="5DC37341" w14:textId="77777777" w:rsidTr="00407148">
        <w:tc>
          <w:tcPr>
            <w:tcW w:w="33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E83F87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0EDA03CD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Prevalence of ever-drinkers, %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CD07636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Prevalence of hazardous drinkers, % (95% CI)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4453CBEF" w14:textId="77777777" w:rsidR="00A37815" w:rsidRPr="00470FC6" w:rsidRDefault="00A37815" w:rsidP="00407148">
            <w:pPr>
              <w:spacing w:after="0"/>
              <w:rPr>
                <w:rFonts w:ascii="Calibri" w:hAnsi="Calibri" w:cs="Calibri"/>
                <w:noProof/>
                <w:lang w:val="en-GB"/>
              </w:rPr>
            </w:pPr>
            <w:r w:rsidRPr="00470FC6">
              <w:rPr>
                <w:rFonts w:ascii="Calibri" w:hAnsi="Calibri" w:cs="Calibri"/>
                <w:noProof/>
                <w:lang w:val="en-GB"/>
              </w:rPr>
              <w:t>AUDIT-C score, mean (SD)</w:t>
            </w:r>
          </w:p>
        </w:tc>
      </w:tr>
      <w:tr w:rsidR="003F135A" w:rsidRPr="00470FC6" w14:paraId="1CCEA7ED" w14:textId="77777777" w:rsidTr="00407148">
        <w:tc>
          <w:tcPr>
            <w:tcW w:w="3388" w:type="dxa"/>
            <w:gridSpan w:val="2"/>
          </w:tcPr>
          <w:p w14:paraId="3B48DD9D" w14:textId="0E66DF06" w:rsidR="003F135A" w:rsidRPr="003F135A" w:rsidRDefault="003F135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3F135A">
              <w:rPr>
                <w:rFonts w:asciiTheme="minorHAnsi" w:hAnsiTheme="minorHAnsi" w:cstheme="minorHAnsi"/>
                <w:noProof/>
                <w:lang w:val="en-GB"/>
              </w:rPr>
              <w:t>All</w:t>
            </w:r>
            <w:r w:rsidR="0067045E">
              <w:rPr>
                <w:rFonts w:asciiTheme="minorHAnsi" w:hAnsiTheme="minorHAnsi" w:cstheme="minorHAnsi"/>
                <w:noProof/>
                <w:lang w:val="en-GB"/>
              </w:rPr>
              <w:t xml:space="preserve"> respondents</w:t>
            </w:r>
            <w:r w:rsidRPr="003F135A">
              <w:rPr>
                <w:rFonts w:asciiTheme="minorHAnsi" w:hAnsiTheme="minorHAnsi" w:cstheme="minorHAnsi"/>
                <w:noProof/>
                <w:lang w:val="en-GB"/>
              </w:rPr>
              <w:t xml:space="preserve"> (n=</w:t>
            </w:r>
            <w:r w:rsidR="0067045E">
              <w:rPr>
                <w:rFonts w:asciiTheme="minorHAnsi" w:hAnsiTheme="minorHAnsi" w:cstheme="minorHAnsi"/>
                <w:noProof/>
                <w:lang w:val="en-GB"/>
              </w:rPr>
              <w:t>9,937</w:t>
            </w:r>
            <w:r w:rsidRPr="003F135A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857" w:type="dxa"/>
          </w:tcPr>
          <w:p w14:paraId="756A9651" w14:textId="34D3320E" w:rsidR="003F135A" w:rsidRPr="003F135A" w:rsidRDefault="0067045E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85.7 (85.0, 86.4)</w:t>
            </w:r>
          </w:p>
        </w:tc>
        <w:tc>
          <w:tcPr>
            <w:tcW w:w="2268" w:type="dxa"/>
          </w:tcPr>
          <w:p w14:paraId="151589CE" w14:textId="65FBE90E" w:rsidR="003F135A" w:rsidRPr="003F135A" w:rsidRDefault="0067045E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19.5 (18.8, 20.3)</w:t>
            </w:r>
          </w:p>
        </w:tc>
        <w:tc>
          <w:tcPr>
            <w:tcW w:w="1514" w:type="dxa"/>
          </w:tcPr>
          <w:p w14:paraId="7654585C" w14:textId="6BE49E58" w:rsidR="003F135A" w:rsidRPr="003F135A" w:rsidRDefault="0067045E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2.8 (2.13)</w:t>
            </w:r>
          </w:p>
        </w:tc>
      </w:tr>
      <w:tr w:rsidR="00A37815" w:rsidRPr="00470FC6" w14:paraId="5B8B1369" w14:textId="77777777" w:rsidTr="00407148">
        <w:tc>
          <w:tcPr>
            <w:tcW w:w="3388" w:type="dxa"/>
            <w:gridSpan w:val="2"/>
          </w:tcPr>
          <w:p w14:paraId="2E295FE1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Age</w:t>
            </w:r>
          </w:p>
        </w:tc>
        <w:tc>
          <w:tcPr>
            <w:tcW w:w="1857" w:type="dxa"/>
          </w:tcPr>
          <w:p w14:paraId="044FF75C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268" w:type="dxa"/>
          </w:tcPr>
          <w:p w14:paraId="0AD135E1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514" w:type="dxa"/>
          </w:tcPr>
          <w:p w14:paraId="170CA7B9" w14:textId="77777777" w:rsidR="00A37815" w:rsidRPr="00470FC6" w:rsidRDefault="00A37815" w:rsidP="00407148">
            <w:pPr>
              <w:spacing w:after="0"/>
              <w:rPr>
                <w:rFonts w:ascii="Calibri" w:hAnsi="Calibri" w:cs="Calibri"/>
                <w:noProof/>
                <w:lang w:val="en-GB"/>
              </w:rPr>
            </w:pPr>
          </w:p>
        </w:tc>
      </w:tr>
      <w:tr w:rsidR="00A37815" w:rsidRPr="00470FC6" w14:paraId="3E94DC96" w14:textId="77777777" w:rsidTr="00407148">
        <w:tc>
          <w:tcPr>
            <w:tcW w:w="1284" w:type="dxa"/>
          </w:tcPr>
          <w:p w14:paraId="01748D9F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104" w:type="dxa"/>
          </w:tcPr>
          <w:p w14:paraId="6F69C481" w14:textId="0E3F519B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18-24 (n=</w:t>
            </w:r>
            <w:r w:rsidR="00B327A6"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9</w:t>
            </w:r>
            <w:r w:rsidR="00972194">
              <w:rPr>
                <w:rFonts w:asciiTheme="minorHAnsi" w:hAnsiTheme="minorHAnsi" w:cstheme="minorHAnsi"/>
                <w:iCs/>
                <w:noProof/>
                <w:lang w:val="en-GB"/>
              </w:rPr>
              <w:t>49</w:t>
            </w: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)</w:t>
            </w:r>
          </w:p>
        </w:tc>
        <w:tc>
          <w:tcPr>
            <w:tcW w:w="1857" w:type="dxa"/>
          </w:tcPr>
          <w:p w14:paraId="47A48E76" w14:textId="62B5BCA9" w:rsidR="00A37815" w:rsidRPr="00470FC6" w:rsidRDefault="00B327A6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4.2 (81.9, 86.6)</w:t>
            </w:r>
          </w:p>
        </w:tc>
        <w:tc>
          <w:tcPr>
            <w:tcW w:w="2268" w:type="dxa"/>
          </w:tcPr>
          <w:p w14:paraId="0EFA2527" w14:textId="392F6769" w:rsidR="00A37815" w:rsidRPr="00470FC6" w:rsidRDefault="00B327A6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3.2 (20.5, 25.9)</w:t>
            </w:r>
          </w:p>
        </w:tc>
        <w:tc>
          <w:tcPr>
            <w:tcW w:w="1514" w:type="dxa"/>
          </w:tcPr>
          <w:p w14:paraId="2D700C4E" w14:textId="38C7A72D" w:rsidR="00A37815" w:rsidRPr="00470FC6" w:rsidRDefault="00C00F16" w:rsidP="00407148">
            <w:pPr>
              <w:spacing w:after="0"/>
              <w:rPr>
                <w:rFonts w:ascii="Calibri" w:hAnsi="Calibri" w:cs="Calibri"/>
                <w:noProof/>
                <w:lang w:val="en-GB"/>
              </w:rPr>
            </w:pPr>
            <w:r w:rsidRPr="00470FC6">
              <w:rPr>
                <w:rFonts w:ascii="Calibri" w:hAnsi="Calibri" w:cs="Calibri"/>
                <w:noProof/>
                <w:lang w:val="en-GB"/>
              </w:rPr>
              <w:t>3.0 (2.30)</w:t>
            </w:r>
          </w:p>
        </w:tc>
      </w:tr>
      <w:tr w:rsidR="00A37815" w:rsidRPr="00470FC6" w14:paraId="2DAF4F13" w14:textId="77777777" w:rsidTr="00407148">
        <w:tc>
          <w:tcPr>
            <w:tcW w:w="1284" w:type="dxa"/>
          </w:tcPr>
          <w:p w14:paraId="6FDF2E92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104" w:type="dxa"/>
          </w:tcPr>
          <w:p w14:paraId="600A8D33" w14:textId="45B1F47A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25-34</w:t>
            </w:r>
            <w:r w:rsidR="00B327A6"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 xml:space="preserve"> (n=1,2</w:t>
            </w:r>
            <w:r w:rsidR="00972194">
              <w:rPr>
                <w:rFonts w:asciiTheme="minorHAnsi" w:hAnsiTheme="minorHAnsi" w:cstheme="minorHAnsi"/>
                <w:iCs/>
                <w:noProof/>
                <w:lang w:val="en-GB"/>
              </w:rPr>
              <w:t>49</w:t>
            </w: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)</w:t>
            </w:r>
          </w:p>
        </w:tc>
        <w:tc>
          <w:tcPr>
            <w:tcW w:w="1857" w:type="dxa"/>
          </w:tcPr>
          <w:p w14:paraId="0FD7C89A" w14:textId="6D41D03A" w:rsidR="00A37815" w:rsidRPr="00470FC6" w:rsidRDefault="00B327A6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8.</w:t>
            </w:r>
            <w:r w:rsidR="00972194">
              <w:rPr>
                <w:rFonts w:asciiTheme="minorHAnsi" w:hAnsiTheme="minorHAnsi" w:cstheme="minorHAnsi"/>
                <w:noProof/>
                <w:lang w:val="en-GB"/>
              </w:rPr>
              <w:t>5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86.</w:t>
            </w:r>
            <w:r w:rsidR="00972194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90.2)</w:t>
            </w:r>
          </w:p>
        </w:tc>
        <w:tc>
          <w:tcPr>
            <w:tcW w:w="2268" w:type="dxa"/>
          </w:tcPr>
          <w:p w14:paraId="64378513" w14:textId="441A0266" w:rsidR="00A37815" w:rsidRPr="00470FC6" w:rsidRDefault="00B327A6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1.6 (19.3, 23.9)</w:t>
            </w:r>
          </w:p>
        </w:tc>
        <w:tc>
          <w:tcPr>
            <w:tcW w:w="1514" w:type="dxa"/>
          </w:tcPr>
          <w:p w14:paraId="40F90E88" w14:textId="44E48190" w:rsidR="00A37815" w:rsidRPr="00470FC6" w:rsidRDefault="00C00F16" w:rsidP="00407148">
            <w:pPr>
              <w:spacing w:after="0"/>
              <w:rPr>
                <w:rFonts w:ascii="Calibri" w:hAnsi="Calibri" w:cs="Calibri"/>
                <w:noProof/>
                <w:lang w:val="en-GB"/>
              </w:rPr>
            </w:pPr>
            <w:r w:rsidRPr="00470FC6">
              <w:rPr>
                <w:rFonts w:ascii="Calibri" w:hAnsi="Calibri" w:cs="Calibri"/>
                <w:noProof/>
                <w:lang w:val="en-GB"/>
              </w:rPr>
              <w:t>2.9 (2.</w:t>
            </w:r>
            <w:r w:rsidR="00A941A2">
              <w:rPr>
                <w:rFonts w:ascii="Calibri" w:hAnsi="Calibri" w:cs="Calibri"/>
                <w:noProof/>
                <w:lang w:val="en-GB"/>
              </w:rPr>
              <w:t>19</w:t>
            </w:r>
            <w:r w:rsidRPr="00470FC6">
              <w:rPr>
                <w:rFonts w:ascii="Calibri" w:hAnsi="Calibri" w:cs="Calibri"/>
                <w:noProof/>
                <w:lang w:val="en-GB"/>
              </w:rPr>
              <w:t>)</w:t>
            </w:r>
          </w:p>
        </w:tc>
      </w:tr>
      <w:tr w:rsidR="00A37815" w:rsidRPr="00470FC6" w14:paraId="7A9CCCCE" w14:textId="77777777" w:rsidTr="00407148">
        <w:tc>
          <w:tcPr>
            <w:tcW w:w="1284" w:type="dxa"/>
          </w:tcPr>
          <w:p w14:paraId="3979534F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104" w:type="dxa"/>
          </w:tcPr>
          <w:p w14:paraId="7E7DDB82" w14:textId="386DBA09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35-44</w:t>
            </w:r>
            <w:r w:rsidR="00B327A6"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 xml:space="preserve"> (n=1,44</w:t>
            </w:r>
            <w:r w:rsidR="00972194">
              <w:rPr>
                <w:rFonts w:asciiTheme="minorHAnsi" w:hAnsiTheme="minorHAnsi" w:cstheme="minorHAnsi"/>
                <w:iCs/>
                <w:noProof/>
                <w:lang w:val="en-GB"/>
              </w:rPr>
              <w:t>1</w:t>
            </w: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)</w:t>
            </w:r>
          </w:p>
        </w:tc>
        <w:tc>
          <w:tcPr>
            <w:tcW w:w="1857" w:type="dxa"/>
          </w:tcPr>
          <w:p w14:paraId="3D5AF3F3" w14:textId="381F1BE7" w:rsidR="00A37815" w:rsidRPr="00470FC6" w:rsidRDefault="00B327A6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6.</w:t>
            </w:r>
            <w:r w:rsidR="00972194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84.9, 88.4)</w:t>
            </w:r>
          </w:p>
        </w:tc>
        <w:tc>
          <w:tcPr>
            <w:tcW w:w="2268" w:type="dxa"/>
          </w:tcPr>
          <w:p w14:paraId="654D9681" w14:textId="5513A893" w:rsidR="00A37815" w:rsidRPr="00470FC6" w:rsidRDefault="00B327A6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2.</w:t>
            </w:r>
            <w:r w:rsidR="003F135A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20.4, 24.7)</w:t>
            </w:r>
          </w:p>
        </w:tc>
        <w:tc>
          <w:tcPr>
            <w:tcW w:w="1514" w:type="dxa"/>
          </w:tcPr>
          <w:p w14:paraId="6C93BBE9" w14:textId="3225905C" w:rsidR="00A37815" w:rsidRPr="00470FC6" w:rsidRDefault="00C00F16" w:rsidP="00407148">
            <w:pPr>
              <w:spacing w:after="0"/>
              <w:rPr>
                <w:rFonts w:ascii="Calibri" w:hAnsi="Calibri" w:cs="Calibri"/>
                <w:noProof/>
                <w:lang w:val="en-GB"/>
              </w:rPr>
            </w:pPr>
            <w:r w:rsidRPr="00470FC6">
              <w:rPr>
                <w:rFonts w:ascii="Calibri" w:hAnsi="Calibri" w:cs="Calibri"/>
                <w:noProof/>
                <w:lang w:val="en-GB"/>
              </w:rPr>
              <w:t>2.9 (2.17)</w:t>
            </w:r>
          </w:p>
        </w:tc>
      </w:tr>
      <w:tr w:rsidR="00A37815" w:rsidRPr="00470FC6" w14:paraId="5A1A6E0A" w14:textId="77777777" w:rsidTr="00407148">
        <w:tc>
          <w:tcPr>
            <w:tcW w:w="1284" w:type="dxa"/>
          </w:tcPr>
          <w:p w14:paraId="6C6A0214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104" w:type="dxa"/>
          </w:tcPr>
          <w:p w14:paraId="39DEB439" w14:textId="203C20BE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45-54 (n=</w:t>
            </w:r>
            <w:r w:rsidR="00B327A6"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1,81</w:t>
            </w:r>
            <w:r w:rsidR="00972194">
              <w:rPr>
                <w:rFonts w:asciiTheme="minorHAnsi" w:hAnsiTheme="minorHAnsi" w:cstheme="minorHAnsi"/>
                <w:iCs/>
                <w:noProof/>
                <w:lang w:val="en-GB"/>
              </w:rPr>
              <w:t>0</w:t>
            </w: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)</w:t>
            </w:r>
          </w:p>
        </w:tc>
        <w:tc>
          <w:tcPr>
            <w:tcW w:w="1857" w:type="dxa"/>
          </w:tcPr>
          <w:p w14:paraId="2FB4CB65" w14:textId="2710E6C3" w:rsidR="00A37815" w:rsidRPr="00470FC6" w:rsidRDefault="00B327A6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9.</w:t>
            </w:r>
            <w:r w:rsidR="00972194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88.</w:t>
            </w:r>
            <w:r w:rsidR="00972194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91.</w:t>
            </w:r>
            <w:r w:rsidR="00972194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2268" w:type="dxa"/>
          </w:tcPr>
          <w:p w14:paraId="45EBAF9E" w14:textId="169841F6" w:rsidR="00A37815" w:rsidRPr="00470FC6" w:rsidRDefault="00B327A6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1.</w:t>
            </w:r>
            <w:r w:rsidR="003F135A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19.3, 23.</w:t>
            </w:r>
            <w:r w:rsidR="003F135A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514" w:type="dxa"/>
          </w:tcPr>
          <w:p w14:paraId="7DBD16A3" w14:textId="091B986D" w:rsidR="00A37815" w:rsidRPr="00470FC6" w:rsidRDefault="00C00F16" w:rsidP="00407148">
            <w:pPr>
              <w:spacing w:after="0"/>
              <w:rPr>
                <w:rFonts w:ascii="Calibri" w:hAnsi="Calibri" w:cs="Calibri"/>
                <w:noProof/>
                <w:lang w:val="en-GB"/>
              </w:rPr>
            </w:pPr>
            <w:r w:rsidRPr="00470FC6">
              <w:rPr>
                <w:rFonts w:ascii="Calibri" w:hAnsi="Calibri" w:cs="Calibri"/>
                <w:noProof/>
                <w:lang w:val="en-GB"/>
              </w:rPr>
              <w:t>3.0 (2.02)</w:t>
            </w:r>
          </w:p>
        </w:tc>
      </w:tr>
      <w:tr w:rsidR="00A37815" w:rsidRPr="00470FC6" w14:paraId="66E840E9" w14:textId="77777777" w:rsidTr="00407148">
        <w:tc>
          <w:tcPr>
            <w:tcW w:w="1284" w:type="dxa"/>
          </w:tcPr>
          <w:p w14:paraId="42FC552B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104" w:type="dxa"/>
          </w:tcPr>
          <w:p w14:paraId="655C1CCC" w14:textId="7728F488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iCs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55-64</w:t>
            </w:r>
            <w:r w:rsidR="00B327A6"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 xml:space="preserve"> (n=1,7</w:t>
            </w:r>
            <w:r w:rsidR="00972194">
              <w:rPr>
                <w:rFonts w:asciiTheme="minorHAnsi" w:hAnsiTheme="minorHAnsi" w:cstheme="minorHAnsi"/>
                <w:iCs/>
                <w:noProof/>
                <w:lang w:val="en-GB"/>
              </w:rPr>
              <w:t>57</w:t>
            </w: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)</w:t>
            </w:r>
          </w:p>
        </w:tc>
        <w:tc>
          <w:tcPr>
            <w:tcW w:w="1857" w:type="dxa"/>
          </w:tcPr>
          <w:p w14:paraId="19C9B792" w14:textId="420DC7D2" w:rsidR="00A37815" w:rsidRPr="00470FC6" w:rsidRDefault="00B327A6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8.4 (86.9, 89.9)</w:t>
            </w:r>
          </w:p>
        </w:tc>
        <w:tc>
          <w:tcPr>
            <w:tcW w:w="2268" w:type="dxa"/>
          </w:tcPr>
          <w:p w14:paraId="6A94205F" w14:textId="2ACB49DF" w:rsidR="00A37815" w:rsidRPr="00470FC6" w:rsidRDefault="00B327A6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1.9 (20.0, 23.8)</w:t>
            </w:r>
          </w:p>
        </w:tc>
        <w:tc>
          <w:tcPr>
            <w:tcW w:w="1514" w:type="dxa"/>
          </w:tcPr>
          <w:p w14:paraId="4FAACF87" w14:textId="3E374084" w:rsidR="00A37815" w:rsidRPr="00470FC6" w:rsidRDefault="00C00F16" w:rsidP="00407148">
            <w:pPr>
              <w:spacing w:after="0"/>
              <w:rPr>
                <w:rFonts w:ascii="Calibri" w:hAnsi="Calibri" w:cs="Calibri"/>
                <w:noProof/>
                <w:lang w:val="en-GB"/>
              </w:rPr>
            </w:pPr>
            <w:r w:rsidRPr="00470FC6">
              <w:rPr>
                <w:rFonts w:ascii="Calibri" w:hAnsi="Calibri" w:cs="Calibri"/>
                <w:noProof/>
                <w:lang w:val="en-GB"/>
              </w:rPr>
              <w:t>3.0 (2.17)</w:t>
            </w:r>
          </w:p>
        </w:tc>
      </w:tr>
      <w:tr w:rsidR="00A37815" w:rsidRPr="00470FC6" w14:paraId="2CCF9EB2" w14:textId="77777777" w:rsidTr="00407148">
        <w:tc>
          <w:tcPr>
            <w:tcW w:w="1284" w:type="dxa"/>
          </w:tcPr>
          <w:p w14:paraId="770F26CC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104" w:type="dxa"/>
          </w:tcPr>
          <w:p w14:paraId="1B505F7D" w14:textId="5D75015F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iCs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65+</w:t>
            </w:r>
            <w:r w:rsidR="00B327A6"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 xml:space="preserve"> (n=2,7</w:t>
            </w:r>
            <w:r w:rsidR="00972194">
              <w:rPr>
                <w:rFonts w:asciiTheme="minorHAnsi" w:hAnsiTheme="minorHAnsi" w:cstheme="minorHAnsi"/>
                <w:iCs/>
                <w:noProof/>
                <w:lang w:val="en-GB"/>
              </w:rPr>
              <w:t>30</w:t>
            </w: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)</w:t>
            </w:r>
          </w:p>
        </w:tc>
        <w:tc>
          <w:tcPr>
            <w:tcW w:w="1857" w:type="dxa"/>
          </w:tcPr>
          <w:p w14:paraId="756C1027" w14:textId="3E03675E" w:rsidR="00A37815" w:rsidRPr="00470FC6" w:rsidRDefault="00B327A6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0.</w:t>
            </w:r>
            <w:r w:rsidR="00972194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78.</w:t>
            </w:r>
            <w:r w:rsidR="00972194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81.6)</w:t>
            </w:r>
          </w:p>
        </w:tc>
        <w:tc>
          <w:tcPr>
            <w:tcW w:w="2268" w:type="dxa"/>
          </w:tcPr>
          <w:p w14:paraId="4DB4AEE3" w14:textId="7EBCEA9E" w:rsidR="00A37815" w:rsidRPr="00470FC6" w:rsidRDefault="00B327A6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3.</w:t>
            </w:r>
            <w:r w:rsidR="003F135A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11.9, 14.4)</w:t>
            </w:r>
          </w:p>
        </w:tc>
        <w:tc>
          <w:tcPr>
            <w:tcW w:w="1514" w:type="dxa"/>
          </w:tcPr>
          <w:p w14:paraId="27A62B15" w14:textId="1F520907" w:rsidR="00A37815" w:rsidRPr="00470FC6" w:rsidRDefault="00C00F16" w:rsidP="00407148">
            <w:pPr>
              <w:spacing w:after="0"/>
              <w:rPr>
                <w:rFonts w:ascii="Calibri" w:hAnsi="Calibri" w:cs="Calibri"/>
                <w:noProof/>
                <w:lang w:val="en-GB"/>
              </w:rPr>
            </w:pPr>
            <w:r w:rsidRPr="00470FC6">
              <w:rPr>
                <w:rFonts w:ascii="Calibri" w:hAnsi="Calibri" w:cs="Calibri"/>
                <w:noProof/>
                <w:lang w:val="en-GB"/>
              </w:rPr>
              <w:t>2.</w:t>
            </w:r>
            <w:r w:rsidR="00A941A2">
              <w:rPr>
                <w:rFonts w:ascii="Calibri" w:hAnsi="Calibri" w:cs="Calibri"/>
                <w:noProof/>
                <w:lang w:val="en-GB"/>
              </w:rPr>
              <w:t>4</w:t>
            </w:r>
            <w:r w:rsidRPr="00470FC6">
              <w:rPr>
                <w:rFonts w:ascii="Calibri" w:hAnsi="Calibri" w:cs="Calibri"/>
                <w:noProof/>
                <w:lang w:val="en-GB"/>
              </w:rPr>
              <w:t xml:space="preserve"> (1.98)</w:t>
            </w:r>
          </w:p>
        </w:tc>
      </w:tr>
      <w:tr w:rsidR="00A37815" w:rsidRPr="00470FC6" w14:paraId="58B492D1" w14:textId="77777777" w:rsidTr="00407148">
        <w:tc>
          <w:tcPr>
            <w:tcW w:w="3388" w:type="dxa"/>
            <w:gridSpan w:val="2"/>
          </w:tcPr>
          <w:p w14:paraId="3407D2E1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ex</w:t>
            </w:r>
          </w:p>
        </w:tc>
        <w:tc>
          <w:tcPr>
            <w:tcW w:w="1857" w:type="dxa"/>
          </w:tcPr>
          <w:p w14:paraId="2B31CEC4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268" w:type="dxa"/>
          </w:tcPr>
          <w:p w14:paraId="30D6048E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514" w:type="dxa"/>
          </w:tcPr>
          <w:p w14:paraId="1D797CC7" w14:textId="77777777" w:rsidR="00A37815" w:rsidRPr="00470FC6" w:rsidRDefault="00A37815" w:rsidP="00407148">
            <w:pPr>
              <w:spacing w:after="0"/>
              <w:rPr>
                <w:rFonts w:ascii="Calibri" w:hAnsi="Calibri" w:cs="Calibri"/>
                <w:noProof/>
                <w:lang w:val="en-GB"/>
              </w:rPr>
            </w:pPr>
          </w:p>
        </w:tc>
      </w:tr>
      <w:tr w:rsidR="00A37815" w:rsidRPr="00470FC6" w14:paraId="5AEDAA6D" w14:textId="77777777" w:rsidTr="00407148">
        <w:tc>
          <w:tcPr>
            <w:tcW w:w="1284" w:type="dxa"/>
          </w:tcPr>
          <w:p w14:paraId="2271426E" w14:textId="77777777" w:rsidR="00A37815" w:rsidRPr="00470FC6" w:rsidRDefault="00A37815" w:rsidP="00407148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2104" w:type="dxa"/>
          </w:tcPr>
          <w:p w14:paraId="6E0E3C04" w14:textId="1DD70098" w:rsidR="00A37815" w:rsidRPr="00470FC6" w:rsidRDefault="00092243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M</w:t>
            </w:r>
            <w:r w:rsidR="00A37815" w:rsidRPr="00470FC6">
              <w:rPr>
                <w:rFonts w:asciiTheme="minorHAnsi" w:hAnsiTheme="minorHAnsi" w:cstheme="minorHAnsi"/>
                <w:noProof/>
                <w:lang w:val="en-GB"/>
              </w:rPr>
              <w:t>ale (n=</w:t>
            </w:r>
            <w:r w:rsidR="00B365D3" w:rsidRPr="00470FC6">
              <w:rPr>
                <w:rFonts w:asciiTheme="minorHAnsi" w:hAnsiTheme="minorHAnsi" w:cstheme="minorHAnsi"/>
                <w:noProof/>
                <w:lang w:val="en-GB"/>
              </w:rPr>
              <w:t>4,7</w:t>
            </w:r>
            <w:r w:rsidR="00A941A2">
              <w:rPr>
                <w:rFonts w:asciiTheme="minorHAnsi" w:hAnsiTheme="minorHAnsi" w:cstheme="minorHAnsi"/>
                <w:noProof/>
                <w:lang w:val="en-GB"/>
              </w:rPr>
              <w:t>45</w:t>
            </w:r>
            <w:r w:rsidR="00A37815"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857" w:type="dxa"/>
          </w:tcPr>
          <w:p w14:paraId="33215F4A" w14:textId="33ADD44C" w:rsidR="00A37815" w:rsidRPr="00470FC6" w:rsidRDefault="00B365D3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90.4 (89.5, 91.2)</w:t>
            </w:r>
          </w:p>
        </w:tc>
        <w:tc>
          <w:tcPr>
            <w:tcW w:w="2268" w:type="dxa"/>
          </w:tcPr>
          <w:p w14:paraId="22515AD9" w14:textId="3A6B0E4C" w:rsidR="00A37815" w:rsidRPr="00470FC6" w:rsidRDefault="00B365D3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30.0 (28.7, 31.3)</w:t>
            </w:r>
          </w:p>
        </w:tc>
        <w:tc>
          <w:tcPr>
            <w:tcW w:w="1514" w:type="dxa"/>
          </w:tcPr>
          <w:p w14:paraId="2616FCD1" w14:textId="7B62D72F" w:rsidR="00A37815" w:rsidRPr="00470FC6" w:rsidRDefault="00C00F16" w:rsidP="00407148">
            <w:pPr>
              <w:spacing w:after="0"/>
              <w:rPr>
                <w:rFonts w:ascii="Calibri" w:hAnsi="Calibri" w:cs="Calibri"/>
                <w:noProof/>
                <w:lang w:val="en-GB"/>
              </w:rPr>
            </w:pPr>
            <w:r w:rsidRPr="00470FC6">
              <w:rPr>
                <w:rFonts w:ascii="Calibri" w:hAnsi="Calibri" w:cs="Calibri"/>
                <w:noProof/>
                <w:lang w:val="en-GB"/>
              </w:rPr>
              <w:t>3.5 (2.2</w:t>
            </w:r>
            <w:r w:rsidR="00A941A2">
              <w:rPr>
                <w:rFonts w:ascii="Calibri" w:hAnsi="Calibri" w:cs="Calibri"/>
                <w:noProof/>
                <w:lang w:val="en-GB"/>
              </w:rPr>
              <w:t>7</w:t>
            </w:r>
            <w:r w:rsidRPr="00470FC6">
              <w:rPr>
                <w:rFonts w:ascii="Calibri" w:hAnsi="Calibri" w:cs="Calibri"/>
                <w:noProof/>
                <w:lang w:val="en-GB"/>
              </w:rPr>
              <w:t>)</w:t>
            </w:r>
          </w:p>
        </w:tc>
      </w:tr>
      <w:tr w:rsidR="00A37815" w:rsidRPr="00470FC6" w14:paraId="234C72AD" w14:textId="77777777" w:rsidTr="00407148">
        <w:tc>
          <w:tcPr>
            <w:tcW w:w="1284" w:type="dxa"/>
          </w:tcPr>
          <w:p w14:paraId="6AB002E5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104" w:type="dxa"/>
          </w:tcPr>
          <w:p w14:paraId="7D6BE939" w14:textId="6005E014" w:rsidR="00B365D3" w:rsidRPr="00470FC6" w:rsidRDefault="00092243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Fe</w:t>
            </w:r>
            <w:r w:rsidR="00A37815" w:rsidRPr="00470FC6">
              <w:rPr>
                <w:rFonts w:asciiTheme="minorHAnsi" w:hAnsiTheme="minorHAnsi" w:cstheme="minorHAnsi"/>
                <w:noProof/>
                <w:lang w:val="en-GB"/>
              </w:rPr>
              <w:t>male (n=</w:t>
            </w:r>
            <w:r w:rsidR="00B365D3" w:rsidRPr="00470FC6">
              <w:rPr>
                <w:rFonts w:asciiTheme="minorHAnsi" w:hAnsiTheme="minorHAnsi" w:cstheme="minorHAnsi"/>
                <w:noProof/>
                <w:lang w:val="en-GB"/>
              </w:rPr>
              <w:t>5,</w:t>
            </w:r>
            <w:r w:rsidR="00A941A2">
              <w:rPr>
                <w:rFonts w:asciiTheme="minorHAnsi" w:hAnsiTheme="minorHAnsi" w:cstheme="minorHAnsi"/>
                <w:noProof/>
                <w:lang w:val="en-GB"/>
              </w:rPr>
              <w:t>192</w:t>
            </w:r>
            <w:r w:rsidR="00A37815"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857" w:type="dxa"/>
          </w:tcPr>
          <w:p w14:paraId="2FDF2E56" w14:textId="09E40637" w:rsidR="00A37815" w:rsidRPr="00470FC6" w:rsidRDefault="00B365D3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1.4 (80.4, 82.5)</w:t>
            </w:r>
          </w:p>
        </w:tc>
        <w:tc>
          <w:tcPr>
            <w:tcW w:w="2268" w:type="dxa"/>
          </w:tcPr>
          <w:p w14:paraId="2001722F" w14:textId="05EA856D" w:rsidR="00A37815" w:rsidRPr="00470FC6" w:rsidRDefault="00B365D3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0.0 (9.2, 10.8)</w:t>
            </w:r>
          </w:p>
        </w:tc>
        <w:tc>
          <w:tcPr>
            <w:tcW w:w="1514" w:type="dxa"/>
          </w:tcPr>
          <w:p w14:paraId="72863FDA" w14:textId="516F6C73" w:rsidR="00A37815" w:rsidRPr="00470FC6" w:rsidRDefault="00C00F16" w:rsidP="00407148">
            <w:pPr>
              <w:spacing w:after="0"/>
              <w:rPr>
                <w:rFonts w:ascii="Calibri" w:hAnsi="Calibri" w:cs="Calibri"/>
                <w:noProof/>
                <w:lang w:val="en-GB"/>
              </w:rPr>
            </w:pPr>
            <w:r w:rsidRPr="00470FC6">
              <w:rPr>
                <w:rFonts w:ascii="Calibri" w:hAnsi="Calibri" w:cs="Calibri"/>
                <w:noProof/>
                <w:lang w:val="en-GB"/>
              </w:rPr>
              <w:t>2.2 (1.75)</w:t>
            </w:r>
          </w:p>
        </w:tc>
      </w:tr>
      <w:tr w:rsidR="00A37815" w:rsidRPr="00470FC6" w14:paraId="55F9B54A" w14:textId="77777777" w:rsidTr="00407148">
        <w:tc>
          <w:tcPr>
            <w:tcW w:w="3388" w:type="dxa"/>
            <w:gridSpan w:val="2"/>
          </w:tcPr>
          <w:p w14:paraId="46D820A7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Marital status</w:t>
            </w:r>
          </w:p>
        </w:tc>
        <w:tc>
          <w:tcPr>
            <w:tcW w:w="1857" w:type="dxa"/>
          </w:tcPr>
          <w:p w14:paraId="6C697D48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268" w:type="dxa"/>
          </w:tcPr>
          <w:p w14:paraId="25F83276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514" w:type="dxa"/>
          </w:tcPr>
          <w:p w14:paraId="3DB4A3B9" w14:textId="77777777" w:rsidR="00A37815" w:rsidRPr="00470FC6" w:rsidRDefault="00A37815" w:rsidP="00407148">
            <w:pPr>
              <w:spacing w:after="0"/>
              <w:rPr>
                <w:rFonts w:ascii="Calibri" w:hAnsi="Calibri" w:cs="Calibri"/>
                <w:noProof/>
                <w:lang w:val="en-GB"/>
              </w:rPr>
            </w:pPr>
          </w:p>
        </w:tc>
      </w:tr>
      <w:tr w:rsidR="00A37815" w:rsidRPr="00470FC6" w14:paraId="602998A2" w14:textId="77777777" w:rsidTr="00407148">
        <w:tc>
          <w:tcPr>
            <w:tcW w:w="1284" w:type="dxa"/>
          </w:tcPr>
          <w:p w14:paraId="67ACC3DA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104" w:type="dxa"/>
          </w:tcPr>
          <w:p w14:paraId="69E27894" w14:textId="29D99ADF" w:rsidR="00A37815" w:rsidRPr="00470FC6" w:rsidRDefault="00092243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iCs/>
                <w:noProof/>
                <w:lang w:val="en-GB"/>
              </w:rPr>
              <w:t>N</w:t>
            </w:r>
            <w:r w:rsidR="00A37815"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ot (n=4,</w:t>
            </w:r>
            <w:r w:rsidR="003B3EBF"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3</w:t>
            </w:r>
            <w:r w:rsidR="00A941A2">
              <w:rPr>
                <w:rFonts w:asciiTheme="minorHAnsi" w:hAnsiTheme="minorHAnsi" w:cstheme="minorHAnsi"/>
                <w:iCs/>
                <w:noProof/>
                <w:lang w:val="en-GB"/>
              </w:rPr>
              <w:t>1</w:t>
            </w:r>
            <w:r w:rsidR="003B3EBF"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2</w:t>
            </w:r>
            <w:r w:rsidR="00A37815"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)</w:t>
            </w:r>
          </w:p>
        </w:tc>
        <w:tc>
          <w:tcPr>
            <w:tcW w:w="1857" w:type="dxa"/>
          </w:tcPr>
          <w:p w14:paraId="3038C5AB" w14:textId="44CA5CF2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</w:t>
            </w:r>
            <w:r w:rsidR="003B3EBF" w:rsidRPr="00470FC6">
              <w:rPr>
                <w:rFonts w:asciiTheme="minorHAnsi" w:hAnsiTheme="minorHAnsi" w:cstheme="minorHAnsi"/>
                <w:noProof/>
                <w:lang w:val="en-GB"/>
              </w:rPr>
              <w:t>3.8 (82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.</w:t>
            </w:r>
            <w:r w:rsidR="003B3EBF" w:rsidRPr="00470FC6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, </w:t>
            </w:r>
            <w:r w:rsidR="003B3EBF" w:rsidRPr="00470FC6">
              <w:rPr>
                <w:rFonts w:asciiTheme="minorHAnsi" w:hAnsiTheme="minorHAnsi" w:cstheme="minorHAnsi"/>
                <w:noProof/>
                <w:lang w:val="en-GB"/>
              </w:rPr>
              <w:t>84.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9)</w:t>
            </w:r>
          </w:p>
        </w:tc>
        <w:tc>
          <w:tcPr>
            <w:tcW w:w="2268" w:type="dxa"/>
          </w:tcPr>
          <w:p w14:paraId="0D040D49" w14:textId="32D63192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1.1 (19.9, 22.</w:t>
            </w:r>
            <w:r w:rsidR="00A941A2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514" w:type="dxa"/>
          </w:tcPr>
          <w:p w14:paraId="6F7E6D07" w14:textId="08824FE7" w:rsidR="00A37815" w:rsidRPr="00470FC6" w:rsidRDefault="00C00F16" w:rsidP="00407148">
            <w:pPr>
              <w:spacing w:after="0"/>
              <w:rPr>
                <w:rFonts w:ascii="Calibri" w:hAnsi="Calibri" w:cs="Calibri"/>
                <w:noProof/>
                <w:lang w:val="en-GB"/>
              </w:rPr>
            </w:pPr>
            <w:r w:rsidRPr="00470FC6">
              <w:rPr>
                <w:rFonts w:ascii="Calibri" w:hAnsi="Calibri" w:cs="Calibri"/>
                <w:noProof/>
                <w:lang w:val="en-GB"/>
              </w:rPr>
              <w:t>2.8 (2.26)</w:t>
            </w:r>
          </w:p>
        </w:tc>
      </w:tr>
      <w:tr w:rsidR="00A37815" w:rsidRPr="00470FC6" w14:paraId="139B0CDF" w14:textId="77777777" w:rsidTr="00407148">
        <w:tc>
          <w:tcPr>
            <w:tcW w:w="1284" w:type="dxa"/>
          </w:tcPr>
          <w:p w14:paraId="36D158B1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104" w:type="dxa"/>
          </w:tcPr>
          <w:p w14:paraId="18444FFA" w14:textId="40752851" w:rsidR="00A37815" w:rsidRPr="00470FC6" w:rsidRDefault="00092243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M</w:t>
            </w:r>
            <w:r w:rsidR="003B3EBF" w:rsidRPr="00470FC6">
              <w:rPr>
                <w:rFonts w:asciiTheme="minorHAnsi" w:hAnsiTheme="minorHAnsi" w:cstheme="minorHAnsi"/>
                <w:noProof/>
                <w:lang w:val="en-GB"/>
              </w:rPr>
              <w:t>arried (n=5</w:t>
            </w:r>
            <w:r w:rsidR="00A37815" w:rsidRPr="00470FC6">
              <w:rPr>
                <w:rFonts w:asciiTheme="minorHAnsi" w:hAnsiTheme="minorHAnsi" w:cstheme="minorHAnsi"/>
                <w:noProof/>
                <w:lang w:val="en-GB"/>
              </w:rPr>
              <w:t>,</w:t>
            </w:r>
            <w:r w:rsidR="003B3EBF" w:rsidRPr="00470FC6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="00A941A2">
              <w:rPr>
                <w:rFonts w:asciiTheme="minorHAnsi" w:hAnsiTheme="minorHAnsi" w:cstheme="minorHAnsi"/>
                <w:noProof/>
                <w:lang w:val="en-GB"/>
              </w:rPr>
              <w:t>25</w:t>
            </w:r>
            <w:r w:rsidR="00A37815"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) </w:t>
            </w:r>
          </w:p>
        </w:tc>
        <w:tc>
          <w:tcPr>
            <w:tcW w:w="1857" w:type="dxa"/>
          </w:tcPr>
          <w:p w14:paraId="0FBCDCDA" w14:textId="412135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</w:t>
            </w:r>
            <w:r w:rsidR="003B3EBF" w:rsidRPr="00470FC6">
              <w:rPr>
                <w:rFonts w:asciiTheme="minorHAnsi" w:hAnsiTheme="minorHAnsi" w:cstheme="minorHAnsi"/>
                <w:noProof/>
                <w:lang w:val="en-GB"/>
              </w:rPr>
              <w:t>7.</w:t>
            </w:r>
            <w:r w:rsidR="00A941A2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="003B3EBF"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86.3, 88.0)</w:t>
            </w:r>
          </w:p>
        </w:tc>
        <w:tc>
          <w:tcPr>
            <w:tcW w:w="2268" w:type="dxa"/>
          </w:tcPr>
          <w:p w14:paraId="5B713F0E" w14:textId="0D5977BB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8.</w:t>
            </w:r>
            <w:r w:rsidR="003B3EBF" w:rsidRPr="00470FC6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17.</w:t>
            </w:r>
            <w:r w:rsidR="003B3EBF" w:rsidRPr="00470FC6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19.</w:t>
            </w:r>
            <w:r w:rsidR="003B3EBF" w:rsidRPr="00470FC6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514" w:type="dxa"/>
          </w:tcPr>
          <w:p w14:paraId="228CEE34" w14:textId="76EE81A9" w:rsidR="00A37815" w:rsidRPr="00470FC6" w:rsidRDefault="00C00F16" w:rsidP="00407148">
            <w:pPr>
              <w:spacing w:after="0"/>
              <w:rPr>
                <w:rFonts w:ascii="Calibri" w:hAnsi="Calibri" w:cs="Calibri"/>
                <w:noProof/>
                <w:lang w:val="en-GB"/>
              </w:rPr>
            </w:pPr>
            <w:r w:rsidRPr="00470FC6">
              <w:rPr>
                <w:rFonts w:ascii="Calibri" w:hAnsi="Calibri" w:cs="Calibri"/>
                <w:noProof/>
                <w:lang w:val="en-GB"/>
              </w:rPr>
              <w:t>2.8 (2.02)</w:t>
            </w:r>
          </w:p>
        </w:tc>
      </w:tr>
      <w:tr w:rsidR="00A37815" w:rsidRPr="00470FC6" w14:paraId="3FC8AE6F" w14:textId="77777777" w:rsidTr="00407148">
        <w:tc>
          <w:tcPr>
            <w:tcW w:w="3388" w:type="dxa"/>
            <w:gridSpan w:val="2"/>
          </w:tcPr>
          <w:p w14:paraId="3E498188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Educational qualifications</w:t>
            </w:r>
          </w:p>
        </w:tc>
        <w:tc>
          <w:tcPr>
            <w:tcW w:w="1857" w:type="dxa"/>
          </w:tcPr>
          <w:p w14:paraId="24FB12ED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268" w:type="dxa"/>
          </w:tcPr>
          <w:p w14:paraId="4F11E3BD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514" w:type="dxa"/>
          </w:tcPr>
          <w:p w14:paraId="7C5ABB19" w14:textId="77777777" w:rsidR="00A37815" w:rsidRPr="00470FC6" w:rsidRDefault="00A37815" w:rsidP="00407148">
            <w:pPr>
              <w:spacing w:after="0"/>
              <w:rPr>
                <w:rFonts w:ascii="Calibri" w:hAnsi="Calibri" w:cs="Calibri"/>
                <w:noProof/>
                <w:lang w:val="en-GB"/>
              </w:rPr>
            </w:pPr>
          </w:p>
        </w:tc>
      </w:tr>
      <w:tr w:rsidR="00A37815" w:rsidRPr="00470FC6" w14:paraId="6A842096" w14:textId="77777777" w:rsidTr="00407148">
        <w:tc>
          <w:tcPr>
            <w:tcW w:w="1284" w:type="dxa"/>
          </w:tcPr>
          <w:p w14:paraId="10D8B803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104" w:type="dxa"/>
          </w:tcPr>
          <w:p w14:paraId="6517FCD7" w14:textId="1C2908C6" w:rsidR="00A37815" w:rsidRPr="00470FC6" w:rsidRDefault="00092243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L</w:t>
            </w:r>
            <w:r w:rsidR="00A37815" w:rsidRPr="00470FC6">
              <w:rPr>
                <w:rFonts w:asciiTheme="minorHAnsi" w:hAnsiTheme="minorHAnsi" w:cstheme="minorHAnsi"/>
                <w:noProof/>
                <w:lang w:val="en-GB"/>
              </w:rPr>
              <w:t>ow (n=3,</w:t>
            </w:r>
            <w:r w:rsidR="003B3EBF" w:rsidRPr="00470FC6">
              <w:rPr>
                <w:rFonts w:asciiTheme="minorHAnsi" w:hAnsiTheme="minorHAnsi" w:cstheme="minorHAnsi"/>
                <w:noProof/>
                <w:lang w:val="en-GB"/>
              </w:rPr>
              <w:t>06</w:t>
            </w:r>
            <w:r w:rsidR="00A941A2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="00A37815"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857" w:type="dxa"/>
          </w:tcPr>
          <w:p w14:paraId="644BB552" w14:textId="2C360030" w:rsidR="00A37815" w:rsidRPr="00470FC6" w:rsidRDefault="003B3EBF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0.8 (79.4, 82.</w:t>
            </w:r>
            <w:r w:rsidR="00A941A2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2268" w:type="dxa"/>
          </w:tcPr>
          <w:p w14:paraId="4777F63C" w14:textId="759EADC1" w:rsidR="00A37815" w:rsidRPr="00470FC6" w:rsidRDefault="003B3EBF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7.6 (16.</w:t>
            </w:r>
            <w:r w:rsidR="00A941A2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1</w:t>
            </w:r>
            <w:r w:rsidR="00A941A2">
              <w:rPr>
                <w:rFonts w:asciiTheme="minorHAnsi" w:hAnsiTheme="minorHAnsi" w:cstheme="minorHAnsi"/>
                <w:noProof/>
                <w:lang w:val="en-GB"/>
              </w:rPr>
              <w:t>9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.</w:t>
            </w:r>
            <w:r w:rsidR="00A941A2">
              <w:rPr>
                <w:rFonts w:asciiTheme="minorHAnsi" w:hAnsiTheme="minorHAnsi" w:cstheme="minorHAnsi"/>
                <w:noProof/>
                <w:lang w:val="en-GB"/>
              </w:rPr>
              <w:t>0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514" w:type="dxa"/>
          </w:tcPr>
          <w:p w14:paraId="602E47C4" w14:textId="50BD3A95" w:rsidR="00A37815" w:rsidRPr="00470FC6" w:rsidRDefault="00C00F16" w:rsidP="00407148">
            <w:pPr>
              <w:spacing w:after="0"/>
              <w:rPr>
                <w:rFonts w:ascii="Calibri" w:hAnsi="Calibri" w:cs="Calibri"/>
                <w:noProof/>
                <w:lang w:val="en-GB"/>
              </w:rPr>
            </w:pPr>
            <w:r w:rsidRPr="00470FC6">
              <w:rPr>
                <w:rFonts w:ascii="Calibri" w:hAnsi="Calibri" w:cs="Calibri"/>
                <w:noProof/>
                <w:lang w:val="en-GB"/>
              </w:rPr>
              <w:t>2.</w:t>
            </w:r>
            <w:r w:rsidR="00A941A2">
              <w:rPr>
                <w:rFonts w:ascii="Calibri" w:hAnsi="Calibri" w:cs="Calibri"/>
                <w:noProof/>
                <w:lang w:val="en-GB"/>
              </w:rPr>
              <w:t>6</w:t>
            </w:r>
            <w:r w:rsidRPr="00470FC6">
              <w:rPr>
                <w:rFonts w:ascii="Calibri" w:hAnsi="Calibri" w:cs="Calibri"/>
                <w:noProof/>
                <w:lang w:val="en-GB"/>
              </w:rPr>
              <w:t xml:space="preserve"> (2.22)</w:t>
            </w:r>
          </w:p>
        </w:tc>
      </w:tr>
      <w:tr w:rsidR="00A37815" w:rsidRPr="00470FC6" w14:paraId="6199582B" w14:textId="77777777" w:rsidTr="00407148">
        <w:tc>
          <w:tcPr>
            <w:tcW w:w="1284" w:type="dxa"/>
          </w:tcPr>
          <w:p w14:paraId="69E31A64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104" w:type="dxa"/>
          </w:tcPr>
          <w:p w14:paraId="487870DA" w14:textId="23C2A68F" w:rsidR="00A37815" w:rsidRPr="00470FC6" w:rsidRDefault="00092243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M</w:t>
            </w:r>
            <w:r w:rsidR="00A37815" w:rsidRPr="00470FC6">
              <w:rPr>
                <w:rFonts w:asciiTheme="minorHAnsi" w:hAnsiTheme="minorHAnsi" w:cstheme="minorHAnsi"/>
                <w:noProof/>
                <w:lang w:val="en-GB"/>
              </w:rPr>
              <w:t>edium (n=</w:t>
            </w:r>
            <w:r w:rsidR="003B3EBF" w:rsidRPr="00470FC6">
              <w:rPr>
                <w:rFonts w:asciiTheme="minorHAnsi" w:hAnsiTheme="minorHAnsi" w:cstheme="minorHAnsi"/>
                <w:noProof/>
                <w:lang w:val="en-GB"/>
              </w:rPr>
              <w:t>3,8</w:t>
            </w:r>
            <w:r w:rsidR="00A941A2">
              <w:rPr>
                <w:rFonts w:asciiTheme="minorHAnsi" w:hAnsiTheme="minorHAnsi" w:cstheme="minorHAnsi"/>
                <w:noProof/>
                <w:lang w:val="en-GB"/>
              </w:rPr>
              <w:t>08</w:t>
            </w:r>
            <w:r w:rsidR="00A37815"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857" w:type="dxa"/>
          </w:tcPr>
          <w:p w14:paraId="4F8E4512" w14:textId="04E3665F" w:rsidR="00A37815" w:rsidRPr="00470FC6" w:rsidRDefault="003B3EBF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</w:t>
            </w:r>
            <w:r w:rsidR="00A941A2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.</w:t>
            </w:r>
            <w:r w:rsidR="00A941A2">
              <w:rPr>
                <w:rFonts w:asciiTheme="minorHAnsi" w:hAnsiTheme="minorHAnsi" w:cstheme="minorHAnsi"/>
                <w:noProof/>
                <w:lang w:val="en-GB"/>
              </w:rPr>
              <w:t>9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86.9, 89.0)</w:t>
            </w:r>
          </w:p>
        </w:tc>
        <w:tc>
          <w:tcPr>
            <w:tcW w:w="2268" w:type="dxa"/>
          </w:tcPr>
          <w:p w14:paraId="1FFC9045" w14:textId="42F599D5" w:rsidR="00A37815" w:rsidRPr="00470FC6" w:rsidRDefault="003B3EBF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2.0 (20.</w:t>
            </w:r>
            <w:r w:rsidR="00A941A2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23.3)</w:t>
            </w:r>
          </w:p>
        </w:tc>
        <w:tc>
          <w:tcPr>
            <w:tcW w:w="1514" w:type="dxa"/>
          </w:tcPr>
          <w:p w14:paraId="37375A8B" w14:textId="52CA72D7" w:rsidR="00A37815" w:rsidRPr="00470FC6" w:rsidRDefault="00A941A2" w:rsidP="00407148">
            <w:pPr>
              <w:spacing w:after="0"/>
              <w:rPr>
                <w:rFonts w:ascii="Calibri" w:hAnsi="Calibri" w:cs="Calibri"/>
                <w:noProof/>
                <w:lang w:val="en-GB"/>
              </w:rPr>
            </w:pPr>
            <w:r>
              <w:rPr>
                <w:rFonts w:ascii="Calibri" w:hAnsi="Calibri" w:cs="Calibri"/>
                <w:noProof/>
                <w:lang w:val="en-GB"/>
              </w:rPr>
              <w:t>3.0</w:t>
            </w:r>
            <w:r w:rsidR="00C00F16" w:rsidRPr="00470FC6">
              <w:rPr>
                <w:rFonts w:ascii="Calibri" w:hAnsi="Calibri" w:cs="Calibri"/>
                <w:noProof/>
                <w:lang w:val="en-GB"/>
              </w:rPr>
              <w:t xml:space="preserve"> (2.18)</w:t>
            </w:r>
          </w:p>
        </w:tc>
      </w:tr>
      <w:tr w:rsidR="00A37815" w:rsidRPr="00470FC6" w14:paraId="7EEB7FE1" w14:textId="77777777" w:rsidTr="00407148">
        <w:tc>
          <w:tcPr>
            <w:tcW w:w="1284" w:type="dxa"/>
          </w:tcPr>
          <w:p w14:paraId="52D84302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104" w:type="dxa"/>
          </w:tcPr>
          <w:p w14:paraId="4D8F9851" w14:textId="2A6C7307" w:rsidR="00A37815" w:rsidRPr="00470FC6" w:rsidRDefault="00092243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H</w:t>
            </w:r>
            <w:r w:rsidR="00A37815" w:rsidRPr="00470FC6">
              <w:rPr>
                <w:rFonts w:asciiTheme="minorHAnsi" w:hAnsiTheme="minorHAnsi" w:cstheme="minorHAnsi"/>
                <w:noProof/>
                <w:lang w:val="en-GB"/>
              </w:rPr>
              <w:t>igh (n=3,</w:t>
            </w:r>
            <w:r w:rsidR="003B3EBF" w:rsidRPr="00470FC6">
              <w:rPr>
                <w:rFonts w:asciiTheme="minorHAnsi" w:hAnsiTheme="minorHAnsi" w:cstheme="minorHAnsi"/>
                <w:noProof/>
                <w:lang w:val="en-GB"/>
              </w:rPr>
              <w:t>0</w:t>
            </w:r>
            <w:r w:rsidR="00A941A2">
              <w:rPr>
                <w:rFonts w:asciiTheme="minorHAnsi" w:hAnsiTheme="minorHAnsi" w:cstheme="minorHAnsi"/>
                <w:noProof/>
                <w:lang w:val="en-GB"/>
              </w:rPr>
              <w:t>67</w:t>
            </w:r>
            <w:r w:rsidR="00A37815"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857" w:type="dxa"/>
          </w:tcPr>
          <w:p w14:paraId="18D3272E" w14:textId="4775BDCE" w:rsidR="00A37815" w:rsidRPr="00470FC6" w:rsidRDefault="003B3EBF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7.8 (86.</w:t>
            </w:r>
            <w:r w:rsidR="00A941A2">
              <w:rPr>
                <w:rFonts w:asciiTheme="minorHAnsi" w:hAnsiTheme="minorHAnsi" w:cstheme="minorHAnsi"/>
                <w:noProof/>
                <w:lang w:val="en-GB"/>
              </w:rPr>
              <w:t>6,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8</w:t>
            </w:r>
            <w:r w:rsidR="00A941A2">
              <w:rPr>
                <w:rFonts w:asciiTheme="minorHAnsi" w:hAnsiTheme="minorHAnsi" w:cstheme="minorHAnsi"/>
                <w:noProof/>
                <w:lang w:val="en-GB"/>
              </w:rPr>
              <w:t>8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.</w:t>
            </w:r>
            <w:r w:rsidR="00A941A2">
              <w:rPr>
                <w:rFonts w:asciiTheme="minorHAnsi" w:hAnsiTheme="minorHAnsi" w:cstheme="minorHAnsi"/>
                <w:noProof/>
                <w:lang w:val="en-GB"/>
              </w:rPr>
              <w:t>9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2268" w:type="dxa"/>
          </w:tcPr>
          <w:p w14:paraId="7792DBAF" w14:textId="287E2941" w:rsidR="00A37815" w:rsidRPr="00470FC6" w:rsidRDefault="003B3EBF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8.</w:t>
            </w:r>
            <w:r w:rsidR="00A941A2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17.1, 19.8)</w:t>
            </w:r>
          </w:p>
        </w:tc>
        <w:tc>
          <w:tcPr>
            <w:tcW w:w="1514" w:type="dxa"/>
          </w:tcPr>
          <w:p w14:paraId="5802CFD2" w14:textId="543BF14B" w:rsidR="00A37815" w:rsidRPr="00470FC6" w:rsidRDefault="00C00F16" w:rsidP="00407148">
            <w:pPr>
              <w:spacing w:after="0"/>
              <w:rPr>
                <w:rFonts w:ascii="Calibri" w:hAnsi="Calibri" w:cs="Calibri"/>
                <w:noProof/>
                <w:lang w:val="en-GB"/>
              </w:rPr>
            </w:pPr>
            <w:r w:rsidRPr="00470FC6">
              <w:rPr>
                <w:rFonts w:ascii="Calibri" w:hAnsi="Calibri" w:cs="Calibri"/>
                <w:noProof/>
                <w:lang w:val="en-GB"/>
              </w:rPr>
              <w:t>2.9 (1.94)</w:t>
            </w:r>
          </w:p>
        </w:tc>
      </w:tr>
      <w:tr w:rsidR="00A37815" w:rsidRPr="00470FC6" w14:paraId="64A2251A" w14:textId="77777777" w:rsidTr="00407148">
        <w:tc>
          <w:tcPr>
            <w:tcW w:w="3388" w:type="dxa"/>
            <w:gridSpan w:val="2"/>
          </w:tcPr>
          <w:p w14:paraId="2B95DDB7" w14:textId="6FBA05DB" w:rsidR="00A37815" w:rsidRPr="00470FC6" w:rsidRDefault="00660671" w:rsidP="00407148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Monthly i</w:t>
            </w:r>
            <w:r w:rsidR="00A37815" w:rsidRPr="00470FC6">
              <w:rPr>
                <w:rFonts w:asciiTheme="minorHAnsi" w:hAnsiTheme="minorHAnsi" w:cstheme="minorHAnsi"/>
                <w:noProof/>
                <w:lang w:val="en-GB"/>
              </w:rPr>
              <w:t>ncome</w:t>
            </w:r>
            <w:r>
              <w:rPr>
                <w:rFonts w:asciiTheme="minorHAnsi" w:hAnsiTheme="minorHAnsi" w:cstheme="minorHAnsi"/>
                <w:noProof/>
                <w:lang w:val="en-GB"/>
              </w:rPr>
              <w:t xml:space="preserve"> (per €1000)</w:t>
            </w:r>
            <w:r w:rsidR="00584648" w:rsidRPr="00470FC6"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  <w:t>a</w:t>
            </w:r>
          </w:p>
        </w:tc>
        <w:tc>
          <w:tcPr>
            <w:tcW w:w="1857" w:type="dxa"/>
          </w:tcPr>
          <w:p w14:paraId="2F677C70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268" w:type="dxa"/>
          </w:tcPr>
          <w:p w14:paraId="301DAF0D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514" w:type="dxa"/>
          </w:tcPr>
          <w:p w14:paraId="7DD161CE" w14:textId="77777777" w:rsidR="00A37815" w:rsidRPr="00470FC6" w:rsidRDefault="00A37815" w:rsidP="00407148">
            <w:pPr>
              <w:spacing w:after="0"/>
              <w:rPr>
                <w:rFonts w:ascii="Calibri" w:hAnsi="Calibri" w:cs="Calibri"/>
                <w:noProof/>
                <w:lang w:val="en-GB"/>
              </w:rPr>
            </w:pPr>
          </w:p>
        </w:tc>
      </w:tr>
      <w:tr w:rsidR="00A37815" w:rsidRPr="00470FC6" w14:paraId="6C70B7E9" w14:textId="77777777" w:rsidTr="00407148">
        <w:tc>
          <w:tcPr>
            <w:tcW w:w="1284" w:type="dxa"/>
          </w:tcPr>
          <w:p w14:paraId="3B764DA8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104" w:type="dxa"/>
          </w:tcPr>
          <w:p w14:paraId="448DFF7F" w14:textId="18828A13" w:rsidR="00A37815" w:rsidRPr="00470FC6" w:rsidRDefault="002A5A7F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Low</w:t>
            </w:r>
            <w:r w:rsidR="00584648"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n=</w:t>
            </w:r>
            <w:r w:rsidR="00A941A2">
              <w:rPr>
                <w:rFonts w:asciiTheme="minorHAnsi" w:hAnsiTheme="minorHAnsi" w:cstheme="minorHAnsi"/>
                <w:noProof/>
                <w:lang w:val="en-GB"/>
              </w:rPr>
              <w:t>5,983</w:t>
            </w:r>
            <w:r w:rsidR="00584648"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857" w:type="dxa"/>
          </w:tcPr>
          <w:p w14:paraId="168F8055" w14:textId="49FFB89D" w:rsidR="00A37815" w:rsidRPr="00470FC6" w:rsidRDefault="00584648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2.8 (81.9, 83.8)</w:t>
            </w:r>
          </w:p>
        </w:tc>
        <w:tc>
          <w:tcPr>
            <w:tcW w:w="2268" w:type="dxa"/>
          </w:tcPr>
          <w:p w14:paraId="1A3B0483" w14:textId="44768E63" w:rsidR="00A37815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7.4 (16.</w:t>
            </w:r>
            <w:r w:rsidR="00A941A2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18.4)</w:t>
            </w:r>
          </w:p>
        </w:tc>
        <w:tc>
          <w:tcPr>
            <w:tcW w:w="1514" w:type="dxa"/>
          </w:tcPr>
          <w:p w14:paraId="6528E1F1" w14:textId="201EA8B1" w:rsidR="00A37815" w:rsidRPr="00470FC6" w:rsidRDefault="00C00F16" w:rsidP="00407148">
            <w:pPr>
              <w:spacing w:after="0"/>
              <w:rPr>
                <w:rFonts w:ascii="Calibri" w:hAnsi="Calibri" w:cs="Calibri"/>
                <w:noProof/>
                <w:lang w:val="en-GB"/>
              </w:rPr>
            </w:pPr>
            <w:r w:rsidRPr="00470FC6">
              <w:rPr>
                <w:rFonts w:ascii="Calibri" w:hAnsi="Calibri" w:cs="Calibri"/>
                <w:noProof/>
                <w:lang w:val="en-GB"/>
              </w:rPr>
              <w:t>2.6 (</w:t>
            </w:r>
            <w:r w:rsidR="00A941A2">
              <w:rPr>
                <w:rFonts w:ascii="Calibri" w:hAnsi="Calibri" w:cs="Calibri"/>
                <w:noProof/>
                <w:lang w:val="en-GB"/>
              </w:rPr>
              <w:t>2</w:t>
            </w:r>
            <w:r w:rsidRPr="00470FC6">
              <w:rPr>
                <w:rFonts w:ascii="Calibri" w:hAnsi="Calibri" w:cs="Calibri"/>
                <w:noProof/>
                <w:lang w:val="en-GB"/>
              </w:rPr>
              <w:t>.11)</w:t>
            </w:r>
          </w:p>
        </w:tc>
      </w:tr>
      <w:tr w:rsidR="00A37815" w:rsidRPr="00470FC6" w14:paraId="5CCCE482" w14:textId="77777777" w:rsidTr="00407148">
        <w:tc>
          <w:tcPr>
            <w:tcW w:w="1284" w:type="dxa"/>
          </w:tcPr>
          <w:p w14:paraId="3B4C4BEC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104" w:type="dxa"/>
          </w:tcPr>
          <w:p w14:paraId="79097453" w14:textId="548F5596" w:rsidR="00A37815" w:rsidRPr="00470FC6" w:rsidRDefault="002A5A7F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High</w:t>
            </w:r>
            <w:r w:rsidR="00584648"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n=3,9</w:t>
            </w:r>
            <w:r w:rsidR="00A941A2">
              <w:rPr>
                <w:rFonts w:asciiTheme="minorHAnsi" w:hAnsiTheme="minorHAnsi" w:cstheme="minorHAnsi"/>
                <w:noProof/>
                <w:lang w:val="en-GB"/>
              </w:rPr>
              <w:t>54</w:t>
            </w:r>
            <w:r w:rsidR="00584648"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857" w:type="dxa"/>
          </w:tcPr>
          <w:p w14:paraId="7AC07AF3" w14:textId="64B6BC34" w:rsidR="00A37815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90.</w:t>
            </w:r>
            <w:r w:rsidR="00A941A2">
              <w:rPr>
                <w:rFonts w:asciiTheme="minorHAnsi" w:hAnsiTheme="minorHAnsi" w:cstheme="minorHAnsi"/>
                <w:noProof/>
                <w:lang w:val="en-GB"/>
              </w:rPr>
              <w:t>0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89.1, 91.0)</w:t>
            </w:r>
          </w:p>
        </w:tc>
        <w:tc>
          <w:tcPr>
            <w:tcW w:w="2268" w:type="dxa"/>
          </w:tcPr>
          <w:p w14:paraId="4539C492" w14:textId="507459C0" w:rsidR="00A37815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2.</w:t>
            </w:r>
            <w:r w:rsidR="00A941A2">
              <w:rPr>
                <w:rFonts w:asciiTheme="minorHAnsi" w:hAnsiTheme="minorHAnsi" w:cstheme="minorHAnsi"/>
                <w:noProof/>
                <w:lang w:val="en-GB"/>
              </w:rPr>
              <w:t>8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21.</w:t>
            </w:r>
            <w:r w:rsidR="00A941A2">
              <w:rPr>
                <w:rFonts w:asciiTheme="minorHAnsi" w:hAnsiTheme="minorHAnsi" w:cstheme="minorHAnsi"/>
                <w:noProof/>
                <w:lang w:val="en-GB"/>
              </w:rPr>
              <w:t>5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24.</w:t>
            </w:r>
            <w:r w:rsidR="00A941A2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514" w:type="dxa"/>
          </w:tcPr>
          <w:p w14:paraId="5436FE76" w14:textId="2920A6C9" w:rsidR="00A37815" w:rsidRPr="00470FC6" w:rsidRDefault="00C00F16" w:rsidP="00407148">
            <w:pPr>
              <w:spacing w:after="0"/>
              <w:rPr>
                <w:rFonts w:ascii="Calibri" w:hAnsi="Calibri" w:cs="Calibri"/>
                <w:noProof/>
                <w:lang w:val="en-GB"/>
              </w:rPr>
            </w:pPr>
            <w:r w:rsidRPr="00470FC6">
              <w:rPr>
                <w:rFonts w:ascii="Calibri" w:hAnsi="Calibri" w:cs="Calibri"/>
                <w:noProof/>
                <w:lang w:val="en-GB"/>
              </w:rPr>
              <w:t>3.2 (2.11)</w:t>
            </w:r>
          </w:p>
        </w:tc>
      </w:tr>
      <w:tr w:rsidR="00A37815" w:rsidRPr="00470FC6" w14:paraId="6F086359" w14:textId="77777777" w:rsidTr="00407148">
        <w:tc>
          <w:tcPr>
            <w:tcW w:w="3388" w:type="dxa"/>
            <w:gridSpan w:val="2"/>
          </w:tcPr>
          <w:p w14:paraId="3B6741CB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moking status</w:t>
            </w:r>
          </w:p>
        </w:tc>
        <w:tc>
          <w:tcPr>
            <w:tcW w:w="1857" w:type="dxa"/>
          </w:tcPr>
          <w:p w14:paraId="0353D82D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268" w:type="dxa"/>
          </w:tcPr>
          <w:p w14:paraId="4298D824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514" w:type="dxa"/>
          </w:tcPr>
          <w:p w14:paraId="7CA8B3D8" w14:textId="77777777" w:rsidR="00A37815" w:rsidRPr="00470FC6" w:rsidRDefault="00A37815" w:rsidP="00407148">
            <w:pPr>
              <w:spacing w:after="0"/>
              <w:rPr>
                <w:rFonts w:ascii="Calibri" w:hAnsi="Calibri" w:cs="Calibri"/>
                <w:noProof/>
                <w:lang w:val="en-GB"/>
              </w:rPr>
            </w:pPr>
          </w:p>
        </w:tc>
      </w:tr>
      <w:tr w:rsidR="00A37815" w:rsidRPr="00470FC6" w14:paraId="57BA489F" w14:textId="77777777" w:rsidTr="00407148">
        <w:tc>
          <w:tcPr>
            <w:tcW w:w="1284" w:type="dxa"/>
          </w:tcPr>
          <w:p w14:paraId="2FD82D2B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104" w:type="dxa"/>
          </w:tcPr>
          <w:p w14:paraId="13498A63" w14:textId="2C36DBD4" w:rsidR="00A37815" w:rsidRPr="00470FC6" w:rsidRDefault="00092243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Never and ex-smokers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</w:t>
            </w:r>
            <w:r w:rsidR="00A37815" w:rsidRPr="00470FC6">
              <w:rPr>
                <w:rFonts w:asciiTheme="minorHAnsi" w:hAnsiTheme="minorHAnsi" w:cstheme="minorHAnsi"/>
                <w:noProof/>
                <w:lang w:val="en-GB"/>
              </w:rPr>
              <w:t>(n=</w:t>
            </w:r>
            <w:r w:rsidR="00FB6498" w:rsidRPr="00470FC6">
              <w:rPr>
                <w:rFonts w:asciiTheme="minorHAnsi" w:hAnsiTheme="minorHAnsi" w:cstheme="minorHAnsi"/>
                <w:noProof/>
                <w:lang w:val="en-GB"/>
              </w:rPr>
              <w:t>6,9</w:t>
            </w:r>
            <w:r w:rsidR="00A941A2">
              <w:rPr>
                <w:rFonts w:asciiTheme="minorHAnsi" w:hAnsiTheme="minorHAnsi" w:cstheme="minorHAnsi"/>
                <w:noProof/>
                <w:lang w:val="en-GB"/>
              </w:rPr>
              <w:t>24</w:t>
            </w:r>
            <w:r w:rsidR="00A37815"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857" w:type="dxa"/>
          </w:tcPr>
          <w:p w14:paraId="074EC18C" w14:textId="0447F6ED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</w:t>
            </w:r>
            <w:r w:rsidR="00FB6498" w:rsidRPr="00470FC6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.</w:t>
            </w:r>
            <w:r w:rsidR="00FB6498" w:rsidRPr="00470FC6">
              <w:rPr>
                <w:rFonts w:asciiTheme="minorHAnsi" w:hAnsiTheme="minorHAnsi" w:cstheme="minorHAnsi"/>
                <w:noProof/>
                <w:lang w:val="en-GB"/>
              </w:rPr>
              <w:t>5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8</w:t>
            </w:r>
            <w:r w:rsidR="00FB6498" w:rsidRPr="00470FC6">
              <w:rPr>
                <w:rFonts w:asciiTheme="minorHAnsi" w:hAnsiTheme="minorHAnsi" w:cstheme="minorHAnsi"/>
                <w:noProof/>
                <w:lang w:val="en-GB"/>
              </w:rPr>
              <w:t>3.7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8</w:t>
            </w:r>
            <w:r w:rsidR="00FB6498" w:rsidRPr="00470FC6">
              <w:rPr>
                <w:rFonts w:asciiTheme="minorHAnsi" w:hAnsiTheme="minorHAnsi" w:cstheme="minorHAnsi"/>
                <w:noProof/>
                <w:lang w:val="en-GB"/>
              </w:rPr>
              <w:t>5.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4)</w:t>
            </w:r>
          </w:p>
        </w:tc>
        <w:tc>
          <w:tcPr>
            <w:tcW w:w="2268" w:type="dxa"/>
          </w:tcPr>
          <w:p w14:paraId="7363D992" w14:textId="24CE1699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3.</w:t>
            </w:r>
            <w:r w:rsidR="00FD33BB">
              <w:rPr>
                <w:rFonts w:asciiTheme="minorHAnsi" w:hAnsiTheme="minorHAnsi" w:cstheme="minorHAnsi"/>
                <w:noProof/>
                <w:lang w:val="en-GB"/>
              </w:rPr>
              <w:t>9</w:t>
            </w:r>
            <w:r w:rsidR="00FB6498"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13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.</w:t>
            </w:r>
            <w:r w:rsidR="00FD33BB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14.</w:t>
            </w:r>
            <w:r w:rsidR="00FD33BB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514" w:type="dxa"/>
          </w:tcPr>
          <w:p w14:paraId="589E9B57" w14:textId="5EFE29B9" w:rsidR="00A37815" w:rsidRPr="00470FC6" w:rsidRDefault="00C00F16" w:rsidP="00407148">
            <w:pPr>
              <w:spacing w:after="0"/>
              <w:rPr>
                <w:rFonts w:ascii="Calibri" w:hAnsi="Calibri" w:cs="Calibri"/>
                <w:noProof/>
                <w:lang w:val="en-GB"/>
              </w:rPr>
            </w:pPr>
            <w:r w:rsidRPr="00470FC6">
              <w:rPr>
                <w:rFonts w:ascii="Calibri" w:hAnsi="Calibri" w:cs="Calibri"/>
                <w:noProof/>
                <w:lang w:val="en-GB"/>
              </w:rPr>
              <w:t>2.5 (1.90)</w:t>
            </w:r>
          </w:p>
        </w:tc>
      </w:tr>
      <w:tr w:rsidR="00A37815" w:rsidRPr="00470FC6" w14:paraId="6336C319" w14:textId="77777777" w:rsidTr="00407148">
        <w:tc>
          <w:tcPr>
            <w:tcW w:w="1284" w:type="dxa"/>
          </w:tcPr>
          <w:p w14:paraId="2080EACF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104" w:type="dxa"/>
          </w:tcPr>
          <w:p w14:paraId="0CBCC205" w14:textId="31706C15" w:rsidR="00A37815" w:rsidRPr="00470FC6" w:rsidRDefault="00092243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C</w:t>
            </w:r>
            <w:r w:rsidR="00A37815" w:rsidRPr="00470FC6">
              <w:rPr>
                <w:rFonts w:asciiTheme="minorHAnsi" w:hAnsiTheme="minorHAnsi" w:cstheme="minorHAnsi"/>
                <w:noProof/>
                <w:lang w:val="en-GB"/>
              </w:rPr>
              <w:t>urrent smoker</w:t>
            </w:r>
            <w:r w:rsidR="00FB6498"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n=3,01</w:t>
            </w:r>
            <w:r w:rsidR="00A941A2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="00A37815"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857" w:type="dxa"/>
          </w:tcPr>
          <w:p w14:paraId="406C03D9" w14:textId="26439004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8.</w:t>
            </w:r>
            <w:r w:rsidR="00A941A2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87.</w:t>
            </w:r>
            <w:r w:rsidR="00FB6498" w:rsidRPr="00470FC6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89.</w:t>
            </w:r>
            <w:r w:rsidR="00FB6498" w:rsidRPr="00470FC6">
              <w:rPr>
                <w:rFonts w:asciiTheme="minorHAnsi" w:hAnsiTheme="minorHAnsi" w:cstheme="minorHAnsi"/>
                <w:noProof/>
                <w:lang w:val="en-GB"/>
              </w:rPr>
              <w:t>5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2268" w:type="dxa"/>
          </w:tcPr>
          <w:p w14:paraId="0ADC60FF" w14:textId="4DE843FB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="00FB6498" w:rsidRPr="00470FC6">
              <w:rPr>
                <w:rFonts w:asciiTheme="minorHAnsi" w:hAnsiTheme="minorHAnsi" w:cstheme="minorHAnsi"/>
                <w:noProof/>
                <w:lang w:val="en-GB"/>
              </w:rPr>
              <w:t>2.6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3</w:t>
            </w:r>
            <w:r w:rsidR="00FB6498" w:rsidRPr="00470FC6">
              <w:rPr>
                <w:rFonts w:asciiTheme="minorHAnsi" w:hAnsiTheme="minorHAnsi" w:cstheme="minorHAnsi"/>
                <w:noProof/>
                <w:lang w:val="en-GB"/>
              </w:rPr>
              <w:t>0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.</w:t>
            </w:r>
            <w:r w:rsidR="00FB6498" w:rsidRPr="00470FC6">
              <w:rPr>
                <w:rFonts w:asciiTheme="minorHAnsi" w:hAnsiTheme="minorHAnsi" w:cstheme="minorHAnsi"/>
                <w:noProof/>
                <w:lang w:val="en-GB"/>
              </w:rPr>
              <w:t>9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34.</w:t>
            </w:r>
            <w:r w:rsidR="00FB6498" w:rsidRPr="00470FC6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514" w:type="dxa"/>
          </w:tcPr>
          <w:p w14:paraId="4381BCDA" w14:textId="68921140" w:rsidR="00A37815" w:rsidRPr="00470FC6" w:rsidRDefault="00C00F16" w:rsidP="00407148">
            <w:pPr>
              <w:spacing w:after="0"/>
              <w:rPr>
                <w:rFonts w:ascii="Calibri" w:hAnsi="Calibri" w:cs="Calibri"/>
                <w:noProof/>
                <w:lang w:val="en-GB"/>
              </w:rPr>
            </w:pPr>
            <w:r w:rsidRPr="00470FC6">
              <w:rPr>
                <w:rFonts w:ascii="Calibri" w:hAnsi="Calibri" w:cs="Calibri"/>
                <w:noProof/>
                <w:lang w:val="en-GB"/>
              </w:rPr>
              <w:t>3.5 (2.44)</w:t>
            </w:r>
          </w:p>
        </w:tc>
      </w:tr>
      <w:tr w:rsidR="00A37815" w:rsidRPr="00470FC6" w14:paraId="3E9E2565" w14:textId="77777777" w:rsidTr="00407148">
        <w:tc>
          <w:tcPr>
            <w:tcW w:w="1284" w:type="dxa"/>
          </w:tcPr>
          <w:p w14:paraId="46E76FFF" w14:textId="5D705461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Depression</w:t>
            </w:r>
          </w:p>
        </w:tc>
        <w:tc>
          <w:tcPr>
            <w:tcW w:w="2104" w:type="dxa"/>
          </w:tcPr>
          <w:p w14:paraId="37C06247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857" w:type="dxa"/>
          </w:tcPr>
          <w:p w14:paraId="6A87130F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268" w:type="dxa"/>
          </w:tcPr>
          <w:p w14:paraId="5AF31B69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514" w:type="dxa"/>
          </w:tcPr>
          <w:p w14:paraId="3B6F79BD" w14:textId="77777777" w:rsidR="00A37815" w:rsidRPr="00470FC6" w:rsidRDefault="00A37815" w:rsidP="00407148">
            <w:pPr>
              <w:spacing w:after="0"/>
              <w:rPr>
                <w:rFonts w:ascii="Calibri" w:hAnsi="Calibri" w:cs="Calibri"/>
                <w:noProof/>
                <w:lang w:val="en-GB"/>
              </w:rPr>
            </w:pPr>
          </w:p>
        </w:tc>
      </w:tr>
      <w:tr w:rsidR="00A37815" w:rsidRPr="00470FC6" w14:paraId="2C3355C7" w14:textId="77777777" w:rsidTr="00407148">
        <w:tc>
          <w:tcPr>
            <w:tcW w:w="1284" w:type="dxa"/>
          </w:tcPr>
          <w:p w14:paraId="540D7672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104" w:type="dxa"/>
          </w:tcPr>
          <w:p w14:paraId="2385DCB1" w14:textId="049906A5" w:rsidR="00A37815" w:rsidRPr="00470FC6" w:rsidRDefault="00092243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N</w:t>
            </w:r>
            <w:r w:rsidR="00A37815" w:rsidRPr="00470FC6">
              <w:rPr>
                <w:rFonts w:asciiTheme="minorHAnsi" w:hAnsiTheme="minorHAnsi" w:cstheme="minorHAnsi"/>
                <w:noProof/>
                <w:lang w:val="en-GB"/>
              </w:rPr>
              <w:t>o</w:t>
            </w:r>
            <w:r w:rsidR="00FB6498"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n=9,</w:t>
            </w:r>
            <w:r w:rsidR="00FD33BB">
              <w:rPr>
                <w:rFonts w:asciiTheme="minorHAnsi" w:hAnsiTheme="minorHAnsi" w:cstheme="minorHAnsi"/>
                <w:noProof/>
                <w:lang w:val="en-GB"/>
              </w:rPr>
              <w:t>491</w:t>
            </w:r>
            <w:r w:rsidR="00FB6498"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857" w:type="dxa"/>
          </w:tcPr>
          <w:p w14:paraId="61702DA4" w14:textId="3525666C" w:rsidR="00A37815" w:rsidRPr="00470FC6" w:rsidRDefault="00584648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6.</w:t>
            </w:r>
            <w:r w:rsidR="00FD33BB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85.</w:t>
            </w:r>
            <w:r w:rsidR="00FD33BB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8</w:t>
            </w:r>
            <w:r w:rsidR="00FD33BB">
              <w:rPr>
                <w:rFonts w:asciiTheme="minorHAnsi" w:hAnsiTheme="minorHAnsi" w:cstheme="minorHAnsi"/>
                <w:noProof/>
                <w:lang w:val="en-GB"/>
              </w:rPr>
              <w:t>7.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2268" w:type="dxa"/>
          </w:tcPr>
          <w:p w14:paraId="2793E763" w14:textId="6D4B31FD" w:rsidR="00A37815" w:rsidRPr="00470FC6" w:rsidRDefault="00584648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9.</w:t>
            </w:r>
            <w:r w:rsidR="00FD33BB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18.</w:t>
            </w:r>
            <w:r w:rsidR="00FD33BB">
              <w:rPr>
                <w:rFonts w:asciiTheme="minorHAnsi" w:hAnsiTheme="minorHAnsi" w:cstheme="minorHAnsi"/>
                <w:noProof/>
                <w:lang w:val="en-GB"/>
              </w:rPr>
              <w:t>8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20.</w:t>
            </w:r>
            <w:r w:rsidR="00FD33BB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514" w:type="dxa"/>
          </w:tcPr>
          <w:p w14:paraId="70208FA3" w14:textId="050469A9" w:rsidR="00A37815" w:rsidRPr="00470FC6" w:rsidRDefault="00C00F16" w:rsidP="00407148">
            <w:pPr>
              <w:spacing w:after="0"/>
              <w:rPr>
                <w:rFonts w:ascii="Calibri" w:hAnsi="Calibri" w:cs="Calibri"/>
                <w:noProof/>
                <w:lang w:val="en-GB"/>
              </w:rPr>
            </w:pPr>
            <w:r w:rsidRPr="00470FC6">
              <w:rPr>
                <w:rFonts w:ascii="Calibri" w:hAnsi="Calibri" w:cs="Calibri"/>
                <w:noProof/>
                <w:lang w:val="en-GB"/>
              </w:rPr>
              <w:t>2.8 (2.1</w:t>
            </w:r>
            <w:r w:rsidR="00FD33BB">
              <w:rPr>
                <w:rFonts w:ascii="Calibri" w:hAnsi="Calibri" w:cs="Calibri"/>
                <w:noProof/>
                <w:lang w:val="en-GB"/>
              </w:rPr>
              <w:t>1</w:t>
            </w:r>
            <w:r w:rsidRPr="00470FC6">
              <w:rPr>
                <w:rFonts w:ascii="Calibri" w:hAnsi="Calibri" w:cs="Calibri"/>
                <w:noProof/>
                <w:lang w:val="en-GB"/>
              </w:rPr>
              <w:t>)</w:t>
            </w:r>
          </w:p>
        </w:tc>
      </w:tr>
      <w:tr w:rsidR="00A37815" w:rsidRPr="00470FC6" w14:paraId="19AECF6A" w14:textId="77777777" w:rsidTr="00407148">
        <w:tc>
          <w:tcPr>
            <w:tcW w:w="1284" w:type="dxa"/>
          </w:tcPr>
          <w:p w14:paraId="486E8CFB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104" w:type="dxa"/>
          </w:tcPr>
          <w:p w14:paraId="54236348" w14:textId="19D55CF0" w:rsidR="00A37815" w:rsidRPr="00470FC6" w:rsidRDefault="00092243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Y</w:t>
            </w:r>
            <w:r w:rsidR="00A37815" w:rsidRPr="00470FC6">
              <w:rPr>
                <w:rFonts w:asciiTheme="minorHAnsi" w:hAnsiTheme="minorHAnsi" w:cstheme="minorHAnsi"/>
                <w:noProof/>
                <w:lang w:val="en-GB"/>
              </w:rPr>
              <w:t>es</w:t>
            </w:r>
            <w:r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  <w:t>b</w:t>
            </w:r>
            <w:r w:rsidR="00FB6498"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n=</w:t>
            </w:r>
            <w:r w:rsidR="00FD33BB">
              <w:rPr>
                <w:rFonts w:asciiTheme="minorHAnsi" w:hAnsiTheme="minorHAnsi" w:cstheme="minorHAnsi"/>
                <w:noProof/>
                <w:lang w:val="en-GB"/>
              </w:rPr>
              <w:t>446</w:t>
            </w:r>
            <w:r w:rsidR="00FB6498"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857" w:type="dxa"/>
          </w:tcPr>
          <w:p w14:paraId="6CA4A2C9" w14:textId="3A32913F" w:rsidR="00A37815" w:rsidRPr="00470FC6" w:rsidRDefault="00FD33BB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70.8</w:t>
            </w:r>
            <w:r w:rsidR="00584648"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6</w:t>
            </w:r>
            <w:r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="00584648" w:rsidRPr="00470FC6">
              <w:rPr>
                <w:rFonts w:asciiTheme="minorHAnsi" w:hAnsiTheme="minorHAnsi" w:cstheme="minorHAnsi"/>
                <w:noProof/>
                <w:lang w:val="en-GB"/>
              </w:rPr>
              <w:t>.</w:t>
            </w:r>
            <w:r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="00584648" w:rsidRPr="00470FC6">
              <w:rPr>
                <w:rFonts w:asciiTheme="minorHAnsi" w:hAnsiTheme="minorHAnsi" w:cstheme="minorHAnsi"/>
                <w:noProof/>
                <w:lang w:val="en-GB"/>
              </w:rPr>
              <w:t>, 75.</w:t>
            </w:r>
            <w:r>
              <w:rPr>
                <w:rFonts w:asciiTheme="minorHAnsi" w:hAnsiTheme="minorHAnsi" w:cstheme="minorHAnsi"/>
                <w:noProof/>
                <w:lang w:val="en-GB"/>
              </w:rPr>
              <w:t>0</w:t>
            </w:r>
            <w:r w:rsidR="00584648"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2268" w:type="dxa"/>
          </w:tcPr>
          <w:p w14:paraId="0305ECDD" w14:textId="47DA51A3" w:rsidR="00A37815" w:rsidRPr="00470FC6" w:rsidRDefault="00FD33BB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18.3</w:t>
            </w:r>
            <w:r w:rsidR="00584648"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14.</w:t>
            </w:r>
            <w:r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="00584648" w:rsidRPr="00470FC6">
              <w:rPr>
                <w:rFonts w:asciiTheme="minorHAnsi" w:hAnsiTheme="minorHAnsi" w:cstheme="minorHAnsi"/>
                <w:noProof/>
                <w:lang w:val="en-GB"/>
              </w:rPr>
              <w:t>, 2</w:t>
            </w:r>
            <w:r>
              <w:rPr>
                <w:rFonts w:asciiTheme="minorHAnsi" w:hAnsiTheme="minorHAnsi" w:cstheme="minorHAnsi"/>
                <w:noProof/>
                <w:lang w:val="en-GB"/>
              </w:rPr>
              <w:t>1.9</w:t>
            </w:r>
            <w:r w:rsidR="00584648"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514" w:type="dxa"/>
          </w:tcPr>
          <w:p w14:paraId="155C86DF" w14:textId="27C685B3" w:rsidR="00A37815" w:rsidRPr="00470FC6" w:rsidRDefault="00C00F16" w:rsidP="00407148">
            <w:pPr>
              <w:spacing w:after="0"/>
              <w:rPr>
                <w:rFonts w:ascii="Calibri" w:hAnsi="Calibri" w:cs="Calibri"/>
                <w:noProof/>
                <w:lang w:val="en-GB"/>
              </w:rPr>
            </w:pPr>
            <w:r w:rsidRPr="00470FC6">
              <w:rPr>
                <w:rFonts w:ascii="Calibri" w:hAnsi="Calibri" w:cs="Calibri"/>
                <w:noProof/>
                <w:lang w:val="en-GB"/>
              </w:rPr>
              <w:t>2.5 (2.</w:t>
            </w:r>
            <w:r w:rsidR="00FD33BB">
              <w:rPr>
                <w:rFonts w:ascii="Calibri" w:hAnsi="Calibri" w:cs="Calibri"/>
                <w:noProof/>
                <w:lang w:val="en-GB"/>
              </w:rPr>
              <w:t>4</w:t>
            </w:r>
            <w:r w:rsidRPr="00470FC6">
              <w:rPr>
                <w:rFonts w:ascii="Calibri" w:hAnsi="Calibri" w:cs="Calibri"/>
                <w:noProof/>
                <w:lang w:val="en-GB"/>
              </w:rPr>
              <w:t>2)</w:t>
            </w:r>
          </w:p>
        </w:tc>
      </w:tr>
      <w:tr w:rsidR="00A37815" w:rsidRPr="00470FC6" w14:paraId="1FC712C2" w14:textId="77777777" w:rsidTr="00407148">
        <w:tc>
          <w:tcPr>
            <w:tcW w:w="1284" w:type="dxa"/>
          </w:tcPr>
          <w:p w14:paraId="6257DB0A" w14:textId="0FD8B01B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Anxiety</w:t>
            </w:r>
          </w:p>
        </w:tc>
        <w:tc>
          <w:tcPr>
            <w:tcW w:w="2104" w:type="dxa"/>
          </w:tcPr>
          <w:p w14:paraId="5F7AFE0D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857" w:type="dxa"/>
          </w:tcPr>
          <w:p w14:paraId="0C711663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268" w:type="dxa"/>
          </w:tcPr>
          <w:p w14:paraId="69748963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514" w:type="dxa"/>
          </w:tcPr>
          <w:p w14:paraId="36C7885C" w14:textId="77777777" w:rsidR="00A37815" w:rsidRPr="00470FC6" w:rsidRDefault="00A37815" w:rsidP="00407148">
            <w:pPr>
              <w:spacing w:after="0"/>
              <w:rPr>
                <w:rFonts w:ascii="Calibri" w:hAnsi="Calibri" w:cs="Calibri"/>
                <w:noProof/>
                <w:lang w:val="en-GB"/>
              </w:rPr>
            </w:pPr>
          </w:p>
        </w:tc>
      </w:tr>
      <w:tr w:rsidR="00A37815" w:rsidRPr="00470FC6" w14:paraId="5153A13C" w14:textId="77777777" w:rsidTr="00407148">
        <w:tc>
          <w:tcPr>
            <w:tcW w:w="1284" w:type="dxa"/>
          </w:tcPr>
          <w:p w14:paraId="33274E15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104" w:type="dxa"/>
          </w:tcPr>
          <w:p w14:paraId="05EB388D" w14:textId="16F27BC5" w:rsidR="00A37815" w:rsidRPr="00470FC6" w:rsidRDefault="00092243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N</w:t>
            </w:r>
            <w:r w:rsidR="00A37815" w:rsidRPr="00470FC6">
              <w:rPr>
                <w:rFonts w:asciiTheme="minorHAnsi" w:hAnsiTheme="minorHAnsi" w:cstheme="minorHAnsi"/>
                <w:noProof/>
                <w:lang w:val="en-GB"/>
              </w:rPr>
              <w:t>o</w:t>
            </w:r>
            <w:r w:rsidR="00584648"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n=9,</w:t>
            </w:r>
            <w:r w:rsidR="00FD33BB">
              <w:rPr>
                <w:rFonts w:asciiTheme="minorHAnsi" w:hAnsiTheme="minorHAnsi" w:cstheme="minorHAnsi"/>
                <w:noProof/>
                <w:lang w:val="en-GB"/>
              </w:rPr>
              <w:t>640</w:t>
            </w:r>
            <w:r w:rsidR="00584648"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857" w:type="dxa"/>
          </w:tcPr>
          <w:p w14:paraId="2BE52030" w14:textId="6CE97346" w:rsidR="00A37815" w:rsidRPr="00470FC6" w:rsidRDefault="00584648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6.</w:t>
            </w:r>
            <w:r w:rsidR="00E91789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85.</w:t>
            </w:r>
            <w:r w:rsidR="00E91789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86.</w:t>
            </w:r>
            <w:r w:rsidR="00E91789">
              <w:rPr>
                <w:rFonts w:asciiTheme="minorHAnsi" w:hAnsiTheme="minorHAnsi" w:cstheme="minorHAnsi"/>
                <w:noProof/>
                <w:lang w:val="en-GB"/>
              </w:rPr>
              <w:t>8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2268" w:type="dxa"/>
          </w:tcPr>
          <w:p w14:paraId="1010964D" w14:textId="68AB282D" w:rsidR="00A37815" w:rsidRPr="00470FC6" w:rsidRDefault="00584648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9.</w:t>
            </w:r>
            <w:r w:rsidR="00E91789">
              <w:rPr>
                <w:rFonts w:asciiTheme="minorHAnsi" w:hAnsiTheme="minorHAnsi" w:cstheme="minorHAnsi"/>
                <w:noProof/>
                <w:lang w:val="en-GB"/>
              </w:rPr>
              <w:t>5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18.</w:t>
            </w:r>
            <w:r w:rsidR="00E91789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20.3)</w:t>
            </w:r>
          </w:p>
        </w:tc>
        <w:tc>
          <w:tcPr>
            <w:tcW w:w="1514" w:type="dxa"/>
          </w:tcPr>
          <w:p w14:paraId="6762B8AD" w14:textId="5966580C" w:rsidR="00A37815" w:rsidRPr="00470FC6" w:rsidRDefault="00C00F16" w:rsidP="00407148">
            <w:pPr>
              <w:spacing w:after="0"/>
              <w:rPr>
                <w:rFonts w:ascii="Calibri" w:hAnsi="Calibri" w:cs="Calibri"/>
                <w:noProof/>
                <w:lang w:val="en-GB"/>
              </w:rPr>
            </w:pPr>
            <w:r w:rsidRPr="00470FC6">
              <w:rPr>
                <w:rFonts w:ascii="Calibri" w:hAnsi="Calibri" w:cs="Calibri"/>
                <w:noProof/>
                <w:lang w:val="en-GB"/>
              </w:rPr>
              <w:t>2.8 (2.1</w:t>
            </w:r>
            <w:r w:rsidR="00E91789">
              <w:rPr>
                <w:rFonts w:ascii="Calibri" w:hAnsi="Calibri" w:cs="Calibri"/>
                <w:noProof/>
                <w:lang w:val="en-GB"/>
              </w:rPr>
              <w:t>1</w:t>
            </w:r>
            <w:r w:rsidRPr="00470FC6">
              <w:rPr>
                <w:rFonts w:ascii="Calibri" w:hAnsi="Calibri" w:cs="Calibri"/>
                <w:noProof/>
                <w:lang w:val="en-GB"/>
              </w:rPr>
              <w:t>)</w:t>
            </w:r>
          </w:p>
        </w:tc>
      </w:tr>
      <w:tr w:rsidR="00A37815" w:rsidRPr="00470FC6" w14:paraId="181E0CB0" w14:textId="77777777" w:rsidTr="00407148">
        <w:tc>
          <w:tcPr>
            <w:tcW w:w="1284" w:type="dxa"/>
            <w:tcBorders>
              <w:bottom w:val="single" w:sz="4" w:space="0" w:color="auto"/>
            </w:tcBorders>
          </w:tcPr>
          <w:p w14:paraId="105D5337" w14:textId="77777777" w:rsidR="00A37815" w:rsidRPr="00470FC6" w:rsidRDefault="00A3781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104" w:type="dxa"/>
            <w:tcBorders>
              <w:bottom w:val="single" w:sz="4" w:space="0" w:color="auto"/>
            </w:tcBorders>
          </w:tcPr>
          <w:p w14:paraId="674E2558" w14:textId="075BD6CA" w:rsidR="00A37815" w:rsidRPr="00470FC6" w:rsidRDefault="00092243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Y</w:t>
            </w:r>
            <w:r w:rsidR="00584648" w:rsidRPr="00470FC6">
              <w:rPr>
                <w:rFonts w:asciiTheme="minorHAnsi" w:hAnsiTheme="minorHAnsi" w:cstheme="minorHAnsi"/>
                <w:noProof/>
                <w:lang w:val="en-GB"/>
              </w:rPr>
              <w:t>e</w:t>
            </w:r>
            <w:r w:rsidR="00A37815" w:rsidRPr="00470FC6">
              <w:rPr>
                <w:rFonts w:asciiTheme="minorHAnsi" w:hAnsiTheme="minorHAnsi" w:cstheme="minorHAnsi"/>
                <w:noProof/>
                <w:lang w:val="en-GB"/>
              </w:rPr>
              <w:t>s</w:t>
            </w:r>
            <w:r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  <w:t>c</w:t>
            </w:r>
            <w:r w:rsidR="00584648"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n=</w:t>
            </w:r>
            <w:r w:rsidR="00FD33BB">
              <w:rPr>
                <w:rFonts w:asciiTheme="minorHAnsi" w:hAnsiTheme="minorHAnsi" w:cstheme="minorHAnsi"/>
                <w:noProof/>
                <w:lang w:val="en-GB"/>
              </w:rPr>
              <w:t>297</w:t>
            </w:r>
            <w:r w:rsidR="00584648"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3BFB7BEF" w14:textId="7FBEB524" w:rsidR="00A37815" w:rsidRPr="00470FC6" w:rsidRDefault="00E91789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72.5</w:t>
            </w:r>
            <w:r w:rsidR="00584648"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noProof/>
                <w:lang w:val="en-GB"/>
              </w:rPr>
              <w:t>67.</w:t>
            </w:r>
            <w:r w:rsidR="00584648" w:rsidRPr="00470FC6">
              <w:rPr>
                <w:rFonts w:asciiTheme="minorHAnsi" w:hAnsiTheme="minorHAnsi" w:cstheme="minorHAnsi"/>
                <w:noProof/>
                <w:lang w:val="en-GB"/>
              </w:rPr>
              <w:t>4, 7</w:t>
            </w:r>
            <w:r>
              <w:rPr>
                <w:rFonts w:asciiTheme="minorHAnsi" w:hAnsiTheme="minorHAnsi" w:cstheme="minorHAnsi"/>
                <w:noProof/>
                <w:lang w:val="en-GB"/>
              </w:rPr>
              <w:t>7.6</w:t>
            </w:r>
            <w:r w:rsidR="00584648"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9CE46EF" w14:textId="13AD0EEF" w:rsidR="00A37815" w:rsidRPr="00470FC6" w:rsidRDefault="00E91789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20.3</w:t>
            </w:r>
            <w:r w:rsidR="00584648"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1</w:t>
            </w:r>
            <w:r>
              <w:rPr>
                <w:rFonts w:asciiTheme="minorHAnsi" w:hAnsiTheme="minorHAnsi" w:cstheme="minorHAnsi"/>
                <w:noProof/>
                <w:lang w:val="en-GB"/>
              </w:rPr>
              <w:t>5</w:t>
            </w:r>
            <w:r w:rsidR="00584648" w:rsidRPr="00470FC6">
              <w:rPr>
                <w:rFonts w:asciiTheme="minorHAnsi" w:hAnsiTheme="minorHAnsi" w:cstheme="minorHAnsi"/>
                <w:noProof/>
                <w:lang w:val="en-GB"/>
              </w:rPr>
              <w:t>.</w:t>
            </w:r>
            <w:r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="00584648" w:rsidRPr="00470FC6">
              <w:rPr>
                <w:rFonts w:asciiTheme="minorHAnsi" w:hAnsiTheme="minorHAnsi" w:cstheme="minorHAnsi"/>
                <w:noProof/>
                <w:lang w:val="en-GB"/>
              </w:rPr>
              <w:t>, 2</w:t>
            </w:r>
            <w:r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="00584648" w:rsidRPr="00470FC6">
              <w:rPr>
                <w:rFonts w:asciiTheme="minorHAnsi" w:hAnsiTheme="minorHAnsi" w:cstheme="minorHAnsi"/>
                <w:noProof/>
                <w:lang w:val="en-GB"/>
              </w:rPr>
              <w:t>.</w:t>
            </w:r>
            <w:r>
              <w:rPr>
                <w:rFonts w:asciiTheme="minorHAnsi" w:hAnsiTheme="minorHAnsi" w:cstheme="minorHAnsi"/>
                <w:noProof/>
                <w:lang w:val="en-GB"/>
              </w:rPr>
              <w:t>9</w:t>
            </w:r>
            <w:r w:rsidR="00584648"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398400C3" w14:textId="0A84A9CA" w:rsidR="00A37815" w:rsidRPr="00470FC6" w:rsidRDefault="00C00F16" w:rsidP="00407148">
            <w:pPr>
              <w:spacing w:after="0"/>
              <w:rPr>
                <w:rFonts w:ascii="Calibri" w:hAnsi="Calibri" w:cs="Calibri"/>
                <w:noProof/>
                <w:lang w:val="en-GB"/>
              </w:rPr>
            </w:pPr>
            <w:r w:rsidRPr="00470FC6">
              <w:rPr>
                <w:rFonts w:ascii="Calibri" w:hAnsi="Calibri" w:cs="Calibri"/>
                <w:noProof/>
                <w:lang w:val="en-GB"/>
              </w:rPr>
              <w:t>2.</w:t>
            </w:r>
            <w:r w:rsidR="00E91789">
              <w:rPr>
                <w:rFonts w:ascii="Calibri" w:hAnsi="Calibri" w:cs="Calibri"/>
                <w:noProof/>
                <w:lang w:val="en-GB"/>
              </w:rPr>
              <w:t>7</w:t>
            </w:r>
            <w:r w:rsidRPr="00470FC6">
              <w:rPr>
                <w:rFonts w:ascii="Calibri" w:hAnsi="Calibri" w:cs="Calibri"/>
                <w:noProof/>
                <w:lang w:val="en-GB"/>
              </w:rPr>
              <w:t xml:space="preserve"> (2.</w:t>
            </w:r>
            <w:r w:rsidR="00E91789">
              <w:rPr>
                <w:rFonts w:ascii="Calibri" w:hAnsi="Calibri" w:cs="Calibri"/>
                <w:noProof/>
                <w:lang w:val="en-GB"/>
              </w:rPr>
              <w:t>75</w:t>
            </w:r>
            <w:r w:rsidRPr="00470FC6">
              <w:rPr>
                <w:rFonts w:ascii="Calibri" w:hAnsi="Calibri" w:cs="Calibri"/>
                <w:noProof/>
                <w:lang w:val="en-GB"/>
              </w:rPr>
              <w:t>)</w:t>
            </w:r>
          </w:p>
        </w:tc>
      </w:tr>
    </w:tbl>
    <w:p w14:paraId="43BDAC3F" w14:textId="77777777" w:rsidR="0067344D" w:rsidRDefault="00A37815" w:rsidP="00407148">
      <w:pPr>
        <w:spacing w:after="0" w:line="276" w:lineRule="auto"/>
        <w:rPr>
          <w:noProof/>
          <w:sz w:val="20"/>
          <w:szCs w:val="20"/>
          <w:lang w:val="en-GB"/>
        </w:rPr>
      </w:pPr>
      <w:r w:rsidRPr="00470FC6">
        <w:rPr>
          <w:noProof/>
          <w:sz w:val="20"/>
          <w:szCs w:val="20"/>
          <w:lang w:val="en-GB"/>
        </w:rPr>
        <w:t>Data weighted to be representative of the German population</w:t>
      </w:r>
    </w:p>
    <w:p w14:paraId="53D9793A" w14:textId="24A8120B" w:rsidR="00A37815" w:rsidRPr="00470FC6" w:rsidRDefault="0067344D" w:rsidP="00407148">
      <w:pPr>
        <w:spacing w:after="0" w:line="276" w:lineRule="auto"/>
        <w:rPr>
          <w:noProof/>
          <w:sz w:val="20"/>
          <w:szCs w:val="20"/>
          <w:lang w:val="en-GB"/>
        </w:rPr>
      </w:pPr>
      <w:r w:rsidRPr="004A3B8E">
        <w:rPr>
          <w:noProof/>
          <w:sz w:val="20"/>
          <w:szCs w:val="20"/>
          <w:lang w:val="en-GB"/>
        </w:rPr>
        <w:t xml:space="preserve">Complete cases for all variables of interest </w:t>
      </w:r>
      <w:r>
        <w:rPr>
          <w:noProof/>
          <w:sz w:val="20"/>
          <w:szCs w:val="20"/>
          <w:lang w:val="en-GB"/>
        </w:rPr>
        <w:t>including</w:t>
      </w:r>
      <w:r w:rsidRPr="004A3B8E">
        <w:rPr>
          <w:noProof/>
          <w:sz w:val="20"/>
          <w:szCs w:val="20"/>
          <w:lang w:val="en-GB"/>
        </w:rPr>
        <w:t xml:space="preserve"> depression and anxiety </w:t>
      </w:r>
      <w:r w:rsidR="00584648" w:rsidRPr="00470FC6">
        <w:rPr>
          <w:noProof/>
          <w:sz w:val="20"/>
          <w:szCs w:val="20"/>
          <w:lang w:val="en-GB"/>
        </w:rPr>
        <w:br/>
      </w:r>
      <w:r w:rsidR="00584648" w:rsidRPr="00470FC6">
        <w:rPr>
          <w:noProof/>
          <w:sz w:val="20"/>
          <w:szCs w:val="20"/>
          <w:vertAlign w:val="superscript"/>
          <w:lang w:val="en-GB"/>
        </w:rPr>
        <w:t xml:space="preserve">a </w:t>
      </w:r>
      <w:r w:rsidR="00584648" w:rsidRPr="00470FC6">
        <w:rPr>
          <w:noProof/>
          <w:sz w:val="20"/>
          <w:szCs w:val="20"/>
          <w:lang w:val="en-GB"/>
        </w:rPr>
        <w:t>Dichotomised based on the mean score of 1.69</w:t>
      </w:r>
      <w:r>
        <w:rPr>
          <w:noProof/>
          <w:sz w:val="20"/>
          <w:szCs w:val="20"/>
          <w:lang w:val="en-GB"/>
        </w:rPr>
        <w:t xml:space="preserve"> (range </w:t>
      </w:r>
      <w:r w:rsidRPr="004A3B8E">
        <w:rPr>
          <w:noProof/>
          <w:sz w:val="20"/>
          <w:szCs w:val="20"/>
          <w:lang w:val="en-GB"/>
        </w:rPr>
        <w:t xml:space="preserve">from 0 </w:t>
      </w:r>
      <w:r>
        <w:rPr>
          <w:noProof/>
          <w:sz w:val="20"/>
          <w:szCs w:val="20"/>
          <w:lang w:val="en-GB"/>
        </w:rPr>
        <w:t>[</w:t>
      </w:r>
      <w:r w:rsidRPr="004A3B8E">
        <w:rPr>
          <w:noProof/>
          <w:sz w:val="20"/>
          <w:szCs w:val="20"/>
          <w:lang w:val="en-GB"/>
        </w:rPr>
        <w:t>€0 income</w:t>
      </w:r>
      <w:r>
        <w:rPr>
          <w:noProof/>
          <w:sz w:val="20"/>
          <w:szCs w:val="20"/>
          <w:lang w:val="en-GB"/>
        </w:rPr>
        <w:t>]</w:t>
      </w:r>
      <w:r w:rsidRPr="004A3B8E">
        <w:rPr>
          <w:noProof/>
          <w:sz w:val="20"/>
          <w:szCs w:val="20"/>
          <w:lang w:val="en-GB"/>
        </w:rPr>
        <w:t xml:space="preserve"> to 7 </w:t>
      </w:r>
      <w:r>
        <w:rPr>
          <w:noProof/>
          <w:sz w:val="20"/>
          <w:szCs w:val="20"/>
          <w:lang w:val="en-GB"/>
        </w:rPr>
        <w:t>[</w:t>
      </w:r>
      <w:r w:rsidRPr="004A3B8E">
        <w:rPr>
          <w:noProof/>
          <w:sz w:val="20"/>
          <w:szCs w:val="20"/>
          <w:lang w:val="en-GB"/>
        </w:rPr>
        <w:t>€7,000 or more</w:t>
      </w:r>
      <w:r>
        <w:rPr>
          <w:noProof/>
          <w:sz w:val="20"/>
          <w:szCs w:val="20"/>
          <w:lang w:val="en-GB"/>
        </w:rPr>
        <w:t>])</w:t>
      </w:r>
      <w:r w:rsidR="00092243">
        <w:rPr>
          <w:noProof/>
          <w:sz w:val="20"/>
          <w:szCs w:val="20"/>
          <w:lang w:val="en-GB"/>
        </w:rPr>
        <w:br/>
      </w:r>
      <w:r w:rsidR="00092243">
        <w:rPr>
          <w:noProof/>
          <w:sz w:val="20"/>
          <w:szCs w:val="20"/>
          <w:vertAlign w:val="superscript"/>
          <w:lang w:val="en-GB"/>
        </w:rPr>
        <w:t>b</w:t>
      </w:r>
      <w:r w:rsidR="00092243">
        <w:rPr>
          <w:noProof/>
          <w:sz w:val="20"/>
          <w:szCs w:val="20"/>
          <w:lang w:val="en-GB"/>
        </w:rPr>
        <w:t xml:space="preserve"> A score of 3 or more on the depression subscale of the PHQ-4</w:t>
      </w:r>
      <w:r w:rsidR="00092243">
        <w:rPr>
          <w:noProof/>
          <w:sz w:val="20"/>
          <w:szCs w:val="20"/>
          <w:lang w:val="en-GB"/>
        </w:rPr>
        <w:br/>
      </w:r>
      <w:r w:rsidR="00092243">
        <w:rPr>
          <w:noProof/>
          <w:sz w:val="20"/>
          <w:szCs w:val="20"/>
          <w:vertAlign w:val="superscript"/>
          <w:lang w:val="en-GB"/>
        </w:rPr>
        <w:t xml:space="preserve">c </w:t>
      </w:r>
      <w:r w:rsidR="00092243">
        <w:rPr>
          <w:noProof/>
          <w:sz w:val="20"/>
          <w:szCs w:val="20"/>
          <w:lang w:val="en-GB"/>
        </w:rPr>
        <w:t>A score of 3 or more on the anxiety subscale of the PHQ-4</w:t>
      </w:r>
    </w:p>
    <w:p w14:paraId="12049DFF" w14:textId="3A812F86" w:rsidR="00353D2A" w:rsidRPr="00470FC6" w:rsidRDefault="00353D2A">
      <w:pPr>
        <w:spacing w:after="200" w:line="276" w:lineRule="auto"/>
        <w:rPr>
          <w:noProof/>
          <w:lang w:val="en-GB"/>
        </w:rPr>
      </w:pPr>
      <w:r w:rsidRPr="00470FC6">
        <w:rPr>
          <w:noProof/>
          <w:lang w:val="en-GB"/>
        </w:rPr>
        <w:br w:type="page"/>
      </w:r>
    </w:p>
    <w:p w14:paraId="181CD631" w14:textId="26BE9CB2" w:rsidR="00353D2A" w:rsidRPr="00470FC6" w:rsidRDefault="00353D2A" w:rsidP="00353D2A">
      <w:pPr>
        <w:pStyle w:val="Caption"/>
        <w:keepNext/>
        <w:rPr>
          <w:noProof/>
          <w:lang w:val="en-GB"/>
        </w:rPr>
      </w:pPr>
      <w:bookmarkStart w:id="1" w:name="_Ref54884793"/>
      <w:r w:rsidRPr="00470FC6">
        <w:rPr>
          <w:noProof/>
          <w:lang w:val="en-GB"/>
        </w:rPr>
        <w:lastRenderedPageBreak/>
        <w:t xml:space="preserve">Supplementary Table </w:t>
      </w:r>
      <w:r w:rsidRPr="00470FC6">
        <w:rPr>
          <w:noProof/>
          <w:lang w:val="en-GB"/>
        </w:rPr>
        <w:fldChar w:fldCharType="begin"/>
      </w:r>
      <w:r w:rsidRPr="00470FC6">
        <w:rPr>
          <w:noProof/>
          <w:lang w:val="en-GB"/>
        </w:rPr>
        <w:instrText xml:space="preserve"> SEQ Supplementary_Table \* ARABIC </w:instrText>
      </w:r>
      <w:r w:rsidRPr="00470FC6">
        <w:rPr>
          <w:noProof/>
          <w:lang w:val="en-GB"/>
        </w:rPr>
        <w:fldChar w:fldCharType="separate"/>
      </w:r>
      <w:r w:rsidR="0097582C" w:rsidRPr="00470FC6">
        <w:rPr>
          <w:noProof/>
          <w:lang w:val="en-GB"/>
        </w:rPr>
        <w:t>2</w:t>
      </w:r>
      <w:r w:rsidRPr="00470FC6">
        <w:rPr>
          <w:noProof/>
          <w:lang w:val="en-GB"/>
        </w:rPr>
        <w:fldChar w:fldCharType="end"/>
      </w:r>
      <w:bookmarkEnd w:id="1"/>
      <w:r w:rsidRPr="00470FC6">
        <w:rPr>
          <w:noProof/>
          <w:lang w:val="en-GB"/>
        </w:rPr>
        <w:t xml:space="preserve">: Ever-drinker and hazardous drinker prevalence estimates and mean AUDIT-C score </w:t>
      </w:r>
      <w:r w:rsidR="00A149B5" w:rsidRPr="00470FC6">
        <w:rPr>
          <w:noProof/>
          <w:lang w:val="en-GB"/>
        </w:rPr>
        <w:t>among adults in Germany</w:t>
      </w:r>
      <w:r w:rsidR="00A149B5">
        <w:rPr>
          <w:noProof/>
          <w:lang w:val="en-GB"/>
        </w:rPr>
        <w:t xml:space="preserve">, stratified by region and </w:t>
      </w:r>
      <w:r w:rsidRPr="00470FC6">
        <w:rPr>
          <w:noProof/>
          <w:lang w:val="en-GB"/>
        </w:rPr>
        <w:t>federal state</w:t>
      </w:r>
      <w:r w:rsidR="00A149B5">
        <w:rPr>
          <w:noProof/>
          <w:lang w:val="en-GB"/>
        </w:rPr>
        <w:t>s</w:t>
      </w:r>
      <w:r w:rsidRPr="00470FC6">
        <w:rPr>
          <w:noProof/>
          <w:lang w:val="en-GB"/>
        </w:rPr>
        <w:t xml:space="preserve"> (complete cases for all predictor variables</w:t>
      </w:r>
      <w:r w:rsidR="0067344D" w:rsidRPr="0067344D">
        <w:rPr>
          <w:noProof/>
          <w:lang w:val="en-GB"/>
        </w:rPr>
        <w:t xml:space="preserve"> </w:t>
      </w:r>
      <w:r w:rsidR="0067344D">
        <w:rPr>
          <w:noProof/>
          <w:lang w:val="en-GB"/>
        </w:rPr>
        <w:t>including depression and anxiety</w:t>
      </w:r>
      <w:r w:rsidRPr="00470FC6">
        <w:rPr>
          <w:noProof/>
          <w:lang w:val="en-GB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"/>
        <w:gridCol w:w="2782"/>
        <w:gridCol w:w="1926"/>
        <w:gridCol w:w="1984"/>
        <w:gridCol w:w="1514"/>
      </w:tblGrid>
      <w:tr w:rsidR="00353D2A" w:rsidRPr="00470FC6" w14:paraId="6FA0BE87" w14:textId="77777777" w:rsidTr="00407148">
        <w:tc>
          <w:tcPr>
            <w:tcW w:w="36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97A97F" w14:textId="77777777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14:paraId="114E60E7" w14:textId="77777777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Prevalence of ever-drinkers, % 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6E849D3" w14:textId="77777777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Prevalence of hazardous drinkers, % (95% CI)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1864D735" w14:textId="77777777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AUDIT-C score, mean (SD)</w:t>
            </w:r>
          </w:p>
        </w:tc>
      </w:tr>
      <w:tr w:rsidR="0067045E" w:rsidRPr="00470FC6" w14:paraId="0E4EFAC6" w14:textId="77777777" w:rsidTr="00407148">
        <w:tc>
          <w:tcPr>
            <w:tcW w:w="3603" w:type="dxa"/>
            <w:gridSpan w:val="2"/>
            <w:tcBorders>
              <w:top w:val="single" w:sz="4" w:space="0" w:color="auto"/>
            </w:tcBorders>
          </w:tcPr>
          <w:p w14:paraId="04BA3CAE" w14:textId="132B133D" w:rsidR="0067045E" w:rsidRPr="00470FC6" w:rsidRDefault="0067045E" w:rsidP="0067045E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3F135A">
              <w:rPr>
                <w:rFonts w:asciiTheme="minorHAnsi" w:hAnsiTheme="minorHAnsi" w:cstheme="minorHAnsi"/>
                <w:noProof/>
                <w:lang w:val="en-GB"/>
              </w:rPr>
              <w:t>All</w:t>
            </w:r>
            <w:r>
              <w:rPr>
                <w:rFonts w:asciiTheme="minorHAnsi" w:hAnsiTheme="minorHAnsi" w:cstheme="minorHAnsi"/>
                <w:noProof/>
                <w:lang w:val="en-GB"/>
              </w:rPr>
              <w:t xml:space="preserve"> respondents</w:t>
            </w:r>
            <w:r w:rsidRPr="003F135A">
              <w:rPr>
                <w:rFonts w:asciiTheme="minorHAnsi" w:hAnsiTheme="minorHAnsi" w:cstheme="minorHAnsi"/>
                <w:noProof/>
                <w:lang w:val="en-GB"/>
              </w:rPr>
              <w:t xml:space="preserve"> (n=</w:t>
            </w:r>
            <w:r>
              <w:rPr>
                <w:rFonts w:asciiTheme="minorHAnsi" w:hAnsiTheme="minorHAnsi" w:cstheme="minorHAnsi"/>
                <w:noProof/>
                <w:lang w:val="en-GB"/>
              </w:rPr>
              <w:t>9,937</w:t>
            </w:r>
            <w:r w:rsidRPr="003F135A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77B68798" w14:textId="378C5CBD" w:rsidR="0067045E" w:rsidRPr="00470FC6" w:rsidRDefault="0067045E" w:rsidP="0067045E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85.7 (85.0, 86.4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07CCEC0" w14:textId="7804E96D" w:rsidR="0067045E" w:rsidRPr="00470FC6" w:rsidRDefault="0067045E" w:rsidP="0067045E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19.5 (18.8, 20.3)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3F147165" w14:textId="00D5ED4B" w:rsidR="0067045E" w:rsidRPr="00470FC6" w:rsidRDefault="0067045E" w:rsidP="0067045E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2.8 (2.13)</w:t>
            </w:r>
          </w:p>
        </w:tc>
      </w:tr>
      <w:tr w:rsidR="00353D2A" w:rsidRPr="00470FC6" w14:paraId="73462B57" w14:textId="77777777" w:rsidTr="00407148">
        <w:tc>
          <w:tcPr>
            <w:tcW w:w="3603" w:type="dxa"/>
            <w:gridSpan w:val="2"/>
          </w:tcPr>
          <w:p w14:paraId="06F7318F" w14:textId="57341226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outh West (n=</w:t>
            </w:r>
            <w:r w:rsidR="00096EE5" w:rsidRPr="00470FC6">
              <w:rPr>
                <w:rFonts w:asciiTheme="minorHAnsi" w:hAnsiTheme="minorHAnsi" w:cstheme="minorHAnsi"/>
                <w:noProof/>
                <w:lang w:val="en-GB"/>
              </w:rPr>
              <w:t>4,1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32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926" w:type="dxa"/>
          </w:tcPr>
          <w:p w14:paraId="5434F432" w14:textId="0927AC84" w:rsidR="00353D2A" w:rsidRPr="00470FC6" w:rsidRDefault="00096EE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4.3 (83.2, 85.4)</w:t>
            </w:r>
          </w:p>
        </w:tc>
        <w:tc>
          <w:tcPr>
            <w:tcW w:w="1984" w:type="dxa"/>
          </w:tcPr>
          <w:p w14:paraId="0E88F351" w14:textId="5A23D63D" w:rsidR="00353D2A" w:rsidRPr="00470FC6" w:rsidRDefault="00096EE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3.1 (12.1, 14.2)</w:t>
            </w:r>
          </w:p>
        </w:tc>
        <w:tc>
          <w:tcPr>
            <w:tcW w:w="1514" w:type="dxa"/>
          </w:tcPr>
          <w:p w14:paraId="36EB130A" w14:textId="06FEFBA0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.4 (1.86)</w:t>
            </w:r>
          </w:p>
        </w:tc>
      </w:tr>
      <w:tr w:rsidR="00353D2A" w:rsidRPr="00470FC6" w14:paraId="5812F881" w14:textId="77777777" w:rsidTr="00407148">
        <w:tc>
          <w:tcPr>
            <w:tcW w:w="821" w:type="dxa"/>
          </w:tcPr>
          <w:p w14:paraId="65F99819" w14:textId="77777777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782" w:type="dxa"/>
          </w:tcPr>
          <w:p w14:paraId="334CDBB6" w14:textId="52051375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Baden-Wuerttemberg</w:t>
            </w:r>
            <w:r w:rsidR="00096EE5"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 xml:space="preserve"> (n=1,2</w:t>
            </w:r>
            <w:r w:rsidR="00F10635">
              <w:rPr>
                <w:rFonts w:asciiTheme="minorHAnsi" w:hAnsiTheme="minorHAnsi" w:cstheme="minorHAnsi"/>
                <w:iCs/>
                <w:noProof/>
                <w:lang w:val="en-GB"/>
              </w:rPr>
              <w:t>17</w:t>
            </w: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)</w:t>
            </w:r>
          </w:p>
        </w:tc>
        <w:tc>
          <w:tcPr>
            <w:tcW w:w="1926" w:type="dxa"/>
          </w:tcPr>
          <w:p w14:paraId="2695ACC9" w14:textId="70B31196" w:rsidR="00353D2A" w:rsidRPr="00470FC6" w:rsidRDefault="00096EE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4.0 (82.0, 86.1)</w:t>
            </w:r>
          </w:p>
        </w:tc>
        <w:tc>
          <w:tcPr>
            <w:tcW w:w="1984" w:type="dxa"/>
          </w:tcPr>
          <w:p w14:paraId="5712626D" w14:textId="7C1C437D" w:rsidR="00353D2A" w:rsidRPr="00470FC6" w:rsidRDefault="00096EE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1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5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9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13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514" w:type="dxa"/>
          </w:tcPr>
          <w:p w14:paraId="7756CD68" w14:textId="0FBF1BB4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.4 (1.89)</w:t>
            </w:r>
          </w:p>
        </w:tc>
      </w:tr>
      <w:tr w:rsidR="00353D2A" w:rsidRPr="00470FC6" w14:paraId="5BBC5DDE" w14:textId="77777777" w:rsidTr="00407148">
        <w:tc>
          <w:tcPr>
            <w:tcW w:w="821" w:type="dxa"/>
          </w:tcPr>
          <w:p w14:paraId="6AD45217" w14:textId="77777777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782" w:type="dxa"/>
          </w:tcPr>
          <w:p w14:paraId="6E5E2567" w14:textId="5F1CE410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Bavaria</w:t>
            </w:r>
            <w:r w:rsidR="00096EE5"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 xml:space="preserve"> (n=1,</w:t>
            </w:r>
            <w:r w:rsidR="00F10635">
              <w:rPr>
                <w:rFonts w:asciiTheme="minorHAnsi" w:hAnsiTheme="minorHAnsi" w:cstheme="minorHAnsi"/>
                <w:iCs/>
                <w:noProof/>
                <w:lang w:val="en-GB"/>
              </w:rPr>
              <w:t>593</w:t>
            </w: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)</w:t>
            </w:r>
          </w:p>
        </w:tc>
        <w:tc>
          <w:tcPr>
            <w:tcW w:w="1926" w:type="dxa"/>
          </w:tcPr>
          <w:p w14:paraId="2CCDD3BC" w14:textId="54751783" w:rsidR="00353D2A" w:rsidRPr="00470FC6" w:rsidRDefault="00096EE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5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83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9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87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984" w:type="dxa"/>
          </w:tcPr>
          <w:p w14:paraId="6F409BC0" w14:textId="78731147" w:rsidR="00353D2A" w:rsidRPr="00470FC6" w:rsidRDefault="00096EE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2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5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10.8, 14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514" w:type="dxa"/>
          </w:tcPr>
          <w:p w14:paraId="1CA40765" w14:textId="42FBE711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.3 (1.74)</w:t>
            </w:r>
          </w:p>
        </w:tc>
      </w:tr>
      <w:tr w:rsidR="00353D2A" w:rsidRPr="00470FC6" w14:paraId="47F16ECC" w14:textId="77777777" w:rsidTr="00407148">
        <w:tc>
          <w:tcPr>
            <w:tcW w:w="821" w:type="dxa"/>
          </w:tcPr>
          <w:p w14:paraId="646A05FB" w14:textId="77777777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782" w:type="dxa"/>
          </w:tcPr>
          <w:p w14:paraId="52746372" w14:textId="266B4038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Hesse</w:t>
            </w:r>
            <w:r w:rsidR="00096EE5"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 xml:space="preserve"> (n=72</w:t>
            </w:r>
            <w:r w:rsidR="00F10635">
              <w:rPr>
                <w:rFonts w:asciiTheme="minorHAnsi" w:hAnsiTheme="minorHAnsi" w:cstheme="minorHAnsi"/>
                <w:iCs/>
                <w:noProof/>
                <w:lang w:val="en-GB"/>
              </w:rPr>
              <w:t>8</w:t>
            </w: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)</w:t>
            </w:r>
          </w:p>
        </w:tc>
        <w:tc>
          <w:tcPr>
            <w:tcW w:w="1926" w:type="dxa"/>
          </w:tcPr>
          <w:p w14:paraId="5617F084" w14:textId="2D3053E4" w:rsidR="00353D2A" w:rsidRPr="00470FC6" w:rsidRDefault="00096EE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1.7 (78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9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84.5)</w:t>
            </w:r>
          </w:p>
        </w:tc>
        <w:tc>
          <w:tcPr>
            <w:tcW w:w="1984" w:type="dxa"/>
          </w:tcPr>
          <w:p w14:paraId="6F72EB91" w14:textId="169775DD" w:rsidR="00353D2A" w:rsidRPr="00470FC6" w:rsidRDefault="00096EE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4.6 (12.1, 17.2)</w:t>
            </w:r>
          </w:p>
        </w:tc>
        <w:tc>
          <w:tcPr>
            <w:tcW w:w="1514" w:type="dxa"/>
          </w:tcPr>
          <w:p w14:paraId="26C3FDEF" w14:textId="0F3C4041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.4 (2.01)</w:t>
            </w:r>
          </w:p>
        </w:tc>
      </w:tr>
      <w:tr w:rsidR="00353D2A" w:rsidRPr="00470FC6" w14:paraId="1DD547DB" w14:textId="77777777" w:rsidTr="00407148">
        <w:tc>
          <w:tcPr>
            <w:tcW w:w="821" w:type="dxa"/>
          </w:tcPr>
          <w:p w14:paraId="14347210" w14:textId="77777777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782" w:type="dxa"/>
          </w:tcPr>
          <w:p w14:paraId="3B087D25" w14:textId="09F71D36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Rhineland-Palatinate</w:t>
            </w:r>
            <w:r w:rsidR="00096EE5"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 xml:space="preserve"> (n=45</w:t>
            </w:r>
            <w:r w:rsidR="00F10635">
              <w:rPr>
                <w:rFonts w:asciiTheme="minorHAnsi" w:hAnsiTheme="minorHAnsi" w:cstheme="minorHAnsi"/>
                <w:iCs/>
                <w:noProof/>
                <w:lang w:val="en-GB"/>
              </w:rPr>
              <w:t>5</w:t>
            </w: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)</w:t>
            </w:r>
          </w:p>
        </w:tc>
        <w:tc>
          <w:tcPr>
            <w:tcW w:w="1926" w:type="dxa"/>
          </w:tcPr>
          <w:p w14:paraId="4FB5CA29" w14:textId="2490F894" w:rsidR="00353D2A" w:rsidRPr="00470FC6" w:rsidRDefault="00096EE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3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80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87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984" w:type="dxa"/>
          </w:tcPr>
          <w:p w14:paraId="0C1958F2" w14:textId="5879A8BE" w:rsidR="00353D2A" w:rsidRPr="00470FC6" w:rsidRDefault="00096EE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9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16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0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23.4)</w:t>
            </w:r>
          </w:p>
        </w:tc>
        <w:tc>
          <w:tcPr>
            <w:tcW w:w="1514" w:type="dxa"/>
          </w:tcPr>
          <w:p w14:paraId="4375EB6B" w14:textId="76EEA07D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.7 (1.98)</w:t>
            </w:r>
          </w:p>
        </w:tc>
      </w:tr>
      <w:tr w:rsidR="00353D2A" w:rsidRPr="00470FC6" w14:paraId="733DDFAF" w14:textId="77777777" w:rsidTr="00407148">
        <w:tc>
          <w:tcPr>
            <w:tcW w:w="821" w:type="dxa"/>
          </w:tcPr>
          <w:p w14:paraId="1A326A30" w14:textId="77777777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782" w:type="dxa"/>
          </w:tcPr>
          <w:p w14:paraId="1B206DCF" w14:textId="330E6053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iCs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Saarland</w:t>
            </w:r>
            <w:r w:rsidR="00096EE5"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 xml:space="preserve"> (n=139</w:t>
            </w: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)</w:t>
            </w:r>
          </w:p>
        </w:tc>
        <w:tc>
          <w:tcPr>
            <w:tcW w:w="1926" w:type="dxa"/>
          </w:tcPr>
          <w:p w14:paraId="462164C8" w14:textId="0B50D589" w:rsidR="00353D2A" w:rsidRPr="00470FC6" w:rsidRDefault="00096EE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7.5 (82.0, 93.1)</w:t>
            </w:r>
          </w:p>
        </w:tc>
        <w:tc>
          <w:tcPr>
            <w:tcW w:w="1984" w:type="dxa"/>
          </w:tcPr>
          <w:p w14:paraId="0A242A8C" w14:textId="6F8C051F" w:rsidR="00353D2A" w:rsidRPr="00470FC6" w:rsidRDefault="00096EE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5.8 (1.9, 9.7)</w:t>
            </w:r>
          </w:p>
        </w:tc>
        <w:tc>
          <w:tcPr>
            <w:tcW w:w="1514" w:type="dxa"/>
          </w:tcPr>
          <w:p w14:paraId="2880E0D4" w14:textId="2C655B65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.5 (1.62)</w:t>
            </w:r>
          </w:p>
        </w:tc>
      </w:tr>
      <w:tr w:rsidR="00353D2A" w:rsidRPr="00470FC6" w14:paraId="492FA127" w14:textId="77777777" w:rsidTr="00407148">
        <w:tc>
          <w:tcPr>
            <w:tcW w:w="3603" w:type="dxa"/>
            <w:gridSpan w:val="2"/>
          </w:tcPr>
          <w:p w14:paraId="27BB1F08" w14:textId="57C47C5B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North East (n=</w:t>
            </w:r>
            <w:r w:rsidR="00096EE5" w:rsidRPr="00470FC6">
              <w:rPr>
                <w:rFonts w:asciiTheme="minorHAnsi" w:hAnsiTheme="minorHAnsi" w:cstheme="minorHAnsi"/>
                <w:noProof/>
                <w:lang w:val="en-GB"/>
              </w:rPr>
              <w:t>8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38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926" w:type="dxa"/>
          </w:tcPr>
          <w:p w14:paraId="50A24375" w14:textId="50F230AD" w:rsidR="00353D2A" w:rsidRPr="00470FC6" w:rsidRDefault="00096EE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9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5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87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91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984" w:type="dxa"/>
          </w:tcPr>
          <w:p w14:paraId="7C02B944" w14:textId="7C48909C" w:rsidR="00353D2A" w:rsidRPr="00470FC6" w:rsidRDefault="00096EE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3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20.4, 26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514" w:type="dxa"/>
          </w:tcPr>
          <w:p w14:paraId="0F8A56C6" w14:textId="4D9F87B0" w:rsidR="00353D2A" w:rsidRPr="00470FC6" w:rsidRDefault="001140C3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3.0</w:t>
            </w:r>
            <w:r w:rsidR="00AF72F4"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2.1</w:t>
            </w:r>
            <w:r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="00AF72F4"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</w:tr>
      <w:tr w:rsidR="00353D2A" w:rsidRPr="00470FC6" w14:paraId="0F00430F" w14:textId="77777777" w:rsidTr="00407148">
        <w:tc>
          <w:tcPr>
            <w:tcW w:w="821" w:type="dxa"/>
          </w:tcPr>
          <w:p w14:paraId="434629FD" w14:textId="77777777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782" w:type="dxa"/>
          </w:tcPr>
          <w:p w14:paraId="75C59A0F" w14:textId="5E4F0858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Brandenburg (n=</w:t>
            </w:r>
            <w:r w:rsidR="00096EE5" w:rsidRPr="00470FC6">
              <w:rPr>
                <w:rFonts w:asciiTheme="minorHAnsi" w:hAnsiTheme="minorHAnsi" w:cstheme="minorHAnsi"/>
                <w:noProof/>
                <w:lang w:val="en-GB"/>
              </w:rPr>
              <w:t>309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926" w:type="dxa"/>
          </w:tcPr>
          <w:p w14:paraId="38B438C5" w14:textId="0B3B1598" w:rsidR="00353D2A" w:rsidRPr="00470FC6" w:rsidRDefault="00096EE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7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8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3.9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91.3)</w:t>
            </w:r>
          </w:p>
        </w:tc>
        <w:tc>
          <w:tcPr>
            <w:tcW w:w="1984" w:type="dxa"/>
          </w:tcPr>
          <w:p w14:paraId="74F2B933" w14:textId="24B04BB7" w:rsidR="00353D2A" w:rsidRPr="00470FC6" w:rsidRDefault="00096EE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8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5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23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33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514" w:type="dxa"/>
          </w:tcPr>
          <w:p w14:paraId="1EB7DF5A" w14:textId="3B930610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3.2 (2.4</w:t>
            </w:r>
            <w:r w:rsidR="001140C3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</w:tr>
      <w:tr w:rsidR="00353D2A" w:rsidRPr="00470FC6" w14:paraId="5F76E849" w14:textId="77777777" w:rsidTr="00407148">
        <w:tc>
          <w:tcPr>
            <w:tcW w:w="821" w:type="dxa"/>
          </w:tcPr>
          <w:p w14:paraId="1819553E" w14:textId="77777777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782" w:type="dxa"/>
          </w:tcPr>
          <w:p w14:paraId="1EE7E73E" w14:textId="5939C263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Mecklenburg-Western Pomerania (n=</w:t>
            </w:r>
            <w:r w:rsidR="00096EE5" w:rsidRPr="00470FC6">
              <w:rPr>
                <w:rFonts w:asciiTheme="minorHAnsi" w:hAnsiTheme="minorHAnsi" w:cstheme="minorHAnsi"/>
                <w:noProof/>
                <w:lang w:val="en-GB"/>
              </w:rPr>
              <w:t>23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926" w:type="dxa"/>
          </w:tcPr>
          <w:p w14:paraId="419F0672" w14:textId="6D8FBE32" w:rsidR="00353D2A" w:rsidRPr="00470FC6" w:rsidRDefault="00096EE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92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8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89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96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984" w:type="dxa"/>
          </w:tcPr>
          <w:p w14:paraId="0CC723DA" w14:textId="5C14CFBB" w:rsidR="00353D2A" w:rsidRPr="00470FC6" w:rsidRDefault="00096EE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1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8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16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2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514" w:type="dxa"/>
          </w:tcPr>
          <w:p w14:paraId="4EB70CE7" w14:textId="1F02D31C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.9 (1.91)</w:t>
            </w:r>
          </w:p>
        </w:tc>
      </w:tr>
      <w:tr w:rsidR="00353D2A" w:rsidRPr="00470FC6" w14:paraId="65C750B7" w14:textId="77777777" w:rsidTr="00407148">
        <w:tc>
          <w:tcPr>
            <w:tcW w:w="821" w:type="dxa"/>
          </w:tcPr>
          <w:p w14:paraId="6FBA27B6" w14:textId="77777777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782" w:type="dxa"/>
          </w:tcPr>
          <w:p w14:paraId="5392603C" w14:textId="23D6ECA6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axony-Anhalt (n=</w:t>
            </w:r>
            <w:r w:rsidR="00C24B77" w:rsidRPr="00470FC6">
              <w:rPr>
                <w:rFonts w:asciiTheme="minorHAnsi" w:hAnsiTheme="minorHAnsi" w:cstheme="minorHAnsi"/>
                <w:noProof/>
                <w:lang w:val="en-GB"/>
              </w:rPr>
              <w:t>29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926" w:type="dxa"/>
          </w:tcPr>
          <w:p w14:paraId="3182C606" w14:textId="70A4118F" w:rsidR="00353D2A" w:rsidRPr="00470FC6" w:rsidRDefault="00C24B77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8.9 (85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92.5)</w:t>
            </w:r>
          </w:p>
        </w:tc>
        <w:tc>
          <w:tcPr>
            <w:tcW w:w="1984" w:type="dxa"/>
          </w:tcPr>
          <w:p w14:paraId="00F3A10F" w14:textId="4EC08CF5" w:rsidR="00353D2A" w:rsidRPr="00470FC6" w:rsidRDefault="00C24B77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9.0 (14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23.5)</w:t>
            </w:r>
          </w:p>
        </w:tc>
        <w:tc>
          <w:tcPr>
            <w:tcW w:w="1514" w:type="dxa"/>
          </w:tcPr>
          <w:p w14:paraId="1D767DDD" w14:textId="3051F847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.7 (1.95)</w:t>
            </w:r>
          </w:p>
        </w:tc>
      </w:tr>
      <w:tr w:rsidR="00353D2A" w:rsidRPr="00470FC6" w14:paraId="71A06E5C" w14:textId="77777777" w:rsidTr="00407148">
        <w:tc>
          <w:tcPr>
            <w:tcW w:w="3603" w:type="dxa"/>
            <w:gridSpan w:val="2"/>
          </w:tcPr>
          <w:p w14:paraId="2A70621F" w14:textId="7F88E62E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North West (n=4,</w:t>
            </w:r>
            <w:r w:rsidR="00096EE5" w:rsidRPr="00470FC6">
              <w:rPr>
                <w:rFonts w:asciiTheme="minorHAnsi" w:hAnsiTheme="minorHAnsi" w:cstheme="minorHAnsi"/>
                <w:noProof/>
                <w:lang w:val="en-GB"/>
              </w:rPr>
              <w:t>0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7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926" w:type="dxa"/>
          </w:tcPr>
          <w:p w14:paraId="34711521" w14:textId="17C8934B" w:rsidR="00353D2A" w:rsidRPr="00470FC6" w:rsidRDefault="00096EE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5.9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84.9, 87.0)</w:t>
            </w:r>
          </w:p>
        </w:tc>
        <w:tc>
          <w:tcPr>
            <w:tcW w:w="1984" w:type="dxa"/>
          </w:tcPr>
          <w:p w14:paraId="714472F8" w14:textId="711807DF" w:rsidR="00353D2A" w:rsidRPr="00470FC6" w:rsidRDefault="00096EE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4.2 (22.9, 25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514" w:type="dxa"/>
          </w:tcPr>
          <w:p w14:paraId="69FB8815" w14:textId="01D58EAB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3.1 (2.23)</w:t>
            </w:r>
          </w:p>
        </w:tc>
      </w:tr>
      <w:tr w:rsidR="00353D2A" w:rsidRPr="00470FC6" w14:paraId="42A03FC8" w14:textId="77777777" w:rsidTr="00407148">
        <w:tc>
          <w:tcPr>
            <w:tcW w:w="821" w:type="dxa"/>
          </w:tcPr>
          <w:p w14:paraId="32B6AC5E" w14:textId="77777777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782" w:type="dxa"/>
          </w:tcPr>
          <w:p w14:paraId="24FF702F" w14:textId="347CE8D1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Berlin (n=</w:t>
            </w:r>
            <w:r w:rsidR="00AF72F4"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4</w:t>
            </w:r>
            <w:r w:rsidR="00F10635">
              <w:rPr>
                <w:rFonts w:asciiTheme="minorHAnsi" w:hAnsiTheme="minorHAnsi" w:cstheme="minorHAnsi"/>
                <w:iCs/>
                <w:noProof/>
                <w:lang w:val="en-GB"/>
              </w:rPr>
              <w:t>26</w:t>
            </w: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)</w:t>
            </w:r>
          </w:p>
        </w:tc>
        <w:tc>
          <w:tcPr>
            <w:tcW w:w="1926" w:type="dxa"/>
          </w:tcPr>
          <w:p w14:paraId="767F9356" w14:textId="386E16B9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78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7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82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5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984" w:type="dxa"/>
          </w:tcPr>
          <w:p w14:paraId="17444966" w14:textId="040B452E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31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8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27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36.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514" w:type="dxa"/>
          </w:tcPr>
          <w:p w14:paraId="31C08AF9" w14:textId="7D2CC541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3.3 (2.5</w:t>
            </w:r>
            <w:r w:rsidR="001140C3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</w:tr>
      <w:tr w:rsidR="00353D2A" w:rsidRPr="00470FC6" w14:paraId="42B14BC4" w14:textId="77777777" w:rsidTr="00407148">
        <w:tc>
          <w:tcPr>
            <w:tcW w:w="821" w:type="dxa"/>
          </w:tcPr>
          <w:p w14:paraId="18BBC6E2" w14:textId="77777777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782" w:type="dxa"/>
          </w:tcPr>
          <w:p w14:paraId="76C97CCD" w14:textId="55B4CAF4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Bremen (n=</w:t>
            </w:r>
            <w:r w:rsidR="00AF72F4" w:rsidRPr="00470FC6">
              <w:rPr>
                <w:rFonts w:asciiTheme="minorHAnsi" w:hAnsiTheme="minorHAnsi" w:cstheme="minorHAnsi"/>
                <w:noProof/>
                <w:lang w:val="en-GB"/>
              </w:rPr>
              <w:t>78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926" w:type="dxa"/>
          </w:tcPr>
          <w:p w14:paraId="2AC5C739" w14:textId="24ADC81E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91.6 (85.4, 97.9)</w:t>
            </w:r>
          </w:p>
        </w:tc>
        <w:tc>
          <w:tcPr>
            <w:tcW w:w="1984" w:type="dxa"/>
          </w:tcPr>
          <w:p w14:paraId="0078AE34" w14:textId="21AAAAC8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32.9 (22.3, 43.6)</w:t>
            </w:r>
          </w:p>
        </w:tc>
        <w:tc>
          <w:tcPr>
            <w:tcW w:w="1514" w:type="dxa"/>
          </w:tcPr>
          <w:p w14:paraId="30BFA1DC" w14:textId="68CBA4B1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3.6 (2.04)</w:t>
            </w:r>
          </w:p>
        </w:tc>
      </w:tr>
      <w:tr w:rsidR="00353D2A" w:rsidRPr="00470FC6" w14:paraId="277A3F75" w14:textId="77777777" w:rsidTr="00407148">
        <w:tc>
          <w:tcPr>
            <w:tcW w:w="821" w:type="dxa"/>
          </w:tcPr>
          <w:p w14:paraId="26B47130" w14:textId="77777777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782" w:type="dxa"/>
          </w:tcPr>
          <w:p w14:paraId="73670B76" w14:textId="62A66C4B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Hamburg (n=</w:t>
            </w:r>
            <w:r w:rsidR="00AF72F4" w:rsidRPr="00470FC6">
              <w:rPr>
                <w:rFonts w:asciiTheme="minorHAnsi" w:hAnsiTheme="minorHAnsi" w:cstheme="minorHAnsi"/>
                <w:noProof/>
                <w:lang w:val="en-GB"/>
              </w:rPr>
              <w:t>220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926" w:type="dxa"/>
          </w:tcPr>
          <w:p w14:paraId="532FA394" w14:textId="1CC2B1A3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8.4 (84.2, 92.7)</w:t>
            </w:r>
          </w:p>
        </w:tc>
        <w:tc>
          <w:tcPr>
            <w:tcW w:w="1984" w:type="dxa"/>
          </w:tcPr>
          <w:p w14:paraId="65A34C64" w14:textId="10CA10BE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3.2 (8.7, 17.8)</w:t>
            </w:r>
          </w:p>
        </w:tc>
        <w:tc>
          <w:tcPr>
            <w:tcW w:w="1514" w:type="dxa"/>
          </w:tcPr>
          <w:p w14:paraId="44B67A2F" w14:textId="7E672F38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.8 (1.79)</w:t>
            </w:r>
          </w:p>
        </w:tc>
      </w:tr>
      <w:tr w:rsidR="00353D2A" w:rsidRPr="00470FC6" w14:paraId="223016B5" w14:textId="77777777" w:rsidTr="00407148">
        <w:tc>
          <w:tcPr>
            <w:tcW w:w="821" w:type="dxa"/>
          </w:tcPr>
          <w:p w14:paraId="17E131F0" w14:textId="77777777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782" w:type="dxa"/>
          </w:tcPr>
          <w:p w14:paraId="35459423" w14:textId="53334C1E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Lower Saxony</w:t>
            </w:r>
            <w:r w:rsidR="00096EE5"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n=</w:t>
            </w:r>
            <w:r w:rsidR="00AF72F4" w:rsidRPr="00470FC6">
              <w:rPr>
                <w:rFonts w:asciiTheme="minorHAnsi" w:hAnsiTheme="minorHAnsi" w:cstheme="minorHAnsi"/>
                <w:noProof/>
                <w:lang w:val="en-GB"/>
              </w:rPr>
              <w:t>86</w:t>
            </w:r>
            <w:r w:rsidR="00F10635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926" w:type="dxa"/>
          </w:tcPr>
          <w:p w14:paraId="4950D549" w14:textId="55967DD7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4.9 (82.5, 87.3)</w:t>
            </w:r>
          </w:p>
        </w:tc>
        <w:tc>
          <w:tcPr>
            <w:tcW w:w="1984" w:type="dxa"/>
          </w:tcPr>
          <w:p w14:paraId="3D1331CE" w14:textId="160B4D32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6.</w:t>
            </w:r>
            <w:r w:rsidR="001140C3">
              <w:rPr>
                <w:rFonts w:asciiTheme="minorHAnsi" w:hAnsiTheme="minorHAnsi" w:cstheme="minorHAnsi"/>
                <w:noProof/>
                <w:lang w:val="en-GB"/>
              </w:rPr>
              <w:t>8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14.</w:t>
            </w:r>
            <w:r w:rsidR="001140C3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19.</w:t>
            </w:r>
            <w:r w:rsidR="001140C3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514" w:type="dxa"/>
          </w:tcPr>
          <w:p w14:paraId="246A6EF9" w14:textId="601C4F40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.9 (2.01)</w:t>
            </w:r>
          </w:p>
        </w:tc>
      </w:tr>
      <w:tr w:rsidR="00353D2A" w:rsidRPr="00470FC6" w14:paraId="69DFDBE5" w14:textId="77777777" w:rsidTr="00407148">
        <w:tc>
          <w:tcPr>
            <w:tcW w:w="821" w:type="dxa"/>
          </w:tcPr>
          <w:p w14:paraId="29E3E5D6" w14:textId="77777777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782" w:type="dxa"/>
          </w:tcPr>
          <w:p w14:paraId="26F5128B" w14:textId="0A1DC265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North Rhine-Westphalia</w:t>
            </w:r>
            <w:r w:rsidR="00096EE5"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n=</w:t>
            </w:r>
            <w:r w:rsidR="00AF72F4" w:rsidRPr="00470FC6">
              <w:rPr>
                <w:rFonts w:asciiTheme="minorHAnsi" w:hAnsiTheme="minorHAnsi" w:cstheme="minorHAnsi"/>
                <w:noProof/>
                <w:lang w:val="en-GB"/>
              </w:rPr>
              <w:t>2,08</w:t>
            </w:r>
            <w:r w:rsidR="001140C3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926" w:type="dxa"/>
          </w:tcPr>
          <w:p w14:paraId="22D52322" w14:textId="3EA226C0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6.</w:t>
            </w:r>
            <w:r w:rsidR="001140C3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85.1, 88.0)</w:t>
            </w:r>
          </w:p>
        </w:tc>
        <w:tc>
          <w:tcPr>
            <w:tcW w:w="1984" w:type="dxa"/>
          </w:tcPr>
          <w:p w14:paraId="65B19183" w14:textId="66CAA3FD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6.9 (25.0, 28.8)</w:t>
            </w:r>
          </w:p>
        </w:tc>
        <w:tc>
          <w:tcPr>
            <w:tcW w:w="1514" w:type="dxa"/>
          </w:tcPr>
          <w:p w14:paraId="68283756" w14:textId="6D4218F9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3.2 (2.30)</w:t>
            </w:r>
          </w:p>
        </w:tc>
      </w:tr>
      <w:tr w:rsidR="00353D2A" w:rsidRPr="00470FC6" w14:paraId="77E4DC20" w14:textId="77777777" w:rsidTr="00407148">
        <w:tc>
          <w:tcPr>
            <w:tcW w:w="821" w:type="dxa"/>
          </w:tcPr>
          <w:p w14:paraId="4C03D17C" w14:textId="77777777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782" w:type="dxa"/>
          </w:tcPr>
          <w:p w14:paraId="49884E19" w14:textId="61BEC81B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chleswig-Holstein (n=</w:t>
            </w:r>
            <w:r w:rsidR="00AF72F4" w:rsidRPr="00470FC6">
              <w:rPr>
                <w:rFonts w:asciiTheme="minorHAnsi" w:hAnsiTheme="minorHAnsi" w:cstheme="minorHAnsi"/>
                <w:noProof/>
                <w:lang w:val="en-GB"/>
              </w:rPr>
              <w:t>39</w:t>
            </w:r>
            <w:r w:rsidR="001140C3">
              <w:rPr>
                <w:rFonts w:asciiTheme="minorHAnsi" w:hAnsiTheme="minorHAnsi" w:cstheme="minorHAnsi"/>
                <w:noProof/>
                <w:lang w:val="en-GB"/>
              </w:rPr>
              <w:t>8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926" w:type="dxa"/>
          </w:tcPr>
          <w:p w14:paraId="0D28FCF0" w14:textId="6E874DE1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90.3 (87.4, 93.2)</w:t>
            </w:r>
          </w:p>
        </w:tc>
        <w:tc>
          <w:tcPr>
            <w:tcW w:w="1984" w:type="dxa"/>
          </w:tcPr>
          <w:p w14:paraId="787C2D38" w14:textId="0173DBAE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2.7 (18.5, 26</w:t>
            </w:r>
            <w:r w:rsidR="001140C3">
              <w:rPr>
                <w:rFonts w:asciiTheme="minorHAnsi" w:hAnsiTheme="minorHAnsi" w:cstheme="minorHAnsi"/>
                <w:noProof/>
                <w:lang w:val="en-GB"/>
              </w:rPr>
              <w:t>.8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514" w:type="dxa"/>
          </w:tcPr>
          <w:p w14:paraId="4EDFB9B9" w14:textId="09A5DE55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3.1 (2.16)</w:t>
            </w:r>
          </w:p>
        </w:tc>
      </w:tr>
      <w:tr w:rsidR="00353D2A" w:rsidRPr="00470FC6" w14:paraId="34E0A372" w14:textId="77777777" w:rsidTr="00407148">
        <w:tc>
          <w:tcPr>
            <w:tcW w:w="3603" w:type="dxa"/>
            <w:gridSpan w:val="2"/>
          </w:tcPr>
          <w:p w14:paraId="21DDA360" w14:textId="19582155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outh East (n=</w:t>
            </w:r>
            <w:r w:rsidR="00096EE5" w:rsidRPr="00470FC6">
              <w:rPr>
                <w:rFonts w:asciiTheme="minorHAnsi" w:hAnsiTheme="minorHAnsi" w:cstheme="minorHAnsi"/>
                <w:noProof/>
                <w:lang w:val="en-GB"/>
              </w:rPr>
              <w:t>893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926" w:type="dxa"/>
          </w:tcPr>
          <w:p w14:paraId="4ED15525" w14:textId="2734C642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7.3 (85.</w:t>
            </w:r>
            <w:r w:rsidR="00096EE5" w:rsidRPr="00470FC6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89.</w:t>
            </w:r>
            <w:r w:rsidR="00096EE5" w:rsidRPr="00470FC6">
              <w:rPr>
                <w:rFonts w:asciiTheme="minorHAnsi" w:hAnsiTheme="minorHAnsi" w:cstheme="minorHAnsi"/>
                <w:noProof/>
                <w:lang w:val="en-GB"/>
              </w:rPr>
              <w:t>5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984" w:type="dxa"/>
          </w:tcPr>
          <w:p w14:paraId="4FBC39EB" w14:textId="5862988D" w:rsidR="00353D2A" w:rsidRPr="00470FC6" w:rsidRDefault="00096EE5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4.2 (21.4, 27.1)</w:t>
            </w:r>
          </w:p>
        </w:tc>
        <w:tc>
          <w:tcPr>
            <w:tcW w:w="1514" w:type="dxa"/>
          </w:tcPr>
          <w:p w14:paraId="0306BF2C" w14:textId="0C1D7484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3.1 (2.47)</w:t>
            </w:r>
          </w:p>
        </w:tc>
      </w:tr>
      <w:tr w:rsidR="00353D2A" w:rsidRPr="00470FC6" w14:paraId="54C9E158" w14:textId="77777777" w:rsidTr="00407148">
        <w:tc>
          <w:tcPr>
            <w:tcW w:w="821" w:type="dxa"/>
          </w:tcPr>
          <w:p w14:paraId="28EB298E" w14:textId="77777777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782" w:type="dxa"/>
          </w:tcPr>
          <w:p w14:paraId="60A5EE99" w14:textId="7130521A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axony (n=</w:t>
            </w:r>
            <w:r w:rsidR="00AF72F4" w:rsidRPr="00470FC6">
              <w:rPr>
                <w:rFonts w:asciiTheme="minorHAnsi" w:hAnsiTheme="minorHAnsi" w:cstheme="minorHAnsi"/>
                <w:noProof/>
                <w:lang w:val="en-GB"/>
              </w:rPr>
              <w:t>563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926" w:type="dxa"/>
          </w:tcPr>
          <w:p w14:paraId="58BF3E65" w14:textId="3EDF8F83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6.0 (83.1, 88.8)</w:t>
            </w:r>
          </w:p>
        </w:tc>
        <w:tc>
          <w:tcPr>
            <w:tcW w:w="1984" w:type="dxa"/>
          </w:tcPr>
          <w:p w14:paraId="3BC9883A" w14:textId="20C5C8B0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5.9 (22.2, 29.5)</w:t>
            </w:r>
          </w:p>
        </w:tc>
        <w:tc>
          <w:tcPr>
            <w:tcW w:w="1514" w:type="dxa"/>
          </w:tcPr>
          <w:p w14:paraId="3D7BE340" w14:textId="392E84B3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3.2 (2.55)</w:t>
            </w:r>
          </w:p>
        </w:tc>
      </w:tr>
      <w:tr w:rsidR="00353D2A" w:rsidRPr="00470FC6" w14:paraId="22C7B48A" w14:textId="77777777" w:rsidTr="00407148">
        <w:tc>
          <w:tcPr>
            <w:tcW w:w="821" w:type="dxa"/>
            <w:tcBorders>
              <w:bottom w:val="single" w:sz="4" w:space="0" w:color="auto"/>
            </w:tcBorders>
          </w:tcPr>
          <w:p w14:paraId="5FD6D7AA" w14:textId="77777777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782" w:type="dxa"/>
            <w:tcBorders>
              <w:bottom w:val="single" w:sz="4" w:space="0" w:color="auto"/>
            </w:tcBorders>
          </w:tcPr>
          <w:p w14:paraId="501C87C6" w14:textId="38729833" w:rsidR="00353D2A" w:rsidRPr="00470FC6" w:rsidRDefault="00353D2A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Thuringia (n=</w:t>
            </w:r>
            <w:r w:rsidR="00AF72F4" w:rsidRPr="00470FC6">
              <w:rPr>
                <w:rFonts w:asciiTheme="minorHAnsi" w:hAnsiTheme="minorHAnsi" w:cstheme="minorHAnsi"/>
                <w:noProof/>
                <w:lang w:val="en-GB"/>
              </w:rPr>
              <w:t>330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719189CC" w14:textId="0A8D5578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9.6 (86.3, 92.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7605343" w14:textId="1BAA00ED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1.4 (17.0, 25.9)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456730CB" w14:textId="6102C241" w:rsidR="00353D2A" w:rsidRPr="00470FC6" w:rsidRDefault="00AF72F4" w:rsidP="00407148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3.0 (2.32)</w:t>
            </w:r>
          </w:p>
        </w:tc>
      </w:tr>
    </w:tbl>
    <w:p w14:paraId="6265CEF9" w14:textId="190492F6" w:rsidR="00353D2A" w:rsidRPr="00470FC6" w:rsidRDefault="00353D2A" w:rsidP="00935D61">
      <w:pPr>
        <w:spacing w:line="240" w:lineRule="auto"/>
        <w:rPr>
          <w:iCs/>
          <w:noProof/>
          <w:sz w:val="20"/>
          <w:szCs w:val="20"/>
          <w:lang w:val="en-GB"/>
        </w:rPr>
      </w:pPr>
      <w:r w:rsidRPr="00470FC6">
        <w:rPr>
          <w:noProof/>
          <w:sz w:val="20"/>
          <w:szCs w:val="20"/>
          <w:lang w:val="en-GB"/>
        </w:rPr>
        <w:t>Data weighted to be representative of the German population</w:t>
      </w:r>
      <w:r w:rsidR="0067344D">
        <w:rPr>
          <w:noProof/>
          <w:sz w:val="20"/>
          <w:szCs w:val="20"/>
          <w:lang w:val="en-GB"/>
        </w:rPr>
        <w:br/>
      </w:r>
      <w:r w:rsidR="0067344D" w:rsidRPr="004A3B8E">
        <w:rPr>
          <w:noProof/>
          <w:sz w:val="20"/>
          <w:szCs w:val="20"/>
          <w:lang w:val="en-GB"/>
        </w:rPr>
        <w:t xml:space="preserve">Complete cases for all variables of interest </w:t>
      </w:r>
      <w:r w:rsidR="0067344D">
        <w:rPr>
          <w:noProof/>
          <w:sz w:val="20"/>
          <w:szCs w:val="20"/>
          <w:lang w:val="en-GB"/>
        </w:rPr>
        <w:t>including</w:t>
      </w:r>
      <w:r w:rsidR="0067344D" w:rsidRPr="004A3B8E">
        <w:rPr>
          <w:noProof/>
          <w:sz w:val="20"/>
          <w:szCs w:val="20"/>
          <w:lang w:val="en-GB"/>
        </w:rPr>
        <w:t xml:space="preserve"> depression and anxiety</w:t>
      </w:r>
    </w:p>
    <w:p w14:paraId="46781D15" w14:textId="6FE2ECAB" w:rsidR="004A6590" w:rsidRPr="00470FC6" w:rsidRDefault="004A6590" w:rsidP="004A6590">
      <w:pPr>
        <w:pStyle w:val="Caption"/>
        <w:keepNext/>
        <w:rPr>
          <w:noProof/>
          <w:lang w:val="en-GB"/>
        </w:rPr>
      </w:pPr>
    </w:p>
    <w:p w14:paraId="2126E105" w14:textId="77777777" w:rsidR="00591C67" w:rsidRDefault="00591C67">
      <w:pPr>
        <w:spacing w:after="200" w:line="276" w:lineRule="auto"/>
        <w:rPr>
          <w:i/>
          <w:iCs/>
          <w:noProof/>
          <w:color w:val="1F497D" w:themeColor="text2"/>
          <w:sz w:val="18"/>
          <w:szCs w:val="18"/>
          <w:lang w:val="en-GB"/>
        </w:rPr>
      </w:pPr>
      <w:bookmarkStart w:id="2" w:name="_Ref54965324"/>
      <w:r>
        <w:rPr>
          <w:noProof/>
          <w:lang w:val="en-GB"/>
        </w:rPr>
        <w:br w:type="page"/>
      </w:r>
    </w:p>
    <w:p w14:paraId="7908AAD4" w14:textId="6DC0814D" w:rsidR="004A6590" w:rsidRPr="00470FC6" w:rsidRDefault="004A6590" w:rsidP="004A6590">
      <w:pPr>
        <w:pStyle w:val="Caption"/>
        <w:keepNext/>
        <w:rPr>
          <w:noProof/>
          <w:lang w:val="en-GB"/>
        </w:rPr>
      </w:pPr>
      <w:r w:rsidRPr="00470FC6">
        <w:rPr>
          <w:noProof/>
          <w:lang w:val="en-GB"/>
        </w:rPr>
        <w:lastRenderedPageBreak/>
        <w:t xml:space="preserve">Supplementary Table </w:t>
      </w:r>
      <w:r w:rsidRPr="00470FC6">
        <w:rPr>
          <w:noProof/>
          <w:lang w:val="en-GB"/>
        </w:rPr>
        <w:fldChar w:fldCharType="begin"/>
      </w:r>
      <w:r w:rsidRPr="00470FC6">
        <w:rPr>
          <w:noProof/>
          <w:lang w:val="en-GB"/>
        </w:rPr>
        <w:instrText xml:space="preserve"> SEQ Supplementary_Table \* ARABIC </w:instrText>
      </w:r>
      <w:r w:rsidRPr="00470FC6">
        <w:rPr>
          <w:noProof/>
          <w:lang w:val="en-GB"/>
        </w:rPr>
        <w:fldChar w:fldCharType="separate"/>
      </w:r>
      <w:r w:rsidR="0097582C" w:rsidRPr="00470FC6">
        <w:rPr>
          <w:noProof/>
          <w:lang w:val="en-GB"/>
        </w:rPr>
        <w:t>3</w:t>
      </w:r>
      <w:r w:rsidRPr="00470FC6">
        <w:rPr>
          <w:noProof/>
          <w:lang w:val="en-GB"/>
        </w:rPr>
        <w:fldChar w:fldCharType="end"/>
      </w:r>
      <w:bookmarkEnd w:id="2"/>
      <w:r w:rsidRPr="00470FC6">
        <w:rPr>
          <w:noProof/>
          <w:lang w:val="en-GB"/>
        </w:rPr>
        <w:t>: Factors associated with level of alcohol consumption</w:t>
      </w:r>
      <w:r w:rsidR="00A149B5">
        <w:rPr>
          <w:noProof/>
          <w:lang w:val="en-GB"/>
        </w:rPr>
        <w:t xml:space="preserve"> in terms of </w:t>
      </w:r>
      <w:r w:rsidRPr="00470FC6">
        <w:rPr>
          <w:noProof/>
          <w:lang w:val="en-GB"/>
        </w:rPr>
        <w:t>AUDIT-C score</w:t>
      </w:r>
      <w:r w:rsidR="00A149B5">
        <w:rPr>
          <w:noProof/>
          <w:lang w:val="en-GB"/>
        </w:rPr>
        <w:t xml:space="preserve"> among adults in Germany with</w:t>
      </w:r>
      <w:r w:rsidRPr="00470FC6">
        <w:rPr>
          <w:noProof/>
          <w:lang w:val="en-GB"/>
        </w:rPr>
        <w:t xml:space="preserve"> Berlin coded as North East</w:t>
      </w:r>
      <w:r w:rsidR="00A149B5">
        <w:rPr>
          <w:noProof/>
          <w:lang w:val="en-GB"/>
        </w:rPr>
        <w:t xml:space="preserve"> Germany</w:t>
      </w:r>
    </w:p>
    <w:tbl>
      <w:tblPr>
        <w:tblStyle w:val="TableGrid"/>
        <w:tblW w:w="38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64"/>
        <w:gridCol w:w="2270"/>
        <w:gridCol w:w="2268"/>
        <w:gridCol w:w="1131"/>
      </w:tblGrid>
      <w:tr w:rsidR="004A6590" w:rsidRPr="00470FC6" w14:paraId="38EDE952" w14:textId="77777777" w:rsidTr="00E21CDD">
        <w:tc>
          <w:tcPr>
            <w:tcW w:w="2552" w:type="pct"/>
            <w:gridSpan w:val="3"/>
            <w:tcBorders>
              <w:top w:val="single" w:sz="4" w:space="0" w:color="auto"/>
            </w:tcBorders>
          </w:tcPr>
          <w:p w14:paraId="090083C0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448" w:type="pct"/>
            <w:gridSpan w:val="2"/>
            <w:tcBorders>
              <w:top w:val="single" w:sz="4" w:space="0" w:color="auto"/>
            </w:tcBorders>
          </w:tcPr>
          <w:p w14:paraId="52343BFB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Adjusted</w:t>
            </w:r>
          </w:p>
        </w:tc>
      </w:tr>
      <w:tr w:rsidR="004A6590" w:rsidRPr="00470FC6" w14:paraId="76A265A0" w14:textId="77777777" w:rsidTr="00E21CDD">
        <w:tc>
          <w:tcPr>
            <w:tcW w:w="2552" w:type="pct"/>
            <w:gridSpan w:val="3"/>
            <w:tcBorders>
              <w:bottom w:val="single" w:sz="4" w:space="0" w:color="auto"/>
            </w:tcBorders>
          </w:tcPr>
          <w:p w14:paraId="1A1CC02A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633" w:type="pct"/>
            <w:tcBorders>
              <w:bottom w:val="single" w:sz="4" w:space="0" w:color="auto"/>
            </w:tcBorders>
          </w:tcPr>
          <w:p w14:paraId="497E87D5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B (95% CI)</w:t>
            </w:r>
          </w:p>
        </w:tc>
        <w:tc>
          <w:tcPr>
            <w:tcW w:w="815" w:type="pct"/>
            <w:tcBorders>
              <w:bottom w:val="single" w:sz="4" w:space="0" w:color="auto"/>
            </w:tcBorders>
          </w:tcPr>
          <w:p w14:paraId="162DD072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p</w:t>
            </w:r>
          </w:p>
        </w:tc>
      </w:tr>
      <w:tr w:rsidR="004A6590" w:rsidRPr="00470FC6" w14:paraId="442290C5" w14:textId="77777777" w:rsidTr="00E21CDD">
        <w:tc>
          <w:tcPr>
            <w:tcW w:w="2552" w:type="pct"/>
            <w:gridSpan w:val="3"/>
            <w:tcBorders>
              <w:top w:val="single" w:sz="4" w:space="0" w:color="auto"/>
            </w:tcBorders>
          </w:tcPr>
          <w:p w14:paraId="4F219E84" w14:textId="4B581EEC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Age</w:t>
            </w:r>
            <w:r w:rsidR="009A7329" w:rsidRPr="00470FC6"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  <w:t>a</w:t>
            </w:r>
          </w:p>
        </w:tc>
        <w:tc>
          <w:tcPr>
            <w:tcW w:w="1633" w:type="pct"/>
            <w:tcBorders>
              <w:top w:val="single" w:sz="4" w:space="0" w:color="auto"/>
            </w:tcBorders>
          </w:tcPr>
          <w:p w14:paraId="21F1A192" w14:textId="1FFCB544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0.</w:t>
            </w:r>
            <w:r w:rsidR="009A7329" w:rsidRPr="00470FC6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="0076397D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-0.</w:t>
            </w:r>
            <w:r w:rsidR="009A7329" w:rsidRPr="00470FC6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="0076397D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="009A7329" w:rsidRPr="00470FC6">
              <w:rPr>
                <w:rFonts w:asciiTheme="minorHAnsi" w:hAnsiTheme="minorHAnsi" w:cstheme="minorHAnsi"/>
                <w:noProof/>
                <w:lang w:val="en-GB"/>
              </w:rPr>
              <w:t>,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-0.1</w:t>
            </w:r>
            <w:r w:rsidR="00E21CDD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815" w:type="pct"/>
            <w:tcBorders>
              <w:top w:val="single" w:sz="4" w:space="0" w:color="auto"/>
            </w:tcBorders>
          </w:tcPr>
          <w:p w14:paraId="4DD01E2D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4A6590" w:rsidRPr="00470FC6" w14:paraId="680ED184" w14:textId="77777777" w:rsidTr="00E21CDD">
        <w:tc>
          <w:tcPr>
            <w:tcW w:w="2552" w:type="pct"/>
            <w:gridSpan w:val="3"/>
          </w:tcPr>
          <w:p w14:paraId="7D18A908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ex</w:t>
            </w:r>
          </w:p>
        </w:tc>
        <w:tc>
          <w:tcPr>
            <w:tcW w:w="1633" w:type="pct"/>
          </w:tcPr>
          <w:p w14:paraId="6B162744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815" w:type="pct"/>
          </w:tcPr>
          <w:p w14:paraId="4BED4221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4A6590" w:rsidRPr="00470FC6" w14:paraId="0DC033E1" w14:textId="77777777" w:rsidTr="00E21CDD">
        <w:tc>
          <w:tcPr>
            <w:tcW w:w="873" w:type="pct"/>
          </w:tcPr>
          <w:p w14:paraId="1B889384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679" w:type="pct"/>
            <w:gridSpan w:val="2"/>
          </w:tcPr>
          <w:p w14:paraId="618FEB45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Male*</w:t>
            </w:r>
          </w:p>
        </w:tc>
        <w:tc>
          <w:tcPr>
            <w:tcW w:w="1633" w:type="pct"/>
          </w:tcPr>
          <w:p w14:paraId="74B98FAC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815" w:type="pct"/>
          </w:tcPr>
          <w:p w14:paraId="0DC9B20C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4A6590" w:rsidRPr="00470FC6" w14:paraId="3117938C" w14:textId="77777777" w:rsidTr="00E21CDD">
        <w:tc>
          <w:tcPr>
            <w:tcW w:w="873" w:type="pct"/>
          </w:tcPr>
          <w:p w14:paraId="2192F716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679" w:type="pct"/>
            <w:gridSpan w:val="2"/>
          </w:tcPr>
          <w:p w14:paraId="1E1DD140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Female</w:t>
            </w:r>
          </w:p>
        </w:tc>
        <w:tc>
          <w:tcPr>
            <w:tcW w:w="1633" w:type="pct"/>
          </w:tcPr>
          <w:p w14:paraId="61F6DDA8" w14:textId="17580D0F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1.</w:t>
            </w:r>
            <w:r w:rsidR="007C0B65" w:rsidRPr="00470FC6">
              <w:rPr>
                <w:rFonts w:asciiTheme="minorHAnsi" w:hAnsiTheme="minorHAnsi" w:cstheme="minorHAnsi"/>
                <w:noProof/>
                <w:lang w:val="en-GB"/>
              </w:rPr>
              <w:t>2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-1.2</w:t>
            </w:r>
            <w:r w:rsidR="00E21CDD">
              <w:rPr>
                <w:rFonts w:asciiTheme="minorHAnsi" w:hAnsiTheme="minorHAnsi" w:cstheme="minorHAnsi"/>
                <w:noProof/>
                <w:lang w:val="en-GB"/>
              </w:rPr>
              <w:t>8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-1.1</w:t>
            </w:r>
            <w:r w:rsidR="007C0B65" w:rsidRPr="00470FC6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815" w:type="pct"/>
          </w:tcPr>
          <w:p w14:paraId="56A272B6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4A6590" w:rsidRPr="00470FC6" w14:paraId="0D2BF526" w14:textId="77777777" w:rsidTr="00E21CDD">
        <w:tc>
          <w:tcPr>
            <w:tcW w:w="2552" w:type="pct"/>
            <w:gridSpan w:val="3"/>
          </w:tcPr>
          <w:p w14:paraId="70843D1F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Marital status</w:t>
            </w:r>
          </w:p>
        </w:tc>
        <w:tc>
          <w:tcPr>
            <w:tcW w:w="1633" w:type="pct"/>
          </w:tcPr>
          <w:p w14:paraId="2E9C11D2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815" w:type="pct"/>
          </w:tcPr>
          <w:p w14:paraId="346476BD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4A6590" w:rsidRPr="00470FC6" w14:paraId="11E3DAC1" w14:textId="77777777" w:rsidTr="00E21CDD">
        <w:tc>
          <w:tcPr>
            <w:tcW w:w="873" w:type="pct"/>
          </w:tcPr>
          <w:p w14:paraId="6A686707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679" w:type="pct"/>
            <w:gridSpan w:val="2"/>
          </w:tcPr>
          <w:p w14:paraId="42456889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Not married*</w:t>
            </w:r>
          </w:p>
        </w:tc>
        <w:tc>
          <w:tcPr>
            <w:tcW w:w="1633" w:type="pct"/>
          </w:tcPr>
          <w:p w14:paraId="6FFF3151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815" w:type="pct"/>
          </w:tcPr>
          <w:p w14:paraId="2C13E278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4A6590" w:rsidRPr="00470FC6" w14:paraId="40C07B1B" w14:textId="77777777" w:rsidTr="00E21CDD">
        <w:tc>
          <w:tcPr>
            <w:tcW w:w="873" w:type="pct"/>
          </w:tcPr>
          <w:p w14:paraId="6D4BEAB0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679" w:type="pct"/>
            <w:gridSpan w:val="2"/>
          </w:tcPr>
          <w:p w14:paraId="14775435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Married</w:t>
            </w:r>
          </w:p>
        </w:tc>
        <w:tc>
          <w:tcPr>
            <w:tcW w:w="1633" w:type="pct"/>
          </w:tcPr>
          <w:p w14:paraId="1DAE6A7B" w14:textId="0E488766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0</w:t>
            </w:r>
            <w:r w:rsidR="0076397D">
              <w:rPr>
                <w:rFonts w:asciiTheme="minorHAnsi" w:hAnsiTheme="minorHAnsi" w:cstheme="minorHAnsi"/>
                <w:noProof/>
                <w:lang w:val="en-GB"/>
              </w:rPr>
              <w:t>0</w:t>
            </w:r>
            <w:r w:rsidR="00E21CDD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</w:t>
            </w:r>
            <w:r w:rsidR="007C0B65" w:rsidRPr="00470FC6">
              <w:rPr>
                <w:rFonts w:asciiTheme="minorHAnsi" w:hAnsiTheme="minorHAnsi" w:cstheme="minorHAnsi"/>
                <w:noProof/>
                <w:lang w:val="en-GB"/>
              </w:rPr>
              <w:t>-0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.0</w:t>
            </w:r>
            <w:r w:rsidR="00E21CDD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0.</w:t>
            </w:r>
            <w:r w:rsidR="007C0B65" w:rsidRPr="00470FC6">
              <w:rPr>
                <w:rFonts w:asciiTheme="minorHAnsi" w:hAnsiTheme="minorHAnsi" w:cstheme="minorHAnsi"/>
                <w:noProof/>
                <w:lang w:val="en-GB"/>
              </w:rPr>
              <w:t>08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815" w:type="pct"/>
          </w:tcPr>
          <w:p w14:paraId="4737BFA8" w14:textId="50EF868C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.</w:t>
            </w:r>
            <w:r w:rsidR="007C0B65" w:rsidRPr="00470FC6">
              <w:rPr>
                <w:rFonts w:asciiTheme="minorHAnsi" w:hAnsiTheme="minorHAnsi" w:cstheme="minorHAnsi"/>
                <w:noProof/>
                <w:lang w:val="en-GB"/>
              </w:rPr>
              <w:t>9</w:t>
            </w:r>
            <w:r w:rsidR="00E21CDD">
              <w:rPr>
                <w:rFonts w:asciiTheme="minorHAnsi" w:hAnsiTheme="minorHAnsi" w:cstheme="minorHAnsi"/>
                <w:noProof/>
                <w:lang w:val="en-GB"/>
              </w:rPr>
              <w:t>51</w:t>
            </w:r>
          </w:p>
        </w:tc>
      </w:tr>
      <w:tr w:rsidR="004A6590" w:rsidRPr="00470FC6" w14:paraId="1E22328D" w14:textId="77777777" w:rsidTr="00E21CDD">
        <w:tc>
          <w:tcPr>
            <w:tcW w:w="2552" w:type="pct"/>
            <w:gridSpan w:val="3"/>
          </w:tcPr>
          <w:p w14:paraId="333F83F1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Educational qualifications</w:t>
            </w:r>
          </w:p>
        </w:tc>
        <w:tc>
          <w:tcPr>
            <w:tcW w:w="1633" w:type="pct"/>
          </w:tcPr>
          <w:p w14:paraId="6FE4F59F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highlight w:val="yellow"/>
                <w:lang w:val="en-GB"/>
              </w:rPr>
            </w:pPr>
          </w:p>
        </w:tc>
        <w:tc>
          <w:tcPr>
            <w:tcW w:w="815" w:type="pct"/>
          </w:tcPr>
          <w:p w14:paraId="3DAFD8F0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4A6590" w:rsidRPr="00470FC6" w14:paraId="136AAF0E" w14:textId="77777777" w:rsidTr="00E21CDD">
        <w:tc>
          <w:tcPr>
            <w:tcW w:w="873" w:type="pct"/>
          </w:tcPr>
          <w:p w14:paraId="20FA0A04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679" w:type="pct"/>
            <w:gridSpan w:val="2"/>
          </w:tcPr>
          <w:p w14:paraId="335EF72C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Low*</w:t>
            </w:r>
          </w:p>
        </w:tc>
        <w:tc>
          <w:tcPr>
            <w:tcW w:w="1633" w:type="pct"/>
          </w:tcPr>
          <w:p w14:paraId="02A64C8F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highlight w:val="yellow"/>
                <w:lang w:val="en-GB"/>
              </w:rPr>
            </w:pPr>
          </w:p>
        </w:tc>
        <w:tc>
          <w:tcPr>
            <w:tcW w:w="815" w:type="pct"/>
          </w:tcPr>
          <w:p w14:paraId="40D3AB98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4A6590" w:rsidRPr="00470FC6" w14:paraId="631660BF" w14:textId="77777777" w:rsidTr="00E21CDD">
        <w:tc>
          <w:tcPr>
            <w:tcW w:w="873" w:type="pct"/>
          </w:tcPr>
          <w:p w14:paraId="7ECA657A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679" w:type="pct"/>
            <w:gridSpan w:val="2"/>
          </w:tcPr>
          <w:p w14:paraId="35A3FEC5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Medium</w:t>
            </w:r>
          </w:p>
        </w:tc>
        <w:tc>
          <w:tcPr>
            <w:tcW w:w="1633" w:type="pct"/>
          </w:tcPr>
          <w:p w14:paraId="43E8234D" w14:textId="700176FC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</w:t>
            </w:r>
            <w:r w:rsidR="007C0B65" w:rsidRPr="00470FC6">
              <w:rPr>
                <w:rFonts w:asciiTheme="minorHAnsi" w:hAnsiTheme="minorHAnsi" w:cstheme="minorHAnsi"/>
                <w:noProof/>
                <w:lang w:val="en-GB"/>
              </w:rPr>
              <w:t>1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0.</w:t>
            </w:r>
            <w:r w:rsidR="007C0B65" w:rsidRPr="00470FC6">
              <w:rPr>
                <w:rFonts w:asciiTheme="minorHAnsi" w:hAnsiTheme="minorHAnsi" w:cstheme="minorHAnsi"/>
                <w:noProof/>
                <w:lang w:val="en-GB"/>
              </w:rPr>
              <w:t>02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0.</w:t>
            </w:r>
            <w:r w:rsidR="007C0B65" w:rsidRPr="00470FC6">
              <w:rPr>
                <w:rFonts w:asciiTheme="minorHAnsi" w:hAnsiTheme="minorHAnsi" w:cstheme="minorHAnsi"/>
                <w:noProof/>
                <w:lang w:val="en-GB"/>
              </w:rPr>
              <w:t>20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815" w:type="pct"/>
          </w:tcPr>
          <w:p w14:paraId="3B9F2334" w14:textId="57DF3F16" w:rsidR="004A6590" w:rsidRPr="00470FC6" w:rsidRDefault="0076397D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.02</w:t>
            </w:r>
            <w:r w:rsidR="00E21CDD">
              <w:rPr>
                <w:rFonts w:asciiTheme="minorHAnsi" w:hAnsiTheme="minorHAnsi" w:cstheme="minorHAnsi"/>
                <w:noProof/>
                <w:lang w:val="en-GB"/>
              </w:rPr>
              <w:t>1</w:t>
            </w:r>
          </w:p>
        </w:tc>
      </w:tr>
      <w:tr w:rsidR="004A6590" w:rsidRPr="00470FC6" w14:paraId="333B7E60" w14:textId="77777777" w:rsidTr="00E21CDD">
        <w:tc>
          <w:tcPr>
            <w:tcW w:w="873" w:type="pct"/>
          </w:tcPr>
          <w:p w14:paraId="6C8A7DF0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679" w:type="pct"/>
            <w:gridSpan w:val="2"/>
          </w:tcPr>
          <w:p w14:paraId="180E5860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High</w:t>
            </w:r>
          </w:p>
        </w:tc>
        <w:tc>
          <w:tcPr>
            <w:tcW w:w="1633" w:type="pct"/>
          </w:tcPr>
          <w:p w14:paraId="4B49B802" w14:textId="6FAB81BA" w:rsidR="004A6590" w:rsidRPr="00470FC6" w:rsidRDefault="007C0B65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11</w:t>
            </w:r>
            <w:r w:rsidR="004A6590"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0.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0</w:t>
            </w:r>
            <w:r w:rsidR="00E21CDD">
              <w:rPr>
                <w:rFonts w:asciiTheme="minorHAnsi" w:hAnsiTheme="minorHAnsi" w:cstheme="minorHAnsi"/>
                <w:noProof/>
                <w:lang w:val="en-GB"/>
              </w:rPr>
              <w:t>04</w:t>
            </w:r>
            <w:r w:rsidR="004A6590" w:rsidRPr="00470FC6">
              <w:rPr>
                <w:rFonts w:asciiTheme="minorHAnsi" w:hAnsiTheme="minorHAnsi" w:cstheme="minorHAnsi"/>
                <w:noProof/>
                <w:lang w:val="en-GB"/>
              </w:rPr>
              <w:t>, 0.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21</w:t>
            </w:r>
            <w:r w:rsidR="004A6590"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815" w:type="pct"/>
          </w:tcPr>
          <w:p w14:paraId="6624F798" w14:textId="4CB7B77F" w:rsidR="004A6590" w:rsidRPr="00470FC6" w:rsidRDefault="00C31DC3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.0</w:t>
            </w:r>
            <w:r w:rsidR="00E21CDD">
              <w:rPr>
                <w:rFonts w:asciiTheme="minorHAnsi" w:hAnsiTheme="minorHAnsi" w:cstheme="minorHAnsi"/>
                <w:noProof/>
                <w:lang w:val="en-GB"/>
              </w:rPr>
              <w:t>41</w:t>
            </w:r>
          </w:p>
        </w:tc>
      </w:tr>
      <w:tr w:rsidR="004A6590" w:rsidRPr="00470FC6" w14:paraId="6255FC73" w14:textId="77777777" w:rsidTr="00E21CDD">
        <w:tc>
          <w:tcPr>
            <w:tcW w:w="2552" w:type="pct"/>
            <w:gridSpan w:val="3"/>
          </w:tcPr>
          <w:p w14:paraId="0C6C01E5" w14:textId="4E7F8829" w:rsidR="004A6590" w:rsidRPr="00660671" w:rsidRDefault="0067344D" w:rsidP="009316A6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Monthly i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ncome</w:t>
            </w:r>
            <w:r>
              <w:rPr>
                <w:rFonts w:asciiTheme="minorHAnsi" w:hAnsiTheme="minorHAnsi" w:cstheme="minorHAnsi"/>
                <w:noProof/>
                <w:lang w:val="en-GB"/>
              </w:rPr>
              <w:t xml:space="preserve"> (per </w:t>
            </w:r>
            <w:r w:rsidRPr="00303046">
              <w:rPr>
                <w:rFonts w:asciiTheme="minorHAnsi" w:hAnsiTheme="minorHAnsi" w:cstheme="minorHAnsi"/>
                <w:noProof/>
                <w:lang w:val="en-GB"/>
              </w:rPr>
              <w:t>€</w:t>
            </w:r>
            <w:r>
              <w:rPr>
                <w:rFonts w:asciiTheme="minorHAnsi" w:hAnsiTheme="minorHAnsi" w:cstheme="minorHAnsi"/>
                <w:noProof/>
                <w:lang w:val="en-GB"/>
              </w:rPr>
              <w:t>1000)</w:t>
            </w:r>
            <w:r w:rsidR="00660671"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  <w:t>b</w:t>
            </w:r>
          </w:p>
        </w:tc>
        <w:tc>
          <w:tcPr>
            <w:tcW w:w="1633" w:type="pct"/>
          </w:tcPr>
          <w:p w14:paraId="22F5CEF2" w14:textId="630FC0A3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highlight w:val="yellow"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3</w:t>
            </w:r>
            <w:r w:rsidR="007C0B65" w:rsidRPr="00470FC6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0.</w:t>
            </w:r>
            <w:r w:rsidR="007C0B65" w:rsidRPr="00470FC6">
              <w:rPr>
                <w:rFonts w:asciiTheme="minorHAnsi" w:hAnsiTheme="minorHAnsi" w:cstheme="minorHAnsi"/>
                <w:noProof/>
                <w:lang w:val="en-GB"/>
              </w:rPr>
              <w:t>27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0.</w:t>
            </w:r>
            <w:r w:rsidR="007C0B65" w:rsidRPr="00470FC6">
              <w:rPr>
                <w:rFonts w:asciiTheme="minorHAnsi" w:hAnsiTheme="minorHAnsi" w:cstheme="minorHAnsi"/>
                <w:noProof/>
                <w:lang w:val="en-GB"/>
              </w:rPr>
              <w:t>37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815" w:type="pct"/>
          </w:tcPr>
          <w:p w14:paraId="4B10E60A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4A6590" w:rsidRPr="00470FC6" w14:paraId="5EDAFE2E" w14:textId="77777777" w:rsidTr="00E21CDD">
        <w:tc>
          <w:tcPr>
            <w:tcW w:w="2552" w:type="pct"/>
            <w:gridSpan w:val="3"/>
          </w:tcPr>
          <w:p w14:paraId="17C2BA6C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moking status</w:t>
            </w:r>
          </w:p>
        </w:tc>
        <w:tc>
          <w:tcPr>
            <w:tcW w:w="1633" w:type="pct"/>
          </w:tcPr>
          <w:p w14:paraId="3C2386CD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highlight w:val="yellow"/>
                <w:lang w:val="en-GB"/>
              </w:rPr>
            </w:pPr>
          </w:p>
        </w:tc>
        <w:tc>
          <w:tcPr>
            <w:tcW w:w="815" w:type="pct"/>
          </w:tcPr>
          <w:p w14:paraId="39F749E7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4A6590" w:rsidRPr="00470FC6" w14:paraId="179D70CB" w14:textId="77777777" w:rsidTr="00E21CDD">
        <w:tc>
          <w:tcPr>
            <w:tcW w:w="873" w:type="pct"/>
          </w:tcPr>
          <w:p w14:paraId="12560DB2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679" w:type="pct"/>
            <w:gridSpan w:val="2"/>
          </w:tcPr>
          <w:p w14:paraId="0A58171F" w14:textId="17DF7B1A" w:rsidR="004A6590" w:rsidRPr="00470FC6" w:rsidRDefault="00092243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Never and ex-smokers</w:t>
            </w:r>
            <w:r w:rsidR="004A6590" w:rsidRPr="00470FC6">
              <w:rPr>
                <w:rFonts w:asciiTheme="minorHAnsi" w:hAnsiTheme="minorHAnsi" w:cstheme="minorHAnsi"/>
                <w:noProof/>
                <w:lang w:val="en-GB"/>
              </w:rPr>
              <w:t>*</w:t>
            </w:r>
          </w:p>
        </w:tc>
        <w:tc>
          <w:tcPr>
            <w:tcW w:w="1633" w:type="pct"/>
          </w:tcPr>
          <w:p w14:paraId="6D2963FA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highlight w:val="yellow"/>
                <w:lang w:val="en-GB"/>
              </w:rPr>
            </w:pPr>
          </w:p>
        </w:tc>
        <w:tc>
          <w:tcPr>
            <w:tcW w:w="815" w:type="pct"/>
          </w:tcPr>
          <w:p w14:paraId="67ED59DD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4A6590" w:rsidRPr="00470FC6" w14:paraId="15C9E86E" w14:textId="77777777" w:rsidTr="00E21CDD">
        <w:tc>
          <w:tcPr>
            <w:tcW w:w="873" w:type="pct"/>
          </w:tcPr>
          <w:p w14:paraId="0DFCD8BE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679" w:type="pct"/>
            <w:gridSpan w:val="2"/>
          </w:tcPr>
          <w:p w14:paraId="38139EF5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Current smoker</w:t>
            </w:r>
          </w:p>
        </w:tc>
        <w:tc>
          <w:tcPr>
            <w:tcW w:w="1633" w:type="pct"/>
          </w:tcPr>
          <w:p w14:paraId="68844318" w14:textId="17E89B9C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highlight w:val="yellow"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</w:t>
            </w:r>
            <w:r w:rsidR="007C0B65" w:rsidRPr="00470FC6">
              <w:rPr>
                <w:rFonts w:asciiTheme="minorHAnsi" w:hAnsiTheme="minorHAnsi" w:cstheme="minorHAnsi"/>
                <w:noProof/>
                <w:lang w:val="en-GB"/>
              </w:rPr>
              <w:t>9</w:t>
            </w:r>
            <w:r w:rsidR="00C31DC3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0.</w:t>
            </w:r>
            <w:r w:rsidR="007C0B65" w:rsidRPr="00470FC6">
              <w:rPr>
                <w:rFonts w:asciiTheme="minorHAnsi" w:hAnsiTheme="minorHAnsi" w:cstheme="minorHAnsi"/>
                <w:noProof/>
                <w:lang w:val="en-GB"/>
              </w:rPr>
              <w:t>8</w:t>
            </w:r>
            <w:r w:rsidR="00E21CDD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, </w:t>
            </w:r>
            <w:r w:rsidR="007C0B65" w:rsidRPr="00470FC6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.</w:t>
            </w:r>
            <w:r w:rsidR="007C0B65" w:rsidRPr="00470FC6">
              <w:rPr>
                <w:rFonts w:asciiTheme="minorHAnsi" w:hAnsiTheme="minorHAnsi" w:cstheme="minorHAnsi"/>
                <w:noProof/>
                <w:lang w:val="en-GB"/>
              </w:rPr>
              <w:t>02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815" w:type="pct"/>
          </w:tcPr>
          <w:p w14:paraId="350ED9E5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4A6590" w:rsidRPr="00470FC6" w14:paraId="4A70A130" w14:textId="77777777" w:rsidTr="00E21CDD">
        <w:tc>
          <w:tcPr>
            <w:tcW w:w="2552" w:type="pct"/>
            <w:gridSpan w:val="3"/>
          </w:tcPr>
          <w:p w14:paraId="1471CE79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Region of Germany</w:t>
            </w:r>
          </w:p>
        </w:tc>
        <w:tc>
          <w:tcPr>
            <w:tcW w:w="1633" w:type="pct"/>
          </w:tcPr>
          <w:p w14:paraId="6065F98E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highlight w:val="yellow"/>
                <w:lang w:val="en-GB"/>
              </w:rPr>
            </w:pPr>
          </w:p>
        </w:tc>
        <w:tc>
          <w:tcPr>
            <w:tcW w:w="815" w:type="pct"/>
          </w:tcPr>
          <w:p w14:paraId="4323AB55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4A6590" w:rsidRPr="00470FC6" w14:paraId="3A7BC892" w14:textId="77777777" w:rsidTr="00E21CDD">
        <w:tc>
          <w:tcPr>
            <w:tcW w:w="873" w:type="pct"/>
          </w:tcPr>
          <w:p w14:paraId="5DE488F3" w14:textId="77777777" w:rsidR="004A6590" w:rsidRPr="00470FC6" w:rsidRDefault="004A6590" w:rsidP="009316A6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679" w:type="pct"/>
            <w:gridSpan w:val="2"/>
          </w:tcPr>
          <w:p w14:paraId="2366BC4E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outh West*</w:t>
            </w:r>
          </w:p>
        </w:tc>
        <w:tc>
          <w:tcPr>
            <w:tcW w:w="1633" w:type="pct"/>
          </w:tcPr>
          <w:p w14:paraId="4AC3B3FC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highlight w:val="yellow"/>
                <w:lang w:val="en-GB"/>
              </w:rPr>
            </w:pPr>
          </w:p>
        </w:tc>
        <w:tc>
          <w:tcPr>
            <w:tcW w:w="815" w:type="pct"/>
          </w:tcPr>
          <w:p w14:paraId="50DC9CE4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4A6590" w:rsidRPr="00470FC6" w14:paraId="12A2EAE8" w14:textId="77777777" w:rsidTr="00E21CDD">
        <w:tc>
          <w:tcPr>
            <w:tcW w:w="873" w:type="pct"/>
          </w:tcPr>
          <w:p w14:paraId="39CA588A" w14:textId="77777777" w:rsidR="004A6590" w:rsidRPr="00470FC6" w:rsidRDefault="004A6590" w:rsidP="009316A6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679" w:type="pct"/>
            <w:gridSpan w:val="2"/>
          </w:tcPr>
          <w:p w14:paraId="22B37542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North East</w:t>
            </w:r>
          </w:p>
        </w:tc>
        <w:tc>
          <w:tcPr>
            <w:tcW w:w="1633" w:type="pct"/>
          </w:tcPr>
          <w:p w14:paraId="0E437679" w14:textId="519C33FD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</w:t>
            </w:r>
            <w:r w:rsidR="007C0B65" w:rsidRPr="00470FC6">
              <w:rPr>
                <w:rFonts w:asciiTheme="minorHAnsi" w:hAnsiTheme="minorHAnsi" w:cstheme="minorHAnsi"/>
                <w:noProof/>
                <w:lang w:val="en-GB"/>
              </w:rPr>
              <w:t>50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0.</w:t>
            </w:r>
            <w:r w:rsidR="007C0B65" w:rsidRPr="00470FC6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="00C31DC3">
              <w:rPr>
                <w:rFonts w:asciiTheme="minorHAnsi" w:hAnsiTheme="minorHAnsi" w:cstheme="minorHAnsi"/>
                <w:noProof/>
                <w:lang w:val="en-GB"/>
              </w:rPr>
              <w:t>9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0.</w:t>
            </w:r>
            <w:r w:rsidR="007C0B65" w:rsidRPr="00470FC6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="00C31DC3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815" w:type="pct"/>
          </w:tcPr>
          <w:p w14:paraId="4D24AA37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4A6590" w:rsidRPr="00470FC6" w14:paraId="0779DC1B" w14:textId="77777777" w:rsidTr="00E21CDD">
        <w:tc>
          <w:tcPr>
            <w:tcW w:w="873" w:type="pct"/>
          </w:tcPr>
          <w:p w14:paraId="0F1A817A" w14:textId="77777777" w:rsidR="004A6590" w:rsidRPr="00470FC6" w:rsidRDefault="004A6590" w:rsidP="009316A6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679" w:type="pct"/>
            <w:gridSpan w:val="2"/>
          </w:tcPr>
          <w:p w14:paraId="06E5EBD5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North West</w:t>
            </w:r>
          </w:p>
        </w:tc>
        <w:tc>
          <w:tcPr>
            <w:tcW w:w="1633" w:type="pct"/>
          </w:tcPr>
          <w:p w14:paraId="0FE56B17" w14:textId="3F94174C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</w:t>
            </w:r>
            <w:r w:rsidR="007C0B65" w:rsidRPr="00470FC6">
              <w:rPr>
                <w:rFonts w:asciiTheme="minorHAnsi" w:hAnsiTheme="minorHAnsi" w:cstheme="minorHAnsi"/>
                <w:noProof/>
                <w:lang w:val="en-GB"/>
              </w:rPr>
              <w:t>45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0.</w:t>
            </w:r>
            <w:r w:rsidR="007C0B65" w:rsidRPr="00470FC6">
              <w:rPr>
                <w:rFonts w:asciiTheme="minorHAnsi" w:hAnsiTheme="minorHAnsi" w:cstheme="minorHAnsi"/>
                <w:noProof/>
                <w:lang w:val="en-GB"/>
              </w:rPr>
              <w:t>37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0.</w:t>
            </w:r>
            <w:r w:rsidR="007C0B65" w:rsidRPr="00470FC6">
              <w:rPr>
                <w:rFonts w:asciiTheme="minorHAnsi" w:hAnsiTheme="minorHAnsi" w:cstheme="minorHAnsi"/>
                <w:noProof/>
                <w:lang w:val="en-GB"/>
              </w:rPr>
              <w:t>5</w:t>
            </w:r>
            <w:r w:rsidR="00FF6129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815" w:type="pct"/>
          </w:tcPr>
          <w:p w14:paraId="6F4A10F8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4A6590" w:rsidRPr="00470FC6" w14:paraId="4384D180" w14:textId="77777777" w:rsidTr="00E21CDD">
        <w:tc>
          <w:tcPr>
            <w:tcW w:w="873" w:type="pct"/>
          </w:tcPr>
          <w:p w14:paraId="68FD9B66" w14:textId="77777777" w:rsidR="004A6590" w:rsidRPr="00470FC6" w:rsidRDefault="004A6590" w:rsidP="009316A6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679" w:type="pct"/>
            <w:gridSpan w:val="2"/>
          </w:tcPr>
          <w:p w14:paraId="643F7C9B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outh East</w:t>
            </w:r>
          </w:p>
        </w:tc>
        <w:tc>
          <w:tcPr>
            <w:tcW w:w="1633" w:type="pct"/>
          </w:tcPr>
          <w:p w14:paraId="4FC52A11" w14:textId="14046925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</w:t>
            </w:r>
            <w:r w:rsidR="007C0B65" w:rsidRPr="00470FC6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="00C31DC3">
              <w:rPr>
                <w:rFonts w:asciiTheme="minorHAnsi" w:hAnsiTheme="minorHAnsi" w:cstheme="minorHAnsi"/>
                <w:noProof/>
                <w:lang w:val="en-GB"/>
              </w:rPr>
              <w:t>9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0.6</w:t>
            </w:r>
            <w:r w:rsidR="00C31DC3">
              <w:rPr>
                <w:rFonts w:asciiTheme="minorHAnsi" w:hAnsiTheme="minorHAnsi" w:cstheme="minorHAnsi"/>
                <w:noProof/>
                <w:lang w:val="en-GB"/>
              </w:rPr>
              <w:t>5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, </w:t>
            </w:r>
            <w:r w:rsidR="007C0B65" w:rsidRPr="00470FC6">
              <w:rPr>
                <w:rFonts w:asciiTheme="minorHAnsi" w:hAnsiTheme="minorHAnsi" w:cstheme="minorHAnsi"/>
                <w:noProof/>
                <w:lang w:val="en-GB"/>
              </w:rPr>
              <w:t>0.9</w:t>
            </w:r>
            <w:r w:rsidR="00C31DC3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815" w:type="pct"/>
          </w:tcPr>
          <w:p w14:paraId="59EBBB7F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4A6590" w:rsidRPr="00470FC6" w14:paraId="550F917B" w14:textId="77777777" w:rsidTr="00E21CDD">
        <w:tc>
          <w:tcPr>
            <w:tcW w:w="2552" w:type="pct"/>
            <w:gridSpan w:val="3"/>
          </w:tcPr>
          <w:p w14:paraId="5965F796" w14:textId="470C7144" w:rsidR="004A6590" w:rsidRPr="00470FC6" w:rsidRDefault="00092243" w:rsidP="009316A6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D</w:t>
            </w:r>
            <w:r w:rsidR="004A6590" w:rsidRPr="00470FC6">
              <w:rPr>
                <w:rFonts w:asciiTheme="minorHAnsi" w:hAnsiTheme="minorHAnsi" w:cstheme="minorHAnsi"/>
                <w:noProof/>
                <w:lang w:val="en-GB"/>
              </w:rPr>
              <w:t>epression</w:t>
            </w:r>
          </w:p>
        </w:tc>
        <w:tc>
          <w:tcPr>
            <w:tcW w:w="1633" w:type="pct"/>
          </w:tcPr>
          <w:p w14:paraId="6A7D6461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highlight w:val="yellow"/>
                <w:lang w:val="en-GB"/>
              </w:rPr>
            </w:pPr>
          </w:p>
        </w:tc>
        <w:tc>
          <w:tcPr>
            <w:tcW w:w="815" w:type="pct"/>
          </w:tcPr>
          <w:p w14:paraId="6780D8F1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4A6590" w:rsidRPr="00470FC6" w14:paraId="3670849F" w14:textId="77777777" w:rsidTr="00E21CDD">
        <w:tc>
          <w:tcPr>
            <w:tcW w:w="873" w:type="pct"/>
          </w:tcPr>
          <w:p w14:paraId="514D0628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679" w:type="pct"/>
            <w:gridSpan w:val="2"/>
          </w:tcPr>
          <w:p w14:paraId="12F20AA5" w14:textId="682F7290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No</w:t>
            </w:r>
            <w:r w:rsidR="009D31AF" w:rsidRPr="00470FC6">
              <w:rPr>
                <w:rFonts w:asciiTheme="minorHAnsi" w:hAnsiTheme="minorHAnsi" w:cstheme="minorHAnsi"/>
                <w:noProof/>
                <w:lang w:val="en-GB"/>
              </w:rPr>
              <w:t>*</w:t>
            </w:r>
          </w:p>
        </w:tc>
        <w:tc>
          <w:tcPr>
            <w:tcW w:w="1633" w:type="pct"/>
          </w:tcPr>
          <w:p w14:paraId="3A2C6F04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highlight w:val="yellow"/>
                <w:lang w:val="en-GB"/>
              </w:rPr>
            </w:pPr>
          </w:p>
        </w:tc>
        <w:tc>
          <w:tcPr>
            <w:tcW w:w="815" w:type="pct"/>
          </w:tcPr>
          <w:p w14:paraId="55ABAF4A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4A6590" w:rsidRPr="00470FC6" w14:paraId="0C0D2DAA" w14:textId="77777777" w:rsidTr="00E21CDD">
        <w:tc>
          <w:tcPr>
            <w:tcW w:w="873" w:type="pct"/>
          </w:tcPr>
          <w:p w14:paraId="159CA054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679" w:type="pct"/>
            <w:gridSpan w:val="2"/>
          </w:tcPr>
          <w:p w14:paraId="34BF84D1" w14:textId="6A1642FF" w:rsidR="004A6590" w:rsidRPr="00092243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Yes</w:t>
            </w:r>
            <w:r w:rsidR="00660671"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  <w:t>c</w:t>
            </w:r>
          </w:p>
        </w:tc>
        <w:tc>
          <w:tcPr>
            <w:tcW w:w="1633" w:type="pct"/>
          </w:tcPr>
          <w:p w14:paraId="49CAE627" w14:textId="733B9C77" w:rsidR="004A6590" w:rsidRPr="00470FC6" w:rsidRDefault="00C31DC3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-</w:t>
            </w:r>
            <w:r w:rsidR="004A6590" w:rsidRPr="00470FC6">
              <w:rPr>
                <w:rFonts w:asciiTheme="minorHAnsi" w:hAnsiTheme="minorHAnsi" w:cstheme="minorHAnsi"/>
                <w:noProof/>
                <w:lang w:val="en-GB"/>
              </w:rPr>
              <w:t>0.</w:t>
            </w:r>
            <w:r>
              <w:rPr>
                <w:rFonts w:asciiTheme="minorHAnsi" w:hAnsiTheme="minorHAnsi" w:cstheme="minorHAnsi"/>
                <w:noProof/>
                <w:lang w:val="en-GB"/>
              </w:rPr>
              <w:t>23</w:t>
            </w:r>
            <w:r w:rsidR="004A6590"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-</w:t>
            </w:r>
            <w:r w:rsidR="009A7329" w:rsidRPr="00470FC6">
              <w:rPr>
                <w:rFonts w:asciiTheme="minorHAnsi" w:hAnsiTheme="minorHAnsi" w:cstheme="minorHAnsi"/>
                <w:noProof/>
                <w:lang w:val="en-GB"/>
              </w:rPr>
              <w:t>0</w:t>
            </w:r>
            <w:r w:rsidR="007C0B65" w:rsidRPr="00470FC6">
              <w:rPr>
                <w:rFonts w:asciiTheme="minorHAnsi" w:hAnsiTheme="minorHAnsi" w:cstheme="minorHAnsi"/>
                <w:noProof/>
                <w:lang w:val="en-GB"/>
              </w:rPr>
              <w:t>.</w:t>
            </w:r>
            <w:r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="00FF6129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="004A6590"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, </w:t>
            </w:r>
            <w:r>
              <w:rPr>
                <w:rFonts w:asciiTheme="minorHAnsi" w:hAnsiTheme="minorHAnsi" w:cstheme="minorHAnsi"/>
                <w:noProof/>
                <w:lang w:val="en-GB"/>
              </w:rPr>
              <w:t>-0.02</w:t>
            </w:r>
            <w:r w:rsidR="004A6590"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815" w:type="pct"/>
          </w:tcPr>
          <w:p w14:paraId="07EC372B" w14:textId="49697003" w:rsidR="004A6590" w:rsidRPr="00470FC6" w:rsidRDefault="00C31DC3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.0</w:t>
            </w:r>
            <w:r w:rsidR="00FF6129">
              <w:rPr>
                <w:rFonts w:asciiTheme="minorHAnsi" w:hAnsiTheme="minorHAnsi" w:cstheme="minorHAnsi"/>
                <w:noProof/>
                <w:lang w:val="en-GB"/>
              </w:rPr>
              <w:t>30</w:t>
            </w:r>
          </w:p>
        </w:tc>
      </w:tr>
      <w:tr w:rsidR="004A6590" w:rsidRPr="00470FC6" w14:paraId="2870F70D" w14:textId="77777777" w:rsidTr="00E21CDD">
        <w:tc>
          <w:tcPr>
            <w:tcW w:w="2552" w:type="pct"/>
            <w:gridSpan w:val="3"/>
          </w:tcPr>
          <w:p w14:paraId="709D7958" w14:textId="6F27E10D" w:rsidR="004A6590" w:rsidRPr="00470FC6" w:rsidRDefault="00092243" w:rsidP="009316A6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A</w:t>
            </w:r>
            <w:r w:rsidR="004A6590" w:rsidRPr="00470FC6">
              <w:rPr>
                <w:rFonts w:asciiTheme="minorHAnsi" w:hAnsiTheme="minorHAnsi" w:cstheme="minorHAnsi"/>
                <w:noProof/>
                <w:lang w:val="en-GB"/>
              </w:rPr>
              <w:t>nxiety</w:t>
            </w:r>
          </w:p>
        </w:tc>
        <w:tc>
          <w:tcPr>
            <w:tcW w:w="1633" w:type="pct"/>
          </w:tcPr>
          <w:p w14:paraId="565397A3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815" w:type="pct"/>
          </w:tcPr>
          <w:p w14:paraId="5FED29FF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4A6590" w:rsidRPr="00470FC6" w14:paraId="764105AB" w14:textId="77777777" w:rsidTr="00E21CDD">
        <w:tc>
          <w:tcPr>
            <w:tcW w:w="873" w:type="pct"/>
          </w:tcPr>
          <w:p w14:paraId="10C27848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679" w:type="pct"/>
            <w:gridSpan w:val="2"/>
          </w:tcPr>
          <w:p w14:paraId="0F8D0B5F" w14:textId="7F4AF4B2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No</w:t>
            </w:r>
            <w:r w:rsidR="009D31AF" w:rsidRPr="00470FC6">
              <w:rPr>
                <w:rFonts w:asciiTheme="minorHAnsi" w:hAnsiTheme="minorHAnsi" w:cstheme="minorHAnsi"/>
                <w:noProof/>
                <w:lang w:val="en-GB"/>
              </w:rPr>
              <w:t>*</w:t>
            </w:r>
          </w:p>
        </w:tc>
        <w:tc>
          <w:tcPr>
            <w:tcW w:w="1633" w:type="pct"/>
          </w:tcPr>
          <w:p w14:paraId="05844BFD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815" w:type="pct"/>
          </w:tcPr>
          <w:p w14:paraId="3F63E47A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4A6590" w:rsidRPr="00470FC6" w14:paraId="38CE1BC2" w14:textId="77777777" w:rsidTr="00E21CDD">
        <w:tc>
          <w:tcPr>
            <w:tcW w:w="873" w:type="pct"/>
          </w:tcPr>
          <w:p w14:paraId="378359CC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679" w:type="pct"/>
            <w:gridSpan w:val="2"/>
          </w:tcPr>
          <w:p w14:paraId="4518B782" w14:textId="0C6497C9" w:rsidR="004A6590" w:rsidRPr="00092243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Yes</w:t>
            </w:r>
            <w:r w:rsidR="00660671"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  <w:t>d</w:t>
            </w:r>
          </w:p>
        </w:tc>
        <w:tc>
          <w:tcPr>
            <w:tcW w:w="1633" w:type="pct"/>
          </w:tcPr>
          <w:p w14:paraId="53205ECC" w14:textId="7C77804D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</w:t>
            </w:r>
            <w:r w:rsidR="009A7329" w:rsidRPr="00470FC6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="00FF6129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</w:t>
            </w:r>
            <w:r w:rsidR="00C31DC3">
              <w:rPr>
                <w:rFonts w:asciiTheme="minorHAnsi" w:hAnsiTheme="minorHAnsi" w:cstheme="minorHAnsi"/>
                <w:noProof/>
                <w:lang w:val="en-GB"/>
              </w:rPr>
              <w:t>0.0</w:t>
            </w:r>
            <w:r w:rsidR="00FF6129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="00C31DC3">
              <w:rPr>
                <w:rFonts w:asciiTheme="minorHAnsi" w:hAnsiTheme="minorHAnsi" w:cstheme="minorHAnsi"/>
                <w:noProof/>
                <w:lang w:val="en-GB"/>
              </w:rPr>
              <w:t>, 0.50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815" w:type="pct"/>
          </w:tcPr>
          <w:p w14:paraId="1BE19998" w14:textId="59E4E639" w:rsidR="004A6590" w:rsidRPr="00470FC6" w:rsidRDefault="00C31DC3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.0</w:t>
            </w:r>
            <w:r w:rsidR="00FF6129">
              <w:rPr>
                <w:rFonts w:asciiTheme="minorHAnsi" w:hAnsiTheme="minorHAnsi" w:cstheme="minorHAnsi"/>
                <w:noProof/>
                <w:lang w:val="en-GB"/>
              </w:rPr>
              <w:t>33</w:t>
            </w:r>
          </w:p>
        </w:tc>
      </w:tr>
      <w:tr w:rsidR="004A6590" w:rsidRPr="00470FC6" w14:paraId="0C3A0980" w14:textId="77777777" w:rsidTr="00E21CDD">
        <w:tc>
          <w:tcPr>
            <w:tcW w:w="2552" w:type="pct"/>
            <w:gridSpan w:val="3"/>
          </w:tcPr>
          <w:p w14:paraId="560BBC83" w14:textId="77777777" w:rsidR="004A6590" w:rsidRPr="00470FC6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urvey wave</w:t>
            </w:r>
          </w:p>
        </w:tc>
        <w:tc>
          <w:tcPr>
            <w:tcW w:w="1633" w:type="pct"/>
          </w:tcPr>
          <w:p w14:paraId="13472F6E" w14:textId="1DE51A68" w:rsidR="004A6590" w:rsidRPr="00DD10F9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highlight w:val="yellow"/>
                <w:lang w:val="en-GB"/>
              </w:rPr>
            </w:pPr>
          </w:p>
        </w:tc>
        <w:tc>
          <w:tcPr>
            <w:tcW w:w="815" w:type="pct"/>
          </w:tcPr>
          <w:p w14:paraId="2CF348BB" w14:textId="2A7677F7" w:rsidR="004A6590" w:rsidRPr="00DD10F9" w:rsidRDefault="004A6590" w:rsidP="009316A6">
            <w:pPr>
              <w:spacing w:after="0"/>
              <w:rPr>
                <w:rFonts w:asciiTheme="minorHAnsi" w:hAnsiTheme="minorHAnsi" w:cstheme="minorHAnsi"/>
                <w:noProof/>
                <w:highlight w:val="yellow"/>
                <w:lang w:val="en-GB"/>
              </w:rPr>
            </w:pPr>
          </w:p>
        </w:tc>
      </w:tr>
      <w:tr w:rsidR="00E21CDD" w:rsidRPr="00470FC6" w14:paraId="27A151DE" w14:textId="77777777" w:rsidTr="00E21CDD">
        <w:tc>
          <w:tcPr>
            <w:tcW w:w="919" w:type="pct"/>
            <w:gridSpan w:val="2"/>
          </w:tcPr>
          <w:p w14:paraId="4E103BD3" w14:textId="7AAD7860" w:rsidR="00E21CDD" w:rsidRPr="00470FC6" w:rsidRDefault="00E21CDD" w:rsidP="00E21CDD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634" w:type="pct"/>
          </w:tcPr>
          <w:p w14:paraId="43E0BCF4" w14:textId="491FF1B0" w:rsidR="00E21CDD" w:rsidRPr="00FF6129" w:rsidRDefault="00E21CDD" w:rsidP="00E21CDD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FF6129">
              <w:rPr>
                <w:rFonts w:asciiTheme="minorHAnsi" w:hAnsiTheme="minorHAnsi" w:cstheme="minorHAnsi"/>
                <w:noProof/>
                <w:lang w:val="en-GB"/>
              </w:rPr>
              <w:t>Jun to Sep*</w:t>
            </w:r>
          </w:p>
        </w:tc>
        <w:tc>
          <w:tcPr>
            <w:tcW w:w="1633" w:type="pct"/>
          </w:tcPr>
          <w:p w14:paraId="1FBDA2F7" w14:textId="77777777" w:rsidR="00E21CDD" w:rsidRPr="00FF6129" w:rsidRDefault="00E21CDD" w:rsidP="00E21CDD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815" w:type="pct"/>
          </w:tcPr>
          <w:p w14:paraId="49219015" w14:textId="77777777" w:rsidR="00E21CDD" w:rsidRPr="00FF6129" w:rsidRDefault="00E21CDD" w:rsidP="00E21CDD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E21CDD" w:rsidRPr="00470FC6" w14:paraId="41947F70" w14:textId="77777777" w:rsidTr="00E21CDD">
        <w:tc>
          <w:tcPr>
            <w:tcW w:w="919" w:type="pct"/>
            <w:gridSpan w:val="2"/>
          </w:tcPr>
          <w:p w14:paraId="4D040704" w14:textId="6BEFE3D9" w:rsidR="00E21CDD" w:rsidRPr="00470FC6" w:rsidRDefault="00E21CDD" w:rsidP="00E21CDD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634" w:type="pct"/>
          </w:tcPr>
          <w:p w14:paraId="211D436C" w14:textId="6987B684" w:rsidR="00E21CDD" w:rsidRPr="00FF6129" w:rsidRDefault="00E21CDD" w:rsidP="00E21CDD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FF6129">
              <w:rPr>
                <w:rFonts w:asciiTheme="minorHAnsi" w:hAnsiTheme="minorHAnsi" w:cstheme="minorHAnsi"/>
                <w:noProof/>
                <w:lang w:val="en-GB"/>
              </w:rPr>
              <w:t>Oct to Jan</w:t>
            </w:r>
          </w:p>
        </w:tc>
        <w:tc>
          <w:tcPr>
            <w:tcW w:w="1633" w:type="pct"/>
          </w:tcPr>
          <w:p w14:paraId="7AB04DDD" w14:textId="37FCFCD7" w:rsidR="00E21CDD" w:rsidRPr="00FF6129" w:rsidRDefault="00FF6129" w:rsidP="00E21CDD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FF6129">
              <w:rPr>
                <w:rFonts w:asciiTheme="minorHAnsi" w:hAnsiTheme="minorHAnsi" w:cstheme="minorHAnsi"/>
                <w:noProof/>
                <w:lang w:val="en-GB"/>
              </w:rPr>
              <w:t>-0.18 (</w:t>
            </w:r>
            <w:r>
              <w:rPr>
                <w:rFonts w:asciiTheme="minorHAnsi" w:hAnsiTheme="minorHAnsi" w:cstheme="minorHAnsi"/>
                <w:noProof/>
                <w:lang w:val="en-GB"/>
              </w:rPr>
              <w:t>-0.27, -0.09)</w:t>
            </w:r>
          </w:p>
        </w:tc>
        <w:tc>
          <w:tcPr>
            <w:tcW w:w="815" w:type="pct"/>
          </w:tcPr>
          <w:p w14:paraId="58A80A00" w14:textId="10AF10E5" w:rsidR="00E21CDD" w:rsidRPr="00FF6129" w:rsidRDefault="00FF6129" w:rsidP="00E21CDD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E21CDD" w:rsidRPr="00470FC6" w14:paraId="0166F2BA" w14:textId="77777777" w:rsidTr="00E21CDD">
        <w:tc>
          <w:tcPr>
            <w:tcW w:w="919" w:type="pct"/>
            <w:gridSpan w:val="2"/>
            <w:tcBorders>
              <w:bottom w:val="single" w:sz="4" w:space="0" w:color="auto"/>
            </w:tcBorders>
          </w:tcPr>
          <w:p w14:paraId="539328FD" w14:textId="6D04E81A" w:rsidR="00E21CDD" w:rsidRPr="00470FC6" w:rsidRDefault="00E21CDD" w:rsidP="00E21CDD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634" w:type="pct"/>
            <w:tcBorders>
              <w:bottom w:val="single" w:sz="4" w:space="0" w:color="auto"/>
            </w:tcBorders>
          </w:tcPr>
          <w:p w14:paraId="34EC2BCF" w14:textId="1671CE08" w:rsidR="00E21CDD" w:rsidRPr="00FF6129" w:rsidRDefault="00E21CDD" w:rsidP="00E21CDD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FF6129">
              <w:rPr>
                <w:rFonts w:asciiTheme="minorHAnsi" w:hAnsiTheme="minorHAnsi" w:cstheme="minorHAnsi"/>
                <w:noProof/>
                <w:lang w:val="en-GB"/>
              </w:rPr>
              <w:t>Feb to May</w:t>
            </w:r>
          </w:p>
        </w:tc>
        <w:tc>
          <w:tcPr>
            <w:tcW w:w="1633" w:type="pct"/>
            <w:tcBorders>
              <w:bottom w:val="single" w:sz="4" w:space="0" w:color="auto"/>
            </w:tcBorders>
          </w:tcPr>
          <w:p w14:paraId="63597472" w14:textId="4C0A202A" w:rsidR="00E21CDD" w:rsidRPr="00FF6129" w:rsidRDefault="00FF6129" w:rsidP="00E21CDD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-0.16 (-0.25, -0.07)</w:t>
            </w:r>
          </w:p>
        </w:tc>
        <w:tc>
          <w:tcPr>
            <w:tcW w:w="815" w:type="pct"/>
            <w:tcBorders>
              <w:bottom w:val="single" w:sz="4" w:space="0" w:color="auto"/>
            </w:tcBorders>
          </w:tcPr>
          <w:p w14:paraId="79D527DB" w14:textId="086F21F5" w:rsidR="00E21CDD" w:rsidRPr="00FF6129" w:rsidRDefault="00FF6129" w:rsidP="00E21CDD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.001</w:t>
            </w:r>
          </w:p>
        </w:tc>
      </w:tr>
    </w:tbl>
    <w:p w14:paraId="060D77CC" w14:textId="266281B3" w:rsidR="00660671" w:rsidRDefault="0067344D" w:rsidP="00935D61">
      <w:pPr>
        <w:spacing w:after="0" w:line="240" w:lineRule="auto"/>
        <w:rPr>
          <w:noProof/>
          <w:sz w:val="20"/>
          <w:szCs w:val="20"/>
          <w:lang w:val="en-GB"/>
        </w:rPr>
      </w:pPr>
      <w:r w:rsidRPr="004A3B8E">
        <w:rPr>
          <w:noProof/>
          <w:sz w:val="20"/>
          <w:szCs w:val="20"/>
          <w:lang w:val="en-GB"/>
        </w:rPr>
        <w:t>Complete cases for all variables of interest except for depression and anxiety where multiple imputation was used</w:t>
      </w:r>
      <w:r>
        <w:rPr>
          <w:noProof/>
          <w:sz w:val="20"/>
          <w:szCs w:val="20"/>
          <w:lang w:val="en-GB"/>
        </w:rPr>
        <w:br/>
      </w:r>
      <w:r w:rsidR="009A7329" w:rsidRPr="00470FC6">
        <w:rPr>
          <w:noProof/>
          <w:sz w:val="20"/>
          <w:szCs w:val="20"/>
          <w:lang w:val="en-GB"/>
        </w:rPr>
        <w:t xml:space="preserve">* </w:t>
      </w:r>
      <w:r w:rsidR="002A5A7F">
        <w:rPr>
          <w:noProof/>
          <w:sz w:val="20"/>
          <w:szCs w:val="20"/>
          <w:lang w:val="en-GB"/>
        </w:rPr>
        <w:t>R</w:t>
      </w:r>
      <w:r w:rsidR="009A7329" w:rsidRPr="00470FC6">
        <w:rPr>
          <w:noProof/>
          <w:sz w:val="20"/>
          <w:szCs w:val="20"/>
          <w:lang w:val="en-GB"/>
        </w:rPr>
        <w:t>eference level</w:t>
      </w:r>
      <w:r w:rsidR="009A7329" w:rsidRPr="00470FC6">
        <w:rPr>
          <w:noProof/>
          <w:sz w:val="20"/>
          <w:szCs w:val="20"/>
          <w:lang w:val="en-GB"/>
        </w:rPr>
        <w:br/>
      </w:r>
      <w:r w:rsidR="009A7329" w:rsidRPr="00470FC6">
        <w:rPr>
          <w:noProof/>
          <w:sz w:val="20"/>
          <w:szCs w:val="20"/>
          <w:vertAlign w:val="superscript"/>
          <w:lang w:val="en-GB"/>
        </w:rPr>
        <w:t xml:space="preserve">a </w:t>
      </w:r>
      <w:r w:rsidR="002A5A7F">
        <w:rPr>
          <w:noProof/>
          <w:sz w:val="20"/>
          <w:szCs w:val="20"/>
          <w:lang w:val="en-GB"/>
        </w:rPr>
        <w:t>A</w:t>
      </w:r>
      <w:r w:rsidR="002A5A7F" w:rsidRPr="00470FC6">
        <w:rPr>
          <w:noProof/>
          <w:sz w:val="20"/>
          <w:szCs w:val="20"/>
          <w:lang w:val="en-GB"/>
        </w:rPr>
        <w:t xml:space="preserve">ge </w:t>
      </w:r>
      <w:r w:rsidR="002A5A7F">
        <w:rPr>
          <w:noProof/>
          <w:sz w:val="20"/>
          <w:szCs w:val="20"/>
          <w:lang w:val="en-GB"/>
        </w:rPr>
        <w:t xml:space="preserve">variable </w:t>
      </w:r>
      <w:r w:rsidR="002A5A7F" w:rsidRPr="00470FC6">
        <w:rPr>
          <w:noProof/>
          <w:sz w:val="20"/>
          <w:szCs w:val="20"/>
          <w:lang w:val="en-GB"/>
        </w:rPr>
        <w:t>transformed (</w:t>
      </w:r>
      <w:r w:rsidR="00935D61" w:rsidRPr="00470FC6">
        <w:rPr>
          <w:noProof/>
          <w:sz w:val="20"/>
          <w:szCs w:val="20"/>
          <w:lang w:val="en-GB"/>
        </w:rPr>
        <w:t>divided by the standard deviation</w:t>
      </w:r>
      <w:r w:rsidR="00935D61">
        <w:rPr>
          <w:noProof/>
          <w:sz w:val="20"/>
          <w:szCs w:val="20"/>
          <w:lang w:val="en-GB"/>
        </w:rPr>
        <w:t>[=18.43]</w:t>
      </w:r>
      <w:r w:rsidR="00935D61" w:rsidRPr="00470FC6">
        <w:rPr>
          <w:noProof/>
          <w:sz w:val="20"/>
          <w:szCs w:val="20"/>
          <w:lang w:val="en-GB"/>
        </w:rPr>
        <w:t>)</w:t>
      </w:r>
      <w:r w:rsidR="00092243">
        <w:rPr>
          <w:noProof/>
          <w:sz w:val="20"/>
          <w:szCs w:val="20"/>
          <w:lang w:val="en-GB"/>
        </w:rPr>
        <w:br/>
      </w:r>
      <w:r w:rsidR="00092243">
        <w:rPr>
          <w:noProof/>
          <w:sz w:val="20"/>
          <w:szCs w:val="20"/>
          <w:vertAlign w:val="superscript"/>
          <w:lang w:val="en-GB"/>
        </w:rPr>
        <w:t>b</w:t>
      </w:r>
      <w:r w:rsidR="00092243">
        <w:rPr>
          <w:noProof/>
          <w:sz w:val="20"/>
          <w:szCs w:val="20"/>
          <w:lang w:val="en-GB"/>
        </w:rPr>
        <w:t xml:space="preserve"> </w:t>
      </w:r>
      <w:r w:rsidR="00660671" w:rsidRPr="004A3B8E">
        <w:rPr>
          <w:noProof/>
          <w:sz w:val="20"/>
          <w:szCs w:val="20"/>
          <w:lang w:val="en-GB"/>
        </w:rPr>
        <w:t xml:space="preserve">Range from 0 </w:t>
      </w:r>
      <w:r w:rsidR="00660671">
        <w:rPr>
          <w:noProof/>
          <w:sz w:val="20"/>
          <w:szCs w:val="20"/>
          <w:lang w:val="en-GB"/>
        </w:rPr>
        <w:t>(</w:t>
      </w:r>
      <w:r w:rsidR="00660671" w:rsidRPr="004A3B8E">
        <w:rPr>
          <w:noProof/>
          <w:sz w:val="20"/>
          <w:szCs w:val="20"/>
          <w:lang w:val="en-GB"/>
        </w:rPr>
        <w:t>€0 income</w:t>
      </w:r>
      <w:r w:rsidR="00660671">
        <w:rPr>
          <w:noProof/>
          <w:sz w:val="20"/>
          <w:szCs w:val="20"/>
          <w:lang w:val="en-GB"/>
        </w:rPr>
        <w:t>)</w:t>
      </w:r>
      <w:r w:rsidR="00660671" w:rsidRPr="004A3B8E">
        <w:rPr>
          <w:noProof/>
          <w:sz w:val="20"/>
          <w:szCs w:val="20"/>
          <w:lang w:val="en-GB"/>
        </w:rPr>
        <w:t xml:space="preserve"> to 7 </w:t>
      </w:r>
      <w:r w:rsidR="00660671">
        <w:rPr>
          <w:noProof/>
          <w:sz w:val="20"/>
          <w:szCs w:val="20"/>
          <w:lang w:val="en-GB"/>
        </w:rPr>
        <w:t>(</w:t>
      </w:r>
      <w:r w:rsidR="00660671" w:rsidRPr="004A3B8E">
        <w:rPr>
          <w:noProof/>
          <w:sz w:val="20"/>
          <w:szCs w:val="20"/>
          <w:lang w:val="en-GB"/>
        </w:rPr>
        <w:t>€7,000 or more</w:t>
      </w:r>
      <w:r w:rsidR="00660671">
        <w:rPr>
          <w:noProof/>
          <w:sz w:val="20"/>
          <w:szCs w:val="20"/>
          <w:lang w:val="en-GB"/>
        </w:rPr>
        <w:t>)</w:t>
      </w:r>
    </w:p>
    <w:p w14:paraId="22A5B2C3" w14:textId="7932D78A" w:rsidR="009A7329" w:rsidRDefault="00660671" w:rsidP="00935D61">
      <w:pPr>
        <w:spacing w:after="0" w:line="240" w:lineRule="auto"/>
        <w:rPr>
          <w:noProof/>
          <w:sz w:val="20"/>
          <w:szCs w:val="20"/>
          <w:lang w:val="en-GB"/>
        </w:rPr>
      </w:pPr>
      <w:r>
        <w:rPr>
          <w:noProof/>
          <w:sz w:val="20"/>
          <w:szCs w:val="20"/>
          <w:vertAlign w:val="superscript"/>
          <w:lang w:val="en-GB"/>
        </w:rPr>
        <w:lastRenderedPageBreak/>
        <w:t xml:space="preserve">c </w:t>
      </w:r>
      <w:r w:rsidR="00092243">
        <w:rPr>
          <w:noProof/>
          <w:sz w:val="20"/>
          <w:szCs w:val="20"/>
          <w:lang w:val="en-GB"/>
        </w:rPr>
        <w:t>A score of 3 or more on the depression subscale of the PHQ-4</w:t>
      </w:r>
      <w:r w:rsidR="00092243">
        <w:rPr>
          <w:noProof/>
          <w:sz w:val="20"/>
          <w:szCs w:val="20"/>
          <w:lang w:val="en-GB"/>
        </w:rPr>
        <w:br/>
      </w:r>
      <w:r>
        <w:rPr>
          <w:noProof/>
          <w:sz w:val="20"/>
          <w:szCs w:val="20"/>
          <w:vertAlign w:val="superscript"/>
          <w:lang w:val="en-GB"/>
        </w:rPr>
        <w:t>d</w:t>
      </w:r>
      <w:r w:rsidR="00092243">
        <w:rPr>
          <w:noProof/>
          <w:sz w:val="20"/>
          <w:szCs w:val="20"/>
          <w:vertAlign w:val="superscript"/>
          <w:lang w:val="en-GB"/>
        </w:rPr>
        <w:t xml:space="preserve"> </w:t>
      </w:r>
      <w:r w:rsidR="00092243">
        <w:rPr>
          <w:noProof/>
          <w:sz w:val="20"/>
          <w:szCs w:val="20"/>
          <w:lang w:val="en-GB"/>
        </w:rPr>
        <w:t>A score of 3 or more on the anxiety subscale of the PHQ-4</w:t>
      </w:r>
    </w:p>
    <w:p w14:paraId="2E83C3D4" w14:textId="0FFC7376" w:rsidR="00FF6129" w:rsidRDefault="00FF6129" w:rsidP="00935D61">
      <w:pPr>
        <w:spacing w:after="0" w:line="240" w:lineRule="auto"/>
        <w:rPr>
          <w:noProof/>
          <w:sz w:val="20"/>
          <w:szCs w:val="20"/>
          <w:lang w:val="en-GB"/>
        </w:rPr>
      </w:pPr>
    </w:p>
    <w:p w14:paraId="62E6285E" w14:textId="77777777" w:rsidR="00FF6129" w:rsidRPr="00470FC6" w:rsidRDefault="00FF6129" w:rsidP="00935D61">
      <w:pPr>
        <w:spacing w:after="0" w:line="240" w:lineRule="auto"/>
        <w:rPr>
          <w:noProof/>
          <w:sz w:val="20"/>
          <w:szCs w:val="20"/>
          <w:lang w:val="en-GB"/>
        </w:rPr>
      </w:pPr>
    </w:p>
    <w:p w14:paraId="0AA4CC83" w14:textId="77777777" w:rsidR="00FC4719" w:rsidRDefault="00FC4719">
      <w:pPr>
        <w:spacing w:after="200" w:line="276" w:lineRule="auto"/>
        <w:rPr>
          <w:i/>
          <w:iCs/>
          <w:noProof/>
          <w:color w:val="1F497D" w:themeColor="text2"/>
          <w:sz w:val="18"/>
          <w:szCs w:val="18"/>
          <w:lang w:val="en-GB"/>
        </w:rPr>
      </w:pPr>
      <w:bookmarkStart w:id="3" w:name="_Ref54967435"/>
      <w:r>
        <w:rPr>
          <w:noProof/>
          <w:lang w:val="en-GB"/>
        </w:rPr>
        <w:br w:type="page"/>
      </w:r>
    </w:p>
    <w:p w14:paraId="4C846765" w14:textId="6E95FA00" w:rsidR="002174AF" w:rsidRPr="00470FC6" w:rsidRDefault="002174AF" w:rsidP="002174AF">
      <w:pPr>
        <w:pStyle w:val="Caption"/>
        <w:keepNext/>
        <w:rPr>
          <w:noProof/>
          <w:lang w:val="en-GB"/>
        </w:rPr>
      </w:pPr>
      <w:r w:rsidRPr="00470FC6">
        <w:rPr>
          <w:noProof/>
          <w:lang w:val="en-GB"/>
        </w:rPr>
        <w:lastRenderedPageBreak/>
        <w:t xml:space="preserve">Supplementary Table </w:t>
      </w:r>
      <w:r w:rsidRPr="00470FC6">
        <w:rPr>
          <w:noProof/>
          <w:lang w:val="en-GB"/>
        </w:rPr>
        <w:fldChar w:fldCharType="begin"/>
      </w:r>
      <w:r w:rsidRPr="00470FC6">
        <w:rPr>
          <w:noProof/>
          <w:lang w:val="en-GB"/>
        </w:rPr>
        <w:instrText xml:space="preserve"> SEQ Supplementary_Table \* ARABIC </w:instrText>
      </w:r>
      <w:r w:rsidRPr="00470FC6">
        <w:rPr>
          <w:noProof/>
          <w:lang w:val="en-GB"/>
        </w:rPr>
        <w:fldChar w:fldCharType="separate"/>
      </w:r>
      <w:r w:rsidR="0097582C" w:rsidRPr="00470FC6">
        <w:rPr>
          <w:noProof/>
          <w:lang w:val="en-GB"/>
        </w:rPr>
        <w:t>4</w:t>
      </w:r>
      <w:r w:rsidRPr="00470FC6">
        <w:rPr>
          <w:noProof/>
          <w:lang w:val="en-GB"/>
        </w:rPr>
        <w:fldChar w:fldCharType="end"/>
      </w:r>
      <w:bookmarkEnd w:id="3"/>
      <w:r w:rsidRPr="00470FC6">
        <w:rPr>
          <w:noProof/>
          <w:lang w:val="en-GB"/>
        </w:rPr>
        <w:t>: Factors associated with</w:t>
      </w:r>
      <w:r w:rsidR="00A149B5">
        <w:rPr>
          <w:noProof/>
          <w:lang w:val="en-GB"/>
        </w:rPr>
        <w:t xml:space="preserve"> level of alcohol consumption in terms of</w:t>
      </w:r>
      <w:r w:rsidRPr="00470FC6">
        <w:rPr>
          <w:noProof/>
          <w:lang w:val="en-GB"/>
        </w:rPr>
        <w:t xml:space="preserve"> AUDIT-C score</w:t>
      </w:r>
      <w:r w:rsidR="00F73C5D">
        <w:rPr>
          <w:noProof/>
          <w:lang w:val="en-GB"/>
        </w:rPr>
        <w:t xml:space="preserve"> </w:t>
      </w:r>
      <w:r w:rsidR="00A149B5">
        <w:rPr>
          <w:noProof/>
          <w:lang w:val="en-GB"/>
        </w:rPr>
        <w:t xml:space="preserve">among adults in Germany </w:t>
      </w:r>
      <w:r w:rsidR="00A149B5" w:rsidRPr="00470FC6">
        <w:rPr>
          <w:noProof/>
          <w:lang w:val="en-GB"/>
        </w:rPr>
        <w:t>(complete cases for all predictor variables</w:t>
      </w:r>
      <w:r w:rsidR="0067344D" w:rsidRPr="0067344D">
        <w:rPr>
          <w:noProof/>
          <w:lang w:val="en-GB"/>
        </w:rPr>
        <w:t xml:space="preserve"> </w:t>
      </w:r>
      <w:r w:rsidR="0067344D">
        <w:rPr>
          <w:noProof/>
          <w:lang w:val="en-GB"/>
        </w:rPr>
        <w:t>including depression and anxiety</w:t>
      </w:r>
      <w:r w:rsidR="00A149B5" w:rsidRPr="00470FC6">
        <w:rPr>
          <w:noProof/>
          <w:lang w:val="en-GB"/>
        </w:rPr>
        <w:t>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"/>
        <w:gridCol w:w="39"/>
        <w:gridCol w:w="2273"/>
        <w:gridCol w:w="1981"/>
        <w:gridCol w:w="997"/>
        <w:gridCol w:w="1981"/>
        <w:gridCol w:w="946"/>
      </w:tblGrid>
      <w:tr w:rsidR="002174AF" w:rsidRPr="00470FC6" w14:paraId="482DE420" w14:textId="77777777" w:rsidTr="009316A6">
        <w:tc>
          <w:tcPr>
            <w:tcW w:w="1729" w:type="pct"/>
            <w:gridSpan w:val="3"/>
            <w:tcBorders>
              <w:top w:val="single" w:sz="4" w:space="0" w:color="auto"/>
            </w:tcBorders>
          </w:tcPr>
          <w:p w14:paraId="10CC1934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649" w:type="pct"/>
            <w:gridSpan w:val="2"/>
            <w:tcBorders>
              <w:top w:val="single" w:sz="4" w:space="0" w:color="auto"/>
            </w:tcBorders>
          </w:tcPr>
          <w:p w14:paraId="00EFA641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Unadjusted</w:t>
            </w:r>
          </w:p>
        </w:tc>
        <w:tc>
          <w:tcPr>
            <w:tcW w:w="1621" w:type="pct"/>
            <w:gridSpan w:val="2"/>
            <w:tcBorders>
              <w:top w:val="single" w:sz="4" w:space="0" w:color="auto"/>
            </w:tcBorders>
          </w:tcPr>
          <w:p w14:paraId="04C9AE3C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Adjusted</w:t>
            </w:r>
          </w:p>
        </w:tc>
      </w:tr>
      <w:tr w:rsidR="002174AF" w:rsidRPr="00470FC6" w14:paraId="490AF501" w14:textId="77777777" w:rsidTr="009316A6">
        <w:tc>
          <w:tcPr>
            <w:tcW w:w="1729" w:type="pct"/>
            <w:gridSpan w:val="3"/>
            <w:tcBorders>
              <w:bottom w:val="single" w:sz="4" w:space="0" w:color="auto"/>
            </w:tcBorders>
          </w:tcPr>
          <w:p w14:paraId="23958B08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097" w:type="pct"/>
            <w:tcBorders>
              <w:bottom w:val="single" w:sz="4" w:space="0" w:color="auto"/>
            </w:tcBorders>
          </w:tcPr>
          <w:p w14:paraId="3B037F9C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B (95% CI)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10434503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p</w:t>
            </w:r>
          </w:p>
        </w:tc>
        <w:tc>
          <w:tcPr>
            <w:tcW w:w="1097" w:type="pct"/>
            <w:tcBorders>
              <w:bottom w:val="single" w:sz="4" w:space="0" w:color="auto"/>
            </w:tcBorders>
          </w:tcPr>
          <w:p w14:paraId="7FBB468C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B (95% CI)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4E8E6D7B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p</w:t>
            </w:r>
          </w:p>
        </w:tc>
      </w:tr>
      <w:tr w:rsidR="002174AF" w:rsidRPr="00470FC6" w14:paraId="18D1167E" w14:textId="77777777" w:rsidTr="009316A6">
        <w:tc>
          <w:tcPr>
            <w:tcW w:w="1729" w:type="pct"/>
            <w:gridSpan w:val="3"/>
            <w:tcBorders>
              <w:top w:val="single" w:sz="4" w:space="0" w:color="auto"/>
            </w:tcBorders>
          </w:tcPr>
          <w:p w14:paraId="446601BA" w14:textId="2E982BFA" w:rsidR="002174AF" w:rsidRPr="003F0FD3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Age</w:t>
            </w:r>
            <w:r w:rsidR="003F0FD3"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  <w:t>a</w:t>
            </w:r>
          </w:p>
        </w:tc>
        <w:tc>
          <w:tcPr>
            <w:tcW w:w="1097" w:type="pct"/>
            <w:tcBorders>
              <w:top w:val="single" w:sz="4" w:space="0" w:color="auto"/>
            </w:tcBorders>
          </w:tcPr>
          <w:p w14:paraId="185D18A9" w14:textId="22B7A98D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0.</w:t>
            </w:r>
            <w:r w:rsidR="00274816" w:rsidRPr="00470FC6">
              <w:rPr>
                <w:rFonts w:asciiTheme="minorHAnsi" w:hAnsiTheme="minorHAnsi" w:cstheme="minorHAnsi"/>
                <w:noProof/>
                <w:lang w:val="en-GB"/>
              </w:rPr>
              <w:t>27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-0.</w:t>
            </w:r>
            <w:r w:rsidR="00274816" w:rsidRPr="00470FC6">
              <w:rPr>
                <w:rFonts w:asciiTheme="minorHAnsi" w:hAnsiTheme="minorHAnsi" w:cstheme="minorHAnsi"/>
                <w:noProof/>
                <w:lang w:val="en-GB"/>
              </w:rPr>
              <w:t>3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-0.</w:t>
            </w:r>
            <w:r w:rsidR="00274816" w:rsidRPr="00470FC6">
              <w:rPr>
                <w:rFonts w:asciiTheme="minorHAnsi" w:hAnsiTheme="minorHAnsi" w:cstheme="minorHAnsi"/>
                <w:noProof/>
                <w:lang w:val="en-GB"/>
              </w:rPr>
              <w:t>23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14:paraId="4687C7F0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1097" w:type="pct"/>
            <w:tcBorders>
              <w:top w:val="single" w:sz="4" w:space="0" w:color="auto"/>
            </w:tcBorders>
          </w:tcPr>
          <w:p w14:paraId="620E1309" w14:textId="067D73E6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0.1</w:t>
            </w:r>
            <w:r w:rsidR="00274816" w:rsidRPr="00470FC6">
              <w:rPr>
                <w:rFonts w:asciiTheme="minorHAnsi" w:hAnsiTheme="minorHAnsi" w:cstheme="minorHAnsi"/>
                <w:noProof/>
                <w:lang w:val="en-GB"/>
              </w:rPr>
              <w:t>5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-0.</w:t>
            </w:r>
            <w:r w:rsidR="00274816" w:rsidRPr="00470FC6">
              <w:rPr>
                <w:rFonts w:asciiTheme="minorHAnsi" w:hAnsiTheme="minorHAnsi" w:cstheme="minorHAnsi"/>
                <w:noProof/>
                <w:lang w:val="en-GB"/>
              </w:rPr>
              <w:t>19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-0.</w:t>
            </w:r>
            <w:r w:rsidR="00274816" w:rsidRPr="00470FC6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="001D520E" w:rsidRPr="00470FC6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50FD19BC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2174AF" w:rsidRPr="00470FC6" w14:paraId="090068DF" w14:textId="77777777" w:rsidTr="009316A6">
        <w:tc>
          <w:tcPr>
            <w:tcW w:w="1729" w:type="pct"/>
            <w:gridSpan w:val="3"/>
          </w:tcPr>
          <w:p w14:paraId="2858A768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ex</w:t>
            </w:r>
          </w:p>
        </w:tc>
        <w:tc>
          <w:tcPr>
            <w:tcW w:w="1097" w:type="pct"/>
          </w:tcPr>
          <w:p w14:paraId="6C1B0D21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52" w:type="pct"/>
          </w:tcPr>
          <w:p w14:paraId="64D3AEB6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097" w:type="pct"/>
          </w:tcPr>
          <w:p w14:paraId="27E2628C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24" w:type="pct"/>
          </w:tcPr>
          <w:p w14:paraId="32EB53F3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174AF" w:rsidRPr="00470FC6" w14:paraId="4FD1CC8B" w14:textId="77777777" w:rsidTr="00FF6129">
        <w:tc>
          <w:tcPr>
            <w:tcW w:w="449" w:type="pct"/>
          </w:tcPr>
          <w:p w14:paraId="6FC3F373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4B5F64B5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Male*</w:t>
            </w:r>
          </w:p>
        </w:tc>
        <w:tc>
          <w:tcPr>
            <w:tcW w:w="1097" w:type="pct"/>
          </w:tcPr>
          <w:p w14:paraId="25A75D2E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52" w:type="pct"/>
          </w:tcPr>
          <w:p w14:paraId="20AE76FE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097" w:type="pct"/>
          </w:tcPr>
          <w:p w14:paraId="6017BA79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24" w:type="pct"/>
          </w:tcPr>
          <w:p w14:paraId="0959A9BF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174AF" w:rsidRPr="00470FC6" w14:paraId="5E4DA40D" w14:textId="77777777" w:rsidTr="00FF6129">
        <w:tc>
          <w:tcPr>
            <w:tcW w:w="449" w:type="pct"/>
          </w:tcPr>
          <w:p w14:paraId="3EA0C743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39093C38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Female</w:t>
            </w:r>
          </w:p>
        </w:tc>
        <w:tc>
          <w:tcPr>
            <w:tcW w:w="1097" w:type="pct"/>
          </w:tcPr>
          <w:p w14:paraId="3257F2E2" w14:textId="03B231F1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1.</w:t>
            </w:r>
            <w:r w:rsidR="006144BB" w:rsidRPr="00470FC6">
              <w:rPr>
                <w:rFonts w:asciiTheme="minorHAnsi" w:hAnsiTheme="minorHAnsi" w:cstheme="minorHAnsi"/>
                <w:noProof/>
                <w:lang w:val="en-GB"/>
              </w:rPr>
              <w:t>33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-1.</w:t>
            </w:r>
            <w:r w:rsidR="006144BB" w:rsidRPr="00470FC6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="003C289B">
              <w:rPr>
                <w:rFonts w:asciiTheme="minorHAnsi" w:hAnsiTheme="minorHAnsi" w:cstheme="minorHAnsi"/>
                <w:noProof/>
                <w:lang w:val="en-GB"/>
              </w:rPr>
              <w:t>0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-1.2</w:t>
            </w:r>
            <w:r w:rsidR="006144BB" w:rsidRPr="00470FC6">
              <w:rPr>
                <w:rFonts w:asciiTheme="minorHAnsi" w:hAnsiTheme="minorHAnsi" w:cstheme="minorHAnsi"/>
                <w:noProof/>
                <w:lang w:val="en-GB"/>
              </w:rPr>
              <w:t>5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52" w:type="pct"/>
          </w:tcPr>
          <w:p w14:paraId="730D86F7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1097" w:type="pct"/>
          </w:tcPr>
          <w:p w14:paraId="68FF9AC7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1.21 (-1.29, -1.14)</w:t>
            </w:r>
          </w:p>
        </w:tc>
        <w:tc>
          <w:tcPr>
            <w:tcW w:w="524" w:type="pct"/>
          </w:tcPr>
          <w:p w14:paraId="30E1B79C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2174AF" w:rsidRPr="00470FC6" w14:paraId="30104E0D" w14:textId="77777777" w:rsidTr="009316A6">
        <w:tc>
          <w:tcPr>
            <w:tcW w:w="1729" w:type="pct"/>
            <w:gridSpan w:val="3"/>
          </w:tcPr>
          <w:p w14:paraId="639B7265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Marital status</w:t>
            </w:r>
          </w:p>
        </w:tc>
        <w:tc>
          <w:tcPr>
            <w:tcW w:w="1097" w:type="pct"/>
          </w:tcPr>
          <w:p w14:paraId="5D806734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52" w:type="pct"/>
          </w:tcPr>
          <w:p w14:paraId="22041FEB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097" w:type="pct"/>
          </w:tcPr>
          <w:p w14:paraId="13492EAD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24" w:type="pct"/>
          </w:tcPr>
          <w:p w14:paraId="79904E14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174AF" w:rsidRPr="00470FC6" w14:paraId="4FD9079A" w14:textId="77777777" w:rsidTr="00FF6129">
        <w:tc>
          <w:tcPr>
            <w:tcW w:w="449" w:type="pct"/>
          </w:tcPr>
          <w:p w14:paraId="7C8F1B11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190E4CEB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Not married*</w:t>
            </w:r>
          </w:p>
        </w:tc>
        <w:tc>
          <w:tcPr>
            <w:tcW w:w="1097" w:type="pct"/>
          </w:tcPr>
          <w:p w14:paraId="54A9A305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52" w:type="pct"/>
          </w:tcPr>
          <w:p w14:paraId="0ADFD3E2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097" w:type="pct"/>
          </w:tcPr>
          <w:p w14:paraId="47D02924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24" w:type="pct"/>
          </w:tcPr>
          <w:p w14:paraId="17C73215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174AF" w:rsidRPr="00470FC6" w14:paraId="56DF4B01" w14:textId="77777777" w:rsidTr="00FF6129">
        <w:tc>
          <w:tcPr>
            <w:tcW w:w="449" w:type="pct"/>
          </w:tcPr>
          <w:p w14:paraId="54056CB8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6F28BD83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Married</w:t>
            </w:r>
          </w:p>
        </w:tc>
        <w:tc>
          <w:tcPr>
            <w:tcW w:w="1097" w:type="pct"/>
          </w:tcPr>
          <w:p w14:paraId="08FB2F4C" w14:textId="3BDE770C" w:rsidR="002174AF" w:rsidRPr="00470FC6" w:rsidRDefault="00807445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0.0</w:t>
            </w:r>
            <w:r w:rsidR="003C289B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="002174AF"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-0.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13</w:t>
            </w:r>
            <w:r w:rsidR="002174AF" w:rsidRPr="00470FC6">
              <w:rPr>
                <w:rFonts w:asciiTheme="minorHAnsi" w:hAnsiTheme="minorHAnsi" w:cstheme="minorHAnsi"/>
                <w:noProof/>
                <w:lang w:val="en-GB"/>
              </w:rPr>
              <w:t>, 0.0</w:t>
            </w:r>
            <w:r w:rsidR="003C289B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="002174AF"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52" w:type="pct"/>
          </w:tcPr>
          <w:p w14:paraId="27522EE2" w14:textId="67ECA55E" w:rsidR="002174AF" w:rsidRPr="00470FC6" w:rsidRDefault="003C289B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.311</w:t>
            </w:r>
          </w:p>
        </w:tc>
        <w:tc>
          <w:tcPr>
            <w:tcW w:w="1097" w:type="pct"/>
          </w:tcPr>
          <w:p w14:paraId="16DD5764" w14:textId="63C482B1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0</w:t>
            </w:r>
            <w:r w:rsidR="001D520E" w:rsidRPr="00470FC6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-0.07, 0.0</w:t>
            </w:r>
            <w:r w:rsidR="001D520E" w:rsidRPr="00470FC6">
              <w:rPr>
                <w:rFonts w:asciiTheme="minorHAnsi" w:hAnsiTheme="minorHAnsi" w:cstheme="minorHAnsi"/>
                <w:noProof/>
                <w:lang w:val="en-GB"/>
              </w:rPr>
              <w:t>9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24" w:type="pct"/>
          </w:tcPr>
          <w:p w14:paraId="446E4F26" w14:textId="19557AC9" w:rsidR="002174AF" w:rsidRPr="00470FC6" w:rsidRDefault="001D520E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.8</w:t>
            </w:r>
            <w:r w:rsidR="003846E7">
              <w:rPr>
                <w:rFonts w:asciiTheme="minorHAnsi" w:hAnsiTheme="minorHAnsi" w:cstheme="minorHAnsi"/>
                <w:noProof/>
                <w:lang w:val="en-GB"/>
              </w:rPr>
              <w:t>06</w:t>
            </w:r>
          </w:p>
        </w:tc>
      </w:tr>
      <w:tr w:rsidR="002174AF" w:rsidRPr="00470FC6" w14:paraId="669F0FD8" w14:textId="77777777" w:rsidTr="009316A6">
        <w:tc>
          <w:tcPr>
            <w:tcW w:w="1729" w:type="pct"/>
            <w:gridSpan w:val="3"/>
          </w:tcPr>
          <w:p w14:paraId="4F4D5C46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Educational qualifications</w:t>
            </w:r>
          </w:p>
        </w:tc>
        <w:tc>
          <w:tcPr>
            <w:tcW w:w="1097" w:type="pct"/>
          </w:tcPr>
          <w:p w14:paraId="65D9CD62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52" w:type="pct"/>
          </w:tcPr>
          <w:p w14:paraId="6FA90E47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097" w:type="pct"/>
          </w:tcPr>
          <w:p w14:paraId="4395A64A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24" w:type="pct"/>
          </w:tcPr>
          <w:p w14:paraId="5F193F52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174AF" w:rsidRPr="00470FC6" w14:paraId="020F7D29" w14:textId="77777777" w:rsidTr="00FF6129">
        <w:tc>
          <w:tcPr>
            <w:tcW w:w="449" w:type="pct"/>
          </w:tcPr>
          <w:p w14:paraId="7F2FB040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63897ED5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Low*</w:t>
            </w:r>
          </w:p>
        </w:tc>
        <w:tc>
          <w:tcPr>
            <w:tcW w:w="1097" w:type="pct"/>
          </w:tcPr>
          <w:p w14:paraId="2CD3ADB0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52" w:type="pct"/>
          </w:tcPr>
          <w:p w14:paraId="4FBAF986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097" w:type="pct"/>
          </w:tcPr>
          <w:p w14:paraId="5303798C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24" w:type="pct"/>
          </w:tcPr>
          <w:p w14:paraId="475AD0F7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174AF" w:rsidRPr="00470FC6" w14:paraId="62A2FEAB" w14:textId="77777777" w:rsidTr="00FF6129">
        <w:tc>
          <w:tcPr>
            <w:tcW w:w="449" w:type="pct"/>
          </w:tcPr>
          <w:p w14:paraId="274130D0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0AFA67C5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Medium</w:t>
            </w:r>
          </w:p>
        </w:tc>
        <w:tc>
          <w:tcPr>
            <w:tcW w:w="1097" w:type="pct"/>
          </w:tcPr>
          <w:p w14:paraId="436BB0A1" w14:textId="6069D52C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</w:t>
            </w:r>
            <w:r w:rsidR="00807445" w:rsidRPr="00470FC6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="003C289B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0.</w:t>
            </w:r>
            <w:r w:rsidR="00807445" w:rsidRPr="00470FC6">
              <w:rPr>
                <w:rFonts w:asciiTheme="minorHAnsi" w:hAnsiTheme="minorHAnsi" w:cstheme="minorHAnsi"/>
                <w:noProof/>
                <w:lang w:val="en-GB"/>
              </w:rPr>
              <w:t>12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0.2</w:t>
            </w:r>
            <w:r w:rsidR="00807445" w:rsidRPr="00470FC6">
              <w:rPr>
                <w:rFonts w:asciiTheme="minorHAnsi" w:hAnsiTheme="minorHAnsi" w:cstheme="minorHAnsi"/>
                <w:noProof/>
                <w:lang w:val="en-GB"/>
              </w:rPr>
              <w:t>9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52" w:type="pct"/>
          </w:tcPr>
          <w:p w14:paraId="1563F5F2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1097" w:type="pct"/>
          </w:tcPr>
          <w:p w14:paraId="36DEF625" w14:textId="26BC365D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1</w:t>
            </w:r>
            <w:r w:rsidR="00ED5069">
              <w:rPr>
                <w:rFonts w:asciiTheme="minorHAnsi" w:hAnsiTheme="minorHAnsi" w:cstheme="minorHAnsi"/>
                <w:noProof/>
                <w:lang w:val="en-GB"/>
              </w:rPr>
              <w:t>8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0.0</w:t>
            </w:r>
            <w:r w:rsidR="001D520E" w:rsidRPr="00470FC6">
              <w:rPr>
                <w:rFonts w:asciiTheme="minorHAnsi" w:hAnsiTheme="minorHAnsi" w:cstheme="minorHAnsi"/>
                <w:noProof/>
                <w:lang w:val="en-GB"/>
              </w:rPr>
              <w:t>8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0.2</w:t>
            </w:r>
            <w:r w:rsidR="001D520E" w:rsidRPr="00470FC6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24" w:type="pct"/>
          </w:tcPr>
          <w:p w14:paraId="2295A9E2" w14:textId="46378D3A" w:rsidR="002174AF" w:rsidRPr="00470FC6" w:rsidRDefault="001D520E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2174AF" w:rsidRPr="00470FC6" w14:paraId="640312BE" w14:textId="77777777" w:rsidTr="00FF6129">
        <w:tc>
          <w:tcPr>
            <w:tcW w:w="449" w:type="pct"/>
          </w:tcPr>
          <w:p w14:paraId="2210CF79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79F41744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High</w:t>
            </w:r>
          </w:p>
        </w:tc>
        <w:tc>
          <w:tcPr>
            <w:tcW w:w="1097" w:type="pct"/>
          </w:tcPr>
          <w:p w14:paraId="242D8264" w14:textId="3EDEF3E6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2</w:t>
            </w:r>
            <w:r w:rsidR="00807445" w:rsidRPr="00470FC6">
              <w:rPr>
                <w:rFonts w:asciiTheme="minorHAnsi" w:hAnsiTheme="minorHAnsi" w:cstheme="minorHAnsi"/>
                <w:noProof/>
                <w:lang w:val="en-GB"/>
              </w:rPr>
              <w:t>5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0.</w:t>
            </w:r>
            <w:r w:rsidR="00807445" w:rsidRPr="00470FC6">
              <w:rPr>
                <w:rFonts w:asciiTheme="minorHAnsi" w:hAnsiTheme="minorHAnsi" w:cstheme="minorHAnsi"/>
                <w:noProof/>
                <w:lang w:val="en-GB"/>
              </w:rPr>
              <w:t>16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0.3</w:t>
            </w:r>
            <w:r w:rsidR="00807445" w:rsidRPr="00470FC6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52" w:type="pct"/>
          </w:tcPr>
          <w:p w14:paraId="00F00562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1097" w:type="pct"/>
          </w:tcPr>
          <w:p w14:paraId="130B25EB" w14:textId="156E55E5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1</w:t>
            </w:r>
            <w:r w:rsidR="00ED5069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0.01, 0.22)</w:t>
            </w:r>
          </w:p>
        </w:tc>
        <w:tc>
          <w:tcPr>
            <w:tcW w:w="524" w:type="pct"/>
          </w:tcPr>
          <w:p w14:paraId="2DBA6D62" w14:textId="59B8716E" w:rsidR="002174AF" w:rsidRPr="00470FC6" w:rsidRDefault="001D520E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.0</w:t>
            </w:r>
            <w:r w:rsidR="00ED5069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="003846E7">
              <w:rPr>
                <w:rFonts w:asciiTheme="minorHAnsi" w:hAnsiTheme="minorHAnsi" w:cstheme="minorHAnsi"/>
                <w:noProof/>
                <w:lang w:val="en-GB"/>
              </w:rPr>
              <w:t>8</w:t>
            </w:r>
          </w:p>
        </w:tc>
      </w:tr>
      <w:tr w:rsidR="002174AF" w:rsidRPr="00470FC6" w14:paraId="36AD206C" w14:textId="77777777" w:rsidTr="009316A6">
        <w:tc>
          <w:tcPr>
            <w:tcW w:w="1729" w:type="pct"/>
            <w:gridSpan w:val="3"/>
          </w:tcPr>
          <w:p w14:paraId="64F2E5D1" w14:textId="679D15D5" w:rsidR="002174AF" w:rsidRPr="00660671" w:rsidRDefault="0067344D" w:rsidP="009316A6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Monthly i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ncome</w:t>
            </w:r>
            <w:r>
              <w:rPr>
                <w:rFonts w:asciiTheme="minorHAnsi" w:hAnsiTheme="minorHAnsi" w:cstheme="minorHAnsi"/>
                <w:noProof/>
                <w:lang w:val="en-GB"/>
              </w:rPr>
              <w:t xml:space="preserve"> (per </w:t>
            </w:r>
            <w:r w:rsidRPr="00303046">
              <w:rPr>
                <w:rFonts w:asciiTheme="minorHAnsi" w:hAnsiTheme="minorHAnsi" w:cstheme="minorHAnsi"/>
                <w:noProof/>
                <w:lang w:val="en-GB"/>
              </w:rPr>
              <w:t>€</w:t>
            </w:r>
            <w:r>
              <w:rPr>
                <w:rFonts w:asciiTheme="minorHAnsi" w:hAnsiTheme="minorHAnsi" w:cstheme="minorHAnsi"/>
                <w:noProof/>
                <w:lang w:val="en-GB"/>
              </w:rPr>
              <w:t>1000)</w:t>
            </w:r>
            <w:r w:rsidR="00660671"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  <w:t>b</w:t>
            </w:r>
          </w:p>
        </w:tc>
        <w:tc>
          <w:tcPr>
            <w:tcW w:w="1097" w:type="pct"/>
          </w:tcPr>
          <w:p w14:paraId="55675C8A" w14:textId="2856963B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3</w:t>
            </w:r>
            <w:r w:rsidR="003C289B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0.3</w:t>
            </w:r>
            <w:r w:rsidR="003C289B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0.4</w:t>
            </w:r>
            <w:r w:rsidR="003C289B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52" w:type="pct"/>
          </w:tcPr>
          <w:p w14:paraId="7955FD43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1097" w:type="pct"/>
          </w:tcPr>
          <w:p w14:paraId="72E1D917" w14:textId="3CAFD463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3</w:t>
            </w:r>
            <w:r w:rsidR="00ED5069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0.2</w:t>
            </w:r>
            <w:r w:rsidR="00ED5069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0.3</w:t>
            </w:r>
            <w:r w:rsidR="00ED5069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24" w:type="pct"/>
          </w:tcPr>
          <w:p w14:paraId="5D523AF8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2174AF" w:rsidRPr="00470FC6" w14:paraId="4D107235" w14:textId="77777777" w:rsidTr="009316A6">
        <w:tc>
          <w:tcPr>
            <w:tcW w:w="1729" w:type="pct"/>
            <w:gridSpan w:val="3"/>
          </w:tcPr>
          <w:p w14:paraId="2AC1B164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moking status</w:t>
            </w:r>
          </w:p>
        </w:tc>
        <w:tc>
          <w:tcPr>
            <w:tcW w:w="1097" w:type="pct"/>
          </w:tcPr>
          <w:p w14:paraId="63BF2138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52" w:type="pct"/>
          </w:tcPr>
          <w:p w14:paraId="366A3DA8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097" w:type="pct"/>
          </w:tcPr>
          <w:p w14:paraId="24CC277B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24" w:type="pct"/>
          </w:tcPr>
          <w:p w14:paraId="47135E2B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174AF" w:rsidRPr="00470FC6" w14:paraId="4EE9A751" w14:textId="77777777" w:rsidTr="00FF6129">
        <w:tc>
          <w:tcPr>
            <w:tcW w:w="449" w:type="pct"/>
          </w:tcPr>
          <w:p w14:paraId="0AFA4C40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3F4BE36E" w14:textId="5BB5D8BC" w:rsidR="002174AF" w:rsidRPr="00470FC6" w:rsidRDefault="00092243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Never or ex-smoker</w:t>
            </w:r>
            <w:r w:rsidR="002174AF" w:rsidRPr="00470FC6">
              <w:rPr>
                <w:rFonts w:asciiTheme="minorHAnsi" w:hAnsiTheme="minorHAnsi" w:cstheme="minorHAnsi"/>
                <w:noProof/>
                <w:lang w:val="en-GB"/>
              </w:rPr>
              <w:t>*</w:t>
            </w:r>
          </w:p>
        </w:tc>
        <w:tc>
          <w:tcPr>
            <w:tcW w:w="1097" w:type="pct"/>
          </w:tcPr>
          <w:p w14:paraId="5D60C4EE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52" w:type="pct"/>
          </w:tcPr>
          <w:p w14:paraId="646FD3B9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097" w:type="pct"/>
          </w:tcPr>
          <w:p w14:paraId="311A4450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24" w:type="pct"/>
          </w:tcPr>
          <w:p w14:paraId="57BB7E50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174AF" w:rsidRPr="00470FC6" w14:paraId="1E8839AB" w14:textId="77777777" w:rsidTr="00FF6129">
        <w:tc>
          <w:tcPr>
            <w:tcW w:w="449" w:type="pct"/>
          </w:tcPr>
          <w:p w14:paraId="74C4A99C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37ABC80C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Current smoker</w:t>
            </w:r>
          </w:p>
        </w:tc>
        <w:tc>
          <w:tcPr>
            <w:tcW w:w="1097" w:type="pct"/>
          </w:tcPr>
          <w:p w14:paraId="5426504C" w14:textId="21F17E8D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.</w:t>
            </w:r>
            <w:r w:rsidR="003C289B">
              <w:rPr>
                <w:rFonts w:asciiTheme="minorHAnsi" w:hAnsiTheme="minorHAnsi" w:cstheme="minorHAnsi"/>
                <w:noProof/>
                <w:lang w:val="en-GB"/>
              </w:rPr>
              <w:t>09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1.0</w:t>
            </w:r>
            <w:r w:rsidR="00807445" w:rsidRPr="00470FC6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1.</w:t>
            </w:r>
            <w:r w:rsidR="00807445" w:rsidRPr="00470FC6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="003C289B">
              <w:rPr>
                <w:rFonts w:asciiTheme="minorHAnsi" w:hAnsiTheme="minorHAnsi" w:cstheme="minorHAnsi"/>
                <w:noProof/>
                <w:lang w:val="en-GB"/>
              </w:rPr>
              <w:t>8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52" w:type="pct"/>
          </w:tcPr>
          <w:p w14:paraId="5CE34894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1097" w:type="pct"/>
          </w:tcPr>
          <w:p w14:paraId="16642EDC" w14:textId="31CA519B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9</w:t>
            </w:r>
            <w:r w:rsidR="00ED5069">
              <w:rPr>
                <w:rFonts w:asciiTheme="minorHAnsi" w:hAnsiTheme="minorHAnsi" w:cstheme="minorHAnsi"/>
                <w:noProof/>
                <w:lang w:val="en-GB"/>
              </w:rPr>
              <w:t>0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0.8</w:t>
            </w:r>
            <w:r w:rsidR="003846E7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, </w:t>
            </w:r>
            <w:r w:rsidR="001D520E" w:rsidRPr="00470FC6">
              <w:rPr>
                <w:rFonts w:asciiTheme="minorHAnsi" w:hAnsiTheme="minorHAnsi" w:cstheme="minorHAnsi"/>
                <w:noProof/>
                <w:lang w:val="en-GB"/>
              </w:rPr>
              <w:t>0.9</w:t>
            </w:r>
            <w:r w:rsidR="003846E7">
              <w:rPr>
                <w:rFonts w:asciiTheme="minorHAnsi" w:hAnsiTheme="minorHAnsi" w:cstheme="minorHAnsi"/>
                <w:noProof/>
                <w:lang w:val="en-GB"/>
              </w:rPr>
              <w:t>9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24" w:type="pct"/>
          </w:tcPr>
          <w:p w14:paraId="1C666047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2174AF" w:rsidRPr="00470FC6" w14:paraId="6CC5D320" w14:textId="77777777" w:rsidTr="009316A6">
        <w:tc>
          <w:tcPr>
            <w:tcW w:w="1729" w:type="pct"/>
            <w:gridSpan w:val="3"/>
          </w:tcPr>
          <w:p w14:paraId="6B191F99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Federal state</w:t>
            </w:r>
          </w:p>
        </w:tc>
        <w:tc>
          <w:tcPr>
            <w:tcW w:w="1097" w:type="pct"/>
          </w:tcPr>
          <w:p w14:paraId="3DDE1F8D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52" w:type="pct"/>
          </w:tcPr>
          <w:p w14:paraId="0D6D3E84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097" w:type="pct"/>
          </w:tcPr>
          <w:p w14:paraId="3303FCB6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24" w:type="pct"/>
          </w:tcPr>
          <w:p w14:paraId="3B0292C8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174AF" w:rsidRPr="00470FC6" w14:paraId="17626FEB" w14:textId="77777777" w:rsidTr="00FF6129">
        <w:tc>
          <w:tcPr>
            <w:tcW w:w="449" w:type="pct"/>
          </w:tcPr>
          <w:p w14:paraId="7C4175F9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7657BB54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North Rhine-Westphalia*</w:t>
            </w:r>
          </w:p>
        </w:tc>
        <w:tc>
          <w:tcPr>
            <w:tcW w:w="1097" w:type="pct"/>
          </w:tcPr>
          <w:p w14:paraId="1EBA78AF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52" w:type="pct"/>
          </w:tcPr>
          <w:p w14:paraId="72B48C17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097" w:type="pct"/>
          </w:tcPr>
          <w:p w14:paraId="136F493E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24" w:type="pct"/>
          </w:tcPr>
          <w:p w14:paraId="2F597ECE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174AF" w:rsidRPr="00470FC6" w14:paraId="75D832F2" w14:textId="77777777" w:rsidTr="00FF6129">
        <w:tc>
          <w:tcPr>
            <w:tcW w:w="449" w:type="pct"/>
          </w:tcPr>
          <w:p w14:paraId="366C3DFF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71933F3E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Baden-Wuerttemberg</w:t>
            </w:r>
          </w:p>
        </w:tc>
        <w:tc>
          <w:tcPr>
            <w:tcW w:w="1097" w:type="pct"/>
          </w:tcPr>
          <w:p w14:paraId="38EE2509" w14:textId="166650D7" w:rsidR="002174AF" w:rsidRPr="00433095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33095">
              <w:rPr>
                <w:rFonts w:asciiTheme="minorHAnsi" w:hAnsiTheme="minorHAnsi" w:cstheme="minorHAnsi"/>
                <w:noProof/>
                <w:lang w:val="en-GB"/>
              </w:rPr>
              <w:t>-0.3</w:t>
            </w:r>
            <w:r w:rsidR="00807445" w:rsidRPr="00433095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 xml:space="preserve"> (-0.4</w:t>
            </w:r>
            <w:r w:rsidR="00807445" w:rsidRPr="00433095">
              <w:rPr>
                <w:rFonts w:asciiTheme="minorHAnsi" w:hAnsiTheme="minorHAnsi" w:cstheme="minorHAnsi"/>
                <w:noProof/>
                <w:lang w:val="en-GB"/>
              </w:rPr>
              <w:t>9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>, -0.2</w:t>
            </w:r>
            <w:r w:rsidR="00807445" w:rsidRPr="00433095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52" w:type="pct"/>
          </w:tcPr>
          <w:p w14:paraId="230F9952" w14:textId="77777777" w:rsidR="002174AF" w:rsidRPr="00433095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33095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1097" w:type="pct"/>
          </w:tcPr>
          <w:p w14:paraId="2879AA78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524" w:type="pct"/>
          </w:tcPr>
          <w:p w14:paraId="5E8D829A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174AF" w:rsidRPr="00470FC6" w14:paraId="3B7C8EBE" w14:textId="77777777" w:rsidTr="00FF6129">
        <w:tc>
          <w:tcPr>
            <w:tcW w:w="449" w:type="pct"/>
          </w:tcPr>
          <w:p w14:paraId="0227686D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3CDDD079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Bavaria</w:t>
            </w:r>
          </w:p>
        </w:tc>
        <w:tc>
          <w:tcPr>
            <w:tcW w:w="1097" w:type="pct"/>
          </w:tcPr>
          <w:p w14:paraId="2493989D" w14:textId="66DF0980" w:rsidR="002174AF" w:rsidRPr="00433095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33095">
              <w:rPr>
                <w:rFonts w:asciiTheme="minorHAnsi" w:hAnsiTheme="minorHAnsi" w:cstheme="minorHAnsi"/>
                <w:noProof/>
                <w:lang w:val="en-GB"/>
              </w:rPr>
              <w:t>-0.4</w:t>
            </w:r>
            <w:r w:rsidR="00433095" w:rsidRPr="00433095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 xml:space="preserve"> (-0.5</w:t>
            </w:r>
            <w:r w:rsidR="00433095" w:rsidRPr="00433095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>, -0.3</w:t>
            </w:r>
            <w:r w:rsidR="00433095" w:rsidRPr="00433095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52" w:type="pct"/>
          </w:tcPr>
          <w:p w14:paraId="4D5283AB" w14:textId="77777777" w:rsidR="002174AF" w:rsidRPr="00433095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33095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1097" w:type="pct"/>
          </w:tcPr>
          <w:p w14:paraId="71921FA5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524" w:type="pct"/>
          </w:tcPr>
          <w:p w14:paraId="0DD4E5B2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174AF" w:rsidRPr="00470FC6" w14:paraId="1FFC93D2" w14:textId="77777777" w:rsidTr="00FF6129">
        <w:tc>
          <w:tcPr>
            <w:tcW w:w="449" w:type="pct"/>
          </w:tcPr>
          <w:p w14:paraId="347CE7E4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36D8D9A4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Hesse</w:t>
            </w:r>
          </w:p>
        </w:tc>
        <w:tc>
          <w:tcPr>
            <w:tcW w:w="1097" w:type="pct"/>
          </w:tcPr>
          <w:p w14:paraId="38222AD1" w14:textId="55C9D99F" w:rsidR="002174AF" w:rsidRPr="00433095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33095">
              <w:rPr>
                <w:rFonts w:asciiTheme="minorHAnsi" w:hAnsiTheme="minorHAnsi" w:cstheme="minorHAnsi"/>
                <w:noProof/>
                <w:lang w:val="en-GB"/>
              </w:rPr>
              <w:t>-0.</w:t>
            </w:r>
            <w:r w:rsidR="00433095" w:rsidRPr="00433095">
              <w:rPr>
                <w:rFonts w:asciiTheme="minorHAnsi" w:hAnsiTheme="minorHAnsi" w:cstheme="minorHAnsi"/>
                <w:noProof/>
                <w:lang w:val="en-GB"/>
              </w:rPr>
              <w:t>59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 xml:space="preserve"> (-0.</w:t>
            </w:r>
            <w:r w:rsidR="00807445" w:rsidRPr="00433095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="00433095" w:rsidRPr="00433095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>, -0.4</w:t>
            </w:r>
            <w:r w:rsidR="00433095" w:rsidRPr="00433095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52" w:type="pct"/>
          </w:tcPr>
          <w:p w14:paraId="11D15D49" w14:textId="77777777" w:rsidR="002174AF" w:rsidRPr="00433095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33095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1097" w:type="pct"/>
          </w:tcPr>
          <w:p w14:paraId="27F46654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524" w:type="pct"/>
          </w:tcPr>
          <w:p w14:paraId="66066FD1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174AF" w:rsidRPr="00470FC6" w14:paraId="0EF9DEE1" w14:textId="77777777" w:rsidTr="00FF6129">
        <w:tc>
          <w:tcPr>
            <w:tcW w:w="449" w:type="pct"/>
          </w:tcPr>
          <w:p w14:paraId="37BFB289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5031040A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Rhineland-Palatinate</w:t>
            </w:r>
          </w:p>
        </w:tc>
        <w:tc>
          <w:tcPr>
            <w:tcW w:w="1097" w:type="pct"/>
          </w:tcPr>
          <w:p w14:paraId="0374DE69" w14:textId="5535D70A" w:rsidR="002174AF" w:rsidRPr="00433095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33095">
              <w:rPr>
                <w:rFonts w:asciiTheme="minorHAnsi" w:hAnsiTheme="minorHAnsi" w:cstheme="minorHAnsi"/>
                <w:noProof/>
                <w:lang w:val="en-GB"/>
              </w:rPr>
              <w:t>0.</w:t>
            </w:r>
            <w:r w:rsidR="00433095" w:rsidRPr="00433095">
              <w:rPr>
                <w:rFonts w:asciiTheme="minorHAnsi" w:hAnsiTheme="minorHAnsi" w:cstheme="minorHAnsi"/>
                <w:noProof/>
                <w:lang w:val="en-GB"/>
              </w:rPr>
              <w:t>09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 xml:space="preserve"> (-0.1</w:t>
            </w:r>
            <w:r w:rsidR="00433095" w:rsidRPr="00433095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>, 0.</w:t>
            </w:r>
            <w:r w:rsidR="00433095" w:rsidRPr="00433095">
              <w:rPr>
                <w:rFonts w:asciiTheme="minorHAnsi" w:hAnsiTheme="minorHAnsi" w:cstheme="minorHAnsi"/>
                <w:noProof/>
                <w:lang w:val="en-GB"/>
              </w:rPr>
              <w:t>29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52" w:type="pct"/>
          </w:tcPr>
          <w:p w14:paraId="35850F67" w14:textId="4C7579C4" w:rsidR="002174AF" w:rsidRPr="00433095" w:rsidRDefault="00433095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33095">
              <w:rPr>
                <w:rFonts w:asciiTheme="minorHAnsi" w:hAnsiTheme="minorHAnsi" w:cstheme="minorHAnsi"/>
                <w:noProof/>
                <w:lang w:val="en-GB"/>
              </w:rPr>
              <w:t>.368</w:t>
            </w:r>
          </w:p>
        </w:tc>
        <w:tc>
          <w:tcPr>
            <w:tcW w:w="1097" w:type="pct"/>
          </w:tcPr>
          <w:p w14:paraId="4CACB12B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524" w:type="pct"/>
          </w:tcPr>
          <w:p w14:paraId="181594CB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174AF" w:rsidRPr="00470FC6" w14:paraId="6D813A8A" w14:textId="77777777" w:rsidTr="00FF6129">
        <w:tc>
          <w:tcPr>
            <w:tcW w:w="449" w:type="pct"/>
          </w:tcPr>
          <w:p w14:paraId="22E81AE2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3D5C0BF8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Saarland</w:t>
            </w:r>
          </w:p>
        </w:tc>
        <w:tc>
          <w:tcPr>
            <w:tcW w:w="1097" w:type="pct"/>
          </w:tcPr>
          <w:p w14:paraId="0F4407F5" w14:textId="21701E55" w:rsidR="002174AF" w:rsidRPr="00433095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33095">
              <w:rPr>
                <w:rFonts w:asciiTheme="minorHAnsi" w:hAnsiTheme="minorHAnsi" w:cstheme="minorHAnsi"/>
                <w:noProof/>
                <w:lang w:val="en-GB"/>
              </w:rPr>
              <w:t>-0.</w:t>
            </w:r>
            <w:r w:rsidR="00807445" w:rsidRPr="00433095">
              <w:rPr>
                <w:rFonts w:asciiTheme="minorHAnsi" w:hAnsiTheme="minorHAnsi" w:cstheme="minorHAnsi"/>
                <w:noProof/>
                <w:lang w:val="en-GB"/>
              </w:rPr>
              <w:t>32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 xml:space="preserve"> (-0.</w:t>
            </w:r>
            <w:r w:rsidR="00807445" w:rsidRPr="00433095">
              <w:rPr>
                <w:rFonts w:asciiTheme="minorHAnsi" w:hAnsiTheme="minorHAnsi" w:cstheme="minorHAnsi"/>
                <w:noProof/>
                <w:lang w:val="en-GB"/>
              </w:rPr>
              <w:t>60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>, -0.0</w:t>
            </w:r>
            <w:r w:rsidR="00807445" w:rsidRPr="00433095">
              <w:rPr>
                <w:rFonts w:asciiTheme="minorHAnsi" w:hAnsiTheme="minorHAnsi" w:cstheme="minorHAnsi"/>
                <w:noProof/>
                <w:lang w:val="en-GB"/>
              </w:rPr>
              <w:t>5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52" w:type="pct"/>
          </w:tcPr>
          <w:p w14:paraId="3FF1F3D5" w14:textId="2F0E091D" w:rsidR="002174AF" w:rsidRPr="00433095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33095">
              <w:rPr>
                <w:rFonts w:asciiTheme="minorHAnsi" w:hAnsiTheme="minorHAnsi" w:cstheme="minorHAnsi"/>
                <w:noProof/>
                <w:lang w:val="en-GB"/>
              </w:rPr>
              <w:t>.0</w:t>
            </w:r>
            <w:r w:rsidR="00807445" w:rsidRPr="00433095">
              <w:rPr>
                <w:rFonts w:asciiTheme="minorHAnsi" w:hAnsiTheme="minorHAnsi" w:cstheme="minorHAnsi"/>
                <w:noProof/>
                <w:lang w:val="en-GB"/>
              </w:rPr>
              <w:t>20</w:t>
            </w:r>
          </w:p>
        </w:tc>
        <w:tc>
          <w:tcPr>
            <w:tcW w:w="1097" w:type="pct"/>
          </w:tcPr>
          <w:p w14:paraId="40240433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524" w:type="pct"/>
          </w:tcPr>
          <w:p w14:paraId="40C1FFDB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174AF" w:rsidRPr="00470FC6" w14:paraId="492FC219" w14:textId="77777777" w:rsidTr="00FF6129">
        <w:tc>
          <w:tcPr>
            <w:tcW w:w="449" w:type="pct"/>
          </w:tcPr>
          <w:p w14:paraId="11AFB300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1C72CC03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Brandenburg</w:t>
            </w:r>
          </w:p>
        </w:tc>
        <w:tc>
          <w:tcPr>
            <w:tcW w:w="1097" w:type="pct"/>
          </w:tcPr>
          <w:p w14:paraId="7B094DBA" w14:textId="0AEBC2AD" w:rsidR="002174AF" w:rsidRPr="00433095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33095">
              <w:rPr>
                <w:rFonts w:asciiTheme="minorHAnsi" w:hAnsiTheme="minorHAnsi" w:cstheme="minorHAnsi"/>
                <w:noProof/>
                <w:lang w:val="en-GB"/>
              </w:rPr>
              <w:t>0.</w:t>
            </w:r>
            <w:r w:rsidR="00433095" w:rsidRPr="00433095">
              <w:rPr>
                <w:rFonts w:asciiTheme="minorHAnsi" w:hAnsiTheme="minorHAnsi" w:cstheme="minorHAnsi"/>
                <w:noProof/>
                <w:lang w:val="en-GB"/>
              </w:rPr>
              <w:t>32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 xml:space="preserve"> (0.</w:t>
            </w:r>
            <w:r w:rsidR="00433095" w:rsidRPr="00433095">
              <w:rPr>
                <w:rFonts w:asciiTheme="minorHAnsi" w:hAnsiTheme="minorHAnsi" w:cstheme="minorHAnsi"/>
                <w:noProof/>
                <w:lang w:val="en-GB"/>
              </w:rPr>
              <w:t>04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>, 0.</w:t>
            </w:r>
            <w:r w:rsidR="00433095" w:rsidRPr="00433095">
              <w:rPr>
                <w:rFonts w:asciiTheme="minorHAnsi" w:hAnsiTheme="minorHAnsi" w:cstheme="minorHAnsi"/>
                <w:noProof/>
                <w:lang w:val="en-GB"/>
              </w:rPr>
              <w:t>60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52" w:type="pct"/>
          </w:tcPr>
          <w:p w14:paraId="2EF7D314" w14:textId="7FDBB7A3" w:rsidR="002174AF" w:rsidRPr="00433095" w:rsidRDefault="00433095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33095">
              <w:rPr>
                <w:rFonts w:asciiTheme="minorHAnsi" w:hAnsiTheme="minorHAnsi" w:cstheme="minorHAnsi"/>
                <w:noProof/>
                <w:lang w:val="en-GB"/>
              </w:rPr>
              <w:t>.028</w:t>
            </w:r>
          </w:p>
        </w:tc>
        <w:tc>
          <w:tcPr>
            <w:tcW w:w="1097" w:type="pct"/>
          </w:tcPr>
          <w:p w14:paraId="74697F81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524" w:type="pct"/>
          </w:tcPr>
          <w:p w14:paraId="0E4D5E85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174AF" w:rsidRPr="00470FC6" w14:paraId="395BDFE7" w14:textId="77777777" w:rsidTr="00FF6129">
        <w:tc>
          <w:tcPr>
            <w:tcW w:w="449" w:type="pct"/>
          </w:tcPr>
          <w:p w14:paraId="4836123F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5D66DA92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Mecklenburg-Western Pomerania</w:t>
            </w:r>
          </w:p>
        </w:tc>
        <w:tc>
          <w:tcPr>
            <w:tcW w:w="1097" w:type="pct"/>
          </w:tcPr>
          <w:p w14:paraId="4DDBEB27" w14:textId="693B59CA" w:rsidR="002174AF" w:rsidRPr="00433095" w:rsidRDefault="00807445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33095">
              <w:rPr>
                <w:rFonts w:asciiTheme="minorHAnsi" w:hAnsiTheme="minorHAnsi" w:cstheme="minorHAnsi"/>
                <w:noProof/>
                <w:lang w:val="en-GB"/>
              </w:rPr>
              <w:t>-</w:t>
            </w:r>
            <w:r w:rsidR="002174AF" w:rsidRPr="00433095">
              <w:rPr>
                <w:rFonts w:asciiTheme="minorHAnsi" w:hAnsiTheme="minorHAnsi" w:cstheme="minorHAnsi"/>
                <w:noProof/>
                <w:lang w:val="en-GB"/>
              </w:rPr>
              <w:t>0.0</w:t>
            </w:r>
            <w:r w:rsidR="00433095" w:rsidRPr="00433095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="002174AF" w:rsidRPr="00433095">
              <w:rPr>
                <w:rFonts w:asciiTheme="minorHAnsi" w:hAnsiTheme="minorHAnsi" w:cstheme="minorHAnsi"/>
                <w:noProof/>
                <w:lang w:val="en-GB"/>
              </w:rPr>
              <w:t xml:space="preserve"> (-0.2</w:t>
            </w:r>
            <w:r w:rsidR="00433095" w:rsidRPr="00433095">
              <w:rPr>
                <w:rFonts w:asciiTheme="minorHAnsi" w:hAnsiTheme="minorHAnsi" w:cstheme="minorHAnsi"/>
                <w:noProof/>
                <w:lang w:val="en-GB"/>
              </w:rPr>
              <w:t>5</w:t>
            </w:r>
            <w:r w:rsidR="002174AF" w:rsidRPr="00433095">
              <w:rPr>
                <w:rFonts w:asciiTheme="minorHAnsi" w:hAnsiTheme="minorHAnsi" w:cstheme="minorHAnsi"/>
                <w:noProof/>
                <w:lang w:val="en-GB"/>
              </w:rPr>
              <w:t>, 0.2</w:t>
            </w:r>
            <w:r w:rsidR="00433095" w:rsidRPr="00433095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="002174AF" w:rsidRPr="00433095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52" w:type="pct"/>
          </w:tcPr>
          <w:p w14:paraId="08D92863" w14:textId="7075FC54" w:rsidR="002174AF" w:rsidRPr="00433095" w:rsidRDefault="00433095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33095">
              <w:rPr>
                <w:rFonts w:asciiTheme="minorHAnsi" w:hAnsiTheme="minorHAnsi" w:cstheme="minorHAnsi"/>
                <w:noProof/>
                <w:lang w:val="en-GB"/>
              </w:rPr>
              <w:t>.964</w:t>
            </w:r>
          </w:p>
        </w:tc>
        <w:tc>
          <w:tcPr>
            <w:tcW w:w="1097" w:type="pct"/>
          </w:tcPr>
          <w:p w14:paraId="0DEF230D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524" w:type="pct"/>
          </w:tcPr>
          <w:p w14:paraId="2A206F55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174AF" w:rsidRPr="00470FC6" w14:paraId="5694A4B9" w14:textId="77777777" w:rsidTr="00FF6129">
        <w:tc>
          <w:tcPr>
            <w:tcW w:w="449" w:type="pct"/>
          </w:tcPr>
          <w:p w14:paraId="14A97A76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44CBB6AA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axony-Anhalt</w:t>
            </w:r>
          </w:p>
        </w:tc>
        <w:tc>
          <w:tcPr>
            <w:tcW w:w="1097" w:type="pct"/>
          </w:tcPr>
          <w:p w14:paraId="562B81A1" w14:textId="0E7BBD77" w:rsidR="002174AF" w:rsidRPr="00433095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33095">
              <w:rPr>
                <w:rFonts w:asciiTheme="minorHAnsi" w:hAnsiTheme="minorHAnsi" w:cstheme="minorHAnsi"/>
                <w:noProof/>
                <w:lang w:val="en-GB"/>
              </w:rPr>
              <w:t>-0.2</w:t>
            </w:r>
            <w:r w:rsidR="00433095" w:rsidRPr="00433095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 xml:space="preserve"> (-0.5</w:t>
            </w:r>
            <w:r w:rsidR="00433095" w:rsidRPr="00433095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>, -0.0</w:t>
            </w:r>
            <w:r w:rsidR="00807445" w:rsidRPr="00433095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52" w:type="pct"/>
          </w:tcPr>
          <w:p w14:paraId="5E18F094" w14:textId="3BA6ACD7" w:rsidR="002174AF" w:rsidRPr="00433095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33095">
              <w:rPr>
                <w:rFonts w:asciiTheme="minorHAnsi" w:hAnsiTheme="minorHAnsi" w:cstheme="minorHAnsi"/>
                <w:noProof/>
                <w:lang w:val="en-GB"/>
              </w:rPr>
              <w:t>.0</w:t>
            </w:r>
            <w:r w:rsidR="00807445" w:rsidRPr="00433095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="00433095" w:rsidRPr="00433095">
              <w:rPr>
                <w:rFonts w:asciiTheme="minorHAnsi" w:hAnsiTheme="minorHAnsi" w:cstheme="minorHAnsi"/>
                <w:noProof/>
                <w:lang w:val="en-GB"/>
              </w:rPr>
              <w:t>5</w:t>
            </w:r>
          </w:p>
        </w:tc>
        <w:tc>
          <w:tcPr>
            <w:tcW w:w="1097" w:type="pct"/>
          </w:tcPr>
          <w:p w14:paraId="7DD2379A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524" w:type="pct"/>
          </w:tcPr>
          <w:p w14:paraId="04AC06FC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174AF" w:rsidRPr="00470FC6" w14:paraId="1FCFDD35" w14:textId="77777777" w:rsidTr="00FF6129">
        <w:tc>
          <w:tcPr>
            <w:tcW w:w="449" w:type="pct"/>
          </w:tcPr>
          <w:p w14:paraId="1F80295F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12BFE506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Berlin</w:t>
            </w:r>
          </w:p>
        </w:tc>
        <w:tc>
          <w:tcPr>
            <w:tcW w:w="1097" w:type="pct"/>
          </w:tcPr>
          <w:p w14:paraId="66C1E3E7" w14:textId="6FBEF9CB" w:rsidR="002174AF" w:rsidRPr="00433095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33095">
              <w:rPr>
                <w:rFonts w:asciiTheme="minorHAnsi" w:hAnsiTheme="minorHAnsi" w:cstheme="minorHAnsi"/>
                <w:noProof/>
                <w:lang w:val="en-GB"/>
              </w:rPr>
              <w:t>0.</w:t>
            </w:r>
            <w:r w:rsidR="00433095" w:rsidRPr="00433095">
              <w:rPr>
                <w:rFonts w:asciiTheme="minorHAnsi" w:hAnsiTheme="minorHAnsi" w:cstheme="minorHAnsi"/>
                <w:noProof/>
                <w:lang w:val="en-GB"/>
              </w:rPr>
              <w:t>59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 xml:space="preserve"> (0.</w:t>
            </w:r>
            <w:r w:rsidR="00807445" w:rsidRPr="00433095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>2, 0.</w:t>
            </w:r>
            <w:r w:rsidR="00807445" w:rsidRPr="00433095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="00433095" w:rsidRPr="00433095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52" w:type="pct"/>
          </w:tcPr>
          <w:p w14:paraId="3751151F" w14:textId="77777777" w:rsidR="002174AF" w:rsidRPr="00433095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33095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1097" w:type="pct"/>
          </w:tcPr>
          <w:p w14:paraId="3CA417EF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524" w:type="pct"/>
          </w:tcPr>
          <w:p w14:paraId="7E370536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174AF" w:rsidRPr="00470FC6" w14:paraId="375C416C" w14:textId="77777777" w:rsidTr="00FF6129">
        <w:tc>
          <w:tcPr>
            <w:tcW w:w="449" w:type="pct"/>
          </w:tcPr>
          <w:p w14:paraId="04660603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590146B4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Bremen</w:t>
            </w:r>
          </w:p>
        </w:tc>
        <w:tc>
          <w:tcPr>
            <w:tcW w:w="1097" w:type="pct"/>
          </w:tcPr>
          <w:p w14:paraId="21024846" w14:textId="028CBEB4" w:rsidR="002174AF" w:rsidRPr="00433095" w:rsidRDefault="00807445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33095">
              <w:rPr>
                <w:rFonts w:asciiTheme="minorHAnsi" w:hAnsiTheme="minorHAnsi" w:cstheme="minorHAnsi"/>
                <w:noProof/>
                <w:lang w:val="en-GB"/>
              </w:rPr>
              <w:t>0.9</w:t>
            </w:r>
            <w:r w:rsidR="00433095" w:rsidRPr="00433095">
              <w:rPr>
                <w:rFonts w:asciiTheme="minorHAnsi" w:hAnsiTheme="minorHAnsi" w:cstheme="minorHAnsi"/>
                <w:noProof/>
                <w:lang w:val="en-GB"/>
              </w:rPr>
              <w:t>5</w:t>
            </w:r>
            <w:r w:rsidR="002174AF" w:rsidRPr="00433095">
              <w:rPr>
                <w:rFonts w:asciiTheme="minorHAnsi" w:hAnsiTheme="minorHAnsi" w:cstheme="minorHAnsi"/>
                <w:noProof/>
                <w:lang w:val="en-GB"/>
              </w:rPr>
              <w:t xml:space="preserve"> (0.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>5</w:t>
            </w:r>
            <w:r w:rsidR="00433095" w:rsidRPr="00433095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="002174AF" w:rsidRPr="00433095">
              <w:rPr>
                <w:rFonts w:asciiTheme="minorHAnsi" w:hAnsiTheme="minorHAnsi" w:cstheme="minorHAnsi"/>
                <w:noProof/>
                <w:lang w:val="en-GB"/>
              </w:rPr>
              <w:t>, 1.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>39</w:t>
            </w:r>
            <w:r w:rsidR="002174AF" w:rsidRPr="00433095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52" w:type="pct"/>
          </w:tcPr>
          <w:p w14:paraId="6F9B79F2" w14:textId="77777777" w:rsidR="002174AF" w:rsidRPr="00433095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33095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1097" w:type="pct"/>
          </w:tcPr>
          <w:p w14:paraId="3AA234EC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524" w:type="pct"/>
          </w:tcPr>
          <w:p w14:paraId="7BD50CE2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174AF" w:rsidRPr="00470FC6" w14:paraId="5079B3CF" w14:textId="77777777" w:rsidTr="00FF6129">
        <w:tc>
          <w:tcPr>
            <w:tcW w:w="449" w:type="pct"/>
          </w:tcPr>
          <w:p w14:paraId="6946A7DF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56A2F578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Hamburg</w:t>
            </w:r>
          </w:p>
        </w:tc>
        <w:tc>
          <w:tcPr>
            <w:tcW w:w="1097" w:type="pct"/>
          </w:tcPr>
          <w:p w14:paraId="44AFE62B" w14:textId="0024A0C0" w:rsidR="002174AF" w:rsidRPr="00433095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33095">
              <w:rPr>
                <w:rFonts w:asciiTheme="minorHAnsi" w:hAnsiTheme="minorHAnsi" w:cstheme="minorHAnsi"/>
                <w:noProof/>
                <w:lang w:val="en-GB"/>
              </w:rPr>
              <w:t>-0.0</w:t>
            </w:r>
            <w:r w:rsidR="00807445" w:rsidRPr="00433095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 xml:space="preserve"> (-0.</w:t>
            </w:r>
            <w:r w:rsidR="00807445" w:rsidRPr="00433095">
              <w:rPr>
                <w:rFonts w:asciiTheme="minorHAnsi" w:hAnsiTheme="minorHAnsi" w:cstheme="minorHAnsi"/>
                <w:noProof/>
                <w:lang w:val="en-GB"/>
              </w:rPr>
              <w:t>30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>, 0.2</w:t>
            </w:r>
            <w:r w:rsidR="00807445" w:rsidRPr="00433095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52" w:type="pct"/>
          </w:tcPr>
          <w:p w14:paraId="2B1DD6D7" w14:textId="07D55598" w:rsidR="002174AF" w:rsidRPr="00433095" w:rsidRDefault="00807445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33095">
              <w:rPr>
                <w:rFonts w:asciiTheme="minorHAnsi" w:hAnsiTheme="minorHAnsi" w:cstheme="minorHAnsi"/>
                <w:noProof/>
                <w:lang w:val="en-GB"/>
              </w:rPr>
              <w:t>.77</w:t>
            </w:r>
            <w:r w:rsidR="00433095" w:rsidRPr="00433095">
              <w:rPr>
                <w:rFonts w:asciiTheme="minorHAnsi" w:hAnsiTheme="minorHAnsi" w:cstheme="minorHAnsi"/>
                <w:noProof/>
                <w:lang w:val="en-GB"/>
              </w:rPr>
              <w:t>9</w:t>
            </w:r>
          </w:p>
        </w:tc>
        <w:tc>
          <w:tcPr>
            <w:tcW w:w="1097" w:type="pct"/>
          </w:tcPr>
          <w:p w14:paraId="32C7BA11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524" w:type="pct"/>
          </w:tcPr>
          <w:p w14:paraId="3339EE5A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174AF" w:rsidRPr="00470FC6" w14:paraId="7D575304" w14:textId="77777777" w:rsidTr="00FF6129">
        <w:tc>
          <w:tcPr>
            <w:tcW w:w="449" w:type="pct"/>
          </w:tcPr>
          <w:p w14:paraId="67F3E01E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11E9C986" w14:textId="77777777" w:rsidR="002174AF" w:rsidRPr="00F73C5D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F73C5D">
              <w:rPr>
                <w:rFonts w:asciiTheme="minorHAnsi" w:hAnsiTheme="minorHAnsi" w:cstheme="minorHAnsi"/>
                <w:noProof/>
                <w:lang w:val="en-GB"/>
              </w:rPr>
              <w:t>Lower Saxony</w:t>
            </w:r>
          </w:p>
        </w:tc>
        <w:tc>
          <w:tcPr>
            <w:tcW w:w="1097" w:type="pct"/>
          </w:tcPr>
          <w:p w14:paraId="50E4DF5D" w14:textId="4A84A310" w:rsidR="002174AF" w:rsidRPr="00F73C5D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F73C5D">
              <w:rPr>
                <w:rFonts w:asciiTheme="minorHAnsi" w:hAnsiTheme="minorHAnsi" w:cstheme="minorHAnsi"/>
                <w:noProof/>
                <w:lang w:val="en-GB"/>
              </w:rPr>
              <w:t>0.1</w:t>
            </w:r>
            <w:r w:rsidR="001D520E" w:rsidRPr="00F73C5D">
              <w:rPr>
                <w:rFonts w:asciiTheme="minorHAnsi" w:hAnsiTheme="minorHAnsi" w:cstheme="minorHAnsi"/>
                <w:noProof/>
                <w:lang w:val="en-GB"/>
              </w:rPr>
              <w:t>0</w:t>
            </w:r>
            <w:r w:rsidRPr="00F73C5D">
              <w:rPr>
                <w:rFonts w:asciiTheme="minorHAnsi" w:hAnsiTheme="minorHAnsi" w:cstheme="minorHAnsi"/>
                <w:noProof/>
                <w:lang w:val="en-GB"/>
              </w:rPr>
              <w:t xml:space="preserve"> (</w:t>
            </w:r>
            <w:r w:rsidR="001D520E" w:rsidRPr="00F73C5D">
              <w:rPr>
                <w:rFonts w:asciiTheme="minorHAnsi" w:hAnsiTheme="minorHAnsi" w:cstheme="minorHAnsi"/>
                <w:noProof/>
                <w:lang w:val="en-GB"/>
              </w:rPr>
              <w:t>-</w:t>
            </w:r>
            <w:r w:rsidRPr="00F73C5D">
              <w:rPr>
                <w:rFonts w:asciiTheme="minorHAnsi" w:hAnsiTheme="minorHAnsi" w:cstheme="minorHAnsi"/>
                <w:noProof/>
                <w:lang w:val="en-GB"/>
              </w:rPr>
              <w:t>0.0</w:t>
            </w:r>
            <w:r w:rsidR="001D520E" w:rsidRPr="00F73C5D">
              <w:rPr>
                <w:rFonts w:asciiTheme="minorHAnsi" w:hAnsiTheme="minorHAnsi" w:cstheme="minorHAnsi"/>
                <w:noProof/>
                <w:lang w:val="en-GB"/>
              </w:rPr>
              <w:t>5</w:t>
            </w:r>
            <w:r w:rsidRPr="00F73C5D">
              <w:rPr>
                <w:rFonts w:asciiTheme="minorHAnsi" w:hAnsiTheme="minorHAnsi" w:cstheme="minorHAnsi"/>
                <w:noProof/>
                <w:lang w:val="en-GB"/>
              </w:rPr>
              <w:t>, 0.</w:t>
            </w:r>
            <w:r w:rsidR="001D520E" w:rsidRPr="00F73C5D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="00433095" w:rsidRPr="00F73C5D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Pr="00F73C5D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52" w:type="pct"/>
          </w:tcPr>
          <w:p w14:paraId="7759C9C6" w14:textId="709182AD" w:rsidR="002174AF" w:rsidRPr="00F73C5D" w:rsidRDefault="00433095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F73C5D">
              <w:rPr>
                <w:rFonts w:asciiTheme="minorHAnsi" w:hAnsiTheme="minorHAnsi" w:cstheme="minorHAnsi"/>
                <w:noProof/>
                <w:lang w:val="en-GB"/>
              </w:rPr>
              <w:t>.183</w:t>
            </w:r>
          </w:p>
        </w:tc>
        <w:tc>
          <w:tcPr>
            <w:tcW w:w="1097" w:type="pct"/>
          </w:tcPr>
          <w:p w14:paraId="4A9EACB6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524" w:type="pct"/>
          </w:tcPr>
          <w:p w14:paraId="44549EA7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174AF" w:rsidRPr="00470FC6" w14:paraId="637B2522" w14:textId="77777777" w:rsidTr="00FF6129">
        <w:tc>
          <w:tcPr>
            <w:tcW w:w="449" w:type="pct"/>
          </w:tcPr>
          <w:p w14:paraId="1A18C54E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4355F6C3" w14:textId="77777777" w:rsidR="002174AF" w:rsidRPr="00F73C5D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F73C5D">
              <w:rPr>
                <w:rFonts w:asciiTheme="minorHAnsi" w:hAnsiTheme="minorHAnsi" w:cstheme="minorHAnsi"/>
                <w:noProof/>
                <w:lang w:val="en-GB"/>
              </w:rPr>
              <w:t>Schleswig-Holstein</w:t>
            </w:r>
          </w:p>
        </w:tc>
        <w:tc>
          <w:tcPr>
            <w:tcW w:w="1097" w:type="pct"/>
          </w:tcPr>
          <w:p w14:paraId="53E85DDF" w14:textId="457973D0" w:rsidR="002174AF" w:rsidRPr="00F73C5D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F73C5D">
              <w:rPr>
                <w:rFonts w:asciiTheme="minorHAnsi" w:hAnsiTheme="minorHAnsi" w:cstheme="minorHAnsi"/>
                <w:noProof/>
                <w:lang w:val="en-GB"/>
              </w:rPr>
              <w:t>0.</w:t>
            </w:r>
            <w:r w:rsidR="001D520E" w:rsidRPr="00F73C5D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="00433095" w:rsidRPr="00F73C5D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Pr="00F73C5D">
              <w:rPr>
                <w:rFonts w:asciiTheme="minorHAnsi" w:hAnsiTheme="minorHAnsi" w:cstheme="minorHAnsi"/>
                <w:noProof/>
                <w:lang w:val="en-GB"/>
              </w:rPr>
              <w:t xml:space="preserve"> (0.0</w:t>
            </w:r>
            <w:r w:rsidR="001D520E" w:rsidRPr="00F73C5D">
              <w:rPr>
                <w:rFonts w:asciiTheme="minorHAnsi" w:hAnsiTheme="minorHAnsi" w:cstheme="minorHAnsi"/>
                <w:noProof/>
                <w:lang w:val="en-GB"/>
              </w:rPr>
              <w:t>5</w:t>
            </w:r>
            <w:r w:rsidRPr="00F73C5D">
              <w:rPr>
                <w:rFonts w:asciiTheme="minorHAnsi" w:hAnsiTheme="minorHAnsi" w:cstheme="minorHAnsi"/>
                <w:noProof/>
                <w:lang w:val="en-GB"/>
              </w:rPr>
              <w:t>, 0.</w:t>
            </w:r>
            <w:r w:rsidR="001D520E" w:rsidRPr="00F73C5D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="00433095" w:rsidRPr="00F73C5D">
              <w:rPr>
                <w:rFonts w:asciiTheme="minorHAnsi" w:hAnsiTheme="minorHAnsi" w:cstheme="minorHAnsi"/>
                <w:noProof/>
                <w:lang w:val="en-GB"/>
              </w:rPr>
              <w:t>8</w:t>
            </w:r>
            <w:r w:rsidRPr="00F73C5D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52" w:type="pct"/>
          </w:tcPr>
          <w:p w14:paraId="14661559" w14:textId="5AD8D4A2" w:rsidR="002174AF" w:rsidRPr="00F73C5D" w:rsidRDefault="00433095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F73C5D">
              <w:rPr>
                <w:rFonts w:asciiTheme="minorHAnsi" w:hAnsiTheme="minorHAnsi" w:cstheme="minorHAnsi"/>
                <w:noProof/>
                <w:lang w:val="en-GB"/>
              </w:rPr>
              <w:t>.014</w:t>
            </w:r>
          </w:p>
        </w:tc>
        <w:tc>
          <w:tcPr>
            <w:tcW w:w="1097" w:type="pct"/>
          </w:tcPr>
          <w:p w14:paraId="2B4DA8F0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524" w:type="pct"/>
          </w:tcPr>
          <w:p w14:paraId="5D56BC1A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174AF" w:rsidRPr="00470FC6" w14:paraId="7923ABDD" w14:textId="77777777" w:rsidTr="00FF6129">
        <w:tc>
          <w:tcPr>
            <w:tcW w:w="449" w:type="pct"/>
          </w:tcPr>
          <w:p w14:paraId="064C7494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3E210278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axony</w:t>
            </w:r>
          </w:p>
        </w:tc>
        <w:tc>
          <w:tcPr>
            <w:tcW w:w="1097" w:type="pct"/>
          </w:tcPr>
          <w:p w14:paraId="136891FC" w14:textId="5FFB437E" w:rsidR="002174AF" w:rsidRPr="00433095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33095">
              <w:rPr>
                <w:rFonts w:asciiTheme="minorHAnsi" w:hAnsiTheme="minorHAnsi" w:cstheme="minorHAnsi"/>
                <w:noProof/>
                <w:lang w:val="en-GB"/>
              </w:rPr>
              <w:t>0.</w:t>
            </w:r>
            <w:r w:rsidR="001D520E" w:rsidRPr="00433095">
              <w:rPr>
                <w:rFonts w:asciiTheme="minorHAnsi" w:hAnsiTheme="minorHAnsi" w:cstheme="minorHAnsi"/>
                <w:noProof/>
                <w:lang w:val="en-GB"/>
              </w:rPr>
              <w:t>26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 xml:space="preserve"> (0.</w:t>
            </w:r>
            <w:r w:rsidR="001D520E" w:rsidRPr="00433095">
              <w:rPr>
                <w:rFonts w:asciiTheme="minorHAnsi" w:hAnsiTheme="minorHAnsi" w:cstheme="minorHAnsi"/>
                <w:noProof/>
                <w:lang w:val="en-GB"/>
              </w:rPr>
              <w:t>06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>, 0.</w:t>
            </w:r>
            <w:r w:rsidR="001D520E" w:rsidRPr="00433095">
              <w:rPr>
                <w:rFonts w:asciiTheme="minorHAnsi" w:hAnsiTheme="minorHAnsi" w:cstheme="minorHAnsi"/>
                <w:noProof/>
                <w:lang w:val="en-GB"/>
              </w:rPr>
              <w:t>47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52" w:type="pct"/>
          </w:tcPr>
          <w:p w14:paraId="2DB5229A" w14:textId="0EE16F14" w:rsidR="002174AF" w:rsidRPr="00433095" w:rsidRDefault="001D520E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33095">
              <w:rPr>
                <w:rFonts w:asciiTheme="minorHAnsi" w:hAnsiTheme="minorHAnsi" w:cstheme="minorHAnsi"/>
                <w:noProof/>
                <w:lang w:val="en-GB"/>
              </w:rPr>
              <w:t>.01</w:t>
            </w:r>
            <w:r w:rsidR="00433095" w:rsidRPr="00433095">
              <w:rPr>
                <w:rFonts w:asciiTheme="minorHAnsi" w:hAnsiTheme="minorHAnsi" w:cstheme="minorHAnsi"/>
                <w:noProof/>
                <w:lang w:val="en-GB"/>
              </w:rPr>
              <w:t>1</w:t>
            </w:r>
          </w:p>
        </w:tc>
        <w:tc>
          <w:tcPr>
            <w:tcW w:w="1097" w:type="pct"/>
          </w:tcPr>
          <w:p w14:paraId="18FD2E50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524" w:type="pct"/>
          </w:tcPr>
          <w:p w14:paraId="43E667AA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174AF" w:rsidRPr="00470FC6" w14:paraId="51E12841" w14:textId="77777777" w:rsidTr="00FF6129">
        <w:tc>
          <w:tcPr>
            <w:tcW w:w="449" w:type="pct"/>
          </w:tcPr>
          <w:p w14:paraId="68852595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56FFBF56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Thuringia</w:t>
            </w:r>
          </w:p>
        </w:tc>
        <w:tc>
          <w:tcPr>
            <w:tcW w:w="1097" w:type="pct"/>
          </w:tcPr>
          <w:p w14:paraId="2C5C29E6" w14:textId="15A12A30" w:rsidR="002174AF" w:rsidRPr="00433095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33095">
              <w:rPr>
                <w:rFonts w:asciiTheme="minorHAnsi" w:hAnsiTheme="minorHAnsi" w:cstheme="minorHAnsi"/>
                <w:noProof/>
                <w:lang w:val="en-GB"/>
              </w:rPr>
              <w:t>0.1</w:t>
            </w:r>
            <w:r w:rsidR="001D520E" w:rsidRPr="00433095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 xml:space="preserve"> (-0.</w:t>
            </w:r>
            <w:r w:rsidR="001D520E" w:rsidRPr="00433095">
              <w:rPr>
                <w:rFonts w:asciiTheme="minorHAnsi" w:hAnsiTheme="minorHAnsi" w:cstheme="minorHAnsi"/>
                <w:noProof/>
                <w:lang w:val="en-GB"/>
              </w:rPr>
              <w:t>11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>, 0.3</w:t>
            </w:r>
            <w:r w:rsidR="001D520E" w:rsidRPr="00433095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Pr="00433095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52" w:type="pct"/>
          </w:tcPr>
          <w:p w14:paraId="66C0265B" w14:textId="367DB631" w:rsidR="002174AF" w:rsidRPr="00433095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33095">
              <w:rPr>
                <w:rFonts w:asciiTheme="minorHAnsi" w:hAnsiTheme="minorHAnsi" w:cstheme="minorHAnsi"/>
                <w:noProof/>
                <w:lang w:val="en-GB"/>
              </w:rPr>
              <w:t>.</w:t>
            </w:r>
            <w:r w:rsidR="001D520E" w:rsidRPr="00433095">
              <w:rPr>
                <w:rFonts w:asciiTheme="minorHAnsi" w:hAnsiTheme="minorHAnsi" w:cstheme="minorHAnsi"/>
                <w:noProof/>
                <w:lang w:val="en-GB"/>
              </w:rPr>
              <w:t>31</w:t>
            </w:r>
            <w:r w:rsidR="00433095" w:rsidRPr="00433095">
              <w:rPr>
                <w:rFonts w:asciiTheme="minorHAnsi" w:hAnsiTheme="minorHAnsi" w:cstheme="minorHAnsi"/>
                <w:noProof/>
                <w:lang w:val="en-GB"/>
              </w:rPr>
              <w:t>2</w:t>
            </w:r>
          </w:p>
        </w:tc>
        <w:tc>
          <w:tcPr>
            <w:tcW w:w="1097" w:type="pct"/>
          </w:tcPr>
          <w:p w14:paraId="748C6E09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524" w:type="pct"/>
          </w:tcPr>
          <w:p w14:paraId="4A664E93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174AF" w:rsidRPr="00470FC6" w14:paraId="1AB3AE69" w14:textId="77777777" w:rsidTr="009316A6">
        <w:tc>
          <w:tcPr>
            <w:tcW w:w="1729" w:type="pct"/>
            <w:gridSpan w:val="3"/>
          </w:tcPr>
          <w:p w14:paraId="45D2310F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Region of Germany</w:t>
            </w:r>
          </w:p>
        </w:tc>
        <w:tc>
          <w:tcPr>
            <w:tcW w:w="1097" w:type="pct"/>
          </w:tcPr>
          <w:p w14:paraId="2BB0F86C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52" w:type="pct"/>
          </w:tcPr>
          <w:p w14:paraId="3F371742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097" w:type="pct"/>
          </w:tcPr>
          <w:p w14:paraId="3F841884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24" w:type="pct"/>
          </w:tcPr>
          <w:p w14:paraId="49AD5C1D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174AF" w:rsidRPr="00470FC6" w14:paraId="2AD40420" w14:textId="77777777" w:rsidTr="00FF6129">
        <w:tc>
          <w:tcPr>
            <w:tcW w:w="449" w:type="pct"/>
          </w:tcPr>
          <w:p w14:paraId="7A36BEDE" w14:textId="77777777" w:rsidR="002174AF" w:rsidRPr="00470FC6" w:rsidRDefault="002174AF" w:rsidP="009316A6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21454ADA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outh West*</w:t>
            </w:r>
          </w:p>
        </w:tc>
        <w:tc>
          <w:tcPr>
            <w:tcW w:w="1097" w:type="pct"/>
          </w:tcPr>
          <w:p w14:paraId="7A555EF0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552" w:type="pct"/>
          </w:tcPr>
          <w:p w14:paraId="382823E9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1097" w:type="pct"/>
          </w:tcPr>
          <w:p w14:paraId="76F66BE5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24" w:type="pct"/>
          </w:tcPr>
          <w:p w14:paraId="6696309E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174AF" w:rsidRPr="00470FC6" w14:paraId="18A77730" w14:textId="77777777" w:rsidTr="00FF6129">
        <w:tc>
          <w:tcPr>
            <w:tcW w:w="449" w:type="pct"/>
          </w:tcPr>
          <w:p w14:paraId="22AF1A97" w14:textId="77777777" w:rsidR="002174AF" w:rsidRPr="00470FC6" w:rsidRDefault="002174AF" w:rsidP="009316A6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329BD9F7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North East</w:t>
            </w:r>
          </w:p>
        </w:tc>
        <w:tc>
          <w:tcPr>
            <w:tcW w:w="1097" w:type="pct"/>
          </w:tcPr>
          <w:p w14:paraId="20059AAB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552" w:type="pct"/>
          </w:tcPr>
          <w:p w14:paraId="120B65F8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1097" w:type="pct"/>
          </w:tcPr>
          <w:p w14:paraId="5A539862" w14:textId="4740D540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4</w:t>
            </w:r>
            <w:r w:rsidR="00ED5069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0.</w:t>
            </w:r>
            <w:r w:rsidR="00ED5069">
              <w:rPr>
                <w:rFonts w:asciiTheme="minorHAnsi" w:hAnsiTheme="minorHAnsi" w:cstheme="minorHAnsi"/>
                <w:noProof/>
                <w:lang w:val="en-GB"/>
              </w:rPr>
              <w:t>29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0.5</w:t>
            </w:r>
            <w:r w:rsidR="00ED5069">
              <w:rPr>
                <w:rFonts w:asciiTheme="minorHAnsi" w:hAnsiTheme="minorHAnsi" w:cstheme="minorHAnsi"/>
                <w:noProof/>
                <w:lang w:val="en-GB"/>
              </w:rPr>
              <w:t>8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24" w:type="pct"/>
          </w:tcPr>
          <w:p w14:paraId="5409D7C5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2174AF" w:rsidRPr="00470FC6" w14:paraId="5C12F2FB" w14:textId="77777777" w:rsidTr="00FF6129">
        <w:tc>
          <w:tcPr>
            <w:tcW w:w="449" w:type="pct"/>
          </w:tcPr>
          <w:p w14:paraId="6B941F03" w14:textId="77777777" w:rsidR="002174AF" w:rsidRPr="00470FC6" w:rsidRDefault="002174AF" w:rsidP="009316A6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2C76A73C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North West</w:t>
            </w:r>
          </w:p>
        </w:tc>
        <w:tc>
          <w:tcPr>
            <w:tcW w:w="1097" w:type="pct"/>
          </w:tcPr>
          <w:p w14:paraId="5EFA6710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552" w:type="pct"/>
          </w:tcPr>
          <w:p w14:paraId="4750A87A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1097" w:type="pct"/>
          </w:tcPr>
          <w:p w14:paraId="7C5C3E16" w14:textId="7CDB4AC5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</w:t>
            </w:r>
            <w:r w:rsidR="003846E7">
              <w:rPr>
                <w:rFonts w:asciiTheme="minorHAnsi" w:hAnsiTheme="minorHAnsi" w:cstheme="minorHAnsi"/>
                <w:noProof/>
                <w:lang w:val="en-GB"/>
              </w:rPr>
              <w:t>52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0.</w:t>
            </w:r>
            <w:r w:rsidR="001D520E" w:rsidRPr="00470FC6">
              <w:rPr>
                <w:rFonts w:asciiTheme="minorHAnsi" w:hAnsiTheme="minorHAnsi" w:cstheme="minorHAnsi"/>
                <w:noProof/>
                <w:lang w:val="en-GB"/>
              </w:rPr>
              <w:t>43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0.</w:t>
            </w:r>
            <w:r w:rsidR="00ED5069">
              <w:rPr>
                <w:rFonts w:asciiTheme="minorHAnsi" w:hAnsiTheme="minorHAnsi" w:cstheme="minorHAnsi"/>
                <w:noProof/>
                <w:lang w:val="en-GB"/>
              </w:rPr>
              <w:t>60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24" w:type="pct"/>
          </w:tcPr>
          <w:p w14:paraId="79C6D62A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2174AF" w:rsidRPr="00470FC6" w14:paraId="6D21794E" w14:textId="77777777" w:rsidTr="00FF6129">
        <w:tc>
          <w:tcPr>
            <w:tcW w:w="449" w:type="pct"/>
          </w:tcPr>
          <w:p w14:paraId="5E006C69" w14:textId="77777777" w:rsidR="002174AF" w:rsidRPr="00470FC6" w:rsidRDefault="002174AF" w:rsidP="009316A6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514BE131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outh East</w:t>
            </w:r>
          </w:p>
        </w:tc>
        <w:tc>
          <w:tcPr>
            <w:tcW w:w="1097" w:type="pct"/>
          </w:tcPr>
          <w:p w14:paraId="670B07F7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552" w:type="pct"/>
          </w:tcPr>
          <w:p w14:paraId="2D3D6F8A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1097" w:type="pct"/>
          </w:tcPr>
          <w:p w14:paraId="28ECCEAF" w14:textId="6D2F820D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</w:t>
            </w:r>
            <w:r w:rsidR="001D520E" w:rsidRPr="00470FC6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="00ED5069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0</w:t>
            </w:r>
            <w:r w:rsidR="001D520E" w:rsidRPr="00470FC6">
              <w:rPr>
                <w:rFonts w:asciiTheme="minorHAnsi" w:hAnsiTheme="minorHAnsi" w:cstheme="minorHAnsi"/>
                <w:noProof/>
                <w:lang w:val="en-GB"/>
              </w:rPr>
              <w:t>.5</w:t>
            </w:r>
            <w:r w:rsidR="00ED5069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0.</w:t>
            </w:r>
            <w:r w:rsidR="001D520E" w:rsidRPr="00470FC6">
              <w:rPr>
                <w:rFonts w:asciiTheme="minorHAnsi" w:hAnsiTheme="minorHAnsi" w:cstheme="minorHAnsi"/>
                <w:noProof/>
                <w:lang w:val="en-GB"/>
              </w:rPr>
              <w:t>8</w:t>
            </w:r>
            <w:r w:rsidR="003846E7">
              <w:rPr>
                <w:rFonts w:asciiTheme="minorHAnsi" w:hAnsiTheme="minorHAnsi" w:cstheme="minorHAnsi"/>
                <w:noProof/>
                <w:lang w:val="en-GB"/>
              </w:rPr>
              <w:t>0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24" w:type="pct"/>
          </w:tcPr>
          <w:p w14:paraId="1FC1E957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2174AF" w:rsidRPr="00470FC6" w14:paraId="2FD05C2E" w14:textId="77777777" w:rsidTr="009316A6">
        <w:tc>
          <w:tcPr>
            <w:tcW w:w="1729" w:type="pct"/>
            <w:gridSpan w:val="3"/>
          </w:tcPr>
          <w:p w14:paraId="3837A936" w14:textId="77928661" w:rsidR="002174AF" w:rsidRPr="00470FC6" w:rsidRDefault="00092243" w:rsidP="009316A6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D</w:t>
            </w:r>
            <w:r w:rsidR="002174AF" w:rsidRPr="00470FC6">
              <w:rPr>
                <w:rFonts w:asciiTheme="minorHAnsi" w:hAnsiTheme="minorHAnsi" w:cstheme="minorHAnsi"/>
                <w:noProof/>
                <w:lang w:val="en-GB"/>
              </w:rPr>
              <w:t>epression</w:t>
            </w:r>
          </w:p>
        </w:tc>
        <w:tc>
          <w:tcPr>
            <w:tcW w:w="1097" w:type="pct"/>
          </w:tcPr>
          <w:p w14:paraId="4A634A78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52" w:type="pct"/>
          </w:tcPr>
          <w:p w14:paraId="5E2CACDE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097" w:type="pct"/>
          </w:tcPr>
          <w:p w14:paraId="72F0A13A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24" w:type="pct"/>
          </w:tcPr>
          <w:p w14:paraId="14663372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174AF" w:rsidRPr="00470FC6" w14:paraId="1AB8DE80" w14:textId="77777777" w:rsidTr="00FF6129">
        <w:tc>
          <w:tcPr>
            <w:tcW w:w="449" w:type="pct"/>
          </w:tcPr>
          <w:p w14:paraId="676D1A4A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5F9670F5" w14:textId="799A5090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No</w:t>
            </w:r>
            <w:r w:rsidR="009D31AF" w:rsidRPr="00470FC6">
              <w:rPr>
                <w:rFonts w:asciiTheme="minorHAnsi" w:hAnsiTheme="minorHAnsi" w:cstheme="minorHAnsi"/>
                <w:noProof/>
                <w:lang w:val="en-GB"/>
              </w:rPr>
              <w:t>*</w:t>
            </w:r>
          </w:p>
        </w:tc>
        <w:tc>
          <w:tcPr>
            <w:tcW w:w="1097" w:type="pct"/>
          </w:tcPr>
          <w:p w14:paraId="29784C4F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52" w:type="pct"/>
          </w:tcPr>
          <w:p w14:paraId="07143C5C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097" w:type="pct"/>
          </w:tcPr>
          <w:p w14:paraId="2E5C37BE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24" w:type="pct"/>
          </w:tcPr>
          <w:p w14:paraId="22D32ED8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174AF" w:rsidRPr="00470FC6" w14:paraId="0D3A941D" w14:textId="77777777" w:rsidTr="00FF6129">
        <w:tc>
          <w:tcPr>
            <w:tcW w:w="449" w:type="pct"/>
          </w:tcPr>
          <w:p w14:paraId="413C99A9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4CDFB4F9" w14:textId="69350B15" w:rsidR="002174AF" w:rsidRPr="00092243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Yes</w:t>
            </w:r>
            <w:r w:rsidR="00660671"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  <w:t>c</w:t>
            </w:r>
          </w:p>
        </w:tc>
        <w:tc>
          <w:tcPr>
            <w:tcW w:w="1097" w:type="pct"/>
          </w:tcPr>
          <w:p w14:paraId="3D2E805C" w14:textId="726A7A0C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0.</w:t>
            </w:r>
            <w:r w:rsidR="00807445" w:rsidRPr="00470FC6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="003C289B">
              <w:rPr>
                <w:rFonts w:asciiTheme="minorHAnsi" w:hAnsiTheme="minorHAnsi" w:cstheme="minorHAnsi"/>
                <w:noProof/>
                <w:lang w:val="en-GB"/>
              </w:rPr>
              <w:t>0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-0.</w:t>
            </w:r>
            <w:r w:rsidR="003C289B">
              <w:rPr>
                <w:rFonts w:asciiTheme="minorHAnsi" w:hAnsiTheme="minorHAnsi" w:cstheme="minorHAnsi"/>
                <w:noProof/>
                <w:lang w:val="en-GB"/>
              </w:rPr>
              <w:t>48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, </w:t>
            </w:r>
            <w:r w:rsidR="00807445"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</w:t>
            </w:r>
            <w:r w:rsidR="00807445" w:rsidRPr="00470FC6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="003C289B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52" w:type="pct"/>
          </w:tcPr>
          <w:p w14:paraId="3BFF2356" w14:textId="72E0DB68" w:rsidR="002174AF" w:rsidRPr="00470FC6" w:rsidRDefault="003C289B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.001</w:t>
            </w:r>
          </w:p>
        </w:tc>
        <w:tc>
          <w:tcPr>
            <w:tcW w:w="1097" w:type="pct"/>
          </w:tcPr>
          <w:p w14:paraId="45FB72E2" w14:textId="005A9B9F" w:rsidR="002174AF" w:rsidRPr="00F73C5D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F73C5D">
              <w:rPr>
                <w:rFonts w:asciiTheme="minorHAnsi" w:hAnsiTheme="minorHAnsi" w:cstheme="minorHAnsi"/>
                <w:noProof/>
                <w:lang w:val="en-GB"/>
              </w:rPr>
              <w:t>-0.</w:t>
            </w:r>
            <w:r w:rsidR="00ED5069" w:rsidRPr="00F73C5D">
              <w:rPr>
                <w:rFonts w:asciiTheme="minorHAnsi" w:hAnsiTheme="minorHAnsi" w:cstheme="minorHAnsi"/>
                <w:noProof/>
                <w:lang w:val="en-GB"/>
              </w:rPr>
              <w:t>23</w:t>
            </w:r>
            <w:r w:rsidRPr="00F73C5D">
              <w:rPr>
                <w:rFonts w:asciiTheme="minorHAnsi" w:hAnsiTheme="minorHAnsi" w:cstheme="minorHAnsi"/>
                <w:noProof/>
                <w:lang w:val="en-GB"/>
              </w:rPr>
              <w:t xml:space="preserve"> (-</w:t>
            </w:r>
            <w:r w:rsidR="001D520E" w:rsidRPr="00F73C5D">
              <w:rPr>
                <w:rFonts w:asciiTheme="minorHAnsi" w:hAnsiTheme="minorHAnsi" w:cstheme="minorHAnsi"/>
                <w:noProof/>
                <w:lang w:val="en-GB"/>
              </w:rPr>
              <w:t>0.42</w:t>
            </w:r>
            <w:r w:rsidRPr="00F73C5D">
              <w:rPr>
                <w:rFonts w:asciiTheme="minorHAnsi" w:hAnsiTheme="minorHAnsi" w:cstheme="minorHAnsi"/>
                <w:noProof/>
                <w:lang w:val="en-GB"/>
              </w:rPr>
              <w:t xml:space="preserve">, </w:t>
            </w:r>
            <w:r w:rsidR="00ED5069" w:rsidRPr="00F73C5D">
              <w:rPr>
                <w:rFonts w:asciiTheme="minorHAnsi" w:hAnsiTheme="minorHAnsi" w:cstheme="minorHAnsi"/>
                <w:noProof/>
                <w:lang w:val="en-GB"/>
              </w:rPr>
              <w:t>-</w:t>
            </w:r>
            <w:r w:rsidR="001D520E" w:rsidRPr="00F73C5D">
              <w:rPr>
                <w:rFonts w:asciiTheme="minorHAnsi" w:hAnsiTheme="minorHAnsi" w:cstheme="minorHAnsi"/>
                <w:noProof/>
                <w:lang w:val="en-GB"/>
              </w:rPr>
              <w:t>0</w:t>
            </w:r>
            <w:r w:rsidRPr="00F73C5D">
              <w:rPr>
                <w:rFonts w:asciiTheme="minorHAnsi" w:hAnsiTheme="minorHAnsi" w:cstheme="minorHAnsi"/>
                <w:noProof/>
                <w:lang w:val="en-GB"/>
              </w:rPr>
              <w:t>.</w:t>
            </w:r>
            <w:r w:rsidR="001D520E" w:rsidRPr="00F73C5D">
              <w:rPr>
                <w:rFonts w:asciiTheme="minorHAnsi" w:hAnsiTheme="minorHAnsi" w:cstheme="minorHAnsi"/>
                <w:noProof/>
                <w:lang w:val="en-GB"/>
              </w:rPr>
              <w:t>0</w:t>
            </w:r>
            <w:r w:rsidR="00ED5069" w:rsidRPr="00F73C5D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F73C5D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24" w:type="pct"/>
          </w:tcPr>
          <w:p w14:paraId="5A731D5E" w14:textId="15D40FB8" w:rsidR="002174AF" w:rsidRPr="00F73C5D" w:rsidRDefault="00ED5069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F73C5D">
              <w:rPr>
                <w:rFonts w:asciiTheme="minorHAnsi" w:hAnsiTheme="minorHAnsi" w:cstheme="minorHAnsi"/>
                <w:noProof/>
                <w:lang w:val="en-GB"/>
              </w:rPr>
              <w:t>.0</w:t>
            </w:r>
            <w:r w:rsidR="003846E7">
              <w:rPr>
                <w:rFonts w:asciiTheme="minorHAnsi" w:hAnsiTheme="minorHAnsi" w:cstheme="minorHAnsi"/>
                <w:noProof/>
                <w:lang w:val="en-GB"/>
              </w:rPr>
              <w:t>20</w:t>
            </w:r>
          </w:p>
        </w:tc>
      </w:tr>
      <w:tr w:rsidR="002174AF" w:rsidRPr="00470FC6" w14:paraId="7B9F20DD" w14:textId="77777777" w:rsidTr="009316A6">
        <w:tc>
          <w:tcPr>
            <w:tcW w:w="1729" w:type="pct"/>
            <w:gridSpan w:val="3"/>
          </w:tcPr>
          <w:p w14:paraId="1B50E4C5" w14:textId="61E0AFC3" w:rsidR="002174AF" w:rsidRPr="00470FC6" w:rsidRDefault="00092243" w:rsidP="009316A6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A</w:t>
            </w:r>
            <w:r w:rsidR="002174AF" w:rsidRPr="00470FC6">
              <w:rPr>
                <w:rFonts w:asciiTheme="minorHAnsi" w:hAnsiTheme="minorHAnsi" w:cstheme="minorHAnsi"/>
                <w:noProof/>
                <w:lang w:val="en-GB"/>
              </w:rPr>
              <w:t>nxiety</w:t>
            </w:r>
          </w:p>
        </w:tc>
        <w:tc>
          <w:tcPr>
            <w:tcW w:w="1097" w:type="pct"/>
          </w:tcPr>
          <w:p w14:paraId="096510F1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52" w:type="pct"/>
          </w:tcPr>
          <w:p w14:paraId="0547A9F2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097" w:type="pct"/>
          </w:tcPr>
          <w:p w14:paraId="294F6BD4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24" w:type="pct"/>
          </w:tcPr>
          <w:p w14:paraId="66E85F5B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174AF" w:rsidRPr="00470FC6" w14:paraId="6BB0E140" w14:textId="77777777" w:rsidTr="00FF6129">
        <w:tc>
          <w:tcPr>
            <w:tcW w:w="449" w:type="pct"/>
          </w:tcPr>
          <w:p w14:paraId="22BCB353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3C384681" w14:textId="3011A6EA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No</w:t>
            </w:r>
            <w:r w:rsidR="009D31AF" w:rsidRPr="00470FC6">
              <w:rPr>
                <w:rFonts w:asciiTheme="minorHAnsi" w:hAnsiTheme="minorHAnsi" w:cstheme="minorHAnsi"/>
                <w:noProof/>
                <w:lang w:val="en-GB"/>
              </w:rPr>
              <w:t>*</w:t>
            </w:r>
          </w:p>
        </w:tc>
        <w:tc>
          <w:tcPr>
            <w:tcW w:w="1097" w:type="pct"/>
          </w:tcPr>
          <w:p w14:paraId="55F5840D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52" w:type="pct"/>
          </w:tcPr>
          <w:p w14:paraId="46D7C19C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097" w:type="pct"/>
          </w:tcPr>
          <w:p w14:paraId="5E2B642C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24" w:type="pct"/>
          </w:tcPr>
          <w:p w14:paraId="41AED868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174AF" w:rsidRPr="00470FC6" w14:paraId="703FEE42" w14:textId="77777777" w:rsidTr="00FF6129">
        <w:tc>
          <w:tcPr>
            <w:tcW w:w="449" w:type="pct"/>
          </w:tcPr>
          <w:p w14:paraId="7BBE3B6C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4BFAA315" w14:textId="4E836E98" w:rsidR="002174AF" w:rsidRPr="00092243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Yes</w:t>
            </w:r>
            <w:r w:rsidR="00660671"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  <w:t>d</w:t>
            </w:r>
          </w:p>
        </w:tc>
        <w:tc>
          <w:tcPr>
            <w:tcW w:w="1097" w:type="pct"/>
          </w:tcPr>
          <w:p w14:paraId="694F386A" w14:textId="0CEF7810" w:rsidR="002174AF" w:rsidRPr="00F73C5D" w:rsidRDefault="00807445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F73C5D">
              <w:rPr>
                <w:rFonts w:asciiTheme="minorHAnsi" w:hAnsiTheme="minorHAnsi" w:cstheme="minorHAnsi"/>
                <w:noProof/>
                <w:lang w:val="en-GB"/>
              </w:rPr>
              <w:t>-</w:t>
            </w:r>
            <w:r w:rsidR="002174AF" w:rsidRPr="00F73C5D">
              <w:rPr>
                <w:rFonts w:asciiTheme="minorHAnsi" w:hAnsiTheme="minorHAnsi" w:cstheme="minorHAnsi"/>
                <w:noProof/>
                <w:lang w:val="en-GB"/>
              </w:rPr>
              <w:t>0.</w:t>
            </w:r>
            <w:r w:rsidR="003C289B" w:rsidRPr="00F73C5D">
              <w:rPr>
                <w:rFonts w:asciiTheme="minorHAnsi" w:hAnsiTheme="minorHAnsi" w:cstheme="minorHAnsi"/>
                <w:noProof/>
                <w:lang w:val="en-GB"/>
              </w:rPr>
              <w:t>13</w:t>
            </w:r>
            <w:r w:rsidR="002174AF" w:rsidRPr="00F73C5D">
              <w:rPr>
                <w:rFonts w:asciiTheme="minorHAnsi" w:hAnsiTheme="minorHAnsi" w:cstheme="minorHAnsi"/>
                <w:noProof/>
                <w:lang w:val="en-GB"/>
              </w:rPr>
              <w:t xml:space="preserve"> (-0.</w:t>
            </w:r>
            <w:r w:rsidR="003C289B" w:rsidRPr="00F73C5D">
              <w:rPr>
                <w:rFonts w:asciiTheme="minorHAnsi" w:hAnsiTheme="minorHAnsi" w:cstheme="minorHAnsi"/>
                <w:noProof/>
                <w:lang w:val="en-GB"/>
              </w:rPr>
              <w:t>35</w:t>
            </w:r>
            <w:r w:rsidR="002174AF" w:rsidRPr="00F73C5D">
              <w:rPr>
                <w:rFonts w:asciiTheme="minorHAnsi" w:hAnsiTheme="minorHAnsi" w:cstheme="minorHAnsi"/>
                <w:noProof/>
                <w:lang w:val="en-GB"/>
              </w:rPr>
              <w:t>, 0.</w:t>
            </w:r>
            <w:r w:rsidR="00433095" w:rsidRPr="00F73C5D">
              <w:rPr>
                <w:rFonts w:asciiTheme="minorHAnsi" w:hAnsiTheme="minorHAnsi" w:cstheme="minorHAnsi"/>
                <w:noProof/>
                <w:lang w:val="en-GB"/>
              </w:rPr>
              <w:t>09</w:t>
            </w:r>
            <w:r w:rsidRPr="00F73C5D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52" w:type="pct"/>
          </w:tcPr>
          <w:p w14:paraId="1F3427E8" w14:textId="5BE5E2E2" w:rsidR="002174AF" w:rsidRPr="00F73C5D" w:rsidRDefault="00433095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F73C5D">
              <w:rPr>
                <w:rFonts w:asciiTheme="minorHAnsi" w:hAnsiTheme="minorHAnsi" w:cstheme="minorHAnsi"/>
                <w:noProof/>
                <w:lang w:val="en-GB"/>
              </w:rPr>
              <w:t>.240</w:t>
            </w:r>
          </w:p>
        </w:tc>
        <w:tc>
          <w:tcPr>
            <w:tcW w:w="1097" w:type="pct"/>
          </w:tcPr>
          <w:p w14:paraId="2EEBAA40" w14:textId="5F57758E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</w:t>
            </w:r>
            <w:r w:rsidR="001D520E" w:rsidRPr="00470FC6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="003846E7">
              <w:rPr>
                <w:rFonts w:asciiTheme="minorHAnsi" w:hAnsiTheme="minorHAnsi" w:cstheme="minorHAnsi"/>
                <w:noProof/>
                <w:lang w:val="en-GB"/>
              </w:rPr>
              <w:t xml:space="preserve">4 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(-0.</w:t>
            </w:r>
            <w:r w:rsidR="00ED5069">
              <w:rPr>
                <w:rFonts w:asciiTheme="minorHAnsi" w:hAnsiTheme="minorHAnsi" w:cstheme="minorHAnsi"/>
                <w:noProof/>
                <w:lang w:val="en-GB"/>
              </w:rPr>
              <w:t>09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</w:t>
            </w:r>
            <w:r w:rsidR="001D520E"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0.</w:t>
            </w:r>
            <w:r w:rsidR="00ED5069">
              <w:rPr>
                <w:rFonts w:asciiTheme="minorHAnsi" w:hAnsiTheme="minorHAnsi" w:cstheme="minorHAnsi"/>
                <w:noProof/>
                <w:lang w:val="en-GB"/>
              </w:rPr>
              <w:t>38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524" w:type="pct"/>
          </w:tcPr>
          <w:p w14:paraId="21EF3138" w14:textId="166482D4" w:rsidR="002174AF" w:rsidRPr="00470FC6" w:rsidRDefault="00ED5069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.2</w:t>
            </w:r>
            <w:r w:rsidR="003846E7">
              <w:rPr>
                <w:rFonts w:asciiTheme="minorHAnsi" w:hAnsiTheme="minorHAnsi" w:cstheme="minorHAnsi"/>
                <w:noProof/>
                <w:lang w:val="en-GB"/>
              </w:rPr>
              <w:t>28</w:t>
            </w:r>
          </w:p>
        </w:tc>
      </w:tr>
      <w:tr w:rsidR="002174AF" w:rsidRPr="00470FC6" w14:paraId="594BAB4B" w14:textId="77777777" w:rsidTr="00FF6129">
        <w:tc>
          <w:tcPr>
            <w:tcW w:w="1729" w:type="pct"/>
            <w:gridSpan w:val="3"/>
          </w:tcPr>
          <w:p w14:paraId="5FA44DAA" w14:textId="77777777" w:rsidR="002174AF" w:rsidRPr="00470FC6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urvey wave</w:t>
            </w:r>
          </w:p>
        </w:tc>
        <w:tc>
          <w:tcPr>
            <w:tcW w:w="1097" w:type="pct"/>
          </w:tcPr>
          <w:p w14:paraId="3D445DFB" w14:textId="53399619" w:rsidR="002174AF" w:rsidRPr="00FF6129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highlight w:val="yellow"/>
                <w:lang w:val="en-GB"/>
              </w:rPr>
            </w:pPr>
          </w:p>
        </w:tc>
        <w:tc>
          <w:tcPr>
            <w:tcW w:w="552" w:type="pct"/>
          </w:tcPr>
          <w:p w14:paraId="02D63D41" w14:textId="3A5B14CC" w:rsidR="002174AF" w:rsidRPr="00FF6129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highlight w:val="yellow"/>
                <w:lang w:val="en-GB"/>
              </w:rPr>
            </w:pPr>
          </w:p>
        </w:tc>
        <w:tc>
          <w:tcPr>
            <w:tcW w:w="1097" w:type="pct"/>
          </w:tcPr>
          <w:p w14:paraId="6FF89CA2" w14:textId="6CAD4561" w:rsidR="002174AF" w:rsidRPr="00FF6129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highlight w:val="yellow"/>
                <w:lang w:val="en-GB"/>
              </w:rPr>
            </w:pPr>
          </w:p>
        </w:tc>
        <w:tc>
          <w:tcPr>
            <w:tcW w:w="524" w:type="pct"/>
          </w:tcPr>
          <w:p w14:paraId="2F9DF1A2" w14:textId="7D77816E" w:rsidR="002174AF" w:rsidRPr="00FF6129" w:rsidRDefault="002174AF" w:rsidP="009316A6">
            <w:pPr>
              <w:spacing w:after="0"/>
              <w:rPr>
                <w:rFonts w:asciiTheme="minorHAnsi" w:hAnsiTheme="minorHAnsi" w:cstheme="minorHAnsi"/>
                <w:noProof/>
                <w:highlight w:val="yellow"/>
                <w:lang w:val="en-GB"/>
              </w:rPr>
            </w:pPr>
          </w:p>
        </w:tc>
      </w:tr>
      <w:tr w:rsidR="00FF6129" w:rsidRPr="00470FC6" w14:paraId="153F66DD" w14:textId="77777777" w:rsidTr="00FF6129">
        <w:tc>
          <w:tcPr>
            <w:tcW w:w="471" w:type="pct"/>
            <w:gridSpan w:val="2"/>
          </w:tcPr>
          <w:p w14:paraId="1652D1DB" w14:textId="77777777" w:rsidR="00FF6129" w:rsidRPr="00470FC6" w:rsidRDefault="00FF6129" w:rsidP="00FF6129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258" w:type="pct"/>
          </w:tcPr>
          <w:p w14:paraId="1E8D5966" w14:textId="11B94B5D" w:rsidR="00FF6129" w:rsidRPr="00470FC6" w:rsidRDefault="00FF6129" w:rsidP="00FF6129">
            <w:pPr>
              <w:spacing w:after="0"/>
              <w:rPr>
                <w:rFonts w:cstheme="minorHAnsi"/>
                <w:noProof/>
                <w:lang w:val="en-GB"/>
              </w:rPr>
            </w:pPr>
            <w:r w:rsidRPr="00FF6129">
              <w:rPr>
                <w:rFonts w:asciiTheme="minorHAnsi" w:hAnsiTheme="minorHAnsi" w:cstheme="minorHAnsi"/>
                <w:noProof/>
                <w:lang w:val="en-GB"/>
              </w:rPr>
              <w:t>Jun to Sep*</w:t>
            </w:r>
          </w:p>
        </w:tc>
        <w:tc>
          <w:tcPr>
            <w:tcW w:w="1097" w:type="pct"/>
          </w:tcPr>
          <w:p w14:paraId="2FAB629E" w14:textId="77777777" w:rsidR="00FF6129" w:rsidRPr="003846E7" w:rsidRDefault="00FF6129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52" w:type="pct"/>
          </w:tcPr>
          <w:p w14:paraId="5CF30297" w14:textId="77777777" w:rsidR="00FF6129" w:rsidRPr="003846E7" w:rsidRDefault="00FF6129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097" w:type="pct"/>
          </w:tcPr>
          <w:p w14:paraId="71B747B9" w14:textId="77777777" w:rsidR="00FF6129" w:rsidRPr="003846E7" w:rsidRDefault="00FF6129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524" w:type="pct"/>
          </w:tcPr>
          <w:p w14:paraId="1F47817D" w14:textId="77777777" w:rsidR="00FF6129" w:rsidRPr="003846E7" w:rsidRDefault="00FF6129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FF6129" w:rsidRPr="00470FC6" w14:paraId="1C01BE15" w14:textId="77777777" w:rsidTr="00FF6129">
        <w:tc>
          <w:tcPr>
            <w:tcW w:w="471" w:type="pct"/>
            <w:gridSpan w:val="2"/>
          </w:tcPr>
          <w:p w14:paraId="027421B1" w14:textId="77777777" w:rsidR="00FF6129" w:rsidRPr="00470FC6" w:rsidRDefault="00FF6129" w:rsidP="00FF6129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258" w:type="pct"/>
          </w:tcPr>
          <w:p w14:paraId="12C7192C" w14:textId="0C8CD7C6" w:rsidR="00FF6129" w:rsidRPr="00470FC6" w:rsidRDefault="00FF6129" w:rsidP="00FF6129">
            <w:pPr>
              <w:spacing w:after="0"/>
              <w:rPr>
                <w:rFonts w:cstheme="minorHAnsi"/>
                <w:noProof/>
                <w:lang w:val="en-GB"/>
              </w:rPr>
            </w:pPr>
            <w:r w:rsidRPr="00FF6129">
              <w:rPr>
                <w:rFonts w:asciiTheme="minorHAnsi" w:hAnsiTheme="minorHAnsi" w:cstheme="minorHAnsi"/>
                <w:noProof/>
                <w:lang w:val="en-GB"/>
              </w:rPr>
              <w:t>Oct to Jan</w:t>
            </w:r>
          </w:p>
        </w:tc>
        <w:tc>
          <w:tcPr>
            <w:tcW w:w="1097" w:type="pct"/>
          </w:tcPr>
          <w:p w14:paraId="7B1D6015" w14:textId="67D36F2E" w:rsidR="00FF6129" w:rsidRPr="003846E7" w:rsidRDefault="003846E7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3846E7">
              <w:rPr>
                <w:rFonts w:asciiTheme="minorHAnsi" w:hAnsiTheme="minorHAnsi" w:cstheme="minorHAnsi"/>
                <w:noProof/>
                <w:lang w:val="en-GB"/>
              </w:rPr>
              <w:t>-0.07 (-0.16, 0.02)</w:t>
            </w:r>
          </w:p>
        </w:tc>
        <w:tc>
          <w:tcPr>
            <w:tcW w:w="552" w:type="pct"/>
          </w:tcPr>
          <w:p w14:paraId="30FC0130" w14:textId="5CA4DE36" w:rsidR="00FF6129" w:rsidRPr="003846E7" w:rsidRDefault="003846E7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3846E7">
              <w:rPr>
                <w:rFonts w:asciiTheme="minorHAnsi" w:hAnsiTheme="minorHAnsi" w:cstheme="minorHAnsi"/>
                <w:noProof/>
                <w:lang w:val="en-GB"/>
              </w:rPr>
              <w:t>.115</w:t>
            </w:r>
          </w:p>
        </w:tc>
        <w:tc>
          <w:tcPr>
            <w:tcW w:w="1097" w:type="pct"/>
          </w:tcPr>
          <w:p w14:paraId="4EC65625" w14:textId="424DDE22" w:rsidR="00FF6129" w:rsidRPr="003846E7" w:rsidRDefault="003846E7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-0.16 (-0.25, -0.07)</w:t>
            </w:r>
          </w:p>
        </w:tc>
        <w:tc>
          <w:tcPr>
            <w:tcW w:w="524" w:type="pct"/>
          </w:tcPr>
          <w:p w14:paraId="29E39CC3" w14:textId="27EC26B3" w:rsidR="00FF6129" w:rsidRPr="003846E7" w:rsidRDefault="003846E7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.001</w:t>
            </w:r>
          </w:p>
        </w:tc>
      </w:tr>
      <w:tr w:rsidR="00FF6129" w:rsidRPr="00470FC6" w14:paraId="44C84EEA" w14:textId="77777777" w:rsidTr="00FF6129">
        <w:tc>
          <w:tcPr>
            <w:tcW w:w="471" w:type="pct"/>
            <w:gridSpan w:val="2"/>
            <w:tcBorders>
              <w:bottom w:val="single" w:sz="4" w:space="0" w:color="auto"/>
            </w:tcBorders>
          </w:tcPr>
          <w:p w14:paraId="0A4A0693" w14:textId="77777777" w:rsidR="00FF6129" w:rsidRPr="00470FC6" w:rsidRDefault="00FF6129" w:rsidP="00FF6129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258" w:type="pct"/>
            <w:tcBorders>
              <w:bottom w:val="single" w:sz="4" w:space="0" w:color="auto"/>
            </w:tcBorders>
          </w:tcPr>
          <w:p w14:paraId="32AEE5F3" w14:textId="123E881F" w:rsidR="00FF6129" w:rsidRPr="00470FC6" w:rsidRDefault="00FF6129" w:rsidP="00FF6129">
            <w:pPr>
              <w:spacing w:after="0"/>
              <w:rPr>
                <w:rFonts w:cstheme="minorHAnsi"/>
                <w:noProof/>
                <w:lang w:val="en-GB"/>
              </w:rPr>
            </w:pPr>
            <w:r w:rsidRPr="00FF6129">
              <w:rPr>
                <w:rFonts w:asciiTheme="minorHAnsi" w:hAnsiTheme="minorHAnsi" w:cstheme="minorHAnsi"/>
                <w:noProof/>
                <w:lang w:val="en-GB"/>
              </w:rPr>
              <w:t>Feb to May</w:t>
            </w:r>
          </w:p>
        </w:tc>
        <w:tc>
          <w:tcPr>
            <w:tcW w:w="1097" w:type="pct"/>
            <w:tcBorders>
              <w:bottom w:val="single" w:sz="4" w:space="0" w:color="auto"/>
            </w:tcBorders>
          </w:tcPr>
          <w:p w14:paraId="7AB8660D" w14:textId="7BDA6DB4" w:rsidR="00FF6129" w:rsidRPr="003846E7" w:rsidRDefault="003846E7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3846E7">
              <w:rPr>
                <w:rFonts w:asciiTheme="minorHAnsi" w:hAnsiTheme="minorHAnsi" w:cstheme="minorHAnsi"/>
                <w:noProof/>
                <w:lang w:val="en-GB"/>
              </w:rPr>
              <w:t>-0.06 (-0.15, 0.03)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0F300B91" w14:textId="30F8D0CB" w:rsidR="00FF6129" w:rsidRPr="003846E7" w:rsidRDefault="003846E7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3846E7">
              <w:rPr>
                <w:rFonts w:asciiTheme="minorHAnsi" w:hAnsiTheme="minorHAnsi" w:cstheme="minorHAnsi"/>
                <w:noProof/>
                <w:lang w:val="en-GB"/>
              </w:rPr>
              <w:t>.205</w:t>
            </w:r>
          </w:p>
        </w:tc>
        <w:tc>
          <w:tcPr>
            <w:tcW w:w="1097" w:type="pct"/>
            <w:tcBorders>
              <w:bottom w:val="single" w:sz="4" w:space="0" w:color="auto"/>
            </w:tcBorders>
          </w:tcPr>
          <w:p w14:paraId="4138837B" w14:textId="0001F455" w:rsidR="00FF6129" w:rsidRPr="003846E7" w:rsidRDefault="003846E7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-0.16 (-0.25, -0.07)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3018DC4D" w14:textId="0CF3BBC7" w:rsidR="00FF6129" w:rsidRPr="003846E7" w:rsidRDefault="003846E7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.001</w:t>
            </w:r>
          </w:p>
        </w:tc>
      </w:tr>
    </w:tbl>
    <w:p w14:paraId="46F7351C" w14:textId="7383AB8E" w:rsidR="002174AF" w:rsidRPr="00470FC6" w:rsidRDefault="0067344D" w:rsidP="00935D61">
      <w:pPr>
        <w:spacing w:line="240" w:lineRule="auto"/>
        <w:rPr>
          <w:noProof/>
          <w:sz w:val="20"/>
          <w:szCs w:val="20"/>
          <w:lang w:val="en-GB"/>
        </w:rPr>
      </w:pPr>
      <w:r w:rsidRPr="004A3B8E">
        <w:rPr>
          <w:noProof/>
          <w:sz w:val="20"/>
          <w:szCs w:val="20"/>
          <w:lang w:val="en-GB"/>
        </w:rPr>
        <w:t xml:space="preserve">Complete cases for all variables of interest </w:t>
      </w:r>
      <w:r>
        <w:rPr>
          <w:noProof/>
          <w:sz w:val="20"/>
          <w:szCs w:val="20"/>
          <w:lang w:val="en-GB"/>
        </w:rPr>
        <w:t>including</w:t>
      </w:r>
      <w:r w:rsidRPr="004A3B8E">
        <w:rPr>
          <w:noProof/>
          <w:sz w:val="20"/>
          <w:szCs w:val="20"/>
          <w:lang w:val="en-GB"/>
        </w:rPr>
        <w:t xml:space="preserve"> depression and anxiety</w:t>
      </w:r>
      <w:r>
        <w:rPr>
          <w:noProof/>
          <w:sz w:val="20"/>
          <w:szCs w:val="20"/>
          <w:lang w:val="en-GB"/>
        </w:rPr>
        <w:br/>
      </w:r>
      <w:r w:rsidR="002174AF" w:rsidRPr="00470FC6">
        <w:rPr>
          <w:noProof/>
          <w:sz w:val="20"/>
          <w:szCs w:val="20"/>
          <w:lang w:val="en-GB"/>
        </w:rPr>
        <w:t xml:space="preserve">* </w:t>
      </w:r>
      <w:r w:rsidR="002A5A7F">
        <w:rPr>
          <w:noProof/>
          <w:sz w:val="20"/>
          <w:szCs w:val="20"/>
          <w:lang w:val="en-GB"/>
        </w:rPr>
        <w:t>R</w:t>
      </w:r>
      <w:r w:rsidR="002174AF" w:rsidRPr="00470FC6">
        <w:rPr>
          <w:noProof/>
          <w:sz w:val="20"/>
          <w:szCs w:val="20"/>
          <w:lang w:val="en-GB"/>
        </w:rPr>
        <w:t>eference level</w:t>
      </w:r>
      <w:r w:rsidR="003F0FD3">
        <w:rPr>
          <w:noProof/>
          <w:sz w:val="20"/>
          <w:szCs w:val="20"/>
          <w:lang w:val="en-GB"/>
        </w:rPr>
        <w:br/>
      </w:r>
      <w:r w:rsidR="003F0FD3" w:rsidRPr="00470FC6">
        <w:rPr>
          <w:noProof/>
          <w:sz w:val="20"/>
          <w:szCs w:val="20"/>
          <w:vertAlign w:val="superscript"/>
          <w:lang w:val="en-GB"/>
        </w:rPr>
        <w:t xml:space="preserve">a </w:t>
      </w:r>
      <w:r w:rsidR="002A5A7F">
        <w:rPr>
          <w:noProof/>
          <w:sz w:val="20"/>
          <w:szCs w:val="20"/>
          <w:lang w:val="en-GB"/>
        </w:rPr>
        <w:t>A</w:t>
      </w:r>
      <w:r w:rsidR="002A5A7F" w:rsidRPr="00470FC6">
        <w:rPr>
          <w:noProof/>
          <w:sz w:val="20"/>
          <w:szCs w:val="20"/>
          <w:lang w:val="en-GB"/>
        </w:rPr>
        <w:t xml:space="preserve">ge </w:t>
      </w:r>
      <w:r w:rsidR="002A5A7F">
        <w:rPr>
          <w:noProof/>
          <w:sz w:val="20"/>
          <w:szCs w:val="20"/>
          <w:lang w:val="en-GB"/>
        </w:rPr>
        <w:t xml:space="preserve">variable </w:t>
      </w:r>
      <w:r w:rsidR="002A5A7F" w:rsidRPr="00470FC6">
        <w:rPr>
          <w:noProof/>
          <w:sz w:val="20"/>
          <w:szCs w:val="20"/>
          <w:lang w:val="en-GB"/>
        </w:rPr>
        <w:t>transformed (</w:t>
      </w:r>
      <w:r w:rsidR="00935D61" w:rsidRPr="00470FC6">
        <w:rPr>
          <w:noProof/>
          <w:sz w:val="20"/>
          <w:szCs w:val="20"/>
          <w:lang w:val="en-GB"/>
        </w:rPr>
        <w:t>divided by the standard deviation</w:t>
      </w:r>
      <w:r w:rsidR="00935D61">
        <w:rPr>
          <w:noProof/>
          <w:sz w:val="20"/>
          <w:szCs w:val="20"/>
          <w:lang w:val="en-GB"/>
        </w:rPr>
        <w:t>[=18.43]</w:t>
      </w:r>
      <w:r w:rsidR="00935D61" w:rsidRPr="00470FC6">
        <w:rPr>
          <w:noProof/>
          <w:sz w:val="20"/>
          <w:szCs w:val="20"/>
          <w:lang w:val="en-GB"/>
        </w:rPr>
        <w:t>)</w:t>
      </w:r>
      <w:r w:rsidR="002A5A7F">
        <w:rPr>
          <w:noProof/>
          <w:sz w:val="20"/>
          <w:szCs w:val="20"/>
          <w:lang w:val="en-GB"/>
        </w:rPr>
        <w:br/>
      </w:r>
      <w:r w:rsidR="00092243">
        <w:rPr>
          <w:noProof/>
          <w:sz w:val="20"/>
          <w:szCs w:val="20"/>
          <w:vertAlign w:val="superscript"/>
          <w:lang w:val="en-GB"/>
        </w:rPr>
        <w:t>b</w:t>
      </w:r>
      <w:r w:rsidR="00092243">
        <w:rPr>
          <w:noProof/>
          <w:sz w:val="20"/>
          <w:szCs w:val="20"/>
          <w:lang w:val="en-GB"/>
        </w:rPr>
        <w:t xml:space="preserve"> </w:t>
      </w:r>
      <w:r w:rsidR="00660671" w:rsidRPr="004A3B8E">
        <w:rPr>
          <w:noProof/>
          <w:sz w:val="20"/>
          <w:szCs w:val="20"/>
          <w:lang w:val="en-GB"/>
        </w:rPr>
        <w:t xml:space="preserve">Range from 0 </w:t>
      </w:r>
      <w:r w:rsidR="00660671">
        <w:rPr>
          <w:noProof/>
          <w:sz w:val="20"/>
          <w:szCs w:val="20"/>
          <w:lang w:val="en-GB"/>
        </w:rPr>
        <w:t>(</w:t>
      </w:r>
      <w:r w:rsidR="00660671" w:rsidRPr="004A3B8E">
        <w:rPr>
          <w:noProof/>
          <w:sz w:val="20"/>
          <w:szCs w:val="20"/>
          <w:lang w:val="en-GB"/>
        </w:rPr>
        <w:t>€0 income</w:t>
      </w:r>
      <w:r w:rsidR="00660671">
        <w:rPr>
          <w:noProof/>
          <w:sz w:val="20"/>
          <w:szCs w:val="20"/>
          <w:lang w:val="en-GB"/>
        </w:rPr>
        <w:t>)</w:t>
      </w:r>
      <w:r w:rsidR="00660671" w:rsidRPr="004A3B8E">
        <w:rPr>
          <w:noProof/>
          <w:sz w:val="20"/>
          <w:szCs w:val="20"/>
          <w:lang w:val="en-GB"/>
        </w:rPr>
        <w:t xml:space="preserve"> to 7 </w:t>
      </w:r>
      <w:r w:rsidR="00660671">
        <w:rPr>
          <w:noProof/>
          <w:sz w:val="20"/>
          <w:szCs w:val="20"/>
          <w:lang w:val="en-GB"/>
        </w:rPr>
        <w:t>(</w:t>
      </w:r>
      <w:r w:rsidR="00660671" w:rsidRPr="004A3B8E">
        <w:rPr>
          <w:noProof/>
          <w:sz w:val="20"/>
          <w:szCs w:val="20"/>
          <w:lang w:val="en-GB"/>
        </w:rPr>
        <w:t>€7,000 or more</w:t>
      </w:r>
      <w:r w:rsidR="00660671">
        <w:rPr>
          <w:noProof/>
          <w:sz w:val="20"/>
          <w:szCs w:val="20"/>
          <w:lang w:val="en-GB"/>
        </w:rPr>
        <w:t>)</w:t>
      </w:r>
      <w:r w:rsidR="00660671">
        <w:rPr>
          <w:noProof/>
          <w:sz w:val="20"/>
          <w:szCs w:val="20"/>
          <w:lang w:val="en-GB"/>
        </w:rPr>
        <w:br/>
      </w:r>
      <w:r w:rsidR="00660671">
        <w:rPr>
          <w:noProof/>
          <w:sz w:val="20"/>
          <w:szCs w:val="20"/>
          <w:vertAlign w:val="superscript"/>
          <w:lang w:val="en-GB"/>
        </w:rPr>
        <w:t xml:space="preserve">c </w:t>
      </w:r>
      <w:r w:rsidR="00092243">
        <w:rPr>
          <w:noProof/>
          <w:sz w:val="20"/>
          <w:szCs w:val="20"/>
          <w:lang w:val="en-GB"/>
        </w:rPr>
        <w:t>A score of 3 or more on the depression subscale of the PHQ-4</w:t>
      </w:r>
      <w:r w:rsidR="00092243">
        <w:rPr>
          <w:noProof/>
          <w:sz w:val="20"/>
          <w:szCs w:val="20"/>
          <w:lang w:val="en-GB"/>
        </w:rPr>
        <w:br/>
      </w:r>
      <w:r w:rsidR="00660671">
        <w:rPr>
          <w:noProof/>
          <w:sz w:val="20"/>
          <w:szCs w:val="20"/>
          <w:vertAlign w:val="superscript"/>
          <w:lang w:val="en-GB"/>
        </w:rPr>
        <w:t>d</w:t>
      </w:r>
      <w:r w:rsidR="00092243">
        <w:rPr>
          <w:noProof/>
          <w:sz w:val="20"/>
          <w:szCs w:val="20"/>
          <w:vertAlign w:val="superscript"/>
          <w:lang w:val="en-GB"/>
        </w:rPr>
        <w:t xml:space="preserve"> </w:t>
      </w:r>
      <w:r w:rsidR="00092243">
        <w:rPr>
          <w:noProof/>
          <w:sz w:val="20"/>
          <w:szCs w:val="20"/>
          <w:lang w:val="en-GB"/>
        </w:rPr>
        <w:t>A score of 3 or more on the anxiety subscale of the PHQ-4</w:t>
      </w:r>
    </w:p>
    <w:p w14:paraId="15047B67" w14:textId="77777777" w:rsidR="004D743A" w:rsidRDefault="004D743A">
      <w:pPr>
        <w:spacing w:after="200" w:line="276" w:lineRule="auto"/>
        <w:rPr>
          <w:i/>
          <w:iCs/>
          <w:noProof/>
          <w:color w:val="1F497D" w:themeColor="text2"/>
          <w:sz w:val="18"/>
          <w:szCs w:val="18"/>
          <w:lang w:val="en-GB"/>
        </w:rPr>
      </w:pPr>
      <w:bookmarkStart w:id="4" w:name="_Ref55920700"/>
      <w:r>
        <w:rPr>
          <w:noProof/>
          <w:lang w:val="en-GB"/>
        </w:rPr>
        <w:br w:type="page"/>
      </w:r>
    </w:p>
    <w:p w14:paraId="177E31C1" w14:textId="296AAED0" w:rsidR="00274816" w:rsidRPr="00470FC6" w:rsidRDefault="00274816" w:rsidP="00274816">
      <w:pPr>
        <w:pStyle w:val="Caption"/>
        <w:keepNext/>
        <w:rPr>
          <w:noProof/>
          <w:lang w:val="en-GB"/>
        </w:rPr>
      </w:pPr>
      <w:r w:rsidRPr="00470FC6">
        <w:rPr>
          <w:noProof/>
          <w:lang w:val="en-GB"/>
        </w:rPr>
        <w:lastRenderedPageBreak/>
        <w:t xml:space="preserve">Supplementary Table </w:t>
      </w:r>
      <w:r w:rsidRPr="00470FC6">
        <w:rPr>
          <w:noProof/>
          <w:lang w:val="en-GB"/>
        </w:rPr>
        <w:fldChar w:fldCharType="begin"/>
      </w:r>
      <w:r w:rsidRPr="00470FC6">
        <w:rPr>
          <w:noProof/>
          <w:lang w:val="en-GB"/>
        </w:rPr>
        <w:instrText xml:space="preserve"> SEQ Supplementary_Table \* ARABIC </w:instrText>
      </w:r>
      <w:r w:rsidRPr="00470FC6">
        <w:rPr>
          <w:noProof/>
          <w:lang w:val="en-GB"/>
        </w:rPr>
        <w:fldChar w:fldCharType="separate"/>
      </w:r>
      <w:r w:rsidR="0097582C" w:rsidRPr="00470FC6">
        <w:rPr>
          <w:noProof/>
          <w:lang w:val="en-GB"/>
        </w:rPr>
        <w:t>5</w:t>
      </w:r>
      <w:r w:rsidRPr="00470FC6">
        <w:rPr>
          <w:noProof/>
          <w:lang w:val="en-GB"/>
        </w:rPr>
        <w:fldChar w:fldCharType="end"/>
      </w:r>
      <w:bookmarkEnd w:id="4"/>
      <w:r w:rsidRPr="00470FC6">
        <w:rPr>
          <w:noProof/>
          <w:lang w:val="en-GB"/>
        </w:rPr>
        <w:t xml:space="preserve">: </w:t>
      </w:r>
      <w:r w:rsidR="00A149B5" w:rsidRPr="00470FC6">
        <w:rPr>
          <w:noProof/>
          <w:lang w:val="en-GB"/>
        </w:rPr>
        <w:t xml:space="preserve">Factors associated with </w:t>
      </w:r>
      <w:r w:rsidR="00A149B5">
        <w:rPr>
          <w:noProof/>
          <w:lang w:val="en-GB"/>
        </w:rPr>
        <w:t xml:space="preserve">level of alcohol consumption in terms of </w:t>
      </w:r>
      <w:r w:rsidR="00A149B5" w:rsidRPr="00470FC6">
        <w:rPr>
          <w:noProof/>
          <w:lang w:val="en-GB"/>
        </w:rPr>
        <w:t>weekly alcohol consumption (grams of alcohol)</w:t>
      </w:r>
      <w:r w:rsidR="00A149B5">
        <w:rPr>
          <w:noProof/>
          <w:lang w:val="en-GB"/>
        </w:rPr>
        <w:t xml:space="preserve"> among adults in German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2"/>
        <w:gridCol w:w="38"/>
        <w:gridCol w:w="2275"/>
        <w:gridCol w:w="2120"/>
        <w:gridCol w:w="858"/>
        <w:gridCol w:w="2121"/>
        <w:gridCol w:w="803"/>
      </w:tblGrid>
      <w:tr w:rsidR="00274816" w:rsidRPr="00470FC6" w14:paraId="53F2EEE1" w14:textId="77777777" w:rsidTr="009316A6">
        <w:tc>
          <w:tcPr>
            <w:tcW w:w="1731" w:type="pct"/>
            <w:gridSpan w:val="3"/>
            <w:tcBorders>
              <w:top w:val="single" w:sz="4" w:space="0" w:color="auto"/>
            </w:tcBorders>
          </w:tcPr>
          <w:p w14:paraId="5F476552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649" w:type="pct"/>
            <w:gridSpan w:val="2"/>
            <w:tcBorders>
              <w:top w:val="single" w:sz="4" w:space="0" w:color="auto"/>
            </w:tcBorders>
          </w:tcPr>
          <w:p w14:paraId="5106DB12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Unadjusted</w:t>
            </w:r>
          </w:p>
        </w:tc>
        <w:tc>
          <w:tcPr>
            <w:tcW w:w="1620" w:type="pct"/>
            <w:gridSpan w:val="2"/>
            <w:tcBorders>
              <w:top w:val="single" w:sz="4" w:space="0" w:color="auto"/>
            </w:tcBorders>
          </w:tcPr>
          <w:p w14:paraId="0F0F2B0B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Adjusted</w:t>
            </w:r>
          </w:p>
        </w:tc>
      </w:tr>
      <w:tr w:rsidR="00274816" w:rsidRPr="00470FC6" w14:paraId="40EC884B" w14:textId="77777777" w:rsidTr="009316A6">
        <w:tc>
          <w:tcPr>
            <w:tcW w:w="1731" w:type="pct"/>
            <w:gridSpan w:val="3"/>
            <w:tcBorders>
              <w:bottom w:val="single" w:sz="4" w:space="0" w:color="auto"/>
            </w:tcBorders>
          </w:tcPr>
          <w:p w14:paraId="29C31C2F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174" w:type="pct"/>
            <w:tcBorders>
              <w:bottom w:val="single" w:sz="4" w:space="0" w:color="auto"/>
            </w:tcBorders>
          </w:tcPr>
          <w:p w14:paraId="3D1D06E0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B (95% CI)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1D9D8403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p</w:t>
            </w:r>
          </w:p>
        </w:tc>
        <w:tc>
          <w:tcPr>
            <w:tcW w:w="1175" w:type="pct"/>
            <w:tcBorders>
              <w:bottom w:val="single" w:sz="4" w:space="0" w:color="auto"/>
            </w:tcBorders>
          </w:tcPr>
          <w:p w14:paraId="3EDE2940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B (95% CI)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6BE164FF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p</w:t>
            </w:r>
          </w:p>
        </w:tc>
      </w:tr>
      <w:tr w:rsidR="00274816" w:rsidRPr="00470FC6" w14:paraId="191304E6" w14:textId="77777777" w:rsidTr="009316A6">
        <w:tc>
          <w:tcPr>
            <w:tcW w:w="1731" w:type="pct"/>
            <w:gridSpan w:val="3"/>
            <w:tcBorders>
              <w:top w:val="single" w:sz="4" w:space="0" w:color="auto"/>
            </w:tcBorders>
          </w:tcPr>
          <w:p w14:paraId="4D357040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Age</w:t>
            </w:r>
            <w:r w:rsidRPr="00470FC6"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  <w:t>a</w:t>
            </w:r>
          </w:p>
        </w:tc>
        <w:tc>
          <w:tcPr>
            <w:tcW w:w="1174" w:type="pct"/>
            <w:tcBorders>
              <w:top w:val="single" w:sz="4" w:space="0" w:color="auto"/>
            </w:tcBorders>
          </w:tcPr>
          <w:p w14:paraId="16201A46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3.44 (-4.45, -2.43)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689CACCB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1175" w:type="pct"/>
            <w:tcBorders>
              <w:top w:val="single" w:sz="4" w:space="0" w:color="auto"/>
            </w:tcBorders>
          </w:tcPr>
          <w:p w14:paraId="5D9DDEE1" w14:textId="2272DE01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0.8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-1.8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9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0.2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0C7C569A" w14:textId="0A11A15D" w:rsidR="00274816" w:rsidRPr="00470FC6" w:rsidRDefault="008221C4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.118</w:t>
            </w:r>
          </w:p>
        </w:tc>
      </w:tr>
      <w:tr w:rsidR="00274816" w:rsidRPr="00470FC6" w14:paraId="16A10EB7" w14:textId="77777777" w:rsidTr="009316A6">
        <w:tc>
          <w:tcPr>
            <w:tcW w:w="1731" w:type="pct"/>
            <w:gridSpan w:val="3"/>
          </w:tcPr>
          <w:p w14:paraId="09AFB2D1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ex</w:t>
            </w:r>
          </w:p>
        </w:tc>
        <w:tc>
          <w:tcPr>
            <w:tcW w:w="1174" w:type="pct"/>
          </w:tcPr>
          <w:p w14:paraId="346BA570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475" w:type="pct"/>
          </w:tcPr>
          <w:p w14:paraId="20B6854B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175" w:type="pct"/>
          </w:tcPr>
          <w:p w14:paraId="15244C4A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445" w:type="pct"/>
          </w:tcPr>
          <w:p w14:paraId="2C8F75A5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74816" w:rsidRPr="00470FC6" w14:paraId="169AE30B" w14:textId="77777777" w:rsidTr="009316A6">
        <w:tc>
          <w:tcPr>
            <w:tcW w:w="450" w:type="pct"/>
          </w:tcPr>
          <w:p w14:paraId="3BBE38CE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0B9604C4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Male*</w:t>
            </w:r>
          </w:p>
        </w:tc>
        <w:tc>
          <w:tcPr>
            <w:tcW w:w="1174" w:type="pct"/>
          </w:tcPr>
          <w:p w14:paraId="15418316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475" w:type="pct"/>
          </w:tcPr>
          <w:p w14:paraId="0D4E9918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175" w:type="pct"/>
          </w:tcPr>
          <w:p w14:paraId="1B53E6BE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445" w:type="pct"/>
          </w:tcPr>
          <w:p w14:paraId="7CC7C343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74816" w:rsidRPr="00470FC6" w14:paraId="610FB54B" w14:textId="77777777" w:rsidTr="009316A6">
        <w:tc>
          <w:tcPr>
            <w:tcW w:w="450" w:type="pct"/>
          </w:tcPr>
          <w:p w14:paraId="4F04E0A8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092B67B3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Female</w:t>
            </w:r>
          </w:p>
        </w:tc>
        <w:tc>
          <w:tcPr>
            <w:tcW w:w="1174" w:type="pct"/>
          </w:tcPr>
          <w:p w14:paraId="6135E942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27.28 (-29.27, -25.29)</w:t>
            </w:r>
          </w:p>
        </w:tc>
        <w:tc>
          <w:tcPr>
            <w:tcW w:w="475" w:type="pct"/>
          </w:tcPr>
          <w:p w14:paraId="6C4281C2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1175" w:type="pct"/>
          </w:tcPr>
          <w:p w14:paraId="4E78E82F" w14:textId="52DE00E9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25.4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-27.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38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-23.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46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445" w:type="pct"/>
          </w:tcPr>
          <w:p w14:paraId="0F7044E5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274816" w:rsidRPr="00470FC6" w14:paraId="7E983A11" w14:textId="77777777" w:rsidTr="009316A6">
        <w:tc>
          <w:tcPr>
            <w:tcW w:w="1731" w:type="pct"/>
            <w:gridSpan w:val="3"/>
          </w:tcPr>
          <w:p w14:paraId="32AAEF9D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Marital status</w:t>
            </w:r>
          </w:p>
        </w:tc>
        <w:tc>
          <w:tcPr>
            <w:tcW w:w="1174" w:type="pct"/>
          </w:tcPr>
          <w:p w14:paraId="62B72D0E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475" w:type="pct"/>
          </w:tcPr>
          <w:p w14:paraId="284855D1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175" w:type="pct"/>
          </w:tcPr>
          <w:p w14:paraId="7A1103B2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445" w:type="pct"/>
          </w:tcPr>
          <w:p w14:paraId="79C7BC85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74816" w:rsidRPr="00470FC6" w14:paraId="4718FAD7" w14:textId="77777777" w:rsidTr="009316A6">
        <w:tc>
          <w:tcPr>
            <w:tcW w:w="450" w:type="pct"/>
          </w:tcPr>
          <w:p w14:paraId="30F892D7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4B2614E7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Not married*</w:t>
            </w:r>
          </w:p>
        </w:tc>
        <w:tc>
          <w:tcPr>
            <w:tcW w:w="1174" w:type="pct"/>
          </w:tcPr>
          <w:p w14:paraId="0EFCB0BF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475" w:type="pct"/>
          </w:tcPr>
          <w:p w14:paraId="0F15462A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175" w:type="pct"/>
          </w:tcPr>
          <w:p w14:paraId="3E316444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445" w:type="pct"/>
          </w:tcPr>
          <w:p w14:paraId="07E06896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74816" w:rsidRPr="00470FC6" w14:paraId="177184D9" w14:textId="77777777" w:rsidTr="009316A6">
        <w:tc>
          <w:tcPr>
            <w:tcW w:w="450" w:type="pct"/>
          </w:tcPr>
          <w:p w14:paraId="245BD45D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71EEA77C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Married</w:t>
            </w:r>
          </w:p>
        </w:tc>
        <w:tc>
          <w:tcPr>
            <w:tcW w:w="1174" w:type="pct"/>
          </w:tcPr>
          <w:p w14:paraId="6B9C269F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2.73 (-4.77, -0.68)</w:t>
            </w:r>
          </w:p>
        </w:tc>
        <w:tc>
          <w:tcPr>
            <w:tcW w:w="475" w:type="pct"/>
          </w:tcPr>
          <w:p w14:paraId="60829539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.009</w:t>
            </w:r>
          </w:p>
        </w:tc>
        <w:tc>
          <w:tcPr>
            <w:tcW w:w="1175" w:type="pct"/>
          </w:tcPr>
          <w:p w14:paraId="0CA3A877" w14:textId="2F13B216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0.8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-2.8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1.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22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445" w:type="pct"/>
          </w:tcPr>
          <w:p w14:paraId="7D82A143" w14:textId="075BB798" w:rsidR="00274816" w:rsidRPr="00470FC6" w:rsidRDefault="00C015C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.4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32</w:t>
            </w:r>
          </w:p>
        </w:tc>
      </w:tr>
      <w:tr w:rsidR="00274816" w:rsidRPr="00470FC6" w14:paraId="63551292" w14:textId="77777777" w:rsidTr="009316A6">
        <w:tc>
          <w:tcPr>
            <w:tcW w:w="1731" w:type="pct"/>
            <w:gridSpan w:val="3"/>
          </w:tcPr>
          <w:p w14:paraId="790235E5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Educational qualifications</w:t>
            </w:r>
          </w:p>
        </w:tc>
        <w:tc>
          <w:tcPr>
            <w:tcW w:w="1174" w:type="pct"/>
          </w:tcPr>
          <w:p w14:paraId="64DA93D1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475" w:type="pct"/>
          </w:tcPr>
          <w:p w14:paraId="30659C0F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175" w:type="pct"/>
          </w:tcPr>
          <w:p w14:paraId="4520AAD7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445" w:type="pct"/>
          </w:tcPr>
          <w:p w14:paraId="1146C736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74816" w:rsidRPr="00470FC6" w14:paraId="5DDBA5FD" w14:textId="77777777" w:rsidTr="009316A6">
        <w:tc>
          <w:tcPr>
            <w:tcW w:w="450" w:type="pct"/>
          </w:tcPr>
          <w:p w14:paraId="51B64E78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59ED2CDB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Low*</w:t>
            </w:r>
          </w:p>
        </w:tc>
        <w:tc>
          <w:tcPr>
            <w:tcW w:w="1174" w:type="pct"/>
          </w:tcPr>
          <w:p w14:paraId="7ADEB089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475" w:type="pct"/>
          </w:tcPr>
          <w:p w14:paraId="4C2775F3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175" w:type="pct"/>
          </w:tcPr>
          <w:p w14:paraId="20E4C09F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445" w:type="pct"/>
          </w:tcPr>
          <w:p w14:paraId="02BE6955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74816" w:rsidRPr="00470FC6" w14:paraId="6C5A4E0A" w14:textId="77777777" w:rsidTr="009316A6">
        <w:tc>
          <w:tcPr>
            <w:tcW w:w="450" w:type="pct"/>
          </w:tcPr>
          <w:p w14:paraId="4E7BB906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7B75EB0D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Medium</w:t>
            </w:r>
          </w:p>
        </w:tc>
        <w:tc>
          <w:tcPr>
            <w:tcW w:w="1174" w:type="pct"/>
          </w:tcPr>
          <w:p w14:paraId="75C743B0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.00 (-1.14, 3.13)</w:t>
            </w:r>
          </w:p>
        </w:tc>
        <w:tc>
          <w:tcPr>
            <w:tcW w:w="475" w:type="pct"/>
          </w:tcPr>
          <w:p w14:paraId="787C9B6A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.359</w:t>
            </w:r>
          </w:p>
        </w:tc>
        <w:tc>
          <w:tcPr>
            <w:tcW w:w="1175" w:type="pct"/>
          </w:tcPr>
          <w:p w14:paraId="5F6321AD" w14:textId="0BB74BA0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</w:t>
            </w:r>
            <w:r w:rsidR="00C015C0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-2.</w:t>
            </w:r>
            <w:r w:rsidR="00C015C0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, </w:t>
            </w:r>
            <w:r w:rsidR="00C015C0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.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7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445" w:type="pct"/>
          </w:tcPr>
          <w:p w14:paraId="790FC089" w14:textId="0D393E37" w:rsidR="00274816" w:rsidRPr="00470FC6" w:rsidRDefault="008221C4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.854</w:t>
            </w:r>
          </w:p>
        </w:tc>
      </w:tr>
      <w:tr w:rsidR="00274816" w:rsidRPr="00470FC6" w14:paraId="7F69E582" w14:textId="77777777" w:rsidTr="009316A6">
        <w:tc>
          <w:tcPr>
            <w:tcW w:w="450" w:type="pct"/>
          </w:tcPr>
          <w:p w14:paraId="5F70C2A7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03E8659A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High</w:t>
            </w:r>
          </w:p>
        </w:tc>
        <w:tc>
          <w:tcPr>
            <w:tcW w:w="1174" w:type="pct"/>
          </w:tcPr>
          <w:p w14:paraId="058E6BC3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3.33 (1.10, 5.56)</w:t>
            </w:r>
          </w:p>
        </w:tc>
        <w:tc>
          <w:tcPr>
            <w:tcW w:w="475" w:type="pct"/>
          </w:tcPr>
          <w:p w14:paraId="43C8CEC3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.003</w:t>
            </w:r>
          </w:p>
        </w:tc>
        <w:tc>
          <w:tcPr>
            <w:tcW w:w="1175" w:type="pct"/>
          </w:tcPr>
          <w:p w14:paraId="09B0EE27" w14:textId="37C70F78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.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4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-1.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="00C015C0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4.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="00C015C0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445" w:type="pct"/>
          </w:tcPr>
          <w:p w14:paraId="63AD0371" w14:textId="4614C493" w:rsidR="00274816" w:rsidRPr="00470FC6" w:rsidRDefault="008221C4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.312</w:t>
            </w:r>
          </w:p>
        </w:tc>
      </w:tr>
      <w:tr w:rsidR="00274816" w:rsidRPr="00470FC6" w14:paraId="3A3C489D" w14:textId="77777777" w:rsidTr="009316A6">
        <w:tc>
          <w:tcPr>
            <w:tcW w:w="1731" w:type="pct"/>
            <w:gridSpan w:val="3"/>
          </w:tcPr>
          <w:p w14:paraId="1C9695CE" w14:textId="0892716C" w:rsidR="00274816" w:rsidRPr="00660671" w:rsidRDefault="0067344D" w:rsidP="009316A6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Monthly i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ncome</w:t>
            </w:r>
            <w:r>
              <w:rPr>
                <w:rFonts w:asciiTheme="minorHAnsi" w:hAnsiTheme="minorHAnsi" w:cstheme="minorHAnsi"/>
                <w:noProof/>
                <w:lang w:val="en-GB"/>
              </w:rPr>
              <w:t xml:space="preserve"> (per </w:t>
            </w:r>
            <w:r w:rsidRPr="00303046">
              <w:rPr>
                <w:rFonts w:asciiTheme="minorHAnsi" w:hAnsiTheme="minorHAnsi" w:cstheme="minorHAnsi"/>
                <w:noProof/>
                <w:lang w:val="en-GB"/>
              </w:rPr>
              <w:t>€</w:t>
            </w:r>
            <w:r>
              <w:rPr>
                <w:rFonts w:asciiTheme="minorHAnsi" w:hAnsiTheme="minorHAnsi" w:cstheme="minorHAnsi"/>
                <w:noProof/>
                <w:lang w:val="en-GB"/>
              </w:rPr>
              <w:t>1000)</w:t>
            </w:r>
            <w:r w:rsidR="00660671"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  <w:t>b</w:t>
            </w:r>
          </w:p>
        </w:tc>
        <w:tc>
          <w:tcPr>
            <w:tcW w:w="1174" w:type="pct"/>
          </w:tcPr>
          <w:p w14:paraId="57FDB0C3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4.03 (2.77, 5.28)</w:t>
            </w:r>
          </w:p>
        </w:tc>
        <w:tc>
          <w:tcPr>
            <w:tcW w:w="475" w:type="pct"/>
          </w:tcPr>
          <w:p w14:paraId="3A731A22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1175" w:type="pct"/>
          </w:tcPr>
          <w:p w14:paraId="6CBE5667" w14:textId="12ABDBCC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4.</w:t>
            </w:r>
            <w:r w:rsidR="00C015C0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2.</w:t>
            </w:r>
            <w:r w:rsidR="00C015C0">
              <w:rPr>
                <w:rFonts w:asciiTheme="minorHAnsi" w:hAnsiTheme="minorHAnsi" w:cstheme="minorHAnsi"/>
                <w:noProof/>
                <w:lang w:val="en-GB"/>
              </w:rPr>
              <w:t>8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5.</w:t>
            </w:r>
            <w:r w:rsidR="00C015C0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9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445" w:type="pct"/>
          </w:tcPr>
          <w:p w14:paraId="5D059544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274816" w:rsidRPr="00470FC6" w14:paraId="2DBE74C0" w14:textId="77777777" w:rsidTr="009316A6">
        <w:tc>
          <w:tcPr>
            <w:tcW w:w="1731" w:type="pct"/>
            <w:gridSpan w:val="3"/>
          </w:tcPr>
          <w:p w14:paraId="35BA92FE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moking status</w:t>
            </w:r>
          </w:p>
        </w:tc>
        <w:tc>
          <w:tcPr>
            <w:tcW w:w="1174" w:type="pct"/>
          </w:tcPr>
          <w:p w14:paraId="51A5D996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475" w:type="pct"/>
          </w:tcPr>
          <w:p w14:paraId="62993BFD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175" w:type="pct"/>
          </w:tcPr>
          <w:p w14:paraId="2B9F335A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445" w:type="pct"/>
          </w:tcPr>
          <w:p w14:paraId="1581C064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74816" w:rsidRPr="00470FC6" w14:paraId="24BE378C" w14:textId="77777777" w:rsidTr="009316A6">
        <w:tc>
          <w:tcPr>
            <w:tcW w:w="450" w:type="pct"/>
          </w:tcPr>
          <w:p w14:paraId="7E91BAF8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37BEB867" w14:textId="72FE3BBA" w:rsidR="00274816" w:rsidRPr="00470FC6" w:rsidRDefault="00092243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Never or ex-smoker</w:t>
            </w:r>
            <w:r w:rsidR="00274816" w:rsidRPr="00470FC6">
              <w:rPr>
                <w:rFonts w:asciiTheme="minorHAnsi" w:hAnsiTheme="minorHAnsi" w:cstheme="minorHAnsi"/>
                <w:noProof/>
                <w:lang w:val="en-GB"/>
              </w:rPr>
              <w:t>*</w:t>
            </w:r>
          </w:p>
        </w:tc>
        <w:tc>
          <w:tcPr>
            <w:tcW w:w="1174" w:type="pct"/>
          </w:tcPr>
          <w:p w14:paraId="2AB50815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475" w:type="pct"/>
          </w:tcPr>
          <w:p w14:paraId="7E03DE19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175" w:type="pct"/>
          </w:tcPr>
          <w:p w14:paraId="756C686E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445" w:type="pct"/>
          </w:tcPr>
          <w:p w14:paraId="5AEF2DD5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74816" w:rsidRPr="00470FC6" w14:paraId="25D4B55D" w14:textId="77777777" w:rsidTr="009316A6">
        <w:tc>
          <w:tcPr>
            <w:tcW w:w="450" w:type="pct"/>
          </w:tcPr>
          <w:p w14:paraId="3065B04E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48296DE3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Current smoker</w:t>
            </w:r>
          </w:p>
        </w:tc>
        <w:tc>
          <w:tcPr>
            <w:tcW w:w="1174" w:type="pct"/>
          </w:tcPr>
          <w:p w14:paraId="7869773A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4.10 (21.93, 26.28)</w:t>
            </w:r>
          </w:p>
        </w:tc>
        <w:tc>
          <w:tcPr>
            <w:tcW w:w="475" w:type="pct"/>
          </w:tcPr>
          <w:p w14:paraId="010FDD24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1175" w:type="pct"/>
          </w:tcPr>
          <w:p w14:paraId="58A3654D" w14:textId="3A0D1131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1.2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9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19.0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9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23.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50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445" w:type="pct"/>
          </w:tcPr>
          <w:p w14:paraId="0F720FCC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274816" w:rsidRPr="00470FC6" w14:paraId="7B9D48A8" w14:textId="77777777" w:rsidTr="009316A6">
        <w:tc>
          <w:tcPr>
            <w:tcW w:w="1731" w:type="pct"/>
            <w:gridSpan w:val="3"/>
          </w:tcPr>
          <w:p w14:paraId="6C3E89B9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Federal state</w:t>
            </w:r>
          </w:p>
        </w:tc>
        <w:tc>
          <w:tcPr>
            <w:tcW w:w="1174" w:type="pct"/>
          </w:tcPr>
          <w:p w14:paraId="36366F5A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475" w:type="pct"/>
          </w:tcPr>
          <w:p w14:paraId="615A8DF6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175" w:type="pct"/>
          </w:tcPr>
          <w:p w14:paraId="6A04EE08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445" w:type="pct"/>
          </w:tcPr>
          <w:p w14:paraId="5A2C96AD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74816" w:rsidRPr="00470FC6" w14:paraId="60AE2FAC" w14:textId="77777777" w:rsidTr="009316A6">
        <w:tc>
          <w:tcPr>
            <w:tcW w:w="450" w:type="pct"/>
          </w:tcPr>
          <w:p w14:paraId="5BF93EC1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03E95758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North Rhine-Westphalia*</w:t>
            </w:r>
          </w:p>
        </w:tc>
        <w:tc>
          <w:tcPr>
            <w:tcW w:w="1174" w:type="pct"/>
          </w:tcPr>
          <w:p w14:paraId="29C88DA8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475" w:type="pct"/>
          </w:tcPr>
          <w:p w14:paraId="0DEF32D6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175" w:type="pct"/>
          </w:tcPr>
          <w:p w14:paraId="2C7DF630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445" w:type="pct"/>
          </w:tcPr>
          <w:p w14:paraId="775A5CFC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74816" w:rsidRPr="00470FC6" w14:paraId="54130B69" w14:textId="77777777" w:rsidTr="009316A6">
        <w:tc>
          <w:tcPr>
            <w:tcW w:w="450" w:type="pct"/>
          </w:tcPr>
          <w:p w14:paraId="1567CAB4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49D82079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Baden-Wuerttemberg</w:t>
            </w:r>
          </w:p>
        </w:tc>
        <w:tc>
          <w:tcPr>
            <w:tcW w:w="1174" w:type="pct"/>
          </w:tcPr>
          <w:p w14:paraId="0362ADEF" w14:textId="77777777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C015C0">
              <w:rPr>
                <w:rFonts w:asciiTheme="minorHAnsi" w:hAnsiTheme="minorHAnsi" w:cstheme="minorHAnsi"/>
                <w:noProof/>
                <w:lang w:val="en-GB"/>
              </w:rPr>
              <w:t>-5.94 (-9.00, -2.87)</w:t>
            </w:r>
          </w:p>
        </w:tc>
        <w:tc>
          <w:tcPr>
            <w:tcW w:w="475" w:type="pct"/>
          </w:tcPr>
          <w:p w14:paraId="7BB7537B" w14:textId="77777777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C015C0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1175" w:type="pct"/>
          </w:tcPr>
          <w:p w14:paraId="430A9596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445" w:type="pct"/>
          </w:tcPr>
          <w:p w14:paraId="081977BC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74816" w:rsidRPr="00470FC6" w14:paraId="2589105C" w14:textId="77777777" w:rsidTr="009316A6">
        <w:tc>
          <w:tcPr>
            <w:tcW w:w="450" w:type="pct"/>
          </w:tcPr>
          <w:p w14:paraId="79A9AA1C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7CEFF4BF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Bavaria</w:t>
            </w:r>
          </w:p>
        </w:tc>
        <w:tc>
          <w:tcPr>
            <w:tcW w:w="1174" w:type="pct"/>
          </w:tcPr>
          <w:p w14:paraId="1C8D37E7" w14:textId="77777777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C015C0">
              <w:rPr>
                <w:rFonts w:asciiTheme="minorHAnsi" w:hAnsiTheme="minorHAnsi" w:cstheme="minorHAnsi"/>
                <w:noProof/>
                <w:lang w:val="en-GB"/>
              </w:rPr>
              <w:t>-8.17 (-11.02, -5.32)</w:t>
            </w:r>
          </w:p>
        </w:tc>
        <w:tc>
          <w:tcPr>
            <w:tcW w:w="475" w:type="pct"/>
          </w:tcPr>
          <w:p w14:paraId="70A65DC6" w14:textId="77777777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C015C0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1175" w:type="pct"/>
          </w:tcPr>
          <w:p w14:paraId="3968725C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445" w:type="pct"/>
          </w:tcPr>
          <w:p w14:paraId="76F80FF5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74816" w:rsidRPr="00470FC6" w14:paraId="19532EB0" w14:textId="77777777" w:rsidTr="009316A6">
        <w:tc>
          <w:tcPr>
            <w:tcW w:w="450" w:type="pct"/>
          </w:tcPr>
          <w:p w14:paraId="164551B2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7C5BDCF2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Hesse</w:t>
            </w:r>
          </w:p>
        </w:tc>
        <w:tc>
          <w:tcPr>
            <w:tcW w:w="1174" w:type="pct"/>
          </w:tcPr>
          <w:p w14:paraId="6B383476" w14:textId="77777777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C015C0">
              <w:rPr>
                <w:rFonts w:asciiTheme="minorHAnsi" w:hAnsiTheme="minorHAnsi" w:cstheme="minorHAnsi"/>
                <w:noProof/>
                <w:lang w:val="en-GB"/>
              </w:rPr>
              <w:t>-11.20 (-14.96, -7.45)</w:t>
            </w:r>
          </w:p>
        </w:tc>
        <w:tc>
          <w:tcPr>
            <w:tcW w:w="475" w:type="pct"/>
          </w:tcPr>
          <w:p w14:paraId="66417924" w14:textId="77777777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C015C0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1175" w:type="pct"/>
          </w:tcPr>
          <w:p w14:paraId="78D15808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445" w:type="pct"/>
          </w:tcPr>
          <w:p w14:paraId="122B11B6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74816" w:rsidRPr="00470FC6" w14:paraId="654DF34F" w14:textId="77777777" w:rsidTr="009316A6">
        <w:tc>
          <w:tcPr>
            <w:tcW w:w="450" w:type="pct"/>
          </w:tcPr>
          <w:p w14:paraId="2732D8ED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64B8BE68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Rhineland-Palatinate</w:t>
            </w:r>
          </w:p>
        </w:tc>
        <w:tc>
          <w:tcPr>
            <w:tcW w:w="1174" w:type="pct"/>
          </w:tcPr>
          <w:p w14:paraId="1E6D9278" w14:textId="77777777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C015C0">
              <w:rPr>
                <w:rFonts w:asciiTheme="minorHAnsi" w:hAnsiTheme="minorHAnsi" w:cstheme="minorHAnsi"/>
                <w:noProof/>
                <w:lang w:val="en-GB"/>
              </w:rPr>
              <w:t>0.004 (-4.63, 4.64)</w:t>
            </w:r>
          </w:p>
        </w:tc>
        <w:tc>
          <w:tcPr>
            <w:tcW w:w="475" w:type="pct"/>
          </w:tcPr>
          <w:p w14:paraId="6C98D4A4" w14:textId="77777777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C015C0">
              <w:rPr>
                <w:rFonts w:asciiTheme="minorHAnsi" w:hAnsiTheme="minorHAnsi" w:cstheme="minorHAnsi"/>
                <w:noProof/>
                <w:lang w:val="en-GB"/>
              </w:rPr>
              <w:t>.999</w:t>
            </w:r>
          </w:p>
        </w:tc>
        <w:tc>
          <w:tcPr>
            <w:tcW w:w="1175" w:type="pct"/>
          </w:tcPr>
          <w:p w14:paraId="3E22899F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445" w:type="pct"/>
          </w:tcPr>
          <w:p w14:paraId="4E065DEC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74816" w:rsidRPr="00470FC6" w14:paraId="2A2D0714" w14:textId="77777777" w:rsidTr="009316A6">
        <w:tc>
          <w:tcPr>
            <w:tcW w:w="450" w:type="pct"/>
          </w:tcPr>
          <w:p w14:paraId="7A7C0FF6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047D50A6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Saarland</w:t>
            </w:r>
          </w:p>
        </w:tc>
        <w:tc>
          <w:tcPr>
            <w:tcW w:w="1174" w:type="pct"/>
          </w:tcPr>
          <w:p w14:paraId="568BA295" w14:textId="77777777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C015C0">
              <w:rPr>
                <w:rFonts w:asciiTheme="minorHAnsi" w:hAnsiTheme="minorHAnsi" w:cstheme="minorHAnsi"/>
                <w:noProof/>
                <w:lang w:val="en-GB"/>
              </w:rPr>
              <w:t>-7.03 (-13.89, -0.16)</w:t>
            </w:r>
          </w:p>
        </w:tc>
        <w:tc>
          <w:tcPr>
            <w:tcW w:w="475" w:type="pct"/>
          </w:tcPr>
          <w:p w14:paraId="45E90366" w14:textId="77777777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C015C0">
              <w:rPr>
                <w:rFonts w:asciiTheme="minorHAnsi" w:hAnsiTheme="minorHAnsi" w:cstheme="minorHAnsi"/>
                <w:noProof/>
                <w:lang w:val="en-GB"/>
              </w:rPr>
              <w:t>.045</w:t>
            </w:r>
          </w:p>
        </w:tc>
        <w:tc>
          <w:tcPr>
            <w:tcW w:w="1175" w:type="pct"/>
          </w:tcPr>
          <w:p w14:paraId="17342EA8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445" w:type="pct"/>
          </w:tcPr>
          <w:p w14:paraId="47EEAB43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74816" w:rsidRPr="00470FC6" w14:paraId="67CBC22E" w14:textId="77777777" w:rsidTr="009316A6">
        <w:tc>
          <w:tcPr>
            <w:tcW w:w="450" w:type="pct"/>
          </w:tcPr>
          <w:p w14:paraId="1C7546A9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5A24844E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Brandenburg</w:t>
            </w:r>
          </w:p>
        </w:tc>
        <w:tc>
          <w:tcPr>
            <w:tcW w:w="1174" w:type="pct"/>
          </w:tcPr>
          <w:p w14:paraId="45F4860B" w14:textId="77777777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C015C0">
              <w:rPr>
                <w:rFonts w:asciiTheme="minorHAnsi" w:hAnsiTheme="minorHAnsi" w:cstheme="minorHAnsi"/>
                <w:noProof/>
                <w:lang w:val="en-GB"/>
              </w:rPr>
              <w:t>17.34 (10.51, 24.17)</w:t>
            </w:r>
          </w:p>
        </w:tc>
        <w:tc>
          <w:tcPr>
            <w:tcW w:w="475" w:type="pct"/>
          </w:tcPr>
          <w:p w14:paraId="50C72871" w14:textId="77777777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C015C0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1175" w:type="pct"/>
          </w:tcPr>
          <w:p w14:paraId="036745BB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445" w:type="pct"/>
          </w:tcPr>
          <w:p w14:paraId="2BEABFC5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74816" w:rsidRPr="00470FC6" w14:paraId="3976312B" w14:textId="77777777" w:rsidTr="009316A6">
        <w:tc>
          <w:tcPr>
            <w:tcW w:w="450" w:type="pct"/>
          </w:tcPr>
          <w:p w14:paraId="0EE541D8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0C1BBADD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Mecklenburg-Western Pomerania</w:t>
            </w:r>
          </w:p>
        </w:tc>
        <w:tc>
          <w:tcPr>
            <w:tcW w:w="1174" w:type="pct"/>
          </w:tcPr>
          <w:p w14:paraId="1EDC5707" w14:textId="77777777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C015C0">
              <w:rPr>
                <w:rFonts w:asciiTheme="minorHAnsi" w:hAnsiTheme="minorHAnsi" w:cstheme="minorHAnsi"/>
                <w:noProof/>
                <w:lang w:val="en-GB"/>
              </w:rPr>
              <w:t>-1.86 (-8.12, 4.40)</w:t>
            </w:r>
          </w:p>
        </w:tc>
        <w:tc>
          <w:tcPr>
            <w:tcW w:w="475" w:type="pct"/>
          </w:tcPr>
          <w:p w14:paraId="06035780" w14:textId="77777777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C015C0">
              <w:rPr>
                <w:rFonts w:asciiTheme="minorHAnsi" w:hAnsiTheme="minorHAnsi" w:cstheme="minorHAnsi"/>
                <w:noProof/>
                <w:lang w:val="en-GB"/>
              </w:rPr>
              <w:t>.561</w:t>
            </w:r>
          </w:p>
        </w:tc>
        <w:tc>
          <w:tcPr>
            <w:tcW w:w="1175" w:type="pct"/>
          </w:tcPr>
          <w:p w14:paraId="49408691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445" w:type="pct"/>
          </w:tcPr>
          <w:p w14:paraId="4B7743F0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74816" w:rsidRPr="00470FC6" w14:paraId="6EF40799" w14:textId="77777777" w:rsidTr="009316A6">
        <w:tc>
          <w:tcPr>
            <w:tcW w:w="450" w:type="pct"/>
          </w:tcPr>
          <w:p w14:paraId="06491671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3CEE9C08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axony-Anhalt</w:t>
            </w:r>
          </w:p>
        </w:tc>
        <w:tc>
          <w:tcPr>
            <w:tcW w:w="1174" w:type="pct"/>
          </w:tcPr>
          <w:p w14:paraId="28E4B47A" w14:textId="77777777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C015C0">
              <w:rPr>
                <w:rFonts w:asciiTheme="minorHAnsi" w:hAnsiTheme="minorHAnsi" w:cstheme="minorHAnsi"/>
                <w:noProof/>
                <w:lang w:val="en-GB"/>
              </w:rPr>
              <w:t>-5.48 (-11.93, 0.98)</w:t>
            </w:r>
          </w:p>
        </w:tc>
        <w:tc>
          <w:tcPr>
            <w:tcW w:w="475" w:type="pct"/>
          </w:tcPr>
          <w:p w14:paraId="68EC706E" w14:textId="77777777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C015C0">
              <w:rPr>
                <w:rFonts w:asciiTheme="minorHAnsi" w:hAnsiTheme="minorHAnsi" w:cstheme="minorHAnsi"/>
                <w:noProof/>
                <w:lang w:val="en-GB"/>
              </w:rPr>
              <w:t>.096</w:t>
            </w:r>
          </w:p>
        </w:tc>
        <w:tc>
          <w:tcPr>
            <w:tcW w:w="1175" w:type="pct"/>
          </w:tcPr>
          <w:p w14:paraId="51A20A12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445" w:type="pct"/>
          </w:tcPr>
          <w:p w14:paraId="506933C6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74816" w:rsidRPr="00470FC6" w14:paraId="40986B85" w14:textId="77777777" w:rsidTr="009316A6">
        <w:tc>
          <w:tcPr>
            <w:tcW w:w="450" w:type="pct"/>
          </w:tcPr>
          <w:p w14:paraId="22D45C2A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47E07A2B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Berlin</w:t>
            </w:r>
          </w:p>
        </w:tc>
        <w:tc>
          <w:tcPr>
            <w:tcW w:w="1174" w:type="pct"/>
          </w:tcPr>
          <w:p w14:paraId="09BBA555" w14:textId="77777777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C015C0">
              <w:rPr>
                <w:rFonts w:asciiTheme="minorHAnsi" w:hAnsiTheme="minorHAnsi" w:cstheme="minorHAnsi"/>
                <w:noProof/>
                <w:lang w:val="en-GB"/>
              </w:rPr>
              <w:t>11.66 (7.15, 16.18)</w:t>
            </w:r>
          </w:p>
        </w:tc>
        <w:tc>
          <w:tcPr>
            <w:tcW w:w="475" w:type="pct"/>
          </w:tcPr>
          <w:p w14:paraId="7EC25BF5" w14:textId="77777777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C015C0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1175" w:type="pct"/>
          </w:tcPr>
          <w:p w14:paraId="014EBB0C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445" w:type="pct"/>
          </w:tcPr>
          <w:p w14:paraId="446A6458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74816" w:rsidRPr="00470FC6" w14:paraId="5FC49ED6" w14:textId="77777777" w:rsidTr="009316A6">
        <w:tc>
          <w:tcPr>
            <w:tcW w:w="450" w:type="pct"/>
          </w:tcPr>
          <w:p w14:paraId="3261B3AB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6936859A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Bremen</w:t>
            </w:r>
          </w:p>
        </w:tc>
        <w:tc>
          <w:tcPr>
            <w:tcW w:w="1174" w:type="pct"/>
          </w:tcPr>
          <w:p w14:paraId="6BB06705" w14:textId="77777777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C015C0">
              <w:rPr>
                <w:rFonts w:asciiTheme="minorHAnsi" w:hAnsiTheme="minorHAnsi" w:cstheme="minorHAnsi"/>
                <w:noProof/>
                <w:lang w:val="en-GB"/>
              </w:rPr>
              <w:t>25.16 (14.72, 35.59)</w:t>
            </w:r>
          </w:p>
        </w:tc>
        <w:tc>
          <w:tcPr>
            <w:tcW w:w="475" w:type="pct"/>
          </w:tcPr>
          <w:p w14:paraId="696D113E" w14:textId="77777777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C015C0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1175" w:type="pct"/>
          </w:tcPr>
          <w:p w14:paraId="183B5D0E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445" w:type="pct"/>
          </w:tcPr>
          <w:p w14:paraId="386D9A48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74816" w:rsidRPr="00470FC6" w14:paraId="4F13E153" w14:textId="77777777" w:rsidTr="009316A6">
        <w:tc>
          <w:tcPr>
            <w:tcW w:w="450" w:type="pct"/>
          </w:tcPr>
          <w:p w14:paraId="150E5A0D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62A1642F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Hamburg</w:t>
            </w:r>
          </w:p>
        </w:tc>
        <w:tc>
          <w:tcPr>
            <w:tcW w:w="1174" w:type="pct"/>
          </w:tcPr>
          <w:p w14:paraId="648D5981" w14:textId="77777777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C015C0">
              <w:rPr>
                <w:rFonts w:asciiTheme="minorHAnsi" w:hAnsiTheme="minorHAnsi" w:cstheme="minorHAnsi"/>
                <w:noProof/>
                <w:lang w:val="en-GB"/>
              </w:rPr>
              <w:t>-7.23 (-13.56, -0.91)</w:t>
            </w:r>
          </w:p>
        </w:tc>
        <w:tc>
          <w:tcPr>
            <w:tcW w:w="475" w:type="pct"/>
          </w:tcPr>
          <w:p w14:paraId="1DAFA26D" w14:textId="77777777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C015C0">
              <w:rPr>
                <w:rFonts w:asciiTheme="minorHAnsi" w:hAnsiTheme="minorHAnsi" w:cstheme="minorHAnsi"/>
                <w:noProof/>
                <w:lang w:val="en-GB"/>
              </w:rPr>
              <w:t>.025</w:t>
            </w:r>
          </w:p>
        </w:tc>
        <w:tc>
          <w:tcPr>
            <w:tcW w:w="1175" w:type="pct"/>
          </w:tcPr>
          <w:p w14:paraId="75F6ED09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445" w:type="pct"/>
          </w:tcPr>
          <w:p w14:paraId="1CF07060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74816" w:rsidRPr="00470FC6" w14:paraId="15D0651C" w14:textId="77777777" w:rsidTr="009316A6">
        <w:tc>
          <w:tcPr>
            <w:tcW w:w="450" w:type="pct"/>
          </w:tcPr>
          <w:p w14:paraId="48B80DCF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57F6A42D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Lower Saxony</w:t>
            </w:r>
          </w:p>
        </w:tc>
        <w:tc>
          <w:tcPr>
            <w:tcW w:w="1174" w:type="pct"/>
          </w:tcPr>
          <w:p w14:paraId="2C05345B" w14:textId="77777777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C015C0">
              <w:rPr>
                <w:rFonts w:asciiTheme="minorHAnsi" w:hAnsiTheme="minorHAnsi" w:cstheme="minorHAnsi"/>
                <w:noProof/>
                <w:lang w:val="en-GB"/>
              </w:rPr>
              <w:t>1.22 (-2.42, 4.86)</w:t>
            </w:r>
          </w:p>
        </w:tc>
        <w:tc>
          <w:tcPr>
            <w:tcW w:w="475" w:type="pct"/>
          </w:tcPr>
          <w:p w14:paraId="5EB65103" w14:textId="77777777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C015C0">
              <w:rPr>
                <w:rFonts w:asciiTheme="minorHAnsi" w:hAnsiTheme="minorHAnsi" w:cstheme="minorHAnsi"/>
                <w:noProof/>
                <w:lang w:val="en-GB"/>
              </w:rPr>
              <w:t>.511</w:t>
            </w:r>
          </w:p>
        </w:tc>
        <w:tc>
          <w:tcPr>
            <w:tcW w:w="1175" w:type="pct"/>
          </w:tcPr>
          <w:p w14:paraId="134EC4A6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445" w:type="pct"/>
          </w:tcPr>
          <w:p w14:paraId="4FDABEA3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74816" w:rsidRPr="00470FC6" w14:paraId="5CB7549B" w14:textId="77777777" w:rsidTr="009316A6">
        <w:tc>
          <w:tcPr>
            <w:tcW w:w="450" w:type="pct"/>
          </w:tcPr>
          <w:p w14:paraId="76C39A3E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490129C5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chleswig-Holstein</w:t>
            </w:r>
          </w:p>
        </w:tc>
        <w:tc>
          <w:tcPr>
            <w:tcW w:w="1174" w:type="pct"/>
          </w:tcPr>
          <w:p w14:paraId="4CAC3E1C" w14:textId="77777777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C015C0">
              <w:rPr>
                <w:rFonts w:asciiTheme="minorHAnsi" w:hAnsiTheme="minorHAnsi" w:cstheme="minorHAnsi"/>
                <w:noProof/>
                <w:lang w:val="en-GB"/>
              </w:rPr>
              <w:t>-1.55 (-6.88, 3.77)</w:t>
            </w:r>
          </w:p>
        </w:tc>
        <w:tc>
          <w:tcPr>
            <w:tcW w:w="475" w:type="pct"/>
          </w:tcPr>
          <w:p w14:paraId="06D7A652" w14:textId="77777777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C015C0">
              <w:rPr>
                <w:rFonts w:asciiTheme="minorHAnsi" w:hAnsiTheme="minorHAnsi" w:cstheme="minorHAnsi"/>
                <w:noProof/>
                <w:lang w:val="en-GB"/>
              </w:rPr>
              <w:t>.568</w:t>
            </w:r>
          </w:p>
        </w:tc>
        <w:tc>
          <w:tcPr>
            <w:tcW w:w="1175" w:type="pct"/>
          </w:tcPr>
          <w:p w14:paraId="1A144BB8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445" w:type="pct"/>
          </w:tcPr>
          <w:p w14:paraId="17A9809A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74816" w:rsidRPr="00470FC6" w14:paraId="1A0666AA" w14:textId="77777777" w:rsidTr="009316A6">
        <w:tc>
          <w:tcPr>
            <w:tcW w:w="450" w:type="pct"/>
          </w:tcPr>
          <w:p w14:paraId="0035B526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2773296E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axony</w:t>
            </w:r>
          </w:p>
        </w:tc>
        <w:tc>
          <w:tcPr>
            <w:tcW w:w="1174" w:type="pct"/>
          </w:tcPr>
          <w:p w14:paraId="08092467" w14:textId="77777777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C015C0">
              <w:rPr>
                <w:rFonts w:asciiTheme="minorHAnsi" w:hAnsiTheme="minorHAnsi" w:cstheme="minorHAnsi"/>
                <w:noProof/>
                <w:lang w:val="en-GB"/>
              </w:rPr>
              <w:t>20.66 (15.71, 25.62)</w:t>
            </w:r>
          </w:p>
        </w:tc>
        <w:tc>
          <w:tcPr>
            <w:tcW w:w="475" w:type="pct"/>
          </w:tcPr>
          <w:p w14:paraId="61C63133" w14:textId="77777777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C015C0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1175" w:type="pct"/>
          </w:tcPr>
          <w:p w14:paraId="0B5A4AB2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445" w:type="pct"/>
          </w:tcPr>
          <w:p w14:paraId="21F047FD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74816" w:rsidRPr="00470FC6" w14:paraId="3948EF8C" w14:textId="77777777" w:rsidTr="009316A6">
        <w:tc>
          <w:tcPr>
            <w:tcW w:w="450" w:type="pct"/>
          </w:tcPr>
          <w:p w14:paraId="029D529E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6877161E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Thuringia</w:t>
            </w:r>
          </w:p>
        </w:tc>
        <w:tc>
          <w:tcPr>
            <w:tcW w:w="1174" w:type="pct"/>
          </w:tcPr>
          <w:p w14:paraId="3B9868DF" w14:textId="77777777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C015C0">
              <w:rPr>
                <w:rFonts w:asciiTheme="minorHAnsi" w:hAnsiTheme="minorHAnsi" w:cstheme="minorHAnsi"/>
                <w:noProof/>
                <w:lang w:val="en-GB"/>
              </w:rPr>
              <w:t>2.73 (-2.94, 8.40)</w:t>
            </w:r>
          </w:p>
        </w:tc>
        <w:tc>
          <w:tcPr>
            <w:tcW w:w="475" w:type="pct"/>
          </w:tcPr>
          <w:p w14:paraId="60FC1A09" w14:textId="77777777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C015C0">
              <w:rPr>
                <w:rFonts w:asciiTheme="minorHAnsi" w:hAnsiTheme="minorHAnsi" w:cstheme="minorHAnsi"/>
                <w:noProof/>
                <w:lang w:val="en-GB"/>
              </w:rPr>
              <w:t>.346</w:t>
            </w:r>
          </w:p>
        </w:tc>
        <w:tc>
          <w:tcPr>
            <w:tcW w:w="1175" w:type="pct"/>
          </w:tcPr>
          <w:p w14:paraId="427FC21B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445" w:type="pct"/>
          </w:tcPr>
          <w:p w14:paraId="3A4662CC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74816" w:rsidRPr="00470FC6" w14:paraId="12CC9ECC" w14:textId="77777777" w:rsidTr="009316A6">
        <w:tc>
          <w:tcPr>
            <w:tcW w:w="1731" w:type="pct"/>
            <w:gridSpan w:val="3"/>
          </w:tcPr>
          <w:p w14:paraId="3E1A939E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Region of Germany</w:t>
            </w:r>
          </w:p>
        </w:tc>
        <w:tc>
          <w:tcPr>
            <w:tcW w:w="1174" w:type="pct"/>
          </w:tcPr>
          <w:p w14:paraId="1C9DF25C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475" w:type="pct"/>
          </w:tcPr>
          <w:p w14:paraId="726784B7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175" w:type="pct"/>
          </w:tcPr>
          <w:p w14:paraId="085B63C2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445" w:type="pct"/>
          </w:tcPr>
          <w:p w14:paraId="350EC5F2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74816" w:rsidRPr="00470FC6" w14:paraId="40AA0566" w14:textId="77777777" w:rsidTr="009316A6">
        <w:tc>
          <w:tcPr>
            <w:tcW w:w="450" w:type="pct"/>
          </w:tcPr>
          <w:p w14:paraId="4EF4AF55" w14:textId="77777777" w:rsidR="00274816" w:rsidRPr="00470FC6" w:rsidRDefault="00274816" w:rsidP="009316A6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1BF724B3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outh West*</w:t>
            </w:r>
          </w:p>
        </w:tc>
        <w:tc>
          <w:tcPr>
            <w:tcW w:w="1174" w:type="pct"/>
          </w:tcPr>
          <w:p w14:paraId="7347B22D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475" w:type="pct"/>
          </w:tcPr>
          <w:p w14:paraId="208B6FAC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1175" w:type="pct"/>
          </w:tcPr>
          <w:p w14:paraId="2047CEC3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445" w:type="pct"/>
          </w:tcPr>
          <w:p w14:paraId="7DD3C7EF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74816" w:rsidRPr="00470FC6" w14:paraId="142E3824" w14:textId="77777777" w:rsidTr="009316A6">
        <w:tc>
          <w:tcPr>
            <w:tcW w:w="450" w:type="pct"/>
          </w:tcPr>
          <w:p w14:paraId="559DF158" w14:textId="77777777" w:rsidR="00274816" w:rsidRPr="00470FC6" w:rsidRDefault="00274816" w:rsidP="009316A6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2740AE43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North East</w:t>
            </w:r>
          </w:p>
        </w:tc>
        <w:tc>
          <w:tcPr>
            <w:tcW w:w="1174" w:type="pct"/>
          </w:tcPr>
          <w:p w14:paraId="776A0C64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475" w:type="pct"/>
          </w:tcPr>
          <w:p w14:paraId="3A6A402E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1175" w:type="pct"/>
          </w:tcPr>
          <w:p w14:paraId="192CF543" w14:textId="57A70ACD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.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5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4.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66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12.</w:t>
            </w:r>
            <w:r w:rsidR="00521035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445" w:type="pct"/>
          </w:tcPr>
          <w:p w14:paraId="6CC9C8EE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274816" w:rsidRPr="00470FC6" w14:paraId="0BA70CBB" w14:textId="77777777" w:rsidTr="009316A6">
        <w:tc>
          <w:tcPr>
            <w:tcW w:w="450" w:type="pct"/>
          </w:tcPr>
          <w:p w14:paraId="4C2C8349" w14:textId="77777777" w:rsidR="00274816" w:rsidRPr="00470FC6" w:rsidRDefault="00274816" w:rsidP="009316A6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62B568ED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North West</w:t>
            </w:r>
          </w:p>
        </w:tc>
        <w:tc>
          <w:tcPr>
            <w:tcW w:w="1174" w:type="pct"/>
          </w:tcPr>
          <w:p w14:paraId="64872B08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475" w:type="pct"/>
          </w:tcPr>
          <w:p w14:paraId="308AB111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1175" w:type="pct"/>
          </w:tcPr>
          <w:p w14:paraId="53B7A6E0" w14:textId="61032EA3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6.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6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4.</w:t>
            </w:r>
            <w:r w:rsidR="00521035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8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8.</w:t>
            </w:r>
            <w:r w:rsidR="00521035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445" w:type="pct"/>
          </w:tcPr>
          <w:p w14:paraId="4789C713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274816" w:rsidRPr="00470FC6" w14:paraId="482FB89D" w14:textId="77777777" w:rsidTr="009316A6">
        <w:tc>
          <w:tcPr>
            <w:tcW w:w="450" w:type="pct"/>
          </w:tcPr>
          <w:p w14:paraId="22A019D5" w14:textId="77777777" w:rsidR="00274816" w:rsidRPr="00470FC6" w:rsidRDefault="00274816" w:rsidP="009316A6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730BC72F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outh East</w:t>
            </w:r>
          </w:p>
        </w:tc>
        <w:tc>
          <w:tcPr>
            <w:tcW w:w="1174" w:type="pct"/>
          </w:tcPr>
          <w:p w14:paraId="25E548DE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475" w:type="pct"/>
          </w:tcPr>
          <w:p w14:paraId="68292A9D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1175" w:type="pct"/>
          </w:tcPr>
          <w:p w14:paraId="0E54AB32" w14:textId="46AA8D39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9.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35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15.</w:t>
            </w:r>
            <w:r w:rsidR="00521035">
              <w:rPr>
                <w:rFonts w:asciiTheme="minorHAnsi" w:hAnsiTheme="minorHAnsi" w:cstheme="minorHAnsi"/>
                <w:noProof/>
                <w:lang w:val="en-GB"/>
              </w:rPr>
              <w:t>5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2</w:t>
            </w:r>
            <w:r w:rsidR="00521035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.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19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445" w:type="pct"/>
          </w:tcPr>
          <w:p w14:paraId="61384EB1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274816" w:rsidRPr="00470FC6" w14:paraId="2AD9D6DC" w14:textId="77777777" w:rsidTr="009316A6">
        <w:tc>
          <w:tcPr>
            <w:tcW w:w="1731" w:type="pct"/>
            <w:gridSpan w:val="3"/>
          </w:tcPr>
          <w:p w14:paraId="69CA307B" w14:textId="57CDCF73" w:rsidR="00274816" w:rsidRPr="00470FC6" w:rsidRDefault="00092243" w:rsidP="009316A6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D</w:t>
            </w:r>
            <w:r w:rsidR="00274816" w:rsidRPr="00470FC6">
              <w:rPr>
                <w:rFonts w:asciiTheme="minorHAnsi" w:hAnsiTheme="minorHAnsi" w:cstheme="minorHAnsi"/>
                <w:noProof/>
                <w:lang w:val="en-GB"/>
              </w:rPr>
              <w:t>epression</w:t>
            </w:r>
          </w:p>
        </w:tc>
        <w:tc>
          <w:tcPr>
            <w:tcW w:w="1174" w:type="pct"/>
          </w:tcPr>
          <w:p w14:paraId="0CB2C989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475" w:type="pct"/>
          </w:tcPr>
          <w:p w14:paraId="41EA40FF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175" w:type="pct"/>
          </w:tcPr>
          <w:p w14:paraId="52CC4144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445" w:type="pct"/>
          </w:tcPr>
          <w:p w14:paraId="00F0A440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74816" w:rsidRPr="00470FC6" w14:paraId="134C1007" w14:textId="77777777" w:rsidTr="009316A6">
        <w:tc>
          <w:tcPr>
            <w:tcW w:w="450" w:type="pct"/>
          </w:tcPr>
          <w:p w14:paraId="021484D4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68385BE5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No*</w:t>
            </w:r>
          </w:p>
        </w:tc>
        <w:tc>
          <w:tcPr>
            <w:tcW w:w="1174" w:type="pct"/>
          </w:tcPr>
          <w:p w14:paraId="552A3C18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475" w:type="pct"/>
          </w:tcPr>
          <w:p w14:paraId="505039FD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175" w:type="pct"/>
          </w:tcPr>
          <w:p w14:paraId="30CD6D83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445" w:type="pct"/>
          </w:tcPr>
          <w:p w14:paraId="53EF02D2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74816" w:rsidRPr="00470FC6" w14:paraId="7FA03ADA" w14:textId="77777777" w:rsidTr="009316A6">
        <w:tc>
          <w:tcPr>
            <w:tcW w:w="450" w:type="pct"/>
          </w:tcPr>
          <w:p w14:paraId="680F98EF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396AF219" w14:textId="684EAB9F" w:rsidR="00274816" w:rsidRPr="00092243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Yes</w:t>
            </w:r>
            <w:r w:rsidR="00660671"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  <w:t>c</w:t>
            </w:r>
          </w:p>
        </w:tc>
        <w:tc>
          <w:tcPr>
            <w:tcW w:w="1174" w:type="pct"/>
          </w:tcPr>
          <w:p w14:paraId="56D68ACA" w14:textId="6C3B722A" w:rsidR="00274816" w:rsidRPr="00C015C0" w:rsidRDefault="00C015C0" w:rsidP="009316A6">
            <w:pPr>
              <w:spacing w:after="0"/>
              <w:rPr>
                <w:rFonts w:asciiTheme="minorHAnsi" w:hAnsiTheme="minorHAnsi" w:cstheme="minorHAnsi"/>
                <w:noProof/>
                <w:highlight w:val="yellow"/>
                <w:lang w:val="en-GB"/>
              </w:rPr>
            </w:pPr>
            <w:r w:rsidRPr="00C015C0">
              <w:rPr>
                <w:rFonts w:asciiTheme="minorHAnsi" w:hAnsiTheme="minorHAnsi" w:cstheme="minorHAnsi"/>
                <w:noProof/>
                <w:lang w:val="en-GB"/>
              </w:rPr>
              <w:t>4.94</w:t>
            </w:r>
            <w:r w:rsidR="00274816" w:rsidRPr="00C015C0">
              <w:rPr>
                <w:rFonts w:asciiTheme="minorHAnsi" w:hAnsiTheme="minorHAnsi" w:cstheme="minorHAnsi"/>
                <w:noProof/>
                <w:lang w:val="en-GB"/>
              </w:rPr>
              <w:t xml:space="preserve"> (</w:t>
            </w:r>
            <w:r w:rsidRPr="00C015C0">
              <w:rPr>
                <w:rFonts w:asciiTheme="minorHAnsi" w:hAnsiTheme="minorHAnsi" w:cstheme="minorHAnsi"/>
                <w:noProof/>
                <w:lang w:val="en-GB"/>
              </w:rPr>
              <w:t>-0.44</w:t>
            </w:r>
            <w:r w:rsidR="00274816" w:rsidRPr="00C015C0">
              <w:rPr>
                <w:rFonts w:asciiTheme="minorHAnsi" w:hAnsiTheme="minorHAnsi" w:cstheme="minorHAnsi"/>
                <w:noProof/>
                <w:lang w:val="en-GB"/>
              </w:rPr>
              <w:t xml:space="preserve">, </w:t>
            </w:r>
            <w:r w:rsidRPr="00C015C0">
              <w:rPr>
                <w:rFonts w:asciiTheme="minorHAnsi" w:hAnsiTheme="minorHAnsi" w:cstheme="minorHAnsi"/>
                <w:noProof/>
                <w:lang w:val="en-GB"/>
              </w:rPr>
              <w:t>10.33</w:t>
            </w:r>
            <w:r w:rsidR="00274816" w:rsidRPr="00C015C0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475" w:type="pct"/>
          </w:tcPr>
          <w:p w14:paraId="7F973BD3" w14:textId="442EFB79" w:rsidR="00274816" w:rsidRPr="00F73C5D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F73C5D">
              <w:rPr>
                <w:rFonts w:asciiTheme="minorHAnsi" w:hAnsiTheme="minorHAnsi" w:cstheme="minorHAnsi"/>
                <w:noProof/>
                <w:lang w:val="en-GB"/>
              </w:rPr>
              <w:t>.0</w:t>
            </w:r>
            <w:r w:rsidR="00C015C0" w:rsidRPr="00F73C5D">
              <w:rPr>
                <w:rFonts w:asciiTheme="minorHAnsi" w:hAnsiTheme="minorHAnsi" w:cstheme="minorHAnsi"/>
                <w:noProof/>
                <w:lang w:val="en-GB"/>
              </w:rPr>
              <w:t>71</w:t>
            </w:r>
          </w:p>
        </w:tc>
        <w:tc>
          <w:tcPr>
            <w:tcW w:w="1175" w:type="pct"/>
          </w:tcPr>
          <w:p w14:paraId="67DF02B0" w14:textId="63DE9D4A" w:rsidR="00274816" w:rsidRPr="00F73C5D" w:rsidRDefault="00521035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F73C5D">
              <w:rPr>
                <w:rFonts w:asciiTheme="minorHAnsi" w:hAnsiTheme="minorHAnsi" w:cstheme="minorHAnsi"/>
                <w:noProof/>
                <w:lang w:val="en-GB"/>
              </w:rPr>
              <w:t>-1.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69</w:t>
            </w:r>
            <w:r w:rsidR="00274816" w:rsidRPr="00F73C5D">
              <w:rPr>
                <w:rFonts w:asciiTheme="minorHAnsi" w:hAnsiTheme="minorHAnsi" w:cstheme="minorHAnsi"/>
                <w:noProof/>
                <w:lang w:val="en-GB"/>
              </w:rPr>
              <w:t xml:space="preserve"> (-</w:t>
            </w:r>
            <w:r w:rsidRPr="00F73C5D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="00274816" w:rsidRPr="00F73C5D">
              <w:rPr>
                <w:rFonts w:asciiTheme="minorHAnsi" w:hAnsiTheme="minorHAnsi" w:cstheme="minorHAnsi"/>
                <w:noProof/>
                <w:lang w:val="en-GB"/>
              </w:rPr>
              <w:t>.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43</w:t>
            </w:r>
            <w:r w:rsidR="00274816" w:rsidRPr="00F73C5D">
              <w:rPr>
                <w:rFonts w:asciiTheme="minorHAnsi" w:hAnsiTheme="minorHAnsi" w:cstheme="minorHAnsi"/>
                <w:noProof/>
                <w:lang w:val="en-GB"/>
              </w:rPr>
              <w:t xml:space="preserve">, 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4.05</w:t>
            </w:r>
            <w:r w:rsidR="00274816" w:rsidRPr="00F73C5D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445" w:type="pct"/>
          </w:tcPr>
          <w:p w14:paraId="71770FA6" w14:textId="419BA7EA" w:rsidR="00274816" w:rsidRPr="00F73C5D" w:rsidRDefault="008221C4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.558</w:t>
            </w:r>
          </w:p>
        </w:tc>
      </w:tr>
      <w:tr w:rsidR="00274816" w:rsidRPr="00470FC6" w14:paraId="4AA13A4E" w14:textId="77777777" w:rsidTr="009316A6">
        <w:tc>
          <w:tcPr>
            <w:tcW w:w="1731" w:type="pct"/>
            <w:gridSpan w:val="3"/>
          </w:tcPr>
          <w:p w14:paraId="40FEBE99" w14:textId="52291445" w:rsidR="00274816" w:rsidRPr="00470FC6" w:rsidRDefault="00092243" w:rsidP="009316A6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A</w:t>
            </w:r>
            <w:r w:rsidR="00274816" w:rsidRPr="00470FC6">
              <w:rPr>
                <w:rFonts w:asciiTheme="minorHAnsi" w:hAnsiTheme="minorHAnsi" w:cstheme="minorHAnsi"/>
                <w:noProof/>
                <w:lang w:val="en-GB"/>
              </w:rPr>
              <w:t>nxiety</w:t>
            </w:r>
          </w:p>
        </w:tc>
        <w:tc>
          <w:tcPr>
            <w:tcW w:w="1174" w:type="pct"/>
          </w:tcPr>
          <w:p w14:paraId="07E2C1BC" w14:textId="77777777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highlight w:val="yellow"/>
                <w:lang w:val="en-GB"/>
              </w:rPr>
            </w:pPr>
          </w:p>
        </w:tc>
        <w:tc>
          <w:tcPr>
            <w:tcW w:w="475" w:type="pct"/>
          </w:tcPr>
          <w:p w14:paraId="212F0E15" w14:textId="77777777" w:rsidR="00274816" w:rsidRPr="00F73C5D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175" w:type="pct"/>
          </w:tcPr>
          <w:p w14:paraId="253C0BBB" w14:textId="77777777" w:rsidR="00274816" w:rsidRPr="00F73C5D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445" w:type="pct"/>
          </w:tcPr>
          <w:p w14:paraId="0B9ABF15" w14:textId="77777777" w:rsidR="00274816" w:rsidRPr="00F73C5D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74816" w:rsidRPr="00470FC6" w14:paraId="468DA579" w14:textId="77777777" w:rsidTr="009316A6">
        <w:tc>
          <w:tcPr>
            <w:tcW w:w="450" w:type="pct"/>
          </w:tcPr>
          <w:p w14:paraId="2646AC96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0057BFB4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No*</w:t>
            </w:r>
          </w:p>
        </w:tc>
        <w:tc>
          <w:tcPr>
            <w:tcW w:w="1174" w:type="pct"/>
          </w:tcPr>
          <w:p w14:paraId="4161FB43" w14:textId="77777777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highlight w:val="yellow"/>
                <w:lang w:val="en-GB"/>
              </w:rPr>
            </w:pPr>
          </w:p>
        </w:tc>
        <w:tc>
          <w:tcPr>
            <w:tcW w:w="475" w:type="pct"/>
          </w:tcPr>
          <w:p w14:paraId="66F10CE2" w14:textId="77777777" w:rsidR="00274816" w:rsidRPr="00F73C5D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175" w:type="pct"/>
          </w:tcPr>
          <w:p w14:paraId="488836A2" w14:textId="77777777" w:rsidR="00274816" w:rsidRPr="00F73C5D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445" w:type="pct"/>
          </w:tcPr>
          <w:p w14:paraId="2CA4BA59" w14:textId="77777777" w:rsidR="00274816" w:rsidRPr="00F73C5D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74816" w:rsidRPr="00470FC6" w14:paraId="3808F978" w14:textId="77777777" w:rsidTr="009316A6">
        <w:tc>
          <w:tcPr>
            <w:tcW w:w="450" w:type="pct"/>
          </w:tcPr>
          <w:p w14:paraId="4311F530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1" w:type="pct"/>
            <w:gridSpan w:val="2"/>
          </w:tcPr>
          <w:p w14:paraId="22F8114C" w14:textId="2DF9D53A" w:rsidR="00274816" w:rsidRPr="00660671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Yes</w:t>
            </w:r>
            <w:r w:rsidR="00660671"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  <w:t>d</w:t>
            </w:r>
          </w:p>
        </w:tc>
        <w:tc>
          <w:tcPr>
            <w:tcW w:w="1174" w:type="pct"/>
          </w:tcPr>
          <w:p w14:paraId="21BC68CD" w14:textId="32EF536D" w:rsidR="00274816" w:rsidRPr="00C015C0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highlight w:val="yellow"/>
                <w:lang w:val="en-GB"/>
              </w:rPr>
            </w:pPr>
            <w:r w:rsidRPr="00C015C0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="00C015C0" w:rsidRPr="00C015C0">
              <w:rPr>
                <w:rFonts w:asciiTheme="minorHAnsi" w:hAnsiTheme="minorHAnsi" w:cstheme="minorHAnsi"/>
                <w:noProof/>
                <w:lang w:val="en-GB"/>
              </w:rPr>
              <w:t xml:space="preserve">5.53 </w:t>
            </w:r>
            <w:r w:rsidRPr="00C015C0">
              <w:rPr>
                <w:rFonts w:asciiTheme="minorHAnsi" w:hAnsiTheme="minorHAnsi" w:cstheme="minorHAnsi"/>
                <w:noProof/>
                <w:lang w:val="en-GB"/>
              </w:rPr>
              <w:t>(</w:t>
            </w:r>
            <w:r w:rsidR="00C015C0" w:rsidRPr="00C015C0">
              <w:rPr>
                <w:rFonts w:asciiTheme="minorHAnsi" w:hAnsiTheme="minorHAnsi" w:cstheme="minorHAnsi"/>
                <w:noProof/>
                <w:lang w:val="en-GB"/>
              </w:rPr>
              <w:t>9.18</w:t>
            </w:r>
            <w:r w:rsidRPr="00C015C0">
              <w:rPr>
                <w:rFonts w:asciiTheme="minorHAnsi" w:hAnsiTheme="minorHAnsi" w:cstheme="minorHAnsi"/>
                <w:noProof/>
                <w:lang w:val="en-GB"/>
              </w:rPr>
              <w:t xml:space="preserve">, </w:t>
            </w:r>
            <w:r w:rsidR="00C015C0" w:rsidRPr="00C015C0">
              <w:rPr>
                <w:rFonts w:asciiTheme="minorHAnsi" w:hAnsiTheme="minorHAnsi" w:cstheme="minorHAnsi"/>
                <w:noProof/>
                <w:lang w:val="en-GB"/>
              </w:rPr>
              <w:t>21.88</w:t>
            </w:r>
            <w:r w:rsidRPr="00C015C0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475" w:type="pct"/>
          </w:tcPr>
          <w:p w14:paraId="540D524B" w14:textId="1F6A581C" w:rsidR="00274816" w:rsidRPr="00F73C5D" w:rsidRDefault="00C015C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F73C5D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1175" w:type="pct"/>
          </w:tcPr>
          <w:p w14:paraId="1E1AEE93" w14:textId="2A1D6181" w:rsidR="00274816" w:rsidRPr="00F73C5D" w:rsidRDefault="00521035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F73C5D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6.93</w:t>
            </w:r>
            <w:r w:rsidRPr="00F73C5D">
              <w:rPr>
                <w:rFonts w:asciiTheme="minorHAnsi" w:hAnsiTheme="minorHAnsi" w:cstheme="minorHAnsi"/>
                <w:noProof/>
                <w:lang w:val="en-GB"/>
              </w:rPr>
              <w:t xml:space="preserve"> </w:t>
            </w:r>
            <w:r w:rsidR="00274816" w:rsidRPr="00F73C5D">
              <w:rPr>
                <w:rFonts w:asciiTheme="minorHAnsi" w:hAnsiTheme="minorHAnsi" w:cstheme="minorHAnsi"/>
                <w:noProof/>
                <w:lang w:val="en-GB"/>
              </w:rPr>
              <w:t>(</w:t>
            </w:r>
            <w:r w:rsidRPr="00F73C5D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0.84</w:t>
            </w:r>
            <w:r w:rsidR="00274816" w:rsidRPr="00F73C5D">
              <w:rPr>
                <w:rFonts w:asciiTheme="minorHAnsi" w:hAnsiTheme="minorHAnsi" w:cstheme="minorHAnsi"/>
                <w:noProof/>
                <w:lang w:val="en-GB"/>
              </w:rPr>
              <w:t xml:space="preserve">, </w:t>
            </w:r>
            <w:r w:rsidRPr="00F73C5D">
              <w:rPr>
                <w:rFonts w:asciiTheme="minorHAnsi" w:hAnsiTheme="minorHAnsi" w:cstheme="minorHAnsi"/>
                <w:noProof/>
                <w:lang w:val="en-GB"/>
              </w:rPr>
              <w:t>23.</w:t>
            </w:r>
            <w:r w:rsidR="008221C4">
              <w:rPr>
                <w:rFonts w:asciiTheme="minorHAnsi" w:hAnsiTheme="minorHAnsi" w:cstheme="minorHAnsi"/>
                <w:noProof/>
                <w:lang w:val="en-GB"/>
              </w:rPr>
              <w:t>01</w:t>
            </w:r>
            <w:r w:rsidR="00274816" w:rsidRPr="00F73C5D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445" w:type="pct"/>
          </w:tcPr>
          <w:p w14:paraId="0A3F4364" w14:textId="1B1F18BA" w:rsidR="00274816" w:rsidRPr="00F73C5D" w:rsidRDefault="00521035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F73C5D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274816" w:rsidRPr="00470FC6" w14:paraId="73642A98" w14:textId="77777777" w:rsidTr="00FF6129">
        <w:tc>
          <w:tcPr>
            <w:tcW w:w="1731" w:type="pct"/>
            <w:gridSpan w:val="3"/>
          </w:tcPr>
          <w:p w14:paraId="4B573587" w14:textId="77777777" w:rsidR="00274816" w:rsidRPr="00470FC6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urvey wave</w:t>
            </w:r>
          </w:p>
        </w:tc>
        <w:tc>
          <w:tcPr>
            <w:tcW w:w="1174" w:type="pct"/>
          </w:tcPr>
          <w:p w14:paraId="6BAD5A13" w14:textId="0A27C0E5" w:rsidR="00274816" w:rsidRPr="00FF6129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highlight w:val="yellow"/>
                <w:lang w:val="en-GB"/>
              </w:rPr>
            </w:pPr>
          </w:p>
        </w:tc>
        <w:tc>
          <w:tcPr>
            <w:tcW w:w="475" w:type="pct"/>
          </w:tcPr>
          <w:p w14:paraId="74658987" w14:textId="5A870DC2" w:rsidR="00274816" w:rsidRPr="00FF6129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highlight w:val="yellow"/>
                <w:lang w:val="en-GB"/>
              </w:rPr>
            </w:pPr>
          </w:p>
        </w:tc>
        <w:tc>
          <w:tcPr>
            <w:tcW w:w="1175" w:type="pct"/>
          </w:tcPr>
          <w:p w14:paraId="7659FF58" w14:textId="14CA484B" w:rsidR="00274816" w:rsidRPr="00FF6129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highlight w:val="yellow"/>
                <w:lang w:val="en-GB"/>
              </w:rPr>
            </w:pPr>
          </w:p>
        </w:tc>
        <w:tc>
          <w:tcPr>
            <w:tcW w:w="445" w:type="pct"/>
          </w:tcPr>
          <w:p w14:paraId="75A5C42F" w14:textId="2A3D82A9" w:rsidR="00274816" w:rsidRPr="00FF6129" w:rsidRDefault="00274816" w:rsidP="009316A6">
            <w:pPr>
              <w:spacing w:after="0"/>
              <w:rPr>
                <w:rFonts w:asciiTheme="minorHAnsi" w:hAnsiTheme="minorHAnsi" w:cstheme="minorHAnsi"/>
                <w:noProof/>
                <w:highlight w:val="yellow"/>
                <w:lang w:val="en-GB"/>
              </w:rPr>
            </w:pPr>
          </w:p>
        </w:tc>
      </w:tr>
      <w:tr w:rsidR="00FF6129" w:rsidRPr="00470FC6" w14:paraId="752BE206" w14:textId="77777777" w:rsidTr="00FF6129">
        <w:tc>
          <w:tcPr>
            <w:tcW w:w="471" w:type="pct"/>
            <w:gridSpan w:val="2"/>
          </w:tcPr>
          <w:p w14:paraId="71ADFC72" w14:textId="77777777" w:rsidR="00FF6129" w:rsidRPr="00470FC6" w:rsidRDefault="00FF6129" w:rsidP="00FF6129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260" w:type="pct"/>
          </w:tcPr>
          <w:p w14:paraId="25BBDED6" w14:textId="5662962C" w:rsidR="00FF6129" w:rsidRPr="00470FC6" w:rsidRDefault="00FF6129" w:rsidP="00FF6129">
            <w:pPr>
              <w:spacing w:after="0"/>
              <w:rPr>
                <w:rFonts w:cstheme="minorHAnsi"/>
                <w:noProof/>
                <w:lang w:val="en-GB"/>
              </w:rPr>
            </w:pPr>
            <w:r w:rsidRPr="00FF6129">
              <w:rPr>
                <w:rFonts w:asciiTheme="minorHAnsi" w:hAnsiTheme="minorHAnsi" w:cstheme="minorHAnsi"/>
                <w:noProof/>
                <w:lang w:val="en-GB"/>
              </w:rPr>
              <w:t>Jun to Sep*</w:t>
            </w:r>
          </w:p>
        </w:tc>
        <w:tc>
          <w:tcPr>
            <w:tcW w:w="1174" w:type="pct"/>
          </w:tcPr>
          <w:p w14:paraId="3360764F" w14:textId="77777777" w:rsidR="00FF6129" w:rsidRPr="00FF6129" w:rsidRDefault="00FF6129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475" w:type="pct"/>
          </w:tcPr>
          <w:p w14:paraId="16A781E1" w14:textId="77777777" w:rsidR="00FF6129" w:rsidRPr="00FF6129" w:rsidRDefault="00FF6129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175" w:type="pct"/>
          </w:tcPr>
          <w:p w14:paraId="332E4BA9" w14:textId="77777777" w:rsidR="00FF6129" w:rsidRPr="00FF6129" w:rsidRDefault="00FF6129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445" w:type="pct"/>
          </w:tcPr>
          <w:p w14:paraId="121971B5" w14:textId="77777777" w:rsidR="00FF6129" w:rsidRPr="00FF6129" w:rsidRDefault="00FF6129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FF6129" w:rsidRPr="00470FC6" w14:paraId="59F62571" w14:textId="77777777" w:rsidTr="00FF6129">
        <w:tc>
          <w:tcPr>
            <w:tcW w:w="471" w:type="pct"/>
            <w:gridSpan w:val="2"/>
          </w:tcPr>
          <w:p w14:paraId="13DB651E" w14:textId="77777777" w:rsidR="00FF6129" w:rsidRPr="00470FC6" w:rsidRDefault="00FF6129" w:rsidP="00FF6129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260" w:type="pct"/>
          </w:tcPr>
          <w:p w14:paraId="5D269073" w14:textId="1F27FB84" w:rsidR="00FF6129" w:rsidRPr="00470FC6" w:rsidRDefault="00FF6129" w:rsidP="00FF6129">
            <w:pPr>
              <w:spacing w:after="0"/>
              <w:rPr>
                <w:rFonts w:cstheme="minorHAnsi"/>
                <w:noProof/>
                <w:lang w:val="en-GB"/>
              </w:rPr>
            </w:pPr>
            <w:r w:rsidRPr="00FF6129">
              <w:rPr>
                <w:rFonts w:asciiTheme="minorHAnsi" w:hAnsiTheme="minorHAnsi" w:cstheme="minorHAnsi"/>
                <w:noProof/>
                <w:lang w:val="en-GB"/>
              </w:rPr>
              <w:t>Oct to Jan</w:t>
            </w:r>
          </w:p>
        </w:tc>
        <w:tc>
          <w:tcPr>
            <w:tcW w:w="1174" w:type="pct"/>
          </w:tcPr>
          <w:p w14:paraId="2B808337" w14:textId="6FBB7DCC" w:rsidR="00FF6129" w:rsidRPr="00FF6129" w:rsidRDefault="00FF6129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FF6129">
              <w:rPr>
                <w:rFonts w:asciiTheme="minorHAnsi" w:hAnsiTheme="minorHAnsi" w:cstheme="minorHAnsi"/>
                <w:noProof/>
                <w:lang w:val="en-GB"/>
              </w:rPr>
              <w:t>-3.52 (-5.68, -1.35)</w:t>
            </w:r>
          </w:p>
        </w:tc>
        <w:tc>
          <w:tcPr>
            <w:tcW w:w="475" w:type="pct"/>
          </w:tcPr>
          <w:p w14:paraId="7C369CFC" w14:textId="4CE4386C" w:rsidR="00FF6129" w:rsidRPr="00FF6129" w:rsidRDefault="00FF6129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FF6129">
              <w:rPr>
                <w:rFonts w:asciiTheme="minorHAnsi" w:hAnsiTheme="minorHAnsi" w:cstheme="minorHAnsi"/>
                <w:noProof/>
                <w:lang w:val="en-GB"/>
              </w:rPr>
              <w:t>.001</w:t>
            </w:r>
          </w:p>
        </w:tc>
        <w:tc>
          <w:tcPr>
            <w:tcW w:w="1175" w:type="pct"/>
          </w:tcPr>
          <w:p w14:paraId="56315EBD" w14:textId="3EE44502" w:rsidR="00FF6129" w:rsidRPr="00FF6129" w:rsidRDefault="008221C4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-5.30 (-7.67, -2.94)</w:t>
            </w:r>
          </w:p>
        </w:tc>
        <w:tc>
          <w:tcPr>
            <w:tcW w:w="445" w:type="pct"/>
          </w:tcPr>
          <w:p w14:paraId="3F0C67C7" w14:textId="3A4B128A" w:rsidR="00FF6129" w:rsidRPr="00FF6129" w:rsidRDefault="008221C4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FF6129" w:rsidRPr="00470FC6" w14:paraId="436E9440" w14:textId="77777777" w:rsidTr="00FF6129">
        <w:tc>
          <w:tcPr>
            <w:tcW w:w="471" w:type="pct"/>
            <w:gridSpan w:val="2"/>
            <w:tcBorders>
              <w:bottom w:val="single" w:sz="4" w:space="0" w:color="auto"/>
            </w:tcBorders>
          </w:tcPr>
          <w:p w14:paraId="0D70540A" w14:textId="77777777" w:rsidR="00FF6129" w:rsidRPr="00470FC6" w:rsidRDefault="00FF6129" w:rsidP="00FF6129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260" w:type="pct"/>
            <w:tcBorders>
              <w:bottom w:val="single" w:sz="4" w:space="0" w:color="auto"/>
            </w:tcBorders>
          </w:tcPr>
          <w:p w14:paraId="58D207CF" w14:textId="5BE8AF26" w:rsidR="00FF6129" w:rsidRPr="00470FC6" w:rsidRDefault="00FF6129" w:rsidP="00FF6129">
            <w:pPr>
              <w:spacing w:after="0"/>
              <w:rPr>
                <w:rFonts w:cstheme="minorHAnsi"/>
                <w:noProof/>
                <w:lang w:val="en-GB"/>
              </w:rPr>
            </w:pPr>
            <w:r w:rsidRPr="00FF6129">
              <w:rPr>
                <w:rFonts w:asciiTheme="minorHAnsi" w:hAnsiTheme="minorHAnsi" w:cstheme="minorHAnsi"/>
                <w:noProof/>
                <w:lang w:val="en-GB"/>
              </w:rPr>
              <w:t>Feb to May</w:t>
            </w:r>
          </w:p>
        </w:tc>
        <w:tc>
          <w:tcPr>
            <w:tcW w:w="1174" w:type="pct"/>
            <w:tcBorders>
              <w:bottom w:val="single" w:sz="4" w:space="0" w:color="auto"/>
            </w:tcBorders>
          </w:tcPr>
          <w:p w14:paraId="0C82694B" w14:textId="420E8996" w:rsidR="00FF6129" w:rsidRPr="00FF6129" w:rsidRDefault="00FF6129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FF6129">
              <w:rPr>
                <w:rFonts w:asciiTheme="minorHAnsi" w:hAnsiTheme="minorHAnsi" w:cstheme="minorHAnsi"/>
                <w:noProof/>
                <w:lang w:val="en-GB"/>
              </w:rPr>
              <w:t>-1.13 (-3.31, 1.05)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020E149A" w14:textId="16767C30" w:rsidR="00FF6129" w:rsidRPr="00FF6129" w:rsidRDefault="00FF6129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FF6129">
              <w:rPr>
                <w:rFonts w:asciiTheme="minorHAnsi" w:hAnsiTheme="minorHAnsi" w:cstheme="minorHAnsi"/>
                <w:noProof/>
                <w:lang w:val="en-GB"/>
              </w:rPr>
              <w:t>.309</w:t>
            </w:r>
          </w:p>
        </w:tc>
        <w:tc>
          <w:tcPr>
            <w:tcW w:w="1175" w:type="pct"/>
            <w:tcBorders>
              <w:bottom w:val="single" w:sz="4" w:space="0" w:color="auto"/>
            </w:tcBorders>
          </w:tcPr>
          <w:p w14:paraId="71390DD1" w14:textId="1E384B27" w:rsidR="00FF6129" w:rsidRPr="00FF6129" w:rsidRDefault="008221C4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-3.96 (-6.34, 1.58)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34D3FBC5" w14:textId="40B00BA8" w:rsidR="00FF6129" w:rsidRPr="00FF6129" w:rsidRDefault="008221C4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.001</w:t>
            </w:r>
          </w:p>
        </w:tc>
      </w:tr>
    </w:tbl>
    <w:p w14:paraId="696DE827" w14:textId="0A1C814F" w:rsidR="00274816" w:rsidRPr="00470FC6" w:rsidRDefault="0067344D" w:rsidP="00935D61">
      <w:pPr>
        <w:spacing w:line="240" w:lineRule="auto"/>
        <w:rPr>
          <w:noProof/>
          <w:sz w:val="20"/>
          <w:szCs w:val="20"/>
          <w:lang w:val="en-GB"/>
        </w:rPr>
      </w:pPr>
      <w:r w:rsidRPr="004A3B8E">
        <w:rPr>
          <w:noProof/>
          <w:sz w:val="20"/>
          <w:szCs w:val="20"/>
          <w:lang w:val="en-GB"/>
        </w:rPr>
        <w:t xml:space="preserve">Complete cases for all variables of interest </w:t>
      </w:r>
      <w:r>
        <w:rPr>
          <w:noProof/>
          <w:sz w:val="20"/>
          <w:szCs w:val="20"/>
          <w:lang w:val="en-GB"/>
        </w:rPr>
        <w:t>except</w:t>
      </w:r>
      <w:r w:rsidRPr="004A3B8E">
        <w:rPr>
          <w:noProof/>
          <w:sz w:val="20"/>
          <w:szCs w:val="20"/>
          <w:lang w:val="en-GB"/>
        </w:rPr>
        <w:t xml:space="preserve"> depression and anxiety</w:t>
      </w:r>
      <w:r>
        <w:rPr>
          <w:noProof/>
          <w:sz w:val="20"/>
          <w:szCs w:val="20"/>
          <w:lang w:val="en-GB"/>
        </w:rPr>
        <w:t xml:space="preserve"> where multiple imputation was used</w:t>
      </w:r>
      <w:r>
        <w:rPr>
          <w:noProof/>
          <w:sz w:val="20"/>
          <w:szCs w:val="20"/>
          <w:lang w:val="en-GB"/>
        </w:rPr>
        <w:br/>
      </w:r>
      <w:r w:rsidR="00274816" w:rsidRPr="00470FC6">
        <w:rPr>
          <w:noProof/>
          <w:sz w:val="20"/>
          <w:szCs w:val="20"/>
          <w:lang w:val="en-GB"/>
        </w:rPr>
        <w:t xml:space="preserve">* </w:t>
      </w:r>
      <w:r w:rsidR="002A5A7F">
        <w:rPr>
          <w:noProof/>
          <w:sz w:val="20"/>
          <w:szCs w:val="20"/>
          <w:lang w:val="en-GB"/>
        </w:rPr>
        <w:t>R</w:t>
      </w:r>
      <w:r w:rsidR="00274816" w:rsidRPr="00470FC6">
        <w:rPr>
          <w:noProof/>
          <w:sz w:val="20"/>
          <w:szCs w:val="20"/>
          <w:lang w:val="en-GB"/>
        </w:rPr>
        <w:t>eference level</w:t>
      </w:r>
      <w:r w:rsidR="00274816" w:rsidRPr="00470FC6">
        <w:rPr>
          <w:noProof/>
          <w:sz w:val="20"/>
          <w:szCs w:val="20"/>
          <w:lang w:val="en-GB"/>
        </w:rPr>
        <w:br/>
      </w:r>
      <w:r w:rsidR="00274816" w:rsidRPr="00470FC6">
        <w:rPr>
          <w:noProof/>
          <w:sz w:val="20"/>
          <w:szCs w:val="20"/>
          <w:vertAlign w:val="superscript"/>
          <w:lang w:val="en-GB"/>
        </w:rPr>
        <w:t xml:space="preserve">a </w:t>
      </w:r>
      <w:r w:rsidR="002A5A7F">
        <w:rPr>
          <w:noProof/>
          <w:sz w:val="20"/>
          <w:szCs w:val="20"/>
          <w:lang w:val="en-GB"/>
        </w:rPr>
        <w:t>A</w:t>
      </w:r>
      <w:r w:rsidR="002A5A7F" w:rsidRPr="00470FC6">
        <w:rPr>
          <w:noProof/>
          <w:sz w:val="20"/>
          <w:szCs w:val="20"/>
          <w:lang w:val="en-GB"/>
        </w:rPr>
        <w:t xml:space="preserve">ge </w:t>
      </w:r>
      <w:r w:rsidR="002A5A7F">
        <w:rPr>
          <w:noProof/>
          <w:sz w:val="20"/>
          <w:szCs w:val="20"/>
          <w:lang w:val="en-GB"/>
        </w:rPr>
        <w:t xml:space="preserve">variable </w:t>
      </w:r>
      <w:r w:rsidR="002A5A7F" w:rsidRPr="00470FC6">
        <w:rPr>
          <w:noProof/>
          <w:sz w:val="20"/>
          <w:szCs w:val="20"/>
          <w:lang w:val="en-GB"/>
        </w:rPr>
        <w:t>transformed (</w:t>
      </w:r>
      <w:r w:rsidR="00935D61" w:rsidRPr="00470FC6">
        <w:rPr>
          <w:noProof/>
          <w:sz w:val="20"/>
          <w:szCs w:val="20"/>
          <w:lang w:val="en-GB"/>
        </w:rPr>
        <w:t>divided by the standard deviation</w:t>
      </w:r>
      <w:r w:rsidR="00935D61">
        <w:rPr>
          <w:noProof/>
          <w:sz w:val="20"/>
          <w:szCs w:val="20"/>
          <w:lang w:val="en-GB"/>
        </w:rPr>
        <w:t>[=18.43]</w:t>
      </w:r>
      <w:r w:rsidR="00935D61" w:rsidRPr="00470FC6">
        <w:rPr>
          <w:noProof/>
          <w:sz w:val="20"/>
          <w:szCs w:val="20"/>
          <w:lang w:val="en-GB"/>
        </w:rPr>
        <w:t>)</w:t>
      </w:r>
      <w:r w:rsidR="00092243">
        <w:rPr>
          <w:noProof/>
          <w:sz w:val="20"/>
          <w:szCs w:val="20"/>
          <w:lang w:val="en-GB"/>
        </w:rPr>
        <w:br/>
      </w:r>
      <w:r w:rsidR="00092243">
        <w:rPr>
          <w:noProof/>
          <w:sz w:val="20"/>
          <w:szCs w:val="20"/>
          <w:vertAlign w:val="superscript"/>
          <w:lang w:val="en-GB"/>
        </w:rPr>
        <w:t>b</w:t>
      </w:r>
      <w:r w:rsidR="00092243">
        <w:rPr>
          <w:noProof/>
          <w:sz w:val="20"/>
          <w:szCs w:val="20"/>
          <w:lang w:val="en-GB"/>
        </w:rPr>
        <w:t xml:space="preserve"> </w:t>
      </w:r>
      <w:r w:rsidR="00660671" w:rsidRPr="004A3B8E">
        <w:rPr>
          <w:noProof/>
          <w:sz w:val="20"/>
          <w:szCs w:val="20"/>
          <w:lang w:val="en-GB"/>
        </w:rPr>
        <w:t xml:space="preserve">Range from 0 </w:t>
      </w:r>
      <w:r w:rsidR="00660671">
        <w:rPr>
          <w:noProof/>
          <w:sz w:val="20"/>
          <w:szCs w:val="20"/>
          <w:lang w:val="en-GB"/>
        </w:rPr>
        <w:t>(</w:t>
      </w:r>
      <w:r w:rsidR="00660671" w:rsidRPr="004A3B8E">
        <w:rPr>
          <w:noProof/>
          <w:sz w:val="20"/>
          <w:szCs w:val="20"/>
          <w:lang w:val="en-GB"/>
        </w:rPr>
        <w:t>€0 income</w:t>
      </w:r>
      <w:r w:rsidR="00660671">
        <w:rPr>
          <w:noProof/>
          <w:sz w:val="20"/>
          <w:szCs w:val="20"/>
          <w:lang w:val="en-GB"/>
        </w:rPr>
        <w:t>)</w:t>
      </w:r>
      <w:r w:rsidR="00660671" w:rsidRPr="004A3B8E">
        <w:rPr>
          <w:noProof/>
          <w:sz w:val="20"/>
          <w:szCs w:val="20"/>
          <w:lang w:val="en-GB"/>
        </w:rPr>
        <w:t xml:space="preserve"> to 7 </w:t>
      </w:r>
      <w:r w:rsidR="00660671">
        <w:rPr>
          <w:noProof/>
          <w:sz w:val="20"/>
          <w:szCs w:val="20"/>
          <w:lang w:val="en-GB"/>
        </w:rPr>
        <w:t>(</w:t>
      </w:r>
      <w:r w:rsidR="00660671" w:rsidRPr="004A3B8E">
        <w:rPr>
          <w:noProof/>
          <w:sz w:val="20"/>
          <w:szCs w:val="20"/>
          <w:lang w:val="en-GB"/>
        </w:rPr>
        <w:t>€7,000 or more</w:t>
      </w:r>
      <w:r w:rsidR="00660671">
        <w:rPr>
          <w:noProof/>
          <w:sz w:val="20"/>
          <w:szCs w:val="20"/>
          <w:lang w:val="en-GB"/>
        </w:rPr>
        <w:t>)</w:t>
      </w:r>
      <w:r w:rsidR="00660671">
        <w:rPr>
          <w:noProof/>
          <w:sz w:val="20"/>
          <w:szCs w:val="20"/>
          <w:lang w:val="en-GB"/>
        </w:rPr>
        <w:br/>
      </w:r>
      <w:r w:rsidR="00660671">
        <w:rPr>
          <w:noProof/>
          <w:sz w:val="20"/>
          <w:szCs w:val="20"/>
          <w:vertAlign w:val="superscript"/>
          <w:lang w:val="en-GB"/>
        </w:rPr>
        <w:t xml:space="preserve">c </w:t>
      </w:r>
      <w:r w:rsidR="00092243">
        <w:rPr>
          <w:noProof/>
          <w:sz w:val="20"/>
          <w:szCs w:val="20"/>
          <w:lang w:val="en-GB"/>
        </w:rPr>
        <w:t>A score of 3 or more on the depression subscale of the PHQ-4</w:t>
      </w:r>
      <w:r w:rsidR="00092243">
        <w:rPr>
          <w:noProof/>
          <w:sz w:val="20"/>
          <w:szCs w:val="20"/>
          <w:lang w:val="en-GB"/>
        </w:rPr>
        <w:br/>
      </w:r>
      <w:r w:rsidR="00660671">
        <w:rPr>
          <w:noProof/>
          <w:sz w:val="20"/>
          <w:szCs w:val="20"/>
          <w:vertAlign w:val="superscript"/>
          <w:lang w:val="en-GB"/>
        </w:rPr>
        <w:t>d</w:t>
      </w:r>
      <w:r w:rsidR="00092243">
        <w:rPr>
          <w:noProof/>
          <w:sz w:val="20"/>
          <w:szCs w:val="20"/>
          <w:vertAlign w:val="superscript"/>
          <w:lang w:val="en-GB"/>
        </w:rPr>
        <w:t xml:space="preserve"> </w:t>
      </w:r>
      <w:r w:rsidR="00092243">
        <w:rPr>
          <w:noProof/>
          <w:sz w:val="20"/>
          <w:szCs w:val="20"/>
          <w:lang w:val="en-GB"/>
        </w:rPr>
        <w:t>A score of 3 or more on the anxiety subscale of the PHQ-4</w:t>
      </w:r>
    </w:p>
    <w:p w14:paraId="64C2FC3B" w14:textId="77777777" w:rsidR="00274816" w:rsidRPr="00470FC6" w:rsidRDefault="00274816" w:rsidP="00274816">
      <w:pPr>
        <w:rPr>
          <w:noProof/>
          <w:lang w:val="en-GB"/>
        </w:rPr>
      </w:pPr>
    </w:p>
    <w:p w14:paraId="661D9230" w14:textId="77777777" w:rsidR="00274816" w:rsidRPr="00470FC6" w:rsidRDefault="00274816" w:rsidP="002174AF">
      <w:pPr>
        <w:rPr>
          <w:noProof/>
          <w:lang w:val="en-GB"/>
        </w:rPr>
      </w:pPr>
    </w:p>
    <w:p w14:paraId="04DD974D" w14:textId="3FCFEC2E" w:rsidR="000D276F" w:rsidRPr="00470FC6" w:rsidRDefault="000D276F">
      <w:pPr>
        <w:spacing w:after="200" w:line="276" w:lineRule="auto"/>
        <w:rPr>
          <w:noProof/>
          <w:lang w:val="en-GB"/>
        </w:rPr>
      </w:pPr>
      <w:r w:rsidRPr="00470FC6">
        <w:rPr>
          <w:noProof/>
          <w:lang w:val="en-GB"/>
        </w:rPr>
        <w:br w:type="page"/>
      </w:r>
    </w:p>
    <w:p w14:paraId="02D7114B" w14:textId="72879F69" w:rsidR="000D276F" w:rsidRPr="00470FC6" w:rsidRDefault="000D276F" w:rsidP="000D276F">
      <w:pPr>
        <w:pStyle w:val="Caption"/>
        <w:keepNext/>
        <w:rPr>
          <w:noProof/>
          <w:lang w:val="en-GB"/>
        </w:rPr>
      </w:pPr>
      <w:bookmarkStart w:id="5" w:name="_Ref54970618"/>
      <w:r w:rsidRPr="00470FC6">
        <w:rPr>
          <w:noProof/>
          <w:lang w:val="en-GB"/>
        </w:rPr>
        <w:lastRenderedPageBreak/>
        <w:t xml:space="preserve">Supplementary Table </w:t>
      </w:r>
      <w:r w:rsidRPr="00470FC6">
        <w:rPr>
          <w:noProof/>
          <w:lang w:val="en-GB"/>
        </w:rPr>
        <w:fldChar w:fldCharType="begin"/>
      </w:r>
      <w:r w:rsidRPr="00470FC6">
        <w:rPr>
          <w:noProof/>
          <w:lang w:val="en-GB"/>
        </w:rPr>
        <w:instrText xml:space="preserve"> SEQ Supplementary_Table \* ARABIC </w:instrText>
      </w:r>
      <w:r w:rsidRPr="00470FC6">
        <w:rPr>
          <w:noProof/>
          <w:lang w:val="en-GB"/>
        </w:rPr>
        <w:fldChar w:fldCharType="separate"/>
      </w:r>
      <w:r w:rsidR="0097582C" w:rsidRPr="00470FC6">
        <w:rPr>
          <w:noProof/>
          <w:lang w:val="en-GB"/>
        </w:rPr>
        <w:t>6</w:t>
      </w:r>
      <w:r w:rsidRPr="00470FC6">
        <w:rPr>
          <w:noProof/>
          <w:lang w:val="en-GB"/>
        </w:rPr>
        <w:fldChar w:fldCharType="end"/>
      </w:r>
      <w:bookmarkEnd w:id="5"/>
      <w:r w:rsidRPr="00470FC6">
        <w:rPr>
          <w:noProof/>
          <w:lang w:val="en-GB"/>
        </w:rPr>
        <w:t xml:space="preserve">: </w:t>
      </w:r>
      <w:r w:rsidR="00A149B5" w:rsidRPr="00470FC6">
        <w:rPr>
          <w:noProof/>
          <w:lang w:val="en-GB"/>
        </w:rPr>
        <w:t xml:space="preserve">Factors associated with prevalence of hazardous drinking </w:t>
      </w:r>
      <w:r w:rsidR="00A149B5">
        <w:rPr>
          <w:noProof/>
          <w:lang w:val="en-GB"/>
        </w:rPr>
        <w:t>among adults in Germany</w:t>
      </w:r>
      <w:r w:rsidR="00A149B5" w:rsidRPr="00470FC6">
        <w:rPr>
          <w:noProof/>
          <w:lang w:val="en-GB"/>
        </w:rPr>
        <w:t xml:space="preserve"> </w:t>
      </w:r>
      <w:r w:rsidR="00A149B5">
        <w:rPr>
          <w:noProof/>
          <w:lang w:val="en-GB"/>
        </w:rPr>
        <w:t xml:space="preserve">with </w:t>
      </w:r>
      <w:r w:rsidRPr="00470FC6">
        <w:rPr>
          <w:noProof/>
          <w:lang w:val="en-GB"/>
        </w:rPr>
        <w:t>Berlin coded as North East</w:t>
      </w:r>
      <w:r w:rsidR="00A149B5">
        <w:rPr>
          <w:noProof/>
          <w:lang w:val="en-GB"/>
        </w:rPr>
        <w:t xml:space="preserve"> Germany</w:t>
      </w:r>
    </w:p>
    <w:tbl>
      <w:tblPr>
        <w:tblStyle w:val="TableGrid"/>
        <w:tblW w:w="335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3"/>
        <w:gridCol w:w="38"/>
        <w:gridCol w:w="2271"/>
        <w:gridCol w:w="1702"/>
        <w:gridCol w:w="1226"/>
      </w:tblGrid>
      <w:tr w:rsidR="000D276F" w:rsidRPr="00470FC6" w14:paraId="1E638C72" w14:textId="77777777" w:rsidTr="000D276F">
        <w:tc>
          <w:tcPr>
            <w:tcW w:w="2580" w:type="pct"/>
            <w:gridSpan w:val="3"/>
            <w:tcBorders>
              <w:top w:val="single" w:sz="4" w:space="0" w:color="auto"/>
            </w:tcBorders>
          </w:tcPr>
          <w:p w14:paraId="1A27C747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2420" w:type="pct"/>
            <w:gridSpan w:val="2"/>
            <w:tcBorders>
              <w:top w:val="single" w:sz="4" w:space="0" w:color="auto"/>
            </w:tcBorders>
          </w:tcPr>
          <w:p w14:paraId="4A00DE78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Adjusted</w:t>
            </w:r>
          </w:p>
        </w:tc>
      </w:tr>
      <w:tr w:rsidR="000D276F" w:rsidRPr="00470FC6" w14:paraId="05D435A2" w14:textId="77777777" w:rsidTr="000D276F">
        <w:tc>
          <w:tcPr>
            <w:tcW w:w="2580" w:type="pct"/>
            <w:gridSpan w:val="3"/>
            <w:tcBorders>
              <w:bottom w:val="single" w:sz="4" w:space="0" w:color="auto"/>
            </w:tcBorders>
          </w:tcPr>
          <w:p w14:paraId="6C0FBCA4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58BBC433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OR (95% CI)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3662C2B4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p</w:t>
            </w:r>
          </w:p>
        </w:tc>
      </w:tr>
      <w:tr w:rsidR="000D276F" w:rsidRPr="00470FC6" w14:paraId="6D6D126D" w14:textId="77777777" w:rsidTr="000D276F">
        <w:tc>
          <w:tcPr>
            <w:tcW w:w="2580" w:type="pct"/>
            <w:gridSpan w:val="3"/>
            <w:tcBorders>
              <w:top w:val="single" w:sz="4" w:space="0" w:color="auto"/>
            </w:tcBorders>
          </w:tcPr>
          <w:p w14:paraId="391A2AD8" w14:textId="0B849064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Age</w:t>
            </w:r>
            <w:r w:rsidR="009A7329" w:rsidRPr="00470FC6"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  <w:t>a</w:t>
            </w:r>
          </w:p>
        </w:tc>
        <w:tc>
          <w:tcPr>
            <w:tcW w:w="1407" w:type="pct"/>
            <w:tcBorders>
              <w:top w:val="single" w:sz="4" w:space="0" w:color="auto"/>
            </w:tcBorders>
          </w:tcPr>
          <w:p w14:paraId="72B117A1" w14:textId="5C6E6480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</w:t>
            </w:r>
            <w:r w:rsidR="009A7329" w:rsidRPr="00470FC6">
              <w:rPr>
                <w:rFonts w:asciiTheme="minorHAnsi" w:hAnsiTheme="minorHAnsi" w:cstheme="minorHAnsi"/>
                <w:noProof/>
                <w:lang w:val="en-GB"/>
              </w:rPr>
              <w:t>83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0.</w:t>
            </w:r>
            <w:r w:rsidR="009A7329" w:rsidRPr="00470FC6">
              <w:rPr>
                <w:rFonts w:asciiTheme="minorHAnsi" w:hAnsiTheme="minorHAnsi" w:cstheme="minorHAnsi"/>
                <w:noProof/>
                <w:lang w:val="en-GB"/>
              </w:rPr>
              <w:t>79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0.</w:t>
            </w:r>
            <w:r w:rsidR="009A7329" w:rsidRPr="00470FC6">
              <w:rPr>
                <w:rFonts w:asciiTheme="minorHAnsi" w:hAnsiTheme="minorHAnsi" w:cstheme="minorHAnsi"/>
                <w:noProof/>
                <w:lang w:val="en-GB"/>
              </w:rPr>
              <w:t>88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0EE4751A" w14:textId="121268C8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</w:t>
            </w:r>
            <w:r w:rsidR="009A7329" w:rsidRPr="00470FC6">
              <w:rPr>
                <w:rFonts w:asciiTheme="minorHAnsi" w:hAnsiTheme="minorHAnsi" w:cstheme="minorHAnsi"/>
                <w:noProof/>
                <w:lang w:val="en-GB"/>
              </w:rPr>
              <w:t>0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1</w:t>
            </w:r>
          </w:p>
        </w:tc>
      </w:tr>
      <w:tr w:rsidR="000D276F" w:rsidRPr="00470FC6" w14:paraId="014CEF97" w14:textId="77777777" w:rsidTr="000D276F">
        <w:tc>
          <w:tcPr>
            <w:tcW w:w="2580" w:type="pct"/>
            <w:gridSpan w:val="3"/>
          </w:tcPr>
          <w:p w14:paraId="0C68D158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ex</w:t>
            </w:r>
          </w:p>
        </w:tc>
        <w:tc>
          <w:tcPr>
            <w:tcW w:w="1407" w:type="pct"/>
          </w:tcPr>
          <w:p w14:paraId="750D1F40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013" w:type="pct"/>
          </w:tcPr>
          <w:p w14:paraId="1374C241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0D276F" w:rsidRPr="00470FC6" w14:paraId="075A7CE0" w14:textId="77777777" w:rsidTr="000D276F">
        <w:tc>
          <w:tcPr>
            <w:tcW w:w="672" w:type="pct"/>
          </w:tcPr>
          <w:p w14:paraId="7F901B44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908" w:type="pct"/>
            <w:gridSpan w:val="2"/>
          </w:tcPr>
          <w:p w14:paraId="5672EE5F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Male*</w:t>
            </w:r>
          </w:p>
        </w:tc>
        <w:tc>
          <w:tcPr>
            <w:tcW w:w="1407" w:type="pct"/>
          </w:tcPr>
          <w:p w14:paraId="6B7248BC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013" w:type="pct"/>
          </w:tcPr>
          <w:p w14:paraId="1A5D4631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0D276F" w:rsidRPr="00470FC6" w14:paraId="75397589" w14:textId="77777777" w:rsidTr="000D276F">
        <w:tc>
          <w:tcPr>
            <w:tcW w:w="672" w:type="pct"/>
          </w:tcPr>
          <w:p w14:paraId="35756442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908" w:type="pct"/>
            <w:gridSpan w:val="2"/>
          </w:tcPr>
          <w:p w14:paraId="73940B5E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Female</w:t>
            </w:r>
          </w:p>
        </w:tc>
        <w:tc>
          <w:tcPr>
            <w:tcW w:w="1407" w:type="pct"/>
          </w:tcPr>
          <w:p w14:paraId="259CEB3F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26 (0.24, 0.29)</w:t>
            </w:r>
          </w:p>
        </w:tc>
        <w:tc>
          <w:tcPr>
            <w:tcW w:w="1013" w:type="pct"/>
          </w:tcPr>
          <w:p w14:paraId="0FF99799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0D276F" w:rsidRPr="00470FC6" w14:paraId="6D9ADFA4" w14:textId="77777777" w:rsidTr="000D276F">
        <w:tc>
          <w:tcPr>
            <w:tcW w:w="2580" w:type="pct"/>
            <w:gridSpan w:val="3"/>
          </w:tcPr>
          <w:p w14:paraId="385F0860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Marital status</w:t>
            </w:r>
          </w:p>
        </w:tc>
        <w:tc>
          <w:tcPr>
            <w:tcW w:w="1407" w:type="pct"/>
          </w:tcPr>
          <w:p w14:paraId="1429D8BC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013" w:type="pct"/>
          </w:tcPr>
          <w:p w14:paraId="246C663C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0D276F" w:rsidRPr="00470FC6" w14:paraId="2CE8CCD1" w14:textId="77777777" w:rsidTr="000D276F">
        <w:tc>
          <w:tcPr>
            <w:tcW w:w="672" w:type="pct"/>
          </w:tcPr>
          <w:p w14:paraId="69827A3B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908" w:type="pct"/>
            <w:gridSpan w:val="2"/>
          </w:tcPr>
          <w:p w14:paraId="4D9819C0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Not married*</w:t>
            </w:r>
          </w:p>
        </w:tc>
        <w:tc>
          <w:tcPr>
            <w:tcW w:w="1407" w:type="pct"/>
          </w:tcPr>
          <w:p w14:paraId="74D3F8CB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013" w:type="pct"/>
          </w:tcPr>
          <w:p w14:paraId="02FC878D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0D276F" w:rsidRPr="00470FC6" w14:paraId="59C6C7BE" w14:textId="77777777" w:rsidTr="000D276F">
        <w:tc>
          <w:tcPr>
            <w:tcW w:w="672" w:type="pct"/>
          </w:tcPr>
          <w:p w14:paraId="7A06484A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908" w:type="pct"/>
            <w:gridSpan w:val="2"/>
          </w:tcPr>
          <w:p w14:paraId="5E1031F9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Married</w:t>
            </w:r>
          </w:p>
        </w:tc>
        <w:tc>
          <w:tcPr>
            <w:tcW w:w="1407" w:type="pct"/>
          </w:tcPr>
          <w:p w14:paraId="23BED38C" w14:textId="62F55D1C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93 (0.83, 1.04)</w:t>
            </w:r>
          </w:p>
        </w:tc>
        <w:tc>
          <w:tcPr>
            <w:tcW w:w="1013" w:type="pct"/>
          </w:tcPr>
          <w:p w14:paraId="6AC67015" w14:textId="6EF9BCB1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.1</w:t>
            </w:r>
            <w:r w:rsidR="00EF4D1E">
              <w:rPr>
                <w:rFonts w:asciiTheme="minorHAnsi" w:hAnsiTheme="minorHAnsi" w:cstheme="minorHAnsi"/>
                <w:noProof/>
                <w:lang w:val="en-GB"/>
              </w:rPr>
              <w:t>93</w:t>
            </w:r>
          </w:p>
        </w:tc>
      </w:tr>
      <w:tr w:rsidR="000D276F" w:rsidRPr="00470FC6" w14:paraId="36CD1FEA" w14:textId="77777777" w:rsidTr="000D276F">
        <w:tc>
          <w:tcPr>
            <w:tcW w:w="2580" w:type="pct"/>
            <w:gridSpan w:val="3"/>
          </w:tcPr>
          <w:p w14:paraId="39E9B671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Educational qualifications</w:t>
            </w:r>
          </w:p>
        </w:tc>
        <w:tc>
          <w:tcPr>
            <w:tcW w:w="1407" w:type="pct"/>
          </w:tcPr>
          <w:p w14:paraId="2DFFBB6D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013" w:type="pct"/>
          </w:tcPr>
          <w:p w14:paraId="46C60C27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0D276F" w:rsidRPr="00470FC6" w14:paraId="06BA4211" w14:textId="77777777" w:rsidTr="000D276F">
        <w:tc>
          <w:tcPr>
            <w:tcW w:w="672" w:type="pct"/>
          </w:tcPr>
          <w:p w14:paraId="764E357D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908" w:type="pct"/>
            <w:gridSpan w:val="2"/>
          </w:tcPr>
          <w:p w14:paraId="3166E250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Low*</w:t>
            </w:r>
          </w:p>
        </w:tc>
        <w:tc>
          <w:tcPr>
            <w:tcW w:w="1407" w:type="pct"/>
          </w:tcPr>
          <w:p w14:paraId="4E4FDB7F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013" w:type="pct"/>
          </w:tcPr>
          <w:p w14:paraId="68A46B6E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0D276F" w:rsidRPr="00470FC6" w14:paraId="7ED8549C" w14:textId="77777777" w:rsidTr="000D276F">
        <w:tc>
          <w:tcPr>
            <w:tcW w:w="672" w:type="pct"/>
          </w:tcPr>
          <w:p w14:paraId="32853741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908" w:type="pct"/>
            <w:gridSpan w:val="2"/>
          </w:tcPr>
          <w:p w14:paraId="3BA5917B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Medium</w:t>
            </w:r>
          </w:p>
        </w:tc>
        <w:tc>
          <w:tcPr>
            <w:tcW w:w="1407" w:type="pct"/>
          </w:tcPr>
          <w:p w14:paraId="558FA53B" w14:textId="5B2EE5F1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92 (0.8</w:t>
            </w:r>
            <w:r w:rsidR="001A132D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1.0</w:t>
            </w:r>
            <w:r w:rsidR="001A132D">
              <w:rPr>
                <w:rFonts w:asciiTheme="minorHAnsi" w:hAnsiTheme="minorHAnsi" w:cstheme="minorHAnsi"/>
                <w:noProof/>
                <w:lang w:val="en-GB"/>
              </w:rPr>
              <w:t>5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013" w:type="pct"/>
          </w:tcPr>
          <w:p w14:paraId="02C29B9C" w14:textId="196EF100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.2</w:t>
            </w:r>
            <w:r w:rsidR="009A7329" w:rsidRPr="00470FC6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="00EF4D1E">
              <w:rPr>
                <w:rFonts w:asciiTheme="minorHAnsi" w:hAnsiTheme="minorHAnsi" w:cstheme="minorHAnsi"/>
                <w:noProof/>
                <w:lang w:val="en-GB"/>
              </w:rPr>
              <w:t>4</w:t>
            </w:r>
          </w:p>
        </w:tc>
      </w:tr>
      <w:tr w:rsidR="000D276F" w:rsidRPr="00470FC6" w14:paraId="6A707D9F" w14:textId="77777777" w:rsidTr="000D276F">
        <w:tc>
          <w:tcPr>
            <w:tcW w:w="672" w:type="pct"/>
          </w:tcPr>
          <w:p w14:paraId="4C32D391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908" w:type="pct"/>
            <w:gridSpan w:val="2"/>
          </w:tcPr>
          <w:p w14:paraId="54EB4C00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High</w:t>
            </w:r>
          </w:p>
        </w:tc>
        <w:tc>
          <w:tcPr>
            <w:tcW w:w="1407" w:type="pct"/>
          </w:tcPr>
          <w:p w14:paraId="58A571C9" w14:textId="00115D1A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93 (0.81, 1.0</w:t>
            </w:r>
            <w:r w:rsidR="00EF4D1E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013" w:type="pct"/>
          </w:tcPr>
          <w:p w14:paraId="5E0B16A4" w14:textId="3FF220A9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.3</w:t>
            </w:r>
            <w:r w:rsidR="00EF4D1E">
              <w:rPr>
                <w:rFonts w:asciiTheme="minorHAnsi" w:hAnsiTheme="minorHAnsi" w:cstheme="minorHAnsi"/>
                <w:noProof/>
                <w:lang w:val="en-GB"/>
              </w:rPr>
              <w:t>05</w:t>
            </w:r>
          </w:p>
        </w:tc>
      </w:tr>
      <w:tr w:rsidR="000D276F" w:rsidRPr="00470FC6" w14:paraId="4F639AF8" w14:textId="77777777" w:rsidTr="000D276F">
        <w:tc>
          <w:tcPr>
            <w:tcW w:w="2580" w:type="pct"/>
            <w:gridSpan w:val="3"/>
          </w:tcPr>
          <w:p w14:paraId="78903A1D" w14:textId="26DBF3A2" w:rsidR="000D276F" w:rsidRPr="00660671" w:rsidRDefault="0067344D" w:rsidP="009316A6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Monthly i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ncome</w:t>
            </w:r>
            <w:r>
              <w:rPr>
                <w:rFonts w:asciiTheme="minorHAnsi" w:hAnsiTheme="minorHAnsi" w:cstheme="minorHAnsi"/>
                <w:noProof/>
                <w:lang w:val="en-GB"/>
              </w:rPr>
              <w:t xml:space="preserve"> (per </w:t>
            </w:r>
            <w:r w:rsidRPr="00303046">
              <w:rPr>
                <w:rFonts w:asciiTheme="minorHAnsi" w:hAnsiTheme="minorHAnsi" w:cstheme="minorHAnsi"/>
                <w:noProof/>
                <w:lang w:val="en-GB"/>
              </w:rPr>
              <w:t>€</w:t>
            </w:r>
            <w:r>
              <w:rPr>
                <w:rFonts w:asciiTheme="minorHAnsi" w:hAnsiTheme="minorHAnsi" w:cstheme="minorHAnsi"/>
                <w:noProof/>
                <w:lang w:val="en-GB"/>
              </w:rPr>
              <w:t>1000)</w:t>
            </w:r>
            <w:r w:rsidR="00660671"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  <w:t>b</w:t>
            </w:r>
          </w:p>
        </w:tc>
        <w:tc>
          <w:tcPr>
            <w:tcW w:w="1407" w:type="pct"/>
          </w:tcPr>
          <w:p w14:paraId="36E07CB8" w14:textId="7643EC29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.2</w:t>
            </w:r>
            <w:r w:rsidR="00EF4D1E">
              <w:rPr>
                <w:rFonts w:asciiTheme="minorHAnsi" w:hAnsiTheme="minorHAnsi" w:cstheme="minorHAnsi"/>
                <w:noProof/>
                <w:lang w:val="en-GB"/>
              </w:rPr>
              <w:t>8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1.19, 1.36)</w:t>
            </w:r>
          </w:p>
        </w:tc>
        <w:tc>
          <w:tcPr>
            <w:tcW w:w="1013" w:type="pct"/>
          </w:tcPr>
          <w:p w14:paraId="5D1D7D7A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0D276F" w:rsidRPr="00470FC6" w14:paraId="380A0F95" w14:textId="77777777" w:rsidTr="000D276F">
        <w:tc>
          <w:tcPr>
            <w:tcW w:w="2580" w:type="pct"/>
            <w:gridSpan w:val="3"/>
          </w:tcPr>
          <w:p w14:paraId="3B3CFA47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moking status</w:t>
            </w:r>
          </w:p>
        </w:tc>
        <w:tc>
          <w:tcPr>
            <w:tcW w:w="1407" w:type="pct"/>
          </w:tcPr>
          <w:p w14:paraId="45C7ED07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013" w:type="pct"/>
          </w:tcPr>
          <w:p w14:paraId="21DD0B5F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0D276F" w:rsidRPr="00470FC6" w14:paraId="12A3B0B6" w14:textId="77777777" w:rsidTr="000D276F">
        <w:tc>
          <w:tcPr>
            <w:tcW w:w="672" w:type="pct"/>
          </w:tcPr>
          <w:p w14:paraId="75049953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908" w:type="pct"/>
            <w:gridSpan w:val="2"/>
          </w:tcPr>
          <w:p w14:paraId="4C7AE8F5" w14:textId="242CF14C" w:rsidR="000D276F" w:rsidRPr="00470FC6" w:rsidRDefault="00092243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Never or ex-smoker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</w:t>
            </w:r>
            <w:r w:rsidR="000D276F" w:rsidRPr="00470FC6">
              <w:rPr>
                <w:rFonts w:asciiTheme="minorHAnsi" w:hAnsiTheme="minorHAnsi" w:cstheme="minorHAnsi"/>
                <w:noProof/>
                <w:lang w:val="en-GB"/>
              </w:rPr>
              <w:t>*</w:t>
            </w:r>
          </w:p>
        </w:tc>
        <w:tc>
          <w:tcPr>
            <w:tcW w:w="1407" w:type="pct"/>
          </w:tcPr>
          <w:p w14:paraId="3CC9B188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013" w:type="pct"/>
          </w:tcPr>
          <w:p w14:paraId="20AC7225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0D276F" w:rsidRPr="00470FC6" w14:paraId="79618D6D" w14:textId="77777777" w:rsidTr="000D276F">
        <w:tc>
          <w:tcPr>
            <w:tcW w:w="672" w:type="pct"/>
          </w:tcPr>
          <w:p w14:paraId="2CBF0398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908" w:type="pct"/>
            <w:gridSpan w:val="2"/>
          </w:tcPr>
          <w:p w14:paraId="36F9B104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Current smoker</w:t>
            </w:r>
          </w:p>
        </w:tc>
        <w:tc>
          <w:tcPr>
            <w:tcW w:w="1407" w:type="pct"/>
          </w:tcPr>
          <w:p w14:paraId="333118D6" w14:textId="128D2B92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.8</w:t>
            </w:r>
            <w:r w:rsidR="00EF4D1E">
              <w:rPr>
                <w:rFonts w:asciiTheme="minorHAnsi" w:hAnsiTheme="minorHAnsi" w:cstheme="minorHAnsi"/>
                <w:noProof/>
                <w:lang w:val="en-GB"/>
              </w:rPr>
              <w:t>9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2.</w:t>
            </w:r>
            <w:r w:rsidR="00EF4D1E">
              <w:rPr>
                <w:rFonts w:asciiTheme="minorHAnsi" w:hAnsiTheme="minorHAnsi" w:cstheme="minorHAnsi"/>
                <w:noProof/>
                <w:lang w:val="en-GB"/>
              </w:rPr>
              <w:t>60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3.2</w:t>
            </w:r>
            <w:r w:rsidR="00EF4D1E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013" w:type="pct"/>
          </w:tcPr>
          <w:p w14:paraId="7D928768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0D276F" w:rsidRPr="00470FC6" w14:paraId="4F78ABEB" w14:textId="77777777" w:rsidTr="000D276F">
        <w:tc>
          <w:tcPr>
            <w:tcW w:w="2580" w:type="pct"/>
            <w:gridSpan w:val="3"/>
          </w:tcPr>
          <w:p w14:paraId="58336BF5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Region of Germany</w:t>
            </w:r>
          </w:p>
        </w:tc>
        <w:tc>
          <w:tcPr>
            <w:tcW w:w="1407" w:type="pct"/>
          </w:tcPr>
          <w:p w14:paraId="18079310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013" w:type="pct"/>
          </w:tcPr>
          <w:p w14:paraId="75A17E56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0D276F" w:rsidRPr="00470FC6" w14:paraId="43286C2A" w14:textId="77777777" w:rsidTr="000D276F">
        <w:tc>
          <w:tcPr>
            <w:tcW w:w="672" w:type="pct"/>
          </w:tcPr>
          <w:p w14:paraId="636827D1" w14:textId="77777777" w:rsidR="000D276F" w:rsidRPr="00470FC6" w:rsidRDefault="000D276F" w:rsidP="009316A6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908" w:type="pct"/>
            <w:gridSpan w:val="2"/>
          </w:tcPr>
          <w:p w14:paraId="2DCC67C6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outh West*</w:t>
            </w:r>
          </w:p>
        </w:tc>
        <w:tc>
          <w:tcPr>
            <w:tcW w:w="1407" w:type="pct"/>
          </w:tcPr>
          <w:p w14:paraId="7F2B2B74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013" w:type="pct"/>
          </w:tcPr>
          <w:p w14:paraId="362EF98D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0D276F" w:rsidRPr="00470FC6" w14:paraId="2B8F6DF2" w14:textId="77777777" w:rsidTr="000D276F">
        <w:tc>
          <w:tcPr>
            <w:tcW w:w="672" w:type="pct"/>
          </w:tcPr>
          <w:p w14:paraId="00CA6E37" w14:textId="77777777" w:rsidR="000D276F" w:rsidRPr="00470FC6" w:rsidRDefault="000D276F" w:rsidP="009316A6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908" w:type="pct"/>
            <w:gridSpan w:val="2"/>
          </w:tcPr>
          <w:p w14:paraId="70F2D71F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North East</w:t>
            </w:r>
          </w:p>
        </w:tc>
        <w:tc>
          <w:tcPr>
            <w:tcW w:w="1407" w:type="pct"/>
          </w:tcPr>
          <w:p w14:paraId="43EC88C4" w14:textId="5F5F5D5C" w:rsidR="000D276F" w:rsidRPr="00470FC6" w:rsidRDefault="00EF4D1E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1.99</w:t>
            </w:r>
            <w:r w:rsidR="000D276F"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1.70, 2.3</w:t>
            </w:r>
            <w:r w:rsidR="009A7329" w:rsidRPr="00470FC6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="000D276F"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013" w:type="pct"/>
          </w:tcPr>
          <w:p w14:paraId="6447A4F0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0D276F" w:rsidRPr="00470FC6" w14:paraId="33AA01D5" w14:textId="77777777" w:rsidTr="000D276F">
        <w:tc>
          <w:tcPr>
            <w:tcW w:w="672" w:type="pct"/>
          </w:tcPr>
          <w:p w14:paraId="38799FD3" w14:textId="77777777" w:rsidR="000D276F" w:rsidRPr="00470FC6" w:rsidRDefault="000D276F" w:rsidP="009316A6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908" w:type="pct"/>
            <w:gridSpan w:val="2"/>
          </w:tcPr>
          <w:p w14:paraId="2CF5435C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North West</w:t>
            </w:r>
          </w:p>
        </w:tc>
        <w:tc>
          <w:tcPr>
            <w:tcW w:w="1407" w:type="pct"/>
          </w:tcPr>
          <w:p w14:paraId="1898BA5B" w14:textId="15D8087F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.6</w:t>
            </w:r>
            <w:r w:rsidR="00EF4D1E">
              <w:rPr>
                <w:rFonts w:asciiTheme="minorHAnsi" w:hAnsiTheme="minorHAnsi" w:cstheme="minorHAnsi"/>
                <w:noProof/>
                <w:lang w:val="en-GB"/>
              </w:rPr>
              <w:t>9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1.50, 1.90)</w:t>
            </w:r>
          </w:p>
        </w:tc>
        <w:tc>
          <w:tcPr>
            <w:tcW w:w="1013" w:type="pct"/>
          </w:tcPr>
          <w:p w14:paraId="3631E84F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0D276F" w:rsidRPr="00470FC6" w14:paraId="452BE931" w14:textId="77777777" w:rsidTr="000D276F">
        <w:tc>
          <w:tcPr>
            <w:tcW w:w="672" w:type="pct"/>
          </w:tcPr>
          <w:p w14:paraId="1C1507C5" w14:textId="77777777" w:rsidR="000D276F" w:rsidRPr="00470FC6" w:rsidRDefault="000D276F" w:rsidP="009316A6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908" w:type="pct"/>
            <w:gridSpan w:val="2"/>
          </w:tcPr>
          <w:p w14:paraId="6DD7DDAA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outh East</w:t>
            </w:r>
          </w:p>
        </w:tc>
        <w:tc>
          <w:tcPr>
            <w:tcW w:w="1407" w:type="pct"/>
          </w:tcPr>
          <w:p w14:paraId="0D90CD2A" w14:textId="1DD18A6B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.3</w:t>
            </w:r>
            <w:r w:rsidR="00EF4D1E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1.9</w:t>
            </w:r>
            <w:r w:rsidR="00EF4D1E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2.8</w:t>
            </w:r>
            <w:r w:rsidR="00EF4D1E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013" w:type="pct"/>
          </w:tcPr>
          <w:p w14:paraId="071B80E1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0D276F" w:rsidRPr="00470FC6" w14:paraId="2A55A8A2" w14:textId="77777777" w:rsidTr="000D276F">
        <w:tc>
          <w:tcPr>
            <w:tcW w:w="2580" w:type="pct"/>
            <w:gridSpan w:val="3"/>
          </w:tcPr>
          <w:p w14:paraId="409DD225" w14:textId="1418A26E" w:rsidR="000D276F" w:rsidRPr="00470FC6" w:rsidRDefault="00092243" w:rsidP="009316A6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Depression</w:t>
            </w:r>
          </w:p>
        </w:tc>
        <w:tc>
          <w:tcPr>
            <w:tcW w:w="1407" w:type="pct"/>
          </w:tcPr>
          <w:p w14:paraId="3C3BC0A4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013" w:type="pct"/>
          </w:tcPr>
          <w:p w14:paraId="5B5A17F3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0D276F" w:rsidRPr="00470FC6" w14:paraId="58D7461A" w14:textId="77777777" w:rsidTr="000D276F">
        <w:tc>
          <w:tcPr>
            <w:tcW w:w="672" w:type="pct"/>
          </w:tcPr>
          <w:p w14:paraId="33332326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908" w:type="pct"/>
            <w:gridSpan w:val="2"/>
          </w:tcPr>
          <w:p w14:paraId="4BD8298B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No*</w:t>
            </w:r>
          </w:p>
        </w:tc>
        <w:tc>
          <w:tcPr>
            <w:tcW w:w="1407" w:type="pct"/>
          </w:tcPr>
          <w:p w14:paraId="1E997CE6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013" w:type="pct"/>
          </w:tcPr>
          <w:p w14:paraId="015945CC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0D276F" w:rsidRPr="00470FC6" w14:paraId="2BF7F377" w14:textId="77777777" w:rsidTr="000D276F">
        <w:tc>
          <w:tcPr>
            <w:tcW w:w="672" w:type="pct"/>
          </w:tcPr>
          <w:p w14:paraId="55A9269E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908" w:type="pct"/>
            <w:gridSpan w:val="2"/>
          </w:tcPr>
          <w:p w14:paraId="553B522A" w14:textId="2ADED599" w:rsidR="000D276F" w:rsidRPr="00092243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Yes</w:t>
            </w:r>
            <w:r w:rsidR="00660671"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  <w:t>c</w:t>
            </w:r>
          </w:p>
        </w:tc>
        <w:tc>
          <w:tcPr>
            <w:tcW w:w="1407" w:type="pct"/>
          </w:tcPr>
          <w:p w14:paraId="70FBB57A" w14:textId="60A8C1F8" w:rsidR="000D276F" w:rsidRPr="00470FC6" w:rsidRDefault="001A132D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0.96</w:t>
            </w:r>
            <w:r w:rsidR="000D276F"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0.</w:t>
            </w:r>
            <w:r w:rsidR="009A7329" w:rsidRPr="00470FC6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="000D276F"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, </w:t>
            </w:r>
            <w:r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="000D276F" w:rsidRPr="00470FC6">
              <w:rPr>
                <w:rFonts w:asciiTheme="minorHAnsi" w:hAnsiTheme="minorHAnsi" w:cstheme="minorHAnsi"/>
                <w:noProof/>
                <w:lang w:val="en-GB"/>
              </w:rPr>
              <w:t>.</w:t>
            </w:r>
            <w:r>
              <w:rPr>
                <w:rFonts w:asciiTheme="minorHAnsi" w:hAnsiTheme="minorHAnsi" w:cstheme="minorHAnsi"/>
                <w:noProof/>
                <w:lang w:val="en-GB"/>
              </w:rPr>
              <w:t>26</w:t>
            </w:r>
            <w:r w:rsidR="000D276F"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013" w:type="pct"/>
          </w:tcPr>
          <w:p w14:paraId="036DF260" w14:textId="556EE5EB" w:rsidR="000D276F" w:rsidRPr="00470FC6" w:rsidRDefault="001A132D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.7</w:t>
            </w:r>
            <w:r w:rsidR="00EF4D1E">
              <w:rPr>
                <w:rFonts w:asciiTheme="minorHAnsi" w:hAnsiTheme="minorHAnsi" w:cstheme="minorHAnsi"/>
                <w:noProof/>
                <w:lang w:val="en-GB"/>
              </w:rPr>
              <w:t>58</w:t>
            </w:r>
          </w:p>
        </w:tc>
      </w:tr>
      <w:tr w:rsidR="000D276F" w:rsidRPr="00470FC6" w14:paraId="2C251679" w14:textId="77777777" w:rsidTr="000D276F">
        <w:tc>
          <w:tcPr>
            <w:tcW w:w="2580" w:type="pct"/>
            <w:gridSpan w:val="3"/>
          </w:tcPr>
          <w:p w14:paraId="6243E49C" w14:textId="687CF7C3" w:rsidR="000D276F" w:rsidRPr="00470FC6" w:rsidRDefault="00092243" w:rsidP="009316A6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A</w:t>
            </w:r>
            <w:r w:rsidR="000D276F" w:rsidRPr="00470FC6">
              <w:rPr>
                <w:rFonts w:asciiTheme="minorHAnsi" w:hAnsiTheme="minorHAnsi" w:cstheme="minorHAnsi"/>
                <w:noProof/>
                <w:lang w:val="en-GB"/>
              </w:rPr>
              <w:t>nxiety</w:t>
            </w:r>
          </w:p>
        </w:tc>
        <w:tc>
          <w:tcPr>
            <w:tcW w:w="1407" w:type="pct"/>
          </w:tcPr>
          <w:p w14:paraId="02201AB6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013" w:type="pct"/>
          </w:tcPr>
          <w:p w14:paraId="24AD6C6B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0D276F" w:rsidRPr="00470FC6" w14:paraId="4AE84E7D" w14:textId="77777777" w:rsidTr="000D276F">
        <w:tc>
          <w:tcPr>
            <w:tcW w:w="672" w:type="pct"/>
          </w:tcPr>
          <w:p w14:paraId="25DBE305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908" w:type="pct"/>
            <w:gridSpan w:val="2"/>
          </w:tcPr>
          <w:p w14:paraId="7FA10018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No*</w:t>
            </w:r>
          </w:p>
        </w:tc>
        <w:tc>
          <w:tcPr>
            <w:tcW w:w="1407" w:type="pct"/>
          </w:tcPr>
          <w:p w14:paraId="6AEF71F0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013" w:type="pct"/>
          </w:tcPr>
          <w:p w14:paraId="7EF2FD31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0D276F" w:rsidRPr="00470FC6" w14:paraId="16A727CE" w14:textId="77777777" w:rsidTr="000D276F">
        <w:tc>
          <w:tcPr>
            <w:tcW w:w="672" w:type="pct"/>
          </w:tcPr>
          <w:p w14:paraId="4D17FDD5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908" w:type="pct"/>
            <w:gridSpan w:val="2"/>
          </w:tcPr>
          <w:p w14:paraId="2C71A7DA" w14:textId="5ABD6CDC" w:rsidR="000D276F" w:rsidRPr="00092243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Yes</w:t>
            </w:r>
            <w:r w:rsidR="00660671"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  <w:t>d</w:t>
            </w:r>
          </w:p>
        </w:tc>
        <w:tc>
          <w:tcPr>
            <w:tcW w:w="1407" w:type="pct"/>
          </w:tcPr>
          <w:p w14:paraId="2452C176" w14:textId="77158675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.</w:t>
            </w:r>
            <w:r w:rsidR="001A132D">
              <w:rPr>
                <w:rFonts w:asciiTheme="minorHAnsi" w:hAnsiTheme="minorHAnsi" w:cstheme="minorHAnsi"/>
                <w:noProof/>
                <w:lang w:val="en-GB"/>
              </w:rPr>
              <w:t>38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</w:t>
            </w:r>
            <w:r w:rsidR="00EF4D1E">
              <w:rPr>
                <w:rFonts w:asciiTheme="minorHAnsi" w:hAnsiTheme="minorHAnsi" w:cstheme="minorHAnsi"/>
                <w:noProof/>
                <w:lang w:val="en-GB"/>
              </w:rPr>
              <w:t>0.99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, </w:t>
            </w:r>
            <w:r w:rsidR="001A132D">
              <w:rPr>
                <w:rFonts w:asciiTheme="minorHAnsi" w:hAnsiTheme="minorHAnsi" w:cstheme="minorHAnsi"/>
                <w:noProof/>
                <w:lang w:val="en-GB"/>
              </w:rPr>
              <w:t>1.9</w:t>
            </w:r>
            <w:r w:rsidR="00EF4D1E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013" w:type="pct"/>
          </w:tcPr>
          <w:p w14:paraId="15D4900E" w14:textId="5A15BD27" w:rsidR="000D276F" w:rsidRPr="00470FC6" w:rsidRDefault="009A7329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.</w:t>
            </w:r>
            <w:r w:rsidR="001A132D">
              <w:rPr>
                <w:rFonts w:asciiTheme="minorHAnsi" w:hAnsiTheme="minorHAnsi" w:cstheme="minorHAnsi"/>
                <w:noProof/>
                <w:lang w:val="en-GB"/>
              </w:rPr>
              <w:t>05</w:t>
            </w:r>
            <w:r w:rsidR="00EF4D1E">
              <w:rPr>
                <w:rFonts w:asciiTheme="minorHAnsi" w:hAnsiTheme="minorHAnsi" w:cstheme="minorHAnsi"/>
                <w:noProof/>
                <w:lang w:val="en-GB"/>
              </w:rPr>
              <w:t>4</w:t>
            </w:r>
          </w:p>
        </w:tc>
      </w:tr>
      <w:tr w:rsidR="000D276F" w:rsidRPr="00470FC6" w14:paraId="5E52697A" w14:textId="77777777" w:rsidTr="00FF6129">
        <w:tc>
          <w:tcPr>
            <w:tcW w:w="2580" w:type="pct"/>
            <w:gridSpan w:val="3"/>
          </w:tcPr>
          <w:p w14:paraId="25AEBE96" w14:textId="77777777" w:rsidR="000D276F" w:rsidRPr="00470FC6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urvey wave</w:t>
            </w:r>
          </w:p>
        </w:tc>
        <w:tc>
          <w:tcPr>
            <w:tcW w:w="1407" w:type="pct"/>
          </w:tcPr>
          <w:p w14:paraId="177EC19D" w14:textId="030EC1B9" w:rsidR="000D276F" w:rsidRPr="00FF6129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highlight w:val="yellow"/>
                <w:lang w:val="en-GB"/>
              </w:rPr>
            </w:pPr>
          </w:p>
        </w:tc>
        <w:tc>
          <w:tcPr>
            <w:tcW w:w="1013" w:type="pct"/>
          </w:tcPr>
          <w:p w14:paraId="74D65A48" w14:textId="79B07F40" w:rsidR="000D276F" w:rsidRPr="00FF6129" w:rsidRDefault="000D276F" w:rsidP="009316A6">
            <w:pPr>
              <w:spacing w:after="0"/>
              <w:rPr>
                <w:rFonts w:asciiTheme="minorHAnsi" w:hAnsiTheme="minorHAnsi" w:cstheme="minorHAnsi"/>
                <w:noProof/>
                <w:highlight w:val="yellow"/>
                <w:lang w:val="en-GB"/>
              </w:rPr>
            </w:pPr>
          </w:p>
        </w:tc>
      </w:tr>
      <w:tr w:rsidR="00FF6129" w:rsidRPr="00470FC6" w14:paraId="746A2273" w14:textId="77777777" w:rsidTr="00FF6129">
        <w:tc>
          <w:tcPr>
            <w:tcW w:w="703" w:type="pct"/>
            <w:gridSpan w:val="2"/>
          </w:tcPr>
          <w:p w14:paraId="2AF810E5" w14:textId="77777777" w:rsidR="00FF6129" w:rsidRPr="00470FC6" w:rsidRDefault="00FF6129" w:rsidP="00FF6129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877" w:type="pct"/>
          </w:tcPr>
          <w:p w14:paraId="5AB2CC0A" w14:textId="103479AB" w:rsidR="00FF6129" w:rsidRPr="00470FC6" w:rsidRDefault="00FF6129" w:rsidP="00FF6129">
            <w:pPr>
              <w:spacing w:after="0"/>
              <w:rPr>
                <w:rFonts w:cstheme="minorHAnsi"/>
                <w:noProof/>
                <w:lang w:val="en-GB"/>
              </w:rPr>
            </w:pPr>
            <w:r w:rsidRPr="00FF6129">
              <w:rPr>
                <w:rFonts w:asciiTheme="minorHAnsi" w:hAnsiTheme="minorHAnsi" w:cstheme="minorHAnsi"/>
                <w:noProof/>
                <w:lang w:val="en-GB"/>
              </w:rPr>
              <w:t>Jun to Sep*</w:t>
            </w:r>
          </w:p>
        </w:tc>
        <w:tc>
          <w:tcPr>
            <w:tcW w:w="1407" w:type="pct"/>
          </w:tcPr>
          <w:p w14:paraId="184A8DC0" w14:textId="77777777" w:rsidR="00FF6129" w:rsidRPr="00470FC6" w:rsidRDefault="00FF6129" w:rsidP="00FF6129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013" w:type="pct"/>
          </w:tcPr>
          <w:p w14:paraId="7F2CCAB9" w14:textId="77777777" w:rsidR="00FF6129" w:rsidRPr="00470FC6" w:rsidRDefault="00FF6129" w:rsidP="00FF6129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</w:tr>
      <w:tr w:rsidR="00FF6129" w:rsidRPr="00470FC6" w14:paraId="7DD655EC" w14:textId="77777777" w:rsidTr="00FF6129">
        <w:tc>
          <w:tcPr>
            <w:tcW w:w="703" w:type="pct"/>
            <w:gridSpan w:val="2"/>
          </w:tcPr>
          <w:p w14:paraId="200B7C2C" w14:textId="77777777" w:rsidR="00FF6129" w:rsidRPr="00470FC6" w:rsidRDefault="00FF6129" w:rsidP="00FF6129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877" w:type="pct"/>
          </w:tcPr>
          <w:p w14:paraId="363DBD33" w14:textId="482C45D3" w:rsidR="00FF6129" w:rsidRPr="00470FC6" w:rsidRDefault="00FF6129" w:rsidP="00FF6129">
            <w:pPr>
              <w:spacing w:after="0"/>
              <w:rPr>
                <w:rFonts w:cstheme="minorHAnsi"/>
                <w:noProof/>
                <w:lang w:val="en-GB"/>
              </w:rPr>
            </w:pPr>
            <w:r w:rsidRPr="00FF6129">
              <w:rPr>
                <w:rFonts w:asciiTheme="minorHAnsi" w:hAnsiTheme="minorHAnsi" w:cstheme="minorHAnsi"/>
                <w:noProof/>
                <w:lang w:val="en-GB"/>
              </w:rPr>
              <w:t>Oct to Jan</w:t>
            </w:r>
          </w:p>
        </w:tc>
        <w:tc>
          <w:tcPr>
            <w:tcW w:w="1407" w:type="pct"/>
          </w:tcPr>
          <w:p w14:paraId="799029FC" w14:textId="54DE6181" w:rsidR="00FF6129" w:rsidRPr="00EF4D1E" w:rsidRDefault="00EF4D1E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EF4D1E">
              <w:rPr>
                <w:rFonts w:asciiTheme="minorHAnsi" w:hAnsiTheme="minorHAnsi" w:cstheme="minorHAnsi"/>
                <w:noProof/>
                <w:lang w:val="en-GB"/>
              </w:rPr>
              <w:t>0.82 (0.72, 0.93)</w:t>
            </w:r>
          </w:p>
        </w:tc>
        <w:tc>
          <w:tcPr>
            <w:tcW w:w="1013" w:type="pct"/>
          </w:tcPr>
          <w:p w14:paraId="2AA7AE4C" w14:textId="1E25415D" w:rsidR="00FF6129" w:rsidRPr="00EF4D1E" w:rsidRDefault="00EF4D1E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EF4D1E">
              <w:rPr>
                <w:rFonts w:asciiTheme="minorHAnsi" w:hAnsiTheme="minorHAnsi" w:cstheme="minorHAnsi"/>
                <w:noProof/>
                <w:lang w:val="en-GB"/>
              </w:rPr>
              <w:t>.001</w:t>
            </w:r>
          </w:p>
        </w:tc>
      </w:tr>
      <w:tr w:rsidR="00FF6129" w:rsidRPr="00470FC6" w14:paraId="7887FF22" w14:textId="77777777" w:rsidTr="00FF6129">
        <w:tc>
          <w:tcPr>
            <w:tcW w:w="703" w:type="pct"/>
            <w:gridSpan w:val="2"/>
            <w:tcBorders>
              <w:bottom w:val="single" w:sz="4" w:space="0" w:color="auto"/>
            </w:tcBorders>
          </w:tcPr>
          <w:p w14:paraId="0D3D18DC" w14:textId="77777777" w:rsidR="00FF6129" w:rsidRPr="00470FC6" w:rsidRDefault="00FF6129" w:rsidP="00FF6129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877" w:type="pct"/>
            <w:tcBorders>
              <w:bottom w:val="single" w:sz="4" w:space="0" w:color="auto"/>
            </w:tcBorders>
          </w:tcPr>
          <w:p w14:paraId="61305D33" w14:textId="657F8C09" w:rsidR="00FF6129" w:rsidRPr="00470FC6" w:rsidRDefault="00FF6129" w:rsidP="00FF6129">
            <w:pPr>
              <w:spacing w:after="0"/>
              <w:rPr>
                <w:rFonts w:cstheme="minorHAnsi"/>
                <w:noProof/>
                <w:lang w:val="en-GB"/>
              </w:rPr>
            </w:pPr>
            <w:r w:rsidRPr="00FF6129">
              <w:rPr>
                <w:rFonts w:asciiTheme="minorHAnsi" w:hAnsiTheme="minorHAnsi" w:cstheme="minorHAnsi"/>
                <w:noProof/>
                <w:lang w:val="en-GB"/>
              </w:rPr>
              <w:t>Feb to May</w:t>
            </w: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14:paraId="17745156" w14:textId="15A22550" w:rsidR="00FF6129" w:rsidRPr="00EF4D1E" w:rsidRDefault="00EF4D1E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EF4D1E">
              <w:rPr>
                <w:rFonts w:asciiTheme="minorHAnsi" w:hAnsiTheme="minorHAnsi" w:cstheme="minorHAnsi"/>
                <w:noProof/>
                <w:lang w:val="en-GB"/>
              </w:rPr>
              <w:t>0.91 (0.80, 1.03)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6461019E" w14:textId="3D403C3C" w:rsidR="00FF6129" w:rsidRPr="00EF4D1E" w:rsidRDefault="00EF4D1E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EF4D1E">
              <w:rPr>
                <w:rFonts w:asciiTheme="minorHAnsi" w:hAnsiTheme="minorHAnsi" w:cstheme="minorHAnsi"/>
                <w:noProof/>
                <w:lang w:val="en-GB"/>
              </w:rPr>
              <w:t>.121</w:t>
            </w:r>
          </w:p>
        </w:tc>
      </w:tr>
    </w:tbl>
    <w:p w14:paraId="77A3FC34" w14:textId="515D236D" w:rsidR="009A7329" w:rsidRPr="00470FC6" w:rsidRDefault="0067344D" w:rsidP="009316A6">
      <w:pPr>
        <w:spacing w:line="276" w:lineRule="auto"/>
        <w:rPr>
          <w:noProof/>
          <w:sz w:val="20"/>
          <w:szCs w:val="20"/>
          <w:lang w:val="en-GB"/>
        </w:rPr>
      </w:pPr>
      <w:r w:rsidRPr="004A3B8E">
        <w:rPr>
          <w:noProof/>
          <w:sz w:val="20"/>
          <w:szCs w:val="20"/>
          <w:lang w:val="en-GB"/>
        </w:rPr>
        <w:t xml:space="preserve">Complete cases for all variables of interest </w:t>
      </w:r>
      <w:r>
        <w:rPr>
          <w:noProof/>
          <w:sz w:val="20"/>
          <w:szCs w:val="20"/>
          <w:lang w:val="en-GB"/>
        </w:rPr>
        <w:t>except</w:t>
      </w:r>
      <w:r w:rsidRPr="004A3B8E">
        <w:rPr>
          <w:noProof/>
          <w:sz w:val="20"/>
          <w:szCs w:val="20"/>
          <w:lang w:val="en-GB"/>
        </w:rPr>
        <w:t xml:space="preserve"> depression and anxiety</w:t>
      </w:r>
      <w:r>
        <w:rPr>
          <w:noProof/>
          <w:sz w:val="20"/>
          <w:szCs w:val="20"/>
          <w:lang w:val="en-GB"/>
        </w:rPr>
        <w:t xml:space="preserve"> where multiple imputation was used</w:t>
      </w:r>
      <w:r>
        <w:rPr>
          <w:noProof/>
          <w:sz w:val="20"/>
          <w:szCs w:val="20"/>
          <w:lang w:val="en-GB"/>
        </w:rPr>
        <w:br/>
      </w:r>
      <w:r w:rsidR="009A7329" w:rsidRPr="00470FC6">
        <w:rPr>
          <w:noProof/>
          <w:sz w:val="20"/>
          <w:szCs w:val="20"/>
          <w:lang w:val="en-GB"/>
        </w:rPr>
        <w:t xml:space="preserve">* </w:t>
      </w:r>
      <w:r w:rsidR="002A5A7F">
        <w:rPr>
          <w:noProof/>
          <w:sz w:val="20"/>
          <w:szCs w:val="20"/>
          <w:lang w:val="en-GB"/>
        </w:rPr>
        <w:t>R</w:t>
      </w:r>
      <w:r w:rsidR="009A7329" w:rsidRPr="00470FC6">
        <w:rPr>
          <w:noProof/>
          <w:sz w:val="20"/>
          <w:szCs w:val="20"/>
          <w:lang w:val="en-GB"/>
        </w:rPr>
        <w:t>eference level</w:t>
      </w:r>
      <w:r w:rsidR="009A7329" w:rsidRPr="00470FC6">
        <w:rPr>
          <w:noProof/>
          <w:sz w:val="20"/>
          <w:szCs w:val="20"/>
          <w:lang w:val="en-GB"/>
        </w:rPr>
        <w:br/>
      </w:r>
      <w:r w:rsidR="009A7329" w:rsidRPr="00470FC6">
        <w:rPr>
          <w:noProof/>
          <w:sz w:val="20"/>
          <w:szCs w:val="20"/>
          <w:vertAlign w:val="superscript"/>
          <w:lang w:val="en-GB"/>
        </w:rPr>
        <w:t xml:space="preserve">a </w:t>
      </w:r>
      <w:r w:rsidR="002A5A7F">
        <w:rPr>
          <w:noProof/>
          <w:sz w:val="20"/>
          <w:szCs w:val="20"/>
          <w:lang w:val="en-GB"/>
        </w:rPr>
        <w:t>A</w:t>
      </w:r>
      <w:r w:rsidR="002A5A7F" w:rsidRPr="00470FC6">
        <w:rPr>
          <w:noProof/>
          <w:sz w:val="20"/>
          <w:szCs w:val="20"/>
          <w:lang w:val="en-GB"/>
        </w:rPr>
        <w:t xml:space="preserve">ge </w:t>
      </w:r>
      <w:r w:rsidR="002A5A7F">
        <w:rPr>
          <w:noProof/>
          <w:sz w:val="20"/>
          <w:szCs w:val="20"/>
          <w:lang w:val="en-GB"/>
        </w:rPr>
        <w:t xml:space="preserve">variable </w:t>
      </w:r>
      <w:r w:rsidR="002A5A7F" w:rsidRPr="00470FC6">
        <w:rPr>
          <w:noProof/>
          <w:sz w:val="20"/>
          <w:szCs w:val="20"/>
          <w:lang w:val="en-GB"/>
        </w:rPr>
        <w:t>transformed (</w:t>
      </w:r>
      <w:r w:rsidR="00935D61" w:rsidRPr="00470FC6">
        <w:rPr>
          <w:noProof/>
          <w:sz w:val="20"/>
          <w:szCs w:val="20"/>
          <w:lang w:val="en-GB"/>
        </w:rPr>
        <w:t>divided by the standard deviation</w:t>
      </w:r>
      <w:r w:rsidR="00935D61">
        <w:rPr>
          <w:noProof/>
          <w:sz w:val="20"/>
          <w:szCs w:val="20"/>
          <w:lang w:val="en-GB"/>
        </w:rPr>
        <w:t>[=18.43]</w:t>
      </w:r>
      <w:r w:rsidR="00935D61" w:rsidRPr="00470FC6">
        <w:rPr>
          <w:noProof/>
          <w:sz w:val="20"/>
          <w:szCs w:val="20"/>
          <w:lang w:val="en-GB"/>
        </w:rPr>
        <w:t>)</w:t>
      </w:r>
      <w:r w:rsidR="00092243">
        <w:rPr>
          <w:noProof/>
          <w:sz w:val="20"/>
          <w:szCs w:val="20"/>
          <w:lang w:val="en-GB"/>
        </w:rPr>
        <w:br/>
      </w:r>
      <w:r w:rsidR="00092243">
        <w:rPr>
          <w:noProof/>
          <w:sz w:val="20"/>
          <w:szCs w:val="20"/>
          <w:vertAlign w:val="superscript"/>
          <w:lang w:val="en-GB"/>
        </w:rPr>
        <w:t>b</w:t>
      </w:r>
      <w:r w:rsidR="00092243">
        <w:rPr>
          <w:noProof/>
          <w:sz w:val="20"/>
          <w:szCs w:val="20"/>
          <w:lang w:val="en-GB"/>
        </w:rPr>
        <w:t xml:space="preserve"> </w:t>
      </w:r>
      <w:r w:rsidR="00660671" w:rsidRPr="004A3B8E">
        <w:rPr>
          <w:noProof/>
          <w:sz w:val="20"/>
          <w:szCs w:val="20"/>
          <w:lang w:val="en-GB"/>
        </w:rPr>
        <w:t xml:space="preserve">Range from 0 </w:t>
      </w:r>
      <w:r w:rsidR="00660671">
        <w:rPr>
          <w:noProof/>
          <w:sz w:val="20"/>
          <w:szCs w:val="20"/>
          <w:lang w:val="en-GB"/>
        </w:rPr>
        <w:t>(</w:t>
      </w:r>
      <w:r w:rsidR="00660671" w:rsidRPr="004A3B8E">
        <w:rPr>
          <w:noProof/>
          <w:sz w:val="20"/>
          <w:szCs w:val="20"/>
          <w:lang w:val="en-GB"/>
        </w:rPr>
        <w:t>€0 income</w:t>
      </w:r>
      <w:r w:rsidR="00660671">
        <w:rPr>
          <w:noProof/>
          <w:sz w:val="20"/>
          <w:szCs w:val="20"/>
          <w:lang w:val="en-GB"/>
        </w:rPr>
        <w:t>)</w:t>
      </w:r>
      <w:r w:rsidR="00660671" w:rsidRPr="004A3B8E">
        <w:rPr>
          <w:noProof/>
          <w:sz w:val="20"/>
          <w:szCs w:val="20"/>
          <w:lang w:val="en-GB"/>
        </w:rPr>
        <w:t xml:space="preserve"> to 7 </w:t>
      </w:r>
      <w:r w:rsidR="00660671">
        <w:rPr>
          <w:noProof/>
          <w:sz w:val="20"/>
          <w:szCs w:val="20"/>
          <w:lang w:val="en-GB"/>
        </w:rPr>
        <w:t>(</w:t>
      </w:r>
      <w:r w:rsidR="00660671" w:rsidRPr="004A3B8E">
        <w:rPr>
          <w:noProof/>
          <w:sz w:val="20"/>
          <w:szCs w:val="20"/>
          <w:lang w:val="en-GB"/>
        </w:rPr>
        <w:t>€7,000 or more</w:t>
      </w:r>
      <w:r w:rsidR="00660671">
        <w:rPr>
          <w:noProof/>
          <w:sz w:val="20"/>
          <w:szCs w:val="20"/>
          <w:lang w:val="en-GB"/>
        </w:rPr>
        <w:t>)</w:t>
      </w:r>
      <w:r w:rsidR="00660671">
        <w:rPr>
          <w:noProof/>
          <w:sz w:val="20"/>
          <w:szCs w:val="20"/>
          <w:lang w:val="en-GB"/>
        </w:rPr>
        <w:br/>
      </w:r>
      <w:r w:rsidR="00660671">
        <w:rPr>
          <w:noProof/>
          <w:sz w:val="20"/>
          <w:szCs w:val="20"/>
          <w:vertAlign w:val="superscript"/>
          <w:lang w:val="en-GB"/>
        </w:rPr>
        <w:lastRenderedPageBreak/>
        <w:t xml:space="preserve">c </w:t>
      </w:r>
      <w:r w:rsidR="00092243">
        <w:rPr>
          <w:noProof/>
          <w:sz w:val="20"/>
          <w:szCs w:val="20"/>
          <w:lang w:val="en-GB"/>
        </w:rPr>
        <w:t>A score of 3 or more on the depression subscale of the PHQ-4</w:t>
      </w:r>
      <w:r w:rsidR="00092243">
        <w:rPr>
          <w:noProof/>
          <w:sz w:val="20"/>
          <w:szCs w:val="20"/>
          <w:lang w:val="en-GB"/>
        </w:rPr>
        <w:br/>
      </w:r>
      <w:r w:rsidR="00660671">
        <w:rPr>
          <w:noProof/>
          <w:sz w:val="20"/>
          <w:szCs w:val="20"/>
          <w:vertAlign w:val="superscript"/>
          <w:lang w:val="en-GB"/>
        </w:rPr>
        <w:t>d</w:t>
      </w:r>
      <w:r w:rsidR="00092243">
        <w:rPr>
          <w:noProof/>
          <w:sz w:val="20"/>
          <w:szCs w:val="20"/>
          <w:vertAlign w:val="superscript"/>
          <w:lang w:val="en-GB"/>
        </w:rPr>
        <w:t xml:space="preserve"> </w:t>
      </w:r>
      <w:r w:rsidR="00092243">
        <w:rPr>
          <w:noProof/>
          <w:sz w:val="20"/>
          <w:szCs w:val="20"/>
          <w:lang w:val="en-GB"/>
        </w:rPr>
        <w:t>A score of 3 or more on the anxiety subscale of the PHQ-4</w:t>
      </w:r>
    </w:p>
    <w:p w14:paraId="23C9EDE8" w14:textId="14B89255" w:rsidR="005B26E0" w:rsidRPr="00470FC6" w:rsidRDefault="005B26E0">
      <w:pPr>
        <w:spacing w:after="200" w:line="276" w:lineRule="auto"/>
        <w:rPr>
          <w:noProof/>
          <w:lang w:val="en-GB"/>
        </w:rPr>
      </w:pPr>
      <w:r w:rsidRPr="00470FC6">
        <w:rPr>
          <w:noProof/>
          <w:lang w:val="en-GB"/>
        </w:rPr>
        <w:br w:type="page"/>
      </w:r>
    </w:p>
    <w:p w14:paraId="65ABCEE2" w14:textId="7E04121A" w:rsidR="00211C07" w:rsidRPr="00470FC6" w:rsidRDefault="00211C07" w:rsidP="00211C07">
      <w:pPr>
        <w:pStyle w:val="Caption"/>
        <w:keepNext/>
        <w:rPr>
          <w:noProof/>
          <w:lang w:val="en-GB"/>
        </w:rPr>
      </w:pPr>
      <w:bookmarkStart w:id="6" w:name="_Ref54971808"/>
      <w:r w:rsidRPr="00470FC6">
        <w:rPr>
          <w:noProof/>
          <w:lang w:val="en-GB"/>
        </w:rPr>
        <w:lastRenderedPageBreak/>
        <w:t xml:space="preserve">Supplementary Table </w:t>
      </w:r>
      <w:r w:rsidRPr="00470FC6">
        <w:rPr>
          <w:noProof/>
          <w:lang w:val="en-GB"/>
        </w:rPr>
        <w:fldChar w:fldCharType="begin"/>
      </w:r>
      <w:r w:rsidRPr="00470FC6">
        <w:rPr>
          <w:noProof/>
          <w:lang w:val="en-GB"/>
        </w:rPr>
        <w:instrText xml:space="preserve"> SEQ Supplementary_Table \* ARABIC </w:instrText>
      </w:r>
      <w:r w:rsidRPr="00470FC6">
        <w:rPr>
          <w:noProof/>
          <w:lang w:val="en-GB"/>
        </w:rPr>
        <w:fldChar w:fldCharType="separate"/>
      </w:r>
      <w:r w:rsidR="0097582C" w:rsidRPr="00470FC6">
        <w:rPr>
          <w:noProof/>
          <w:lang w:val="en-GB"/>
        </w:rPr>
        <w:t>7</w:t>
      </w:r>
      <w:r w:rsidRPr="00470FC6">
        <w:rPr>
          <w:noProof/>
          <w:lang w:val="en-GB"/>
        </w:rPr>
        <w:fldChar w:fldCharType="end"/>
      </w:r>
      <w:bookmarkEnd w:id="6"/>
      <w:r w:rsidRPr="00470FC6">
        <w:rPr>
          <w:noProof/>
          <w:lang w:val="en-GB"/>
        </w:rPr>
        <w:t xml:space="preserve">: </w:t>
      </w:r>
      <w:r w:rsidR="00A149B5" w:rsidRPr="00470FC6">
        <w:rPr>
          <w:noProof/>
          <w:lang w:val="en-GB"/>
        </w:rPr>
        <w:t xml:space="preserve">Factors associated with prevalence of hazardous drinking </w:t>
      </w:r>
      <w:r w:rsidR="00A149B5">
        <w:rPr>
          <w:noProof/>
          <w:lang w:val="en-GB"/>
        </w:rPr>
        <w:t>among adults in Germany</w:t>
      </w:r>
      <w:r w:rsidR="00A149B5" w:rsidRPr="00470FC6">
        <w:rPr>
          <w:noProof/>
          <w:lang w:val="en-GB"/>
        </w:rPr>
        <w:t xml:space="preserve"> </w:t>
      </w:r>
      <w:r w:rsidRPr="00470FC6">
        <w:rPr>
          <w:noProof/>
          <w:lang w:val="en-GB"/>
        </w:rPr>
        <w:t>(complete cases for all predictor variables</w:t>
      </w:r>
      <w:r w:rsidR="0067344D">
        <w:rPr>
          <w:noProof/>
          <w:lang w:val="en-GB"/>
        </w:rPr>
        <w:t xml:space="preserve"> including depression and anxiety</w:t>
      </w:r>
      <w:r w:rsidRPr="00470FC6">
        <w:rPr>
          <w:noProof/>
          <w:lang w:val="en-GB"/>
        </w:rPr>
        <w:t>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3"/>
        <w:gridCol w:w="40"/>
        <w:gridCol w:w="2284"/>
        <w:gridCol w:w="1702"/>
        <w:gridCol w:w="1276"/>
        <w:gridCol w:w="1702"/>
        <w:gridCol w:w="1210"/>
      </w:tblGrid>
      <w:tr w:rsidR="00211C07" w:rsidRPr="00470FC6" w14:paraId="04C4D07D" w14:textId="77777777" w:rsidTr="00FF6129">
        <w:tc>
          <w:tcPr>
            <w:tcW w:w="1737" w:type="pct"/>
            <w:gridSpan w:val="3"/>
            <w:tcBorders>
              <w:top w:val="single" w:sz="4" w:space="0" w:color="auto"/>
            </w:tcBorders>
          </w:tcPr>
          <w:p w14:paraId="2CC7EDA5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649" w:type="pct"/>
            <w:gridSpan w:val="2"/>
            <w:tcBorders>
              <w:top w:val="single" w:sz="4" w:space="0" w:color="auto"/>
            </w:tcBorders>
          </w:tcPr>
          <w:p w14:paraId="0CF48E71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Unadjusted</w:t>
            </w:r>
          </w:p>
        </w:tc>
        <w:tc>
          <w:tcPr>
            <w:tcW w:w="1613" w:type="pct"/>
            <w:gridSpan w:val="2"/>
            <w:tcBorders>
              <w:top w:val="single" w:sz="4" w:space="0" w:color="auto"/>
            </w:tcBorders>
          </w:tcPr>
          <w:p w14:paraId="1D0931B6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Adjusted</w:t>
            </w:r>
          </w:p>
        </w:tc>
      </w:tr>
      <w:tr w:rsidR="00211C07" w:rsidRPr="00470FC6" w14:paraId="481101A1" w14:textId="77777777" w:rsidTr="00FF6129">
        <w:tc>
          <w:tcPr>
            <w:tcW w:w="1737" w:type="pct"/>
            <w:gridSpan w:val="3"/>
            <w:tcBorders>
              <w:bottom w:val="single" w:sz="4" w:space="0" w:color="auto"/>
            </w:tcBorders>
          </w:tcPr>
          <w:p w14:paraId="0D7EF5D3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943" w:type="pct"/>
            <w:tcBorders>
              <w:bottom w:val="single" w:sz="4" w:space="0" w:color="auto"/>
            </w:tcBorders>
          </w:tcPr>
          <w:p w14:paraId="5AA94BC9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OR (95% CI)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2BCD3756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p</w:t>
            </w:r>
          </w:p>
        </w:tc>
        <w:tc>
          <w:tcPr>
            <w:tcW w:w="943" w:type="pct"/>
            <w:tcBorders>
              <w:bottom w:val="single" w:sz="4" w:space="0" w:color="auto"/>
            </w:tcBorders>
          </w:tcPr>
          <w:p w14:paraId="7AD0A57F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OR (95% CI)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3169EF60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p</w:t>
            </w:r>
          </w:p>
        </w:tc>
      </w:tr>
      <w:tr w:rsidR="00211C07" w:rsidRPr="00470FC6" w14:paraId="2D18243B" w14:textId="77777777" w:rsidTr="00FF6129">
        <w:tc>
          <w:tcPr>
            <w:tcW w:w="1737" w:type="pct"/>
            <w:gridSpan w:val="3"/>
            <w:tcBorders>
              <w:top w:val="single" w:sz="4" w:space="0" w:color="auto"/>
            </w:tcBorders>
          </w:tcPr>
          <w:p w14:paraId="4F784977" w14:textId="315E15AF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Age</w:t>
            </w:r>
            <w:r w:rsidR="00274816" w:rsidRPr="00470FC6"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  <w:t>a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54A73B1D" w14:textId="3907FD43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</w:t>
            </w:r>
            <w:r w:rsidR="00C37A2A" w:rsidRPr="00470FC6">
              <w:rPr>
                <w:rFonts w:asciiTheme="minorHAnsi" w:hAnsiTheme="minorHAnsi" w:cstheme="minorHAnsi"/>
                <w:noProof/>
                <w:lang w:val="en-GB"/>
              </w:rPr>
              <w:t>77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0.</w:t>
            </w:r>
            <w:r w:rsidR="00C37A2A" w:rsidRPr="00470FC6">
              <w:rPr>
                <w:rFonts w:asciiTheme="minorHAnsi" w:hAnsiTheme="minorHAnsi" w:cstheme="minorHAnsi"/>
                <w:noProof/>
                <w:lang w:val="en-GB"/>
              </w:rPr>
              <w:t>7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0.</w:t>
            </w:r>
            <w:r w:rsidR="00C37A2A" w:rsidRPr="00470FC6">
              <w:rPr>
                <w:rFonts w:asciiTheme="minorHAnsi" w:hAnsiTheme="minorHAnsi" w:cstheme="minorHAnsi"/>
                <w:noProof/>
                <w:lang w:val="en-GB"/>
              </w:rPr>
              <w:t>8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14:paraId="2E939C0E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6FD69ABA" w14:textId="0E533A8D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</w:t>
            </w:r>
            <w:r w:rsidR="00C37A2A" w:rsidRPr="00470FC6">
              <w:rPr>
                <w:rFonts w:asciiTheme="minorHAnsi" w:hAnsiTheme="minorHAnsi" w:cstheme="minorHAnsi"/>
                <w:noProof/>
                <w:lang w:val="en-GB"/>
              </w:rPr>
              <w:t>86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0.</w:t>
            </w:r>
            <w:r w:rsidR="00C37A2A" w:rsidRPr="00470FC6">
              <w:rPr>
                <w:rFonts w:asciiTheme="minorHAnsi" w:hAnsiTheme="minorHAnsi" w:cstheme="minorHAnsi"/>
                <w:noProof/>
                <w:lang w:val="en-GB"/>
              </w:rPr>
              <w:t>8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, </w:t>
            </w:r>
            <w:r w:rsidR="00C37A2A" w:rsidRPr="00470FC6">
              <w:rPr>
                <w:rFonts w:asciiTheme="minorHAnsi" w:hAnsiTheme="minorHAnsi" w:cstheme="minorHAnsi"/>
                <w:noProof/>
                <w:lang w:val="en-GB"/>
              </w:rPr>
              <w:t>0</w:t>
            </w:r>
            <w:r w:rsidR="00736EA4" w:rsidRPr="00470FC6">
              <w:rPr>
                <w:rFonts w:asciiTheme="minorHAnsi" w:hAnsiTheme="minorHAnsi" w:cstheme="minorHAnsi"/>
                <w:noProof/>
                <w:lang w:val="en-GB"/>
              </w:rPr>
              <w:t>.</w:t>
            </w:r>
            <w:r w:rsidR="00C37A2A" w:rsidRPr="00470FC6">
              <w:rPr>
                <w:rFonts w:asciiTheme="minorHAnsi" w:hAnsiTheme="minorHAnsi" w:cstheme="minorHAnsi"/>
                <w:noProof/>
                <w:lang w:val="en-GB"/>
              </w:rPr>
              <w:t>9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16FAC304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211C07" w:rsidRPr="00470FC6" w14:paraId="6F58EB1A" w14:textId="77777777" w:rsidTr="00FF6129">
        <w:tc>
          <w:tcPr>
            <w:tcW w:w="1737" w:type="pct"/>
            <w:gridSpan w:val="3"/>
          </w:tcPr>
          <w:p w14:paraId="1232B29E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ex</w:t>
            </w:r>
          </w:p>
        </w:tc>
        <w:tc>
          <w:tcPr>
            <w:tcW w:w="943" w:type="pct"/>
          </w:tcPr>
          <w:p w14:paraId="3DFB204E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707" w:type="pct"/>
          </w:tcPr>
          <w:p w14:paraId="6613200F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943" w:type="pct"/>
          </w:tcPr>
          <w:p w14:paraId="06C1C37B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671" w:type="pct"/>
          </w:tcPr>
          <w:p w14:paraId="52750BF7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11C07" w:rsidRPr="00470FC6" w14:paraId="752C5E76" w14:textId="77777777" w:rsidTr="00FF6129">
        <w:tc>
          <w:tcPr>
            <w:tcW w:w="450" w:type="pct"/>
          </w:tcPr>
          <w:p w14:paraId="4140459F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59BBC44B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Male*</w:t>
            </w:r>
          </w:p>
        </w:tc>
        <w:tc>
          <w:tcPr>
            <w:tcW w:w="943" w:type="pct"/>
          </w:tcPr>
          <w:p w14:paraId="136661CB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707" w:type="pct"/>
          </w:tcPr>
          <w:p w14:paraId="59C2557A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943" w:type="pct"/>
          </w:tcPr>
          <w:p w14:paraId="0F561406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671" w:type="pct"/>
          </w:tcPr>
          <w:p w14:paraId="744AD077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11C07" w:rsidRPr="00470FC6" w14:paraId="223FC044" w14:textId="77777777" w:rsidTr="00FF6129">
        <w:tc>
          <w:tcPr>
            <w:tcW w:w="450" w:type="pct"/>
          </w:tcPr>
          <w:p w14:paraId="4230D12C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65D56C02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Female</w:t>
            </w:r>
          </w:p>
        </w:tc>
        <w:tc>
          <w:tcPr>
            <w:tcW w:w="943" w:type="pct"/>
          </w:tcPr>
          <w:p w14:paraId="479D7F90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26 (0.23, 0.29)</w:t>
            </w:r>
          </w:p>
        </w:tc>
        <w:tc>
          <w:tcPr>
            <w:tcW w:w="707" w:type="pct"/>
          </w:tcPr>
          <w:p w14:paraId="0033944D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943" w:type="pct"/>
          </w:tcPr>
          <w:p w14:paraId="55CD1168" w14:textId="435045BC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26 (0.2</w:t>
            </w:r>
            <w:r w:rsidR="007A06B0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0.</w:t>
            </w:r>
            <w:r w:rsidR="00736EA4" w:rsidRPr="00470FC6">
              <w:rPr>
                <w:rFonts w:asciiTheme="minorHAnsi" w:hAnsiTheme="minorHAnsi" w:cstheme="minorHAnsi"/>
                <w:noProof/>
                <w:lang w:val="en-GB"/>
              </w:rPr>
              <w:t>30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671" w:type="pct"/>
          </w:tcPr>
          <w:p w14:paraId="3721AEE8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211C07" w:rsidRPr="00470FC6" w14:paraId="1E7902C7" w14:textId="77777777" w:rsidTr="00FF6129">
        <w:tc>
          <w:tcPr>
            <w:tcW w:w="1737" w:type="pct"/>
            <w:gridSpan w:val="3"/>
          </w:tcPr>
          <w:p w14:paraId="02BFBD35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Marital status</w:t>
            </w:r>
          </w:p>
        </w:tc>
        <w:tc>
          <w:tcPr>
            <w:tcW w:w="943" w:type="pct"/>
          </w:tcPr>
          <w:p w14:paraId="10CA5F31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707" w:type="pct"/>
          </w:tcPr>
          <w:p w14:paraId="3EB2927A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943" w:type="pct"/>
          </w:tcPr>
          <w:p w14:paraId="63AA1B39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671" w:type="pct"/>
          </w:tcPr>
          <w:p w14:paraId="0FE34FCC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11C07" w:rsidRPr="00470FC6" w14:paraId="5FE6B953" w14:textId="77777777" w:rsidTr="00FF6129">
        <w:tc>
          <w:tcPr>
            <w:tcW w:w="450" w:type="pct"/>
          </w:tcPr>
          <w:p w14:paraId="236C5294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0DA8B9C8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Not married*</w:t>
            </w:r>
          </w:p>
        </w:tc>
        <w:tc>
          <w:tcPr>
            <w:tcW w:w="943" w:type="pct"/>
          </w:tcPr>
          <w:p w14:paraId="1CEBE21C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707" w:type="pct"/>
          </w:tcPr>
          <w:p w14:paraId="204E0558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943" w:type="pct"/>
          </w:tcPr>
          <w:p w14:paraId="6C2FCB25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671" w:type="pct"/>
          </w:tcPr>
          <w:p w14:paraId="009143E8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11C07" w:rsidRPr="00470FC6" w14:paraId="4E47CDFF" w14:textId="77777777" w:rsidTr="00FF6129">
        <w:tc>
          <w:tcPr>
            <w:tcW w:w="450" w:type="pct"/>
          </w:tcPr>
          <w:p w14:paraId="31609F23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62C5DBED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Married</w:t>
            </w:r>
          </w:p>
        </w:tc>
        <w:tc>
          <w:tcPr>
            <w:tcW w:w="943" w:type="pct"/>
          </w:tcPr>
          <w:p w14:paraId="5B93079C" w14:textId="6D366EC2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81 (0.73, 0.89)</w:t>
            </w:r>
          </w:p>
        </w:tc>
        <w:tc>
          <w:tcPr>
            <w:tcW w:w="707" w:type="pct"/>
          </w:tcPr>
          <w:p w14:paraId="3297D6D2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943" w:type="pct"/>
          </w:tcPr>
          <w:p w14:paraId="06190664" w14:textId="30E33A01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9</w:t>
            </w:r>
            <w:r w:rsidR="007E645E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0.83, 1.0</w:t>
            </w:r>
            <w:r w:rsidR="007A06B0">
              <w:rPr>
                <w:rFonts w:asciiTheme="minorHAnsi" w:hAnsiTheme="minorHAnsi" w:cstheme="minorHAnsi"/>
                <w:noProof/>
                <w:lang w:val="en-GB"/>
              </w:rPr>
              <w:t>5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671" w:type="pct"/>
          </w:tcPr>
          <w:p w14:paraId="0916E47A" w14:textId="46952BBC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.</w:t>
            </w:r>
            <w:r w:rsidR="00736EA4" w:rsidRPr="00470FC6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="007A06B0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="007E645E">
              <w:rPr>
                <w:rFonts w:asciiTheme="minorHAnsi" w:hAnsiTheme="minorHAnsi" w:cstheme="minorHAnsi"/>
                <w:noProof/>
                <w:lang w:val="en-GB"/>
              </w:rPr>
              <w:t>2</w:t>
            </w:r>
          </w:p>
        </w:tc>
      </w:tr>
      <w:tr w:rsidR="00211C07" w:rsidRPr="00470FC6" w14:paraId="24B8EF55" w14:textId="77777777" w:rsidTr="00FF6129">
        <w:tc>
          <w:tcPr>
            <w:tcW w:w="1737" w:type="pct"/>
            <w:gridSpan w:val="3"/>
          </w:tcPr>
          <w:p w14:paraId="33B699E3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Educational qualifications</w:t>
            </w:r>
          </w:p>
        </w:tc>
        <w:tc>
          <w:tcPr>
            <w:tcW w:w="943" w:type="pct"/>
          </w:tcPr>
          <w:p w14:paraId="7F3A62AB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707" w:type="pct"/>
          </w:tcPr>
          <w:p w14:paraId="7DE825B7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943" w:type="pct"/>
          </w:tcPr>
          <w:p w14:paraId="4DFBD763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671" w:type="pct"/>
          </w:tcPr>
          <w:p w14:paraId="5182DF2F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11C07" w:rsidRPr="00470FC6" w14:paraId="660E58EE" w14:textId="77777777" w:rsidTr="00FF6129">
        <w:tc>
          <w:tcPr>
            <w:tcW w:w="450" w:type="pct"/>
          </w:tcPr>
          <w:p w14:paraId="65C260E0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6D0B58C6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Low*</w:t>
            </w:r>
          </w:p>
        </w:tc>
        <w:tc>
          <w:tcPr>
            <w:tcW w:w="943" w:type="pct"/>
          </w:tcPr>
          <w:p w14:paraId="6759973E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707" w:type="pct"/>
          </w:tcPr>
          <w:p w14:paraId="730C1457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943" w:type="pct"/>
          </w:tcPr>
          <w:p w14:paraId="3175403F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671" w:type="pct"/>
          </w:tcPr>
          <w:p w14:paraId="7A2E876D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11C07" w:rsidRPr="00470FC6" w14:paraId="1138F49C" w14:textId="77777777" w:rsidTr="00FF6129">
        <w:tc>
          <w:tcPr>
            <w:tcW w:w="450" w:type="pct"/>
          </w:tcPr>
          <w:p w14:paraId="4F7697DF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13AD380E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Medium</w:t>
            </w:r>
          </w:p>
        </w:tc>
        <w:tc>
          <w:tcPr>
            <w:tcW w:w="943" w:type="pct"/>
          </w:tcPr>
          <w:p w14:paraId="774C3618" w14:textId="44EE856E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.1</w:t>
            </w:r>
            <w:r w:rsidR="00A231C9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1.0</w:t>
            </w:r>
            <w:r w:rsidR="00A231C9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1.2</w:t>
            </w:r>
            <w:r w:rsidR="00A231C9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707" w:type="pct"/>
          </w:tcPr>
          <w:p w14:paraId="41C41BB9" w14:textId="435027FB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.01</w:t>
            </w:r>
            <w:r w:rsidR="00A231C9">
              <w:rPr>
                <w:rFonts w:asciiTheme="minorHAnsi" w:hAnsiTheme="minorHAnsi" w:cstheme="minorHAnsi"/>
                <w:noProof/>
                <w:lang w:val="en-GB"/>
              </w:rPr>
              <w:t>2</w:t>
            </w:r>
          </w:p>
        </w:tc>
        <w:tc>
          <w:tcPr>
            <w:tcW w:w="943" w:type="pct"/>
          </w:tcPr>
          <w:p w14:paraId="1B685C5B" w14:textId="70061FD8" w:rsidR="00211C07" w:rsidRPr="00470FC6" w:rsidRDefault="00736EA4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.0</w:t>
            </w:r>
            <w:r w:rsidR="007A06B0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="00211C07"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0.8</w:t>
            </w:r>
            <w:r w:rsidR="007A06B0">
              <w:rPr>
                <w:rFonts w:asciiTheme="minorHAnsi" w:hAnsiTheme="minorHAnsi" w:cstheme="minorHAnsi"/>
                <w:noProof/>
                <w:lang w:val="en-GB"/>
              </w:rPr>
              <w:t>9</w:t>
            </w:r>
            <w:r w:rsidR="00211C07" w:rsidRPr="00470FC6">
              <w:rPr>
                <w:rFonts w:asciiTheme="minorHAnsi" w:hAnsiTheme="minorHAnsi" w:cstheme="minorHAnsi"/>
                <w:noProof/>
                <w:lang w:val="en-GB"/>
              </w:rPr>
              <w:t>, 1.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="007A06B0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="00211C07"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671" w:type="pct"/>
          </w:tcPr>
          <w:p w14:paraId="0DABC1DD" w14:textId="03398AE4" w:rsidR="00211C07" w:rsidRPr="00470FC6" w:rsidRDefault="007A06B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.8</w:t>
            </w:r>
            <w:r w:rsidR="007E645E">
              <w:rPr>
                <w:rFonts w:asciiTheme="minorHAnsi" w:hAnsiTheme="minorHAnsi" w:cstheme="minorHAnsi"/>
                <w:noProof/>
                <w:lang w:val="en-GB"/>
              </w:rPr>
              <w:t>04</w:t>
            </w:r>
          </w:p>
        </w:tc>
      </w:tr>
      <w:tr w:rsidR="00211C07" w:rsidRPr="00470FC6" w14:paraId="572940E2" w14:textId="77777777" w:rsidTr="00FF6129">
        <w:tc>
          <w:tcPr>
            <w:tcW w:w="450" w:type="pct"/>
          </w:tcPr>
          <w:p w14:paraId="510CB66C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6FBF3E73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High</w:t>
            </w:r>
          </w:p>
        </w:tc>
        <w:tc>
          <w:tcPr>
            <w:tcW w:w="943" w:type="pct"/>
          </w:tcPr>
          <w:p w14:paraId="16CBAD3A" w14:textId="5B2977F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.0</w:t>
            </w:r>
            <w:r w:rsidR="00A231C9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0.9</w:t>
            </w:r>
            <w:r w:rsidR="00A231C9">
              <w:rPr>
                <w:rFonts w:asciiTheme="minorHAnsi" w:hAnsiTheme="minorHAnsi" w:cstheme="minorHAnsi"/>
                <w:noProof/>
                <w:lang w:val="en-GB"/>
              </w:rPr>
              <w:t>5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1.19)</w:t>
            </w:r>
          </w:p>
        </w:tc>
        <w:tc>
          <w:tcPr>
            <w:tcW w:w="707" w:type="pct"/>
          </w:tcPr>
          <w:p w14:paraId="1EC14FD5" w14:textId="75BE991A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.2</w:t>
            </w:r>
            <w:r w:rsidR="00A231C9">
              <w:rPr>
                <w:rFonts w:asciiTheme="minorHAnsi" w:hAnsiTheme="minorHAnsi" w:cstheme="minorHAnsi"/>
                <w:noProof/>
                <w:lang w:val="en-GB"/>
              </w:rPr>
              <w:t>73</w:t>
            </w:r>
          </w:p>
        </w:tc>
        <w:tc>
          <w:tcPr>
            <w:tcW w:w="943" w:type="pct"/>
          </w:tcPr>
          <w:p w14:paraId="792055F9" w14:textId="6A7B727D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9</w:t>
            </w:r>
            <w:r w:rsidR="007E645E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0.8</w:t>
            </w:r>
            <w:r w:rsidR="007A06B0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1.</w:t>
            </w:r>
            <w:r w:rsidR="00736EA4" w:rsidRPr="00470FC6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="007A06B0">
              <w:rPr>
                <w:rFonts w:asciiTheme="minorHAnsi" w:hAnsiTheme="minorHAnsi" w:cstheme="minorHAnsi"/>
                <w:noProof/>
                <w:lang w:val="en-GB"/>
              </w:rPr>
              <w:t>0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671" w:type="pct"/>
          </w:tcPr>
          <w:p w14:paraId="688F291E" w14:textId="01371064" w:rsidR="00211C07" w:rsidRPr="00470FC6" w:rsidRDefault="007A06B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.4</w:t>
            </w:r>
            <w:r w:rsidR="007E645E">
              <w:rPr>
                <w:rFonts w:asciiTheme="minorHAnsi" w:hAnsiTheme="minorHAnsi" w:cstheme="minorHAnsi"/>
                <w:noProof/>
                <w:lang w:val="en-GB"/>
              </w:rPr>
              <w:t>37</w:t>
            </w:r>
          </w:p>
        </w:tc>
      </w:tr>
      <w:tr w:rsidR="00211C07" w:rsidRPr="00470FC6" w14:paraId="119C2631" w14:textId="77777777" w:rsidTr="00FF6129">
        <w:tc>
          <w:tcPr>
            <w:tcW w:w="1737" w:type="pct"/>
            <w:gridSpan w:val="3"/>
          </w:tcPr>
          <w:p w14:paraId="64AB07E6" w14:textId="4B0B2BC1" w:rsidR="00211C07" w:rsidRPr="00660671" w:rsidRDefault="0067344D" w:rsidP="009316A6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Monthly i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ncome</w:t>
            </w:r>
            <w:r>
              <w:rPr>
                <w:rFonts w:asciiTheme="minorHAnsi" w:hAnsiTheme="minorHAnsi" w:cstheme="minorHAnsi"/>
                <w:noProof/>
                <w:lang w:val="en-GB"/>
              </w:rPr>
              <w:t xml:space="preserve"> (per </w:t>
            </w:r>
            <w:r w:rsidRPr="00303046">
              <w:rPr>
                <w:rFonts w:asciiTheme="minorHAnsi" w:hAnsiTheme="minorHAnsi" w:cstheme="minorHAnsi"/>
                <w:noProof/>
                <w:lang w:val="en-GB"/>
              </w:rPr>
              <w:t>€</w:t>
            </w:r>
            <w:r>
              <w:rPr>
                <w:rFonts w:asciiTheme="minorHAnsi" w:hAnsiTheme="minorHAnsi" w:cstheme="minorHAnsi"/>
                <w:noProof/>
                <w:lang w:val="en-GB"/>
              </w:rPr>
              <w:t>1000)</w:t>
            </w:r>
            <w:r w:rsidR="00660671"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  <w:t>b</w:t>
            </w:r>
          </w:p>
        </w:tc>
        <w:tc>
          <w:tcPr>
            <w:tcW w:w="943" w:type="pct"/>
          </w:tcPr>
          <w:p w14:paraId="105AEEAE" w14:textId="43F5F7A3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.21 (1.14, 1.2</w:t>
            </w:r>
            <w:r w:rsidR="00A231C9">
              <w:rPr>
                <w:rFonts w:asciiTheme="minorHAnsi" w:hAnsiTheme="minorHAnsi" w:cstheme="minorHAnsi"/>
                <w:noProof/>
                <w:lang w:val="en-GB"/>
              </w:rPr>
              <w:t>9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707" w:type="pct"/>
          </w:tcPr>
          <w:p w14:paraId="0B8340D0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943" w:type="pct"/>
          </w:tcPr>
          <w:p w14:paraId="455A167F" w14:textId="1C8A64A4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.2</w:t>
            </w:r>
            <w:r w:rsidR="007A06B0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1.1</w:t>
            </w:r>
            <w:r w:rsidR="007A06B0">
              <w:rPr>
                <w:rFonts w:asciiTheme="minorHAnsi" w:hAnsiTheme="minorHAnsi" w:cstheme="minorHAnsi"/>
                <w:noProof/>
                <w:lang w:val="en-GB"/>
              </w:rPr>
              <w:t>9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1.3</w:t>
            </w:r>
            <w:r w:rsidR="007E645E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671" w:type="pct"/>
          </w:tcPr>
          <w:p w14:paraId="2C1DE30D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211C07" w:rsidRPr="00470FC6" w14:paraId="3D0464E9" w14:textId="77777777" w:rsidTr="00FF6129">
        <w:tc>
          <w:tcPr>
            <w:tcW w:w="1737" w:type="pct"/>
            <w:gridSpan w:val="3"/>
          </w:tcPr>
          <w:p w14:paraId="2E71EFAE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moking status</w:t>
            </w:r>
          </w:p>
        </w:tc>
        <w:tc>
          <w:tcPr>
            <w:tcW w:w="943" w:type="pct"/>
          </w:tcPr>
          <w:p w14:paraId="6404C3CB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707" w:type="pct"/>
          </w:tcPr>
          <w:p w14:paraId="25D83DEE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943" w:type="pct"/>
          </w:tcPr>
          <w:p w14:paraId="73CC9E9C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671" w:type="pct"/>
          </w:tcPr>
          <w:p w14:paraId="0BEDCDFF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11C07" w:rsidRPr="00470FC6" w14:paraId="797E2F2D" w14:textId="77777777" w:rsidTr="00FF6129">
        <w:tc>
          <w:tcPr>
            <w:tcW w:w="450" w:type="pct"/>
          </w:tcPr>
          <w:p w14:paraId="6CA01E1A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55AFB505" w14:textId="069A74EA" w:rsidR="00211C07" w:rsidRPr="00470FC6" w:rsidRDefault="00092243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Never or ex-smoker</w:t>
            </w:r>
            <w:r w:rsidR="00211C07" w:rsidRPr="00470FC6">
              <w:rPr>
                <w:rFonts w:asciiTheme="minorHAnsi" w:hAnsiTheme="minorHAnsi" w:cstheme="minorHAnsi"/>
                <w:noProof/>
                <w:lang w:val="en-GB"/>
              </w:rPr>
              <w:t>*</w:t>
            </w:r>
          </w:p>
        </w:tc>
        <w:tc>
          <w:tcPr>
            <w:tcW w:w="943" w:type="pct"/>
          </w:tcPr>
          <w:p w14:paraId="50C0581B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707" w:type="pct"/>
          </w:tcPr>
          <w:p w14:paraId="7E00F519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943" w:type="pct"/>
          </w:tcPr>
          <w:p w14:paraId="05C7B280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671" w:type="pct"/>
          </w:tcPr>
          <w:p w14:paraId="59179A10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11C07" w:rsidRPr="00470FC6" w14:paraId="7A6AE91E" w14:textId="77777777" w:rsidTr="00FF6129">
        <w:tc>
          <w:tcPr>
            <w:tcW w:w="450" w:type="pct"/>
          </w:tcPr>
          <w:p w14:paraId="78E4C99B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7C172DAD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Current smoker</w:t>
            </w:r>
          </w:p>
        </w:tc>
        <w:tc>
          <w:tcPr>
            <w:tcW w:w="943" w:type="pct"/>
          </w:tcPr>
          <w:p w14:paraId="2040351E" w14:textId="178C5B2C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3.</w:t>
            </w:r>
            <w:r w:rsidR="00A231C9">
              <w:rPr>
                <w:rFonts w:asciiTheme="minorHAnsi" w:hAnsiTheme="minorHAnsi" w:cstheme="minorHAnsi"/>
                <w:noProof/>
                <w:lang w:val="en-GB"/>
              </w:rPr>
              <w:t>28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2.9</w:t>
            </w:r>
            <w:r w:rsidR="00A231C9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3.6</w:t>
            </w:r>
            <w:r w:rsidR="00A231C9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707" w:type="pct"/>
          </w:tcPr>
          <w:p w14:paraId="5A428FB2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943" w:type="pct"/>
          </w:tcPr>
          <w:p w14:paraId="468F8AA9" w14:textId="303E7E28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.</w:t>
            </w:r>
            <w:r w:rsidR="007A06B0">
              <w:rPr>
                <w:rFonts w:asciiTheme="minorHAnsi" w:hAnsiTheme="minorHAnsi" w:cstheme="minorHAnsi"/>
                <w:noProof/>
                <w:lang w:val="en-GB"/>
              </w:rPr>
              <w:t>9</w:t>
            </w:r>
            <w:r w:rsidR="007E645E">
              <w:rPr>
                <w:rFonts w:asciiTheme="minorHAnsi" w:hAnsiTheme="minorHAnsi" w:cstheme="minorHAnsi"/>
                <w:noProof/>
                <w:lang w:val="en-GB"/>
              </w:rPr>
              <w:t>0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2.</w:t>
            </w:r>
            <w:r w:rsidR="007A06B0">
              <w:rPr>
                <w:rFonts w:asciiTheme="minorHAnsi" w:hAnsiTheme="minorHAnsi" w:cstheme="minorHAnsi"/>
                <w:noProof/>
                <w:lang w:val="en-GB"/>
              </w:rPr>
              <w:t>58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3.2</w:t>
            </w:r>
            <w:r w:rsidR="007A06B0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671" w:type="pct"/>
          </w:tcPr>
          <w:p w14:paraId="0BC75DEC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211C07" w:rsidRPr="00470FC6" w14:paraId="7CF127B7" w14:textId="77777777" w:rsidTr="00FF6129">
        <w:tc>
          <w:tcPr>
            <w:tcW w:w="1737" w:type="pct"/>
            <w:gridSpan w:val="3"/>
          </w:tcPr>
          <w:p w14:paraId="727E218D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Federal state</w:t>
            </w:r>
          </w:p>
        </w:tc>
        <w:tc>
          <w:tcPr>
            <w:tcW w:w="943" w:type="pct"/>
          </w:tcPr>
          <w:p w14:paraId="6BDA0F96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707" w:type="pct"/>
          </w:tcPr>
          <w:p w14:paraId="2794E6F4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943" w:type="pct"/>
          </w:tcPr>
          <w:p w14:paraId="166CE30E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671" w:type="pct"/>
          </w:tcPr>
          <w:p w14:paraId="6A4F3D57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11C07" w:rsidRPr="00470FC6" w14:paraId="42A3C6A8" w14:textId="77777777" w:rsidTr="00FF6129">
        <w:tc>
          <w:tcPr>
            <w:tcW w:w="450" w:type="pct"/>
          </w:tcPr>
          <w:p w14:paraId="4A8D9403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34740CBC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North Rhine-Westphalia*</w:t>
            </w:r>
          </w:p>
        </w:tc>
        <w:tc>
          <w:tcPr>
            <w:tcW w:w="943" w:type="pct"/>
          </w:tcPr>
          <w:p w14:paraId="63195360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707" w:type="pct"/>
          </w:tcPr>
          <w:p w14:paraId="5DA063DD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943" w:type="pct"/>
          </w:tcPr>
          <w:p w14:paraId="6D23F4E4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671" w:type="pct"/>
          </w:tcPr>
          <w:p w14:paraId="1776C657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11C07" w:rsidRPr="00470FC6" w14:paraId="213144E8" w14:textId="77777777" w:rsidTr="00FF6129">
        <w:tc>
          <w:tcPr>
            <w:tcW w:w="450" w:type="pct"/>
          </w:tcPr>
          <w:p w14:paraId="2008E6B6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10879921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Baden-Wuerttemberg</w:t>
            </w:r>
          </w:p>
        </w:tc>
        <w:tc>
          <w:tcPr>
            <w:tcW w:w="943" w:type="pct"/>
          </w:tcPr>
          <w:p w14:paraId="3D0A45A1" w14:textId="4090147A" w:rsidR="00211C07" w:rsidRPr="00A33B64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A33B64">
              <w:rPr>
                <w:rFonts w:asciiTheme="minorHAnsi" w:hAnsiTheme="minorHAnsi" w:cstheme="minorHAnsi"/>
                <w:noProof/>
                <w:lang w:val="en-GB"/>
              </w:rPr>
              <w:t>0.6</w:t>
            </w:r>
            <w:r w:rsidR="00A33B64" w:rsidRPr="00A33B64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A33B64">
              <w:rPr>
                <w:rFonts w:asciiTheme="minorHAnsi" w:hAnsiTheme="minorHAnsi" w:cstheme="minorHAnsi"/>
                <w:noProof/>
                <w:lang w:val="en-GB"/>
              </w:rPr>
              <w:t xml:space="preserve"> (0.52, 0.7</w:t>
            </w:r>
            <w:r w:rsidR="00A33B64" w:rsidRPr="00A33B64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Pr="00A33B64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707" w:type="pct"/>
          </w:tcPr>
          <w:p w14:paraId="4E1E05A2" w14:textId="77777777" w:rsidR="00211C07" w:rsidRPr="00A33B64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A33B64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943" w:type="pct"/>
          </w:tcPr>
          <w:p w14:paraId="70CAF103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671" w:type="pct"/>
          </w:tcPr>
          <w:p w14:paraId="348D0623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11C07" w:rsidRPr="00470FC6" w14:paraId="637B3C7C" w14:textId="77777777" w:rsidTr="00FF6129">
        <w:tc>
          <w:tcPr>
            <w:tcW w:w="450" w:type="pct"/>
          </w:tcPr>
          <w:p w14:paraId="7A2D4A1A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3680AEC6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Bavaria</w:t>
            </w:r>
          </w:p>
        </w:tc>
        <w:tc>
          <w:tcPr>
            <w:tcW w:w="943" w:type="pct"/>
          </w:tcPr>
          <w:p w14:paraId="01BDA7FE" w14:textId="1154B8EE" w:rsidR="00211C07" w:rsidRPr="00A33B64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A33B64">
              <w:rPr>
                <w:rFonts w:asciiTheme="minorHAnsi" w:hAnsiTheme="minorHAnsi" w:cstheme="minorHAnsi"/>
                <w:noProof/>
                <w:lang w:val="en-GB"/>
              </w:rPr>
              <w:t>0.58 (0.50, 0.6</w:t>
            </w:r>
            <w:r w:rsidR="00A33B64" w:rsidRPr="00A33B64">
              <w:rPr>
                <w:rFonts w:asciiTheme="minorHAnsi" w:hAnsiTheme="minorHAnsi" w:cstheme="minorHAnsi"/>
                <w:noProof/>
                <w:lang w:val="en-GB"/>
              </w:rPr>
              <w:t>9</w:t>
            </w:r>
            <w:r w:rsidRPr="00A33B64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707" w:type="pct"/>
          </w:tcPr>
          <w:p w14:paraId="63E26861" w14:textId="77777777" w:rsidR="00211C07" w:rsidRPr="00A33B64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A33B64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943" w:type="pct"/>
          </w:tcPr>
          <w:p w14:paraId="7FCB386A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671" w:type="pct"/>
          </w:tcPr>
          <w:p w14:paraId="32402FEC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11C07" w:rsidRPr="00470FC6" w14:paraId="44136AAA" w14:textId="77777777" w:rsidTr="00FF6129">
        <w:tc>
          <w:tcPr>
            <w:tcW w:w="450" w:type="pct"/>
          </w:tcPr>
          <w:p w14:paraId="09CC5364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7EA7DDD8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Hesse</w:t>
            </w:r>
          </w:p>
        </w:tc>
        <w:tc>
          <w:tcPr>
            <w:tcW w:w="943" w:type="pct"/>
          </w:tcPr>
          <w:p w14:paraId="08F6A25B" w14:textId="1AC474A7" w:rsidR="00211C07" w:rsidRPr="00A33B64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A33B64">
              <w:rPr>
                <w:rFonts w:asciiTheme="minorHAnsi" w:hAnsiTheme="minorHAnsi" w:cstheme="minorHAnsi"/>
                <w:noProof/>
                <w:lang w:val="en-GB"/>
              </w:rPr>
              <w:t>0.55 (0.44, 0.6</w:t>
            </w:r>
            <w:r w:rsidR="00A33B64" w:rsidRPr="00A33B64">
              <w:rPr>
                <w:rFonts w:asciiTheme="minorHAnsi" w:hAnsiTheme="minorHAnsi" w:cstheme="minorHAnsi"/>
                <w:noProof/>
                <w:lang w:val="en-GB"/>
              </w:rPr>
              <w:t>9</w:t>
            </w:r>
            <w:r w:rsidRPr="00A33B64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707" w:type="pct"/>
          </w:tcPr>
          <w:p w14:paraId="78BF2C56" w14:textId="77777777" w:rsidR="00211C07" w:rsidRPr="00A33B64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A33B64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943" w:type="pct"/>
          </w:tcPr>
          <w:p w14:paraId="5914D0AF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671" w:type="pct"/>
          </w:tcPr>
          <w:p w14:paraId="0E96A3B7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11C07" w:rsidRPr="00470FC6" w14:paraId="3BF69148" w14:textId="77777777" w:rsidTr="00FF6129">
        <w:tc>
          <w:tcPr>
            <w:tcW w:w="450" w:type="pct"/>
          </w:tcPr>
          <w:p w14:paraId="37EFC4AA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04587D7C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Rhineland-Palatinate</w:t>
            </w:r>
          </w:p>
        </w:tc>
        <w:tc>
          <w:tcPr>
            <w:tcW w:w="943" w:type="pct"/>
          </w:tcPr>
          <w:p w14:paraId="51D2BBB6" w14:textId="5E2660FE" w:rsidR="00211C07" w:rsidRPr="00A33B64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A33B64">
              <w:rPr>
                <w:rFonts w:asciiTheme="minorHAnsi" w:hAnsiTheme="minorHAnsi" w:cstheme="minorHAnsi"/>
                <w:noProof/>
                <w:lang w:val="en-GB"/>
              </w:rPr>
              <w:t>1.17 (0.9</w:t>
            </w:r>
            <w:r w:rsidR="00A33B64" w:rsidRPr="00A33B64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Pr="00A33B64">
              <w:rPr>
                <w:rFonts w:asciiTheme="minorHAnsi" w:hAnsiTheme="minorHAnsi" w:cstheme="minorHAnsi"/>
                <w:noProof/>
                <w:lang w:val="en-GB"/>
              </w:rPr>
              <w:t>, 1.4</w:t>
            </w:r>
            <w:r w:rsidR="00A33B64" w:rsidRPr="00A33B64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Pr="00A33B64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707" w:type="pct"/>
          </w:tcPr>
          <w:p w14:paraId="1C7821C4" w14:textId="068DB483" w:rsidR="00211C07" w:rsidRPr="00A33B64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A33B64">
              <w:rPr>
                <w:rFonts w:asciiTheme="minorHAnsi" w:hAnsiTheme="minorHAnsi" w:cstheme="minorHAnsi"/>
                <w:noProof/>
                <w:lang w:val="en-GB"/>
              </w:rPr>
              <w:t>.1</w:t>
            </w:r>
            <w:r w:rsidR="00A33B64" w:rsidRPr="00A33B64">
              <w:rPr>
                <w:rFonts w:asciiTheme="minorHAnsi" w:hAnsiTheme="minorHAnsi" w:cstheme="minorHAnsi"/>
                <w:noProof/>
                <w:lang w:val="en-GB"/>
              </w:rPr>
              <w:t>99</w:t>
            </w:r>
          </w:p>
        </w:tc>
        <w:tc>
          <w:tcPr>
            <w:tcW w:w="943" w:type="pct"/>
          </w:tcPr>
          <w:p w14:paraId="47B41E37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671" w:type="pct"/>
          </w:tcPr>
          <w:p w14:paraId="63F7FECB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11C07" w:rsidRPr="00470FC6" w14:paraId="7A85183B" w14:textId="77777777" w:rsidTr="00FF6129">
        <w:tc>
          <w:tcPr>
            <w:tcW w:w="450" w:type="pct"/>
          </w:tcPr>
          <w:p w14:paraId="7D304155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3F475357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Saarland</w:t>
            </w:r>
          </w:p>
        </w:tc>
        <w:tc>
          <w:tcPr>
            <w:tcW w:w="943" w:type="pct"/>
          </w:tcPr>
          <w:p w14:paraId="2E54F504" w14:textId="0C0CF74F" w:rsidR="00211C07" w:rsidRPr="00A33B64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A33B64">
              <w:rPr>
                <w:rFonts w:asciiTheme="minorHAnsi" w:hAnsiTheme="minorHAnsi" w:cstheme="minorHAnsi"/>
                <w:noProof/>
                <w:lang w:val="en-GB"/>
              </w:rPr>
              <w:t>0.35 (0.22, 0.57)</w:t>
            </w:r>
          </w:p>
        </w:tc>
        <w:tc>
          <w:tcPr>
            <w:tcW w:w="707" w:type="pct"/>
          </w:tcPr>
          <w:p w14:paraId="0C486E14" w14:textId="28212387" w:rsidR="00211C07" w:rsidRPr="00A33B64" w:rsidRDefault="00A33B64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A33B64">
              <w:rPr>
                <w:rFonts w:asciiTheme="minorHAnsi" w:hAnsiTheme="minorHAnsi" w:cstheme="minorHAnsi"/>
                <w:noProof/>
                <w:lang w:val="en-GB"/>
              </w:rPr>
              <w:t>&lt;</w:t>
            </w:r>
            <w:r w:rsidR="00211C07" w:rsidRPr="00A33B64">
              <w:rPr>
                <w:rFonts w:asciiTheme="minorHAnsi" w:hAnsiTheme="minorHAnsi" w:cstheme="minorHAnsi"/>
                <w:noProof/>
                <w:lang w:val="en-GB"/>
              </w:rPr>
              <w:t>.00</w:t>
            </w:r>
            <w:r w:rsidRPr="00A33B64">
              <w:rPr>
                <w:rFonts w:asciiTheme="minorHAnsi" w:hAnsiTheme="minorHAnsi" w:cstheme="minorHAnsi"/>
                <w:noProof/>
                <w:lang w:val="en-GB"/>
              </w:rPr>
              <w:t>1</w:t>
            </w:r>
          </w:p>
        </w:tc>
        <w:tc>
          <w:tcPr>
            <w:tcW w:w="943" w:type="pct"/>
          </w:tcPr>
          <w:p w14:paraId="51B39DA7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671" w:type="pct"/>
          </w:tcPr>
          <w:p w14:paraId="72B3E5D5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11C07" w:rsidRPr="00470FC6" w14:paraId="52649FFC" w14:textId="77777777" w:rsidTr="00FF6129">
        <w:tc>
          <w:tcPr>
            <w:tcW w:w="450" w:type="pct"/>
          </w:tcPr>
          <w:p w14:paraId="5EFF9960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0EABE127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Brandenburg</w:t>
            </w:r>
          </w:p>
        </w:tc>
        <w:tc>
          <w:tcPr>
            <w:tcW w:w="943" w:type="pct"/>
          </w:tcPr>
          <w:p w14:paraId="72E95082" w14:textId="307A4E6F" w:rsidR="00211C07" w:rsidRPr="00A33B64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A33B64">
              <w:rPr>
                <w:rFonts w:asciiTheme="minorHAnsi" w:hAnsiTheme="minorHAnsi" w:cstheme="minorHAnsi"/>
                <w:noProof/>
                <w:lang w:val="en-GB"/>
              </w:rPr>
              <w:t>1.</w:t>
            </w:r>
            <w:r w:rsidR="00A33B64" w:rsidRPr="00A33B64">
              <w:rPr>
                <w:rFonts w:asciiTheme="minorHAnsi" w:hAnsiTheme="minorHAnsi" w:cstheme="minorHAnsi"/>
                <w:noProof/>
                <w:lang w:val="en-GB"/>
              </w:rPr>
              <w:t>49</w:t>
            </w:r>
            <w:r w:rsidRPr="00A33B64">
              <w:rPr>
                <w:rFonts w:asciiTheme="minorHAnsi" w:hAnsiTheme="minorHAnsi" w:cstheme="minorHAnsi"/>
                <w:noProof/>
                <w:lang w:val="en-GB"/>
              </w:rPr>
              <w:t xml:space="preserve"> (1.</w:t>
            </w:r>
            <w:r w:rsidR="00A33B64" w:rsidRPr="00A33B64">
              <w:rPr>
                <w:rFonts w:asciiTheme="minorHAnsi" w:hAnsiTheme="minorHAnsi" w:cstheme="minorHAnsi"/>
                <w:noProof/>
                <w:lang w:val="en-GB"/>
              </w:rPr>
              <w:t>10</w:t>
            </w:r>
            <w:r w:rsidRPr="00A33B64">
              <w:rPr>
                <w:rFonts w:asciiTheme="minorHAnsi" w:hAnsiTheme="minorHAnsi" w:cstheme="minorHAnsi"/>
                <w:noProof/>
                <w:lang w:val="en-GB"/>
              </w:rPr>
              <w:t>, 2.</w:t>
            </w:r>
            <w:r w:rsidR="00A33B64" w:rsidRPr="00A33B64">
              <w:rPr>
                <w:rFonts w:asciiTheme="minorHAnsi" w:hAnsiTheme="minorHAnsi" w:cstheme="minorHAnsi"/>
                <w:noProof/>
                <w:lang w:val="en-GB"/>
              </w:rPr>
              <w:t>0</w:t>
            </w:r>
            <w:r w:rsidRPr="00A33B64">
              <w:rPr>
                <w:rFonts w:asciiTheme="minorHAnsi" w:hAnsiTheme="minorHAnsi" w:cstheme="minorHAnsi"/>
                <w:noProof/>
                <w:lang w:val="en-GB"/>
              </w:rPr>
              <w:t>2)</w:t>
            </w:r>
          </w:p>
        </w:tc>
        <w:tc>
          <w:tcPr>
            <w:tcW w:w="707" w:type="pct"/>
          </w:tcPr>
          <w:p w14:paraId="7BC28608" w14:textId="0A2C9482" w:rsidR="00211C07" w:rsidRPr="00A33B64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A33B64">
              <w:rPr>
                <w:rFonts w:asciiTheme="minorHAnsi" w:hAnsiTheme="minorHAnsi" w:cstheme="minorHAnsi"/>
                <w:noProof/>
                <w:lang w:val="en-GB"/>
              </w:rPr>
              <w:t>.0</w:t>
            </w:r>
            <w:r w:rsidR="00A33B64" w:rsidRPr="00A33B64">
              <w:rPr>
                <w:rFonts w:asciiTheme="minorHAnsi" w:hAnsiTheme="minorHAnsi" w:cstheme="minorHAnsi"/>
                <w:noProof/>
                <w:lang w:val="en-GB"/>
              </w:rPr>
              <w:t>11</w:t>
            </w:r>
          </w:p>
        </w:tc>
        <w:tc>
          <w:tcPr>
            <w:tcW w:w="943" w:type="pct"/>
          </w:tcPr>
          <w:p w14:paraId="709CD604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671" w:type="pct"/>
          </w:tcPr>
          <w:p w14:paraId="4BCB540F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11C07" w:rsidRPr="00470FC6" w14:paraId="3C901314" w14:textId="77777777" w:rsidTr="00FF6129">
        <w:tc>
          <w:tcPr>
            <w:tcW w:w="450" w:type="pct"/>
          </w:tcPr>
          <w:p w14:paraId="795A6CE5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1D10920B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Mecklenburg-Western Pomerania</w:t>
            </w:r>
          </w:p>
        </w:tc>
        <w:tc>
          <w:tcPr>
            <w:tcW w:w="943" w:type="pct"/>
          </w:tcPr>
          <w:p w14:paraId="1FBF656C" w14:textId="7678D385" w:rsidR="00211C07" w:rsidRPr="00A33B64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A33B64">
              <w:rPr>
                <w:rFonts w:asciiTheme="minorHAnsi" w:hAnsiTheme="minorHAnsi" w:cstheme="minorHAnsi"/>
                <w:noProof/>
                <w:lang w:val="en-GB"/>
              </w:rPr>
              <w:t>0.9</w:t>
            </w:r>
            <w:r w:rsidR="00A33B64" w:rsidRPr="00A33B64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A33B64">
              <w:rPr>
                <w:rFonts w:asciiTheme="minorHAnsi" w:hAnsiTheme="minorHAnsi" w:cstheme="minorHAnsi"/>
                <w:noProof/>
                <w:lang w:val="en-GB"/>
              </w:rPr>
              <w:t xml:space="preserve"> (0.6</w:t>
            </w:r>
            <w:r w:rsidR="00A33B64" w:rsidRPr="00A33B64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Pr="00A33B64">
              <w:rPr>
                <w:rFonts w:asciiTheme="minorHAnsi" w:hAnsiTheme="minorHAnsi" w:cstheme="minorHAnsi"/>
                <w:noProof/>
                <w:lang w:val="en-GB"/>
              </w:rPr>
              <w:t>, 1.2</w:t>
            </w:r>
            <w:r w:rsidR="00A33B64" w:rsidRPr="00A33B64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A33B64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707" w:type="pct"/>
          </w:tcPr>
          <w:p w14:paraId="0CA2A745" w14:textId="7D627D51" w:rsidR="00211C07" w:rsidRPr="00A33B64" w:rsidRDefault="00A33B64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A33B64">
              <w:rPr>
                <w:rFonts w:asciiTheme="minorHAnsi" w:hAnsiTheme="minorHAnsi" w:cstheme="minorHAnsi"/>
                <w:noProof/>
                <w:lang w:val="en-GB"/>
              </w:rPr>
              <w:t>.556</w:t>
            </w:r>
          </w:p>
        </w:tc>
        <w:tc>
          <w:tcPr>
            <w:tcW w:w="943" w:type="pct"/>
          </w:tcPr>
          <w:p w14:paraId="56F7BD09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671" w:type="pct"/>
          </w:tcPr>
          <w:p w14:paraId="791BDA3B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11C07" w:rsidRPr="00470FC6" w14:paraId="1E06213F" w14:textId="77777777" w:rsidTr="00FF6129">
        <w:tc>
          <w:tcPr>
            <w:tcW w:w="450" w:type="pct"/>
          </w:tcPr>
          <w:p w14:paraId="7E38B3AA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605172F2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axony-Anhalt</w:t>
            </w:r>
          </w:p>
        </w:tc>
        <w:tc>
          <w:tcPr>
            <w:tcW w:w="943" w:type="pct"/>
          </w:tcPr>
          <w:p w14:paraId="2FB3A739" w14:textId="5881DA42" w:rsidR="00211C07" w:rsidRPr="00A33B64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A33B64">
              <w:rPr>
                <w:rFonts w:asciiTheme="minorHAnsi" w:hAnsiTheme="minorHAnsi" w:cstheme="minorHAnsi"/>
                <w:noProof/>
                <w:lang w:val="en-GB"/>
              </w:rPr>
              <w:t>0.81 (0.58, 1.13)</w:t>
            </w:r>
          </w:p>
        </w:tc>
        <w:tc>
          <w:tcPr>
            <w:tcW w:w="707" w:type="pct"/>
          </w:tcPr>
          <w:p w14:paraId="1A231279" w14:textId="79D944ED" w:rsidR="00211C07" w:rsidRPr="00A33B64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A33B64">
              <w:rPr>
                <w:rFonts w:asciiTheme="minorHAnsi" w:hAnsiTheme="minorHAnsi" w:cstheme="minorHAnsi"/>
                <w:noProof/>
                <w:lang w:val="en-GB"/>
              </w:rPr>
              <w:t>.2</w:t>
            </w:r>
            <w:r w:rsidR="00A33B64" w:rsidRPr="00A33B64">
              <w:rPr>
                <w:rFonts w:asciiTheme="minorHAnsi" w:hAnsiTheme="minorHAnsi" w:cstheme="minorHAnsi"/>
                <w:noProof/>
                <w:lang w:val="en-GB"/>
              </w:rPr>
              <w:t>21</w:t>
            </w:r>
          </w:p>
        </w:tc>
        <w:tc>
          <w:tcPr>
            <w:tcW w:w="943" w:type="pct"/>
          </w:tcPr>
          <w:p w14:paraId="4E885A7D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671" w:type="pct"/>
          </w:tcPr>
          <w:p w14:paraId="60043F88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11C07" w:rsidRPr="00470FC6" w14:paraId="2EA64625" w14:textId="77777777" w:rsidTr="00FF6129">
        <w:tc>
          <w:tcPr>
            <w:tcW w:w="450" w:type="pct"/>
          </w:tcPr>
          <w:p w14:paraId="6C362362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73F85AF6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iCs/>
                <w:noProof/>
                <w:lang w:val="en-GB"/>
              </w:rPr>
              <w:t>Berlin</w:t>
            </w:r>
          </w:p>
        </w:tc>
        <w:tc>
          <w:tcPr>
            <w:tcW w:w="943" w:type="pct"/>
          </w:tcPr>
          <w:p w14:paraId="19C69305" w14:textId="03941115" w:rsidR="00211C07" w:rsidRPr="00A33B64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A33B64">
              <w:rPr>
                <w:rFonts w:asciiTheme="minorHAnsi" w:hAnsiTheme="minorHAnsi" w:cstheme="minorHAnsi"/>
                <w:noProof/>
                <w:lang w:val="en-GB"/>
              </w:rPr>
              <w:t>2.1</w:t>
            </w:r>
            <w:r w:rsidR="00A33B64" w:rsidRPr="00A33B64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A33B64">
              <w:rPr>
                <w:rFonts w:asciiTheme="minorHAnsi" w:hAnsiTheme="minorHAnsi" w:cstheme="minorHAnsi"/>
                <w:noProof/>
                <w:lang w:val="en-GB"/>
              </w:rPr>
              <w:t xml:space="preserve"> (1.7</w:t>
            </w:r>
            <w:r w:rsidR="00A33B64" w:rsidRPr="00A33B64">
              <w:rPr>
                <w:rFonts w:asciiTheme="minorHAnsi" w:hAnsiTheme="minorHAnsi" w:cstheme="minorHAnsi"/>
                <w:noProof/>
                <w:lang w:val="en-GB"/>
              </w:rPr>
              <w:t>8</w:t>
            </w:r>
            <w:r w:rsidRPr="00A33B64">
              <w:rPr>
                <w:rFonts w:asciiTheme="minorHAnsi" w:hAnsiTheme="minorHAnsi" w:cstheme="minorHAnsi"/>
                <w:noProof/>
                <w:lang w:val="en-GB"/>
              </w:rPr>
              <w:t>, 2.5</w:t>
            </w:r>
            <w:r w:rsidR="00A33B64" w:rsidRPr="00A33B64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Pr="00A33B64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707" w:type="pct"/>
          </w:tcPr>
          <w:p w14:paraId="7202DFD6" w14:textId="77777777" w:rsidR="00211C07" w:rsidRPr="00A33B64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A33B64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943" w:type="pct"/>
          </w:tcPr>
          <w:p w14:paraId="7351F758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671" w:type="pct"/>
          </w:tcPr>
          <w:p w14:paraId="2A8AECAC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11C07" w:rsidRPr="00470FC6" w14:paraId="2E792BB8" w14:textId="77777777" w:rsidTr="00FF6129">
        <w:tc>
          <w:tcPr>
            <w:tcW w:w="450" w:type="pct"/>
          </w:tcPr>
          <w:p w14:paraId="3BDDD41B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481EE168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Bremen</w:t>
            </w:r>
          </w:p>
        </w:tc>
        <w:tc>
          <w:tcPr>
            <w:tcW w:w="943" w:type="pct"/>
          </w:tcPr>
          <w:p w14:paraId="63BA2533" w14:textId="7B4B9BA7" w:rsidR="00211C07" w:rsidRPr="00A33B64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A33B64">
              <w:rPr>
                <w:rFonts w:asciiTheme="minorHAnsi" w:hAnsiTheme="minorHAnsi" w:cstheme="minorHAnsi"/>
                <w:noProof/>
                <w:lang w:val="en-GB"/>
              </w:rPr>
              <w:t>2.2</w:t>
            </w:r>
            <w:r w:rsidR="00A33B64" w:rsidRPr="00A33B64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Pr="00A33B64">
              <w:rPr>
                <w:rFonts w:asciiTheme="minorHAnsi" w:hAnsiTheme="minorHAnsi" w:cstheme="minorHAnsi"/>
                <w:noProof/>
                <w:lang w:val="en-GB"/>
              </w:rPr>
              <w:t xml:space="preserve"> (1.4</w:t>
            </w:r>
            <w:r w:rsidR="00A33B64" w:rsidRPr="00A33B64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Pr="00A33B64">
              <w:rPr>
                <w:rFonts w:asciiTheme="minorHAnsi" w:hAnsiTheme="minorHAnsi" w:cstheme="minorHAnsi"/>
                <w:noProof/>
                <w:lang w:val="en-GB"/>
              </w:rPr>
              <w:t>, 3.4</w:t>
            </w:r>
            <w:r w:rsidR="00A33B64" w:rsidRPr="00A33B64">
              <w:rPr>
                <w:rFonts w:asciiTheme="minorHAnsi" w:hAnsiTheme="minorHAnsi" w:cstheme="minorHAnsi"/>
                <w:noProof/>
                <w:lang w:val="en-GB"/>
              </w:rPr>
              <w:t>5</w:t>
            </w:r>
            <w:r w:rsidRPr="00A33B64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707" w:type="pct"/>
          </w:tcPr>
          <w:p w14:paraId="77320E3C" w14:textId="77777777" w:rsidR="00211C07" w:rsidRPr="00A33B64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A33B64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  <w:tc>
          <w:tcPr>
            <w:tcW w:w="943" w:type="pct"/>
          </w:tcPr>
          <w:p w14:paraId="56590589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671" w:type="pct"/>
          </w:tcPr>
          <w:p w14:paraId="30364EC8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11C07" w:rsidRPr="00470FC6" w14:paraId="42CE0CB8" w14:textId="77777777" w:rsidTr="00FF6129">
        <w:tc>
          <w:tcPr>
            <w:tcW w:w="450" w:type="pct"/>
          </w:tcPr>
          <w:p w14:paraId="798EFC3F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7D6FE4E2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Hamburg</w:t>
            </w:r>
          </w:p>
        </w:tc>
        <w:tc>
          <w:tcPr>
            <w:tcW w:w="943" w:type="pct"/>
          </w:tcPr>
          <w:p w14:paraId="48ACB6CD" w14:textId="7FF85BBD" w:rsidR="00211C07" w:rsidRPr="007A06B0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7A06B0">
              <w:rPr>
                <w:rFonts w:asciiTheme="minorHAnsi" w:hAnsiTheme="minorHAnsi" w:cstheme="minorHAnsi"/>
                <w:noProof/>
                <w:lang w:val="en-GB"/>
              </w:rPr>
              <w:t>0.52 (0.35, 0.77)</w:t>
            </w:r>
          </w:p>
        </w:tc>
        <w:tc>
          <w:tcPr>
            <w:tcW w:w="707" w:type="pct"/>
          </w:tcPr>
          <w:p w14:paraId="24EDA453" w14:textId="75E45D10" w:rsidR="00211C07" w:rsidRPr="007A06B0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7A06B0">
              <w:rPr>
                <w:rFonts w:asciiTheme="minorHAnsi" w:hAnsiTheme="minorHAnsi" w:cstheme="minorHAnsi"/>
                <w:noProof/>
                <w:lang w:val="en-GB"/>
              </w:rPr>
              <w:t>.001</w:t>
            </w:r>
          </w:p>
        </w:tc>
        <w:tc>
          <w:tcPr>
            <w:tcW w:w="943" w:type="pct"/>
          </w:tcPr>
          <w:p w14:paraId="4BC5D36D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671" w:type="pct"/>
          </w:tcPr>
          <w:p w14:paraId="7F4CDD2D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11C07" w:rsidRPr="00470FC6" w14:paraId="753BE2AC" w14:textId="77777777" w:rsidTr="00FF6129">
        <w:tc>
          <w:tcPr>
            <w:tcW w:w="450" w:type="pct"/>
          </w:tcPr>
          <w:p w14:paraId="75CAD4F8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01591E0A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Lower Saxony</w:t>
            </w:r>
          </w:p>
        </w:tc>
        <w:tc>
          <w:tcPr>
            <w:tcW w:w="943" w:type="pct"/>
          </w:tcPr>
          <w:p w14:paraId="52E2277E" w14:textId="537D7B5A" w:rsidR="00211C07" w:rsidRPr="007A06B0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7A06B0">
              <w:rPr>
                <w:rFonts w:asciiTheme="minorHAnsi" w:hAnsiTheme="minorHAnsi" w:cstheme="minorHAnsi"/>
                <w:noProof/>
                <w:lang w:val="en-GB"/>
              </w:rPr>
              <w:t>0.9</w:t>
            </w:r>
            <w:r w:rsidR="007A06B0" w:rsidRPr="007A06B0">
              <w:rPr>
                <w:rFonts w:asciiTheme="minorHAnsi" w:hAnsiTheme="minorHAnsi" w:cstheme="minorHAnsi"/>
                <w:noProof/>
                <w:lang w:val="en-GB"/>
              </w:rPr>
              <w:t>2</w:t>
            </w:r>
            <w:r w:rsidRPr="007A06B0">
              <w:rPr>
                <w:rFonts w:asciiTheme="minorHAnsi" w:hAnsiTheme="minorHAnsi" w:cstheme="minorHAnsi"/>
                <w:noProof/>
                <w:lang w:val="en-GB"/>
              </w:rPr>
              <w:t xml:space="preserve"> (0.</w:t>
            </w:r>
            <w:r w:rsidR="00736EA4" w:rsidRPr="007A06B0">
              <w:rPr>
                <w:rFonts w:asciiTheme="minorHAnsi" w:hAnsiTheme="minorHAnsi" w:cstheme="minorHAnsi"/>
                <w:noProof/>
                <w:lang w:val="en-GB"/>
              </w:rPr>
              <w:t>76</w:t>
            </w:r>
            <w:r w:rsidRPr="007A06B0">
              <w:rPr>
                <w:rFonts w:asciiTheme="minorHAnsi" w:hAnsiTheme="minorHAnsi" w:cstheme="minorHAnsi"/>
                <w:noProof/>
                <w:lang w:val="en-GB"/>
              </w:rPr>
              <w:t>, 1.1</w:t>
            </w:r>
            <w:r w:rsidR="00736EA4" w:rsidRPr="007A06B0">
              <w:rPr>
                <w:rFonts w:asciiTheme="minorHAnsi" w:hAnsiTheme="minorHAnsi" w:cstheme="minorHAnsi"/>
                <w:noProof/>
                <w:lang w:val="en-GB"/>
              </w:rPr>
              <w:t>0</w:t>
            </w:r>
            <w:r w:rsidRPr="007A06B0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707" w:type="pct"/>
          </w:tcPr>
          <w:p w14:paraId="49120004" w14:textId="3DB3FF41" w:rsidR="00211C07" w:rsidRPr="007A06B0" w:rsidRDefault="007A06B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7A06B0">
              <w:rPr>
                <w:rFonts w:asciiTheme="minorHAnsi" w:hAnsiTheme="minorHAnsi" w:cstheme="minorHAnsi"/>
                <w:noProof/>
                <w:lang w:val="en-GB"/>
              </w:rPr>
              <w:t>.359</w:t>
            </w:r>
          </w:p>
        </w:tc>
        <w:tc>
          <w:tcPr>
            <w:tcW w:w="943" w:type="pct"/>
          </w:tcPr>
          <w:p w14:paraId="52976654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671" w:type="pct"/>
          </w:tcPr>
          <w:p w14:paraId="153D8C4B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11C07" w:rsidRPr="00470FC6" w14:paraId="1ADC3CF6" w14:textId="77777777" w:rsidTr="00FF6129">
        <w:tc>
          <w:tcPr>
            <w:tcW w:w="450" w:type="pct"/>
          </w:tcPr>
          <w:p w14:paraId="1573E0FD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198B112B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chleswig-Holstein</w:t>
            </w:r>
          </w:p>
        </w:tc>
        <w:tc>
          <w:tcPr>
            <w:tcW w:w="943" w:type="pct"/>
          </w:tcPr>
          <w:p w14:paraId="071E6E80" w14:textId="2FC163F5" w:rsidR="00211C07" w:rsidRPr="007A06B0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7A06B0">
              <w:rPr>
                <w:rFonts w:asciiTheme="minorHAnsi" w:hAnsiTheme="minorHAnsi" w:cstheme="minorHAnsi"/>
                <w:noProof/>
                <w:lang w:val="en-GB"/>
              </w:rPr>
              <w:t>1.</w:t>
            </w:r>
            <w:r w:rsidR="00736EA4" w:rsidRPr="007A06B0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="007A06B0" w:rsidRPr="007A06B0">
              <w:rPr>
                <w:rFonts w:asciiTheme="minorHAnsi" w:hAnsiTheme="minorHAnsi" w:cstheme="minorHAnsi"/>
                <w:noProof/>
                <w:lang w:val="en-GB"/>
              </w:rPr>
              <w:t>9</w:t>
            </w:r>
            <w:r w:rsidRPr="007A06B0">
              <w:rPr>
                <w:rFonts w:asciiTheme="minorHAnsi" w:hAnsiTheme="minorHAnsi" w:cstheme="minorHAnsi"/>
                <w:noProof/>
                <w:lang w:val="en-GB"/>
              </w:rPr>
              <w:t xml:space="preserve"> (1</w:t>
            </w:r>
            <w:r w:rsidR="007A06B0" w:rsidRPr="007A06B0">
              <w:rPr>
                <w:rFonts w:asciiTheme="minorHAnsi" w:hAnsiTheme="minorHAnsi" w:cstheme="minorHAnsi"/>
                <w:noProof/>
                <w:lang w:val="en-GB"/>
              </w:rPr>
              <w:t>.10</w:t>
            </w:r>
            <w:r w:rsidRPr="007A06B0">
              <w:rPr>
                <w:rFonts w:asciiTheme="minorHAnsi" w:hAnsiTheme="minorHAnsi" w:cstheme="minorHAnsi"/>
                <w:noProof/>
                <w:lang w:val="en-GB"/>
              </w:rPr>
              <w:t>, 1.</w:t>
            </w:r>
            <w:r w:rsidR="00736EA4" w:rsidRPr="007A06B0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="007A06B0" w:rsidRPr="007A06B0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Pr="007A06B0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707" w:type="pct"/>
          </w:tcPr>
          <w:p w14:paraId="3581C9BE" w14:textId="2BC626CB" w:rsidR="00211C07" w:rsidRPr="007A06B0" w:rsidRDefault="007A06B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7A06B0">
              <w:rPr>
                <w:rFonts w:asciiTheme="minorHAnsi" w:hAnsiTheme="minorHAnsi" w:cstheme="minorHAnsi"/>
                <w:noProof/>
                <w:lang w:val="en-GB"/>
              </w:rPr>
              <w:t>.006</w:t>
            </w:r>
          </w:p>
        </w:tc>
        <w:tc>
          <w:tcPr>
            <w:tcW w:w="943" w:type="pct"/>
          </w:tcPr>
          <w:p w14:paraId="4F253C10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671" w:type="pct"/>
          </w:tcPr>
          <w:p w14:paraId="627E1AEF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11C07" w:rsidRPr="00470FC6" w14:paraId="45C7F2FD" w14:textId="77777777" w:rsidTr="00FF6129">
        <w:tc>
          <w:tcPr>
            <w:tcW w:w="450" w:type="pct"/>
          </w:tcPr>
          <w:p w14:paraId="0E1B5FB2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4B32D73A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axony</w:t>
            </w:r>
          </w:p>
        </w:tc>
        <w:tc>
          <w:tcPr>
            <w:tcW w:w="943" w:type="pct"/>
          </w:tcPr>
          <w:p w14:paraId="7877A24F" w14:textId="708272DE" w:rsidR="00211C07" w:rsidRPr="007A06B0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7A06B0">
              <w:rPr>
                <w:rFonts w:asciiTheme="minorHAnsi" w:hAnsiTheme="minorHAnsi" w:cstheme="minorHAnsi"/>
                <w:noProof/>
                <w:lang w:val="en-GB"/>
              </w:rPr>
              <w:t>1.</w:t>
            </w:r>
            <w:r w:rsidR="00736EA4" w:rsidRPr="007A06B0">
              <w:rPr>
                <w:rFonts w:asciiTheme="minorHAnsi" w:hAnsiTheme="minorHAnsi" w:cstheme="minorHAnsi"/>
                <w:noProof/>
                <w:lang w:val="en-GB"/>
              </w:rPr>
              <w:t>26</w:t>
            </w:r>
            <w:r w:rsidRPr="007A06B0">
              <w:rPr>
                <w:rFonts w:asciiTheme="minorHAnsi" w:hAnsiTheme="minorHAnsi" w:cstheme="minorHAnsi"/>
                <w:noProof/>
                <w:lang w:val="en-GB"/>
              </w:rPr>
              <w:t xml:space="preserve"> (1.</w:t>
            </w:r>
            <w:r w:rsidR="00736EA4" w:rsidRPr="007A06B0">
              <w:rPr>
                <w:rFonts w:asciiTheme="minorHAnsi" w:hAnsiTheme="minorHAnsi" w:cstheme="minorHAnsi"/>
                <w:noProof/>
                <w:lang w:val="en-GB"/>
              </w:rPr>
              <w:t>00</w:t>
            </w:r>
            <w:r w:rsidRPr="007A06B0">
              <w:rPr>
                <w:rFonts w:asciiTheme="minorHAnsi" w:hAnsiTheme="minorHAnsi" w:cstheme="minorHAnsi"/>
                <w:noProof/>
                <w:lang w:val="en-GB"/>
              </w:rPr>
              <w:t>, 1.</w:t>
            </w:r>
            <w:r w:rsidR="00736EA4" w:rsidRPr="007A06B0">
              <w:rPr>
                <w:rFonts w:asciiTheme="minorHAnsi" w:hAnsiTheme="minorHAnsi" w:cstheme="minorHAnsi"/>
                <w:noProof/>
                <w:lang w:val="en-GB"/>
              </w:rPr>
              <w:t>59</w:t>
            </w:r>
            <w:r w:rsidRPr="007A06B0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707" w:type="pct"/>
          </w:tcPr>
          <w:p w14:paraId="209AB387" w14:textId="644EA61E" w:rsidR="00211C07" w:rsidRPr="007A06B0" w:rsidRDefault="00736EA4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7A06B0">
              <w:rPr>
                <w:rFonts w:asciiTheme="minorHAnsi" w:hAnsiTheme="minorHAnsi" w:cstheme="minorHAnsi"/>
                <w:noProof/>
                <w:lang w:val="en-GB"/>
              </w:rPr>
              <w:t>.04</w:t>
            </w:r>
            <w:r w:rsidR="007A06B0" w:rsidRPr="007A06B0">
              <w:rPr>
                <w:rFonts w:asciiTheme="minorHAnsi" w:hAnsiTheme="minorHAnsi" w:cstheme="minorHAnsi"/>
                <w:noProof/>
                <w:lang w:val="en-GB"/>
              </w:rPr>
              <w:t>8</w:t>
            </w:r>
          </w:p>
        </w:tc>
        <w:tc>
          <w:tcPr>
            <w:tcW w:w="943" w:type="pct"/>
          </w:tcPr>
          <w:p w14:paraId="69E5FB36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671" w:type="pct"/>
          </w:tcPr>
          <w:p w14:paraId="36E33729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11C07" w:rsidRPr="00470FC6" w14:paraId="54C7CCEA" w14:textId="77777777" w:rsidTr="00FF6129">
        <w:tc>
          <w:tcPr>
            <w:tcW w:w="450" w:type="pct"/>
          </w:tcPr>
          <w:p w14:paraId="22C1BE9C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7DBA3352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Thuringia</w:t>
            </w:r>
          </w:p>
        </w:tc>
        <w:tc>
          <w:tcPr>
            <w:tcW w:w="943" w:type="pct"/>
          </w:tcPr>
          <w:p w14:paraId="6B4FCA05" w14:textId="4EEA10E0" w:rsidR="00211C07" w:rsidRPr="007A06B0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7A06B0">
              <w:rPr>
                <w:rFonts w:asciiTheme="minorHAnsi" w:hAnsiTheme="minorHAnsi" w:cstheme="minorHAnsi"/>
                <w:noProof/>
                <w:lang w:val="en-GB"/>
              </w:rPr>
              <w:t>1.</w:t>
            </w:r>
            <w:r w:rsidR="00736EA4" w:rsidRPr="007A06B0">
              <w:rPr>
                <w:rFonts w:asciiTheme="minorHAnsi" w:hAnsiTheme="minorHAnsi" w:cstheme="minorHAnsi"/>
                <w:noProof/>
                <w:lang w:val="en-GB"/>
              </w:rPr>
              <w:t>21</w:t>
            </w:r>
            <w:r w:rsidRPr="007A06B0">
              <w:rPr>
                <w:rFonts w:asciiTheme="minorHAnsi" w:hAnsiTheme="minorHAnsi" w:cstheme="minorHAnsi"/>
                <w:noProof/>
                <w:lang w:val="en-GB"/>
              </w:rPr>
              <w:t xml:space="preserve"> (0.9</w:t>
            </w:r>
            <w:r w:rsidR="00736EA4" w:rsidRPr="007A06B0">
              <w:rPr>
                <w:rFonts w:asciiTheme="minorHAnsi" w:hAnsiTheme="minorHAnsi" w:cstheme="minorHAnsi"/>
                <w:noProof/>
                <w:lang w:val="en-GB"/>
              </w:rPr>
              <w:t>4</w:t>
            </w:r>
            <w:r w:rsidRPr="007A06B0">
              <w:rPr>
                <w:rFonts w:asciiTheme="minorHAnsi" w:hAnsiTheme="minorHAnsi" w:cstheme="minorHAnsi"/>
                <w:noProof/>
                <w:lang w:val="en-GB"/>
              </w:rPr>
              <w:t>, 1.5</w:t>
            </w:r>
            <w:r w:rsidR="00736EA4" w:rsidRPr="007A06B0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Pr="007A06B0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707" w:type="pct"/>
          </w:tcPr>
          <w:p w14:paraId="6F061E1F" w14:textId="31A05DA4" w:rsidR="00211C07" w:rsidRPr="007A06B0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7A06B0">
              <w:rPr>
                <w:rFonts w:asciiTheme="minorHAnsi" w:hAnsiTheme="minorHAnsi" w:cstheme="minorHAnsi"/>
                <w:noProof/>
                <w:lang w:val="en-GB"/>
              </w:rPr>
              <w:t>.1</w:t>
            </w:r>
            <w:r w:rsidR="00736EA4" w:rsidRPr="007A06B0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="007A06B0" w:rsidRPr="007A06B0">
              <w:rPr>
                <w:rFonts w:asciiTheme="minorHAnsi" w:hAnsiTheme="minorHAnsi" w:cstheme="minorHAnsi"/>
                <w:noProof/>
                <w:lang w:val="en-GB"/>
              </w:rPr>
              <w:t>5</w:t>
            </w:r>
          </w:p>
        </w:tc>
        <w:tc>
          <w:tcPr>
            <w:tcW w:w="943" w:type="pct"/>
          </w:tcPr>
          <w:p w14:paraId="58BE7249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671" w:type="pct"/>
          </w:tcPr>
          <w:p w14:paraId="1D33516F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</w:tr>
      <w:tr w:rsidR="00211C07" w:rsidRPr="00470FC6" w14:paraId="3A13B2DC" w14:textId="77777777" w:rsidTr="00FF6129">
        <w:tc>
          <w:tcPr>
            <w:tcW w:w="1737" w:type="pct"/>
            <w:gridSpan w:val="3"/>
          </w:tcPr>
          <w:p w14:paraId="100D12B0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Region of Germany</w:t>
            </w:r>
          </w:p>
        </w:tc>
        <w:tc>
          <w:tcPr>
            <w:tcW w:w="943" w:type="pct"/>
          </w:tcPr>
          <w:p w14:paraId="6092B012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707" w:type="pct"/>
          </w:tcPr>
          <w:p w14:paraId="76797CF9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943" w:type="pct"/>
          </w:tcPr>
          <w:p w14:paraId="2DBC65E1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671" w:type="pct"/>
          </w:tcPr>
          <w:p w14:paraId="2F9D214F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11C07" w:rsidRPr="00470FC6" w14:paraId="6073F544" w14:textId="77777777" w:rsidTr="00FF6129">
        <w:tc>
          <w:tcPr>
            <w:tcW w:w="450" w:type="pct"/>
          </w:tcPr>
          <w:p w14:paraId="20C16FA0" w14:textId="77777777" w:rsidR="00211C07" w:rsidRPr="00470FC6" w:rsidRDefault="00211C07" w:rsidP="009316A6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37E40E77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outh West*</w:t>
            </w:r>
          </w:p>
        </w:tc>
        <w:tc>
          <w:tcPr>
            <w:tcW w:w="943" w:type="pct"/>
          </w:tcPr>
          <w:p w14:paraId="430BADB1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707" w:type="pct"/>
          </w:tcPr>
          <w:p w14:paraId="32133D90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943" w:type="pct"/>
          </w:tcPr>
          <w:p w14:paraId="272D841F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671" w:type="pct"/>
          </w:tcPr>
          <w:p w14:paraId="183265B1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11C07" w:rsidRPr="00470FC6" w14:paraId="1C9A8705" w14:textId="77777777" w:rsidTr="00FF6129">
        <w:tc>
          <w:tcPr>
            <w:tcW w:w="450" w:type="pct"/>
          </w:tcPr>
          <w:p w14:paraId="5B9513DC" w14:textId="77777777" w:rsidR="00211C07" w:rsidRPr="00470FC6" w:rsidRDefault="00211C07" w:rsidP="009316A6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0127B6D1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North East</w:t>
            </w:r>
          </w:p>
        </w:tc>
        <w:tc>
          <w:tcPr>
            <w:tcW w:w="943" w:type="pct"/>
          </w:tcPr>
          <w:p w14:paraId="6B9D25DF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707" w:type="pct"/>
          </w:tcPr>
          <w:p w14:paraId="06C2D3D4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943" w:type="pct"/>
          </w:tcPr>
          <w:p w14:paraId="7B4515BF" w14:textId="361A3259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.</w:t>
            </w:r>
            <w:r w:rsidR="007E645E">
              <w:rPr>
                <w:rFonts w:asciiTheme="minorHAnsi" w:hAnsiTheme="minorHAnsi" w:cstheme="minorHAnsi"/>
                <w:noProof/>
                <w:lang w:val="en-GB"/>
              </w:rPr>
              <w:t>69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1.3</w:t>
            </w:r>
            <w:r w:rsidR="007E645E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, </w:t>
            </w:r>
            <w:r w:rsidR="00736EA4" w:rsidRPr="00470FC6">
              <w:rPr>
                <w:rFonts w:asciiTheme="minorHAnsi" w:hAnsiTheme="minorHAnsi" w:cstheme="minorHAnsi"/>
                <w:noProof/>
                <w:lang w:val="en-GB"/>
              </w:rPr>
              <w:t>2.1</w:t>
            </w:r>
            <w:r w:rsidR="007E645E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671" w:type="pct"/>
          </w:tcPr>
          <w:p w14:paraId="24604742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211C07" w:rsidRPr="00470FC6" w14:paraId="417E86C4" w14:textId="77777777" w:rsidTr="00FF6129">
        <w:tc>
          <w:tcPr>
            <w:tcW w:w="450" w:type="pct"/>
          </w:tcPr>
          <w:p w14:paraId="6F3A8EB3" w14:textId="77777777" w:rsidR="00211C07" w:rsidRPr="00470FC6" w:rsidRDefault="00211C07" w:rsidP="009316A6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34815899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North West</w:t>
            </w:r>
          </w:p>
        </w:tc>
        <w:tc>
          <w:tcPr>
            <w:tcW w:w="943" w:type="pct"/>
          </w:tcPr>
          <w:p w14:paraId="6130AAE4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707" w:type="pct"/>
          </w:tcPr>
          <w:p w14:paraId="2318C758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943" w:type="pct"/>
          </w:tcPr>
          <w:p w14:paraId="08A43EA2" w14:textId="19BC5823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.</w:t>
            </w:r>
            <w:r w:rsidR="007E645E">
              <w:rPr>
                <w:rFonts w:asciiTheme="minorHAnsi" w:hAnsiTheme="minorHAnsi" w:cstheme="minorHAnsi"/>
                <w:noProof/>
                <w:lang w:val="en-GB"/>
              </w:rPr>
              <w:t>90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1.</w:t>
            </w:r>
            <w:r w:rsidR="00736EA4" w:rsidRPr="00470FC6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="007A06B0">
              <w:rPr>
                <w:rFonts w:asciiTheme="minorHAnsi" w:hAnsiTheme="minorHAnsi" w:cstheme="minorHAnsi"/>
                <w:noProof/>
                <w:lang w:val="en-GB"/>
              </w:rPr>
              <w:t>8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2.</w:t>
            </w:r>
            <w:r w:rsidR="00736EA4" w:rsidRPr="00470FC6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="007E645E">
              <w:rPr>
                <w:rFonts w:asciiTheme="minorHAnsi" w:hAnsiTheme="minorHAnsi" w:cstheme="minorHAnsi"/>
                <w:noProof/>
                <w:lang w:val="en-GB"/>
              </w:rPr>
              <w:t>5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671" w:type="pct"/>
          </w:tcPr>
          <w:p w14:paraId="20038127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211C07" w:rsidRPr="00470FC6" w14:paraId="59B73907" w14:textId="77777777" w:rsidTr="00FF6129">
        <w:tc>
          <w:tcPr>
            <w:tcW w:w="450" w:type="pct"/>
          </w:tcPr>
          <w:p w14:paraId="2E04DFA0" w14:textId="77777777" w:rsidR="00211C07" w:rsidRPr="00470FC6" w:rsidRDefault="00211C07" w:rsidP="009316A6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0C03CF7A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outh East</w:t>
            </w:r>
          </w:p>
        </w:tc>
        <w:tc>
          <w:tcPr>
            <w:tcW w:w="943" w:type="pct"/>
          </w:tcPr>
          <w:p w14:paraId="093B2057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707" w:type="pct"/>
          </w:tcPr>
          <w:p w14:paraId="3C5452BE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-</w:t>
            </w:r>
          </w:p>
        </w:tc>
        <w:tc>
          <w:tcPr>
            <w:tcW w:w="943" w:type="pct"/>
          </w:tcPr>
          <w:p w14:paraId="09F71227" w14:textId="0438CD28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.</w:t>
            </w:r>
            <w:r w:rsidR="00736EA4" w:rsidRPr="00470FC6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="007A06B0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1.</w:t>
            </w:r>
            <w:r w:rsidR="00736EA4" w:rsidRPr="00470FC6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="007A06B0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2.</w:t>
            </w:r>
            <w:r w:rsidR="00736EA4" w:rsidRPr="00470FC6">
              <w:rPr>
                <w:rFonts w:asciiTheme="minorHAnsi" w:hAnsiTheme="minorHAnsi" w:cstheme="minorHAnsi"/>
                <w:noProof/>
                <w:lang w:val="en-GB"/>
              </w:rPr>
              <w:t>6</w:t>
            </w:r>
            <w:r w:rsidR="007E645E">
              <w:rPr>
                <w:rFonts w:asciiTheme="minorHAnsi" w:hAnsiTheme="minorHAnsi" w:cstheme="minorHAnsi"/>
                <w:noProof/>
                <w:lang w:val="en-GB"/>
              </w:rPr>
              <w:t>7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671" w:type="pct"/>
          </w:tcPr>
          <w:p w14:paraId="66800E73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&lt;.001</w:t>
            </w:r>
          </w:p>
        </w:tc>
      </w:tr>
      <w:tr w:rsidR="00211C07" w:rsidRPr="00470FC6" w14:paraId="62BF0652" w14:textId="77777777" w:rsidTr="00FF6129">
        <w:tc>
          <w:tcPr>
            <w:tcW w:w="1737" w:type="pct"/>
            <w:gridSpan w:val="3"/>
          </w:tcPr>
          <w:p w14:paraId="6513A6EB" w14:textId="142C8ECB" w:rsidR="00211C07" w:rsidRPr="00470FC6" w:rsidRDefault="00092243" w:rsidP="009316A6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D</w:t>
            </w:r>
            <w:r w:rsidR="00211C07" w:rsidRPr="00470FC6">
              <w:rPr>
                <w:rFonts w:asciiTheme="minorHAnsi" w:hAnsiTheme="minorHAnsi" w:cstheme="minorHAnsi"/>
                <w:noProof/>
                <w:lang w:val="en-GB"/>
              </w:rPr>
              <w:t>epression</w:t>
            </w:r>
          </w:p>
        </w:tc>
        <w:tc>
          <w:tcPr>
            <w:tcW w:w="943" w:type="pct"/>
          </w:tcPr>
          <w:p w14:paraId="3DF77C5C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707" w:type="pct"/>
          </w:tcPr>
          <w:p w14:paraId="5A6A99FB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943" w:type="pct"/>
          </w:tcPr>
          <w:p w14:paraId="46A213BD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671" w:type="pct"/>
          </w:tcPr>
          <w:p w14:paraId="52DC2688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11C07" w:rsidRPr="00470FC6" w14:paraId="2E930893" w14:textId="77777777" w:rsidTr="00FF6129">
        <w:tc>
          <w:tcPr>
            <w:tcW w:w="450" w:type="pct"/>
          </w:tcPr>
          <w:p w14:paraId="55626C9A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3BED309A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No*</w:t>
            </w:r>
          </w:p>
        </w:tc>
        <w:tc>
          <w:tcPr>
            <w:tcW w:w="943" w:type="pct"/>
          </w:tcPr>
          <w:p w14:paraId="156E69ED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707" w:type="pct"/>
          </w:tcPr>
          <w:p w14:paraId="47E264BE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943" w:type="pct"/>
          </w:tcPr>
          <w:p w14:paraId="533F96FA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671" w:type="pct"/>
          </w:tcPr>
          <w:p w14:paraId="498FD960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11C07" w:rsidRPr="00470FC6" w14:paraId="737FB1DF" w14:textId="77777777" w:rsidTr="00FF6129">
        <w:tc>
          <w:tcPr>
            <w:tcW w:w="450" w:type="pct"/>
          </w:tcPr>
          <w:p w14:paraId="59BCBAEE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385C19E6" w14:textId="58380F29" w:rsidR="00211C07" w:rsidRPr="00092243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Yes</w:t>
            </w:r>
            <w:r w:rsidR="00660671"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  <w:t>c</w:t>
            </w:r>
          </w:p>
        </w:tc>
        <w:tc>
          <w:tcPr>
            <w:tcW w:w="943" w:type="pct"/>
          </w:tcPr>
          <w:p w14:paraId="405A5370" w14:textId="223CFB88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.</w:t>
            </w:r>
            <w:r w:rsidR="00736EA4" w:rsidRPr="00470FC6">
              <w:rPr>
                <w:rFonts w:asciiTheme="minorHAnsi" w:hAnsiTheme="minorHAnsi" w:cstheme="minorHAnsi"/>
                <w:noProof/>
                <w:lang w:val="en-GB"/>
              </w:rPr>
              <w:t>0</w:t>
            </w:r>
            <w:r w:rsidR="00A231C9">
              <w:rPr>
                <w:rFonts w:asciiTheme="minorHAnsi" w:hAnsiTheme="minorHAnsi" w:cstheme="minorHAnsi"/>
                <w:noProof/>
                <w:lang w:val="en-GB"/>
              </w:rPr>
              <w:t>0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0.</w:t>
            </w:r>
            <w:r w:rsidR="00A231C9">
              <w:rPr>
                <w:rFonts w:asciiTheme="minorHAnsi" w:hAnsiTheme="minorHAnsi" w:cstheme="minorHAnsi"/>
                <w:noProof/>
                <w:lang w:val="en-GB"/>
              </w:rPr>
              <w:t>8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, </w:t>
            </w:r>
            <w:r w:rsidR="00736EA4" w:rsidRPr="00470FC6">
              <w:rPr>
                <w:rFonts w:asciiTheme="minorHAnsi" w:hAnsiTheme="minorHAnsi" w:cstheme="minorHAnsi"/>
                <w:noProof/>
                <w:lang w:val="en-GB"/>
              </w:rPr>
              <w:t>1.2</w:t>
            </w:r>
            <w:r w:rsidR="00A231C9">
              <w:rPr>
                <w:rFonts w:asciiTheme="minorHAnsi" w:hAnsiTheme="minorHAnsi" w:cstheme="minorHAnsi"/>
                <w:noProof/>
                <w:lang w:val="en-GB"/>
              </w:rPr>
              <w:t>5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707" w:type="pct"/>
          </w:tcPr>
          <w:p w14:paraId="643FC315" w14:textId="17DE0A4A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.</w:t>
            </w:r>
            <w:r w:rsidR="00A231C9">
              <w:rPr>
                <w:rFonts w:asciiTheme="minorHAnsi" w:hAnsiTheme="minorHAnsi" w:cstheme="minorHAnsi"/>
                <w:noProof/>
                <w:lang w:val="en-GB"/>
              </w:rPr>
              <w:t>995</w:t>
            </w:r>
          </w:p>
        </w:tc>
        <w:tc>
          <w:tcPr>
            <w:tcW w:w="943" w:type="pct"/>
          </w:tcPr>
          <w:p w14:paraId="7D2BDCD5" w14:textId="01922B37" w:rsidR="00211C07" w:rsidRPr="00470FC6" w:rsidRDefault="007A06B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0.98</w:t>
            </w:r>
            <w:r w:rsidR="00211C07"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0.</w:t>
            </w:r>
            <w:r>
              <w:rPr>
                <w:rFonts w:asciiTheme="minorHAnsi" w:hAnsiTheme="minorHAnsi" w:cstheme="minorHAnsi"/>
                <w:noProof/>
                <w:lang w:val="en-GB"/>
              </w:rPr>
              <w:t>74, 1.28</w:t>
            </w:r>
            <w:r w:rsidR="00211C07"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671" w:type="pct"/>
          </w:tcPr>
          <w:p w14:paraId="16C3E047" w14:textId="3ED65ABC" w:rsidR="00211C07" w:rsidRPr="00470FC6" w:rsidRDefault="007A06B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.8</w:t>
            </w:r>
            <w:r w:rsidR="007E645E">
              <w:rPr>
                <w:rFonts w:asciiTheme="minorHAnsi" w:hAnsiTheme="minorHAnsi" w:cstheme="minorHAnsi"/>
                <w:noProof/>
                <w:lang w:val="en-GB"/>
              </w:rPr>
              <w:t>68</w:t>
            </w:r>
          </w:p>
        </w:tc>
      </w:tr>
      <w:tr w:rsidR="00211C07" w:rsidRPr="00470FC6" w14:paraId="5A78A19A" w14:textId="77777777" w:rsidTr="00FF6129">
        <w:tc>
          <w:tcPr>
            <w:tcW w:w="1737" w:type="pct"/>
            <w:gridSpan w:val="3"/>
          </w:tcPr>
          <w:p w14:paraId="04D7AD0E" w14:textId="7592FB18" w:rsidR="00211C07" w:rsidRPr="00470FC6" w:rsidRDefault="00092243" w:rsidP="009316A6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A</w:t>
            </w:r>
            <w:r w:rsidR="00211C07" w:rsidRPr="00470FC6">
              <w:rPr>
                <w:rFonts w:asciiTheme="minorHAnsi" w:hAnsiTheme="minorHAnsi" w:cstheme="minorHAnsi"/>
                <w:noProof/>
                <w:lang w:val="en-GB"/>
              </w:rPr>
              <w:t>nxiety</w:t>
            </w:r>
          </w:p>
        </w:tc>
        <w:tc>
          <w:tcPr>
            <w:tcW w:w="943" w:type="pct"/>
          </w:tcPr>
          <w:p w14:paraId="61169B12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707" w:type="pct"/>
          </w:tcPr>
          <w:p w14:paraId="3B47E917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943" w:type="pct"/>
          </w:tcPr>
          <w:p w14:paraId="50C5F23E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671" w:type="pct"/>
          </w:tcPr>
          <w:p w14:paraId="54EB1B06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11C07" w:rsidRPr="00470FC6" w14:paraId="3F16F52E" w14:textId="77777777" w:rsidTr="00FF6129">
        <w:tc>
          <w:tcPr>
            <w:tcW w:w="450" w:type="pct"/>
          </w:tcPr>
          <w:p w14:paraId="60DC646A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02051DB0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No*</w:t>
            </w:r>
          </w:p>
        </w:tc>
        <w:tc>
          <w:tcPr>
            <w:tcW w:w="943" w:type="pct"/>
          </w:tcPr>
          <w:p w14:paraId="1950A0FD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707" w:type="pct"/>
          </w:tcPr>
          <w:p w14:paraId="453CB84B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943" w:type="pct"/>
          </w:tcPr>
          <w:p w14:paraId="4576F06F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671" w:type="pct"/>
          </w:tcPr>
          <w:p w14:paraId="7EF2AE55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211C07" w:rsidRPr="00470FC6" w14:paraId="4165D1D0" w14:textId="77777777" w:rsidTr="00FF6129">
        <w:tc>
          <w:tcPr>
            <w:tcW w:w="450" w:type="pct"/>
          </w:tcPr>
          <w:p w14:paraId="6EC8BAC1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287" w:type="pct"/>
            <w:gridSpan w:val="2"/>
          </w:tcPr>
          <w:p w14:paraId="25B15E2C" w14:textId="1F57D73E" w:rsidR="00211C07" w:rsidRPr="00092243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Yes</w:t>
            </w:r>
            <w:r w:rsidR="00660671"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  <w:t>d</w:t>
            </w:r>
          </w:p>
        </w:tc>
        <w:tc>
          <w:tcPr>
            <w:tcW w:w="943" w:type="pct"/>
          </w:tcPr>
          <w:p w14:paraId="207692BB" w14:textId="7DB912A3" w:rsidR="00211C07" w:rsidRPr="00470FC6" w:rsidRDefault="00A231C9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1.17</w:t>
            </w:r>
            <w:r w:rsidR="00736EA4"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0.</w:t>
            </w:r>
            <w:r>
              <w:rPr>
                <w:rFonts w:asciiTheme="minorHAnsi" w:hAnsiTheme="minorHAnsi" w:cstheme="minorHAnsi"/>
                <w:noProof/>
                <w:lang w:val="en-GB"/>
              </w:rPr>
              <w:t>91</w:t>
            </w:r>
            <w:r w:rsidR="00736EA4" w:rsidRPr="00470FC6">
              <w:rPr>
                <w:rFonts w:asciiTheme="minorHAnsi" w:hAnsiTheme="minorHAnsi" w:cstheme="minorHAnsi"/>
                <w:noProof/>
                <w:lang w:val="en-GB"/>
              </w:rPr>
              <w:t>, 1.</w:t>
            </w:r>
            <w:r>
              <w:rPr>
                <w:rFonts w:asciiTheme="minorHAnsi" w:hAnsiTheme="minorHAnsi" w:cstheme="minorHAnsi"/>
                <w:noProof/>
                <w:lang w:val="en-GB"/>
              </w:rPr>
              <w:t>52</w:t>
            </w:r>
            <w:r w:rsidR="00736EA4"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707" w:type="pct"/>
          </w:tcPr>
          <w:p w14:paraId="7FE7D41D" w14:textId="1FA5E14B" w:rsidR="00211C07" w:rsidRPr="00470FC6" w:rsidRDefault="00A231C9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.221</w:t>
            </w:r>
          </w:p>
        </w:tc>
        <w:tc>
          <w:tcPr>
            <w:tcW w:w="943" w:type="pct"/>
          </w:tcPr>
          <w:p w14:paraId="7BC167F9" w14:textId="4C1A8E35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.</w:t>
            </w:r>
            <w:r w:rsidR="007A06B0">
              <w:rPr>
                <w:rFonts w:asciiTheme="minorHAnsi" w:hAnsiTheme="minorHAnsi" w:cstheme="minorHAnsi"/>
                <w:noProof/>
                <w:lang w:val="en-GB"/>
              </w:rPr>
              <w:t>3</w:t>
            </w:r>
            <w:r w:rsidR="00736EA4" w:rsidRPr="00470FC6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0.</w:t>
            </w:r>
            <w:r w:rsidR="007A06B0">
              <w:rPr>
                <w:rFonts w:asciiTheme="minorHAnsi" w:hAnsiTheme="minorHAnsi" w:cstheme="minorHAnsi"/>
                <w:noProof/>
                <w:lang w:val="en-GB"/>
              </w:rPr>
              <w:t>95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, </w:t>
            </w:r>
            <w:r w:rsidR="00736EA4" w:rsidRPr="00470FC6">
              <w:rPr>
                <w:rFonts w:asciiTheme="minorHAnsi" w:hAnsiTheme="minorHAnsi" w:cstheme="minorHAnsi"/>
                <w:noProof/>
                <w:lang w:val="en-GB"/>
              </w:rPr>
              <w:t>1.</w:t>
            </w:r>
            <w:r w:rsidR="007A06B0">
              <w:rPr>
                <w:rFonts w:asciiTheme="minorHAnsi" w:hAnsiTheme="minorHAnsi" w:cstheme="minorHAnsi"/>
                <w:noProof/>
                <w:lang w:val="en-GB"/>
              </w:rPr>
              <w:t>8</w:t>
            </w:r>
            <w:r w:rsidR="007E645E">
              <w:rPr>
                <w:rFonts w:asciiTheme="minorHAnsi" w:hAnsiTheme="minorHAnsi" w:cstheme="minorHAnsi"/>
                <w:noProof/>
                <w:lang w:val="en-GB"/>
              </w:rPr>
              <w:t>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671" w:type="pct"/>
          </w:tcPr>
          <w:p w14:paraId="45BEBD02" w14:textId="62AFAFBC" w:rsidR="00211C07" w:rsidRPr="00470FC6" w:rsidRDefault="007A06B0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.</w:t>
            </w:r>
            <w:r w:rsidR="007E645E">
              <w:rPr>
                <w:rFonts w:asciiTheme="minorHAnsi" w:hAnsiTheme="minorHAnsi" w:cstheme="minorHAnsi"/>
                <w:noProof/>
                <w:lang w:val="en-GB"/>
              </w:rPr>
              <w:t>104</w:t>
            </w:r>
          </w:p>
        </w:tc>
      </w:tr>
      <w:tr w:rsidR="00211C07" w:rsidRPr="00470FC6" w14:paraId="07C33C02" w14:textId="77777777" w:rsidTr="00FF6129">
        <w:tc>
          <w:tcPr>
            <w:tcW w:w="1737" w:type="pct"/>
            <w:gridSpan w:val="3"/>
          </w:tcPr>
          <w:p w14:paraId="7A2EFB77" w14:textId="77777777" w:rsidR="00211C07" w:rsidRPr="00470FC6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Survey wave</w:t>
            </w:r>
          </w:p>
        </w:tc>
        <w:tc>
          <w:tcPr>
            <w:tcW w:w="943" w:type="pct"/>
          </w:tcPr>
          <w:p w14:paraId="7771FB70" w14:textId="033A27EC" w:rsidR="00211C07" w:rsidRPr="00FF6129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highlight w:val="yellow"/>
                <w:lang w:val="en-GB"/>
              </w:rPr>
            </w:pPr>
          </w:p>
        </w:tc>
        <w:tc>
          <w:tcPr>
            <w:tcW w:w="707" w:type="pct"/>
          </w:tcPr>
          <w:p w14:paraId="6AC7F796" w14:textId="5FC427DD" w:rsidR="00211C07" w:rsidRPr="00FF6129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highlight w:val="yellow"/>
                <w:lang w:val="en-GB"/>
              </w:rPr>
            </w:pPr>
          </w:p>
        </w:tc>
        <w:tc>
          <w:tcPr>
            <w:tcW w:w="943" w:type="pct"/>
          </w:tcPr>
          <w:p w14:paraId="14723818" w14:textId="04D5DEDC" w:rsidR="00211C07" w:rsidRPr="00FF6129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highlight w:val="yellow"/>
                <w:lang w:val="en-GB"/>
              </w:rPr>
            </w:pPr>
          </w:p>
        </w:tc>
        <w:tc>
          <w:tcPr>
            <w:tcW w:w="671" w:type="pct"/>
          </w:tcPr>
          <w:p w14:paraId="7CDEBB45" w14:textId="23B8D526" w:rsidR="00211C07" w:rsidRPr="00FF6129" w:rsidRDefault="00211C07" w:rsidP="009316A6">
            <w:pPr>
              <w:spacing w:after="0"/>
              <w:rPr>
                <w:rFonts w:asciiTheme="minorHAnsi" w:hAnsiTheme="minorHAnsi" w:cstheme="minorHAnsi"/>
                <w:noProof/>
                <w:highlight w:val="yellow"/>
                <w:lang w:val="en-GB"/>
              </w:rPr>
            </w:pPr>
          </w:p>
        </w:tc>
      </w:tr>
      <w:tr w:rsidR="00FF6129" w:rsidRPr="00470FC6" w14:paraId="32F7A5CB" w14:textId="77777777" w:rsidTr="00FF6129">
        <w:tc>
          <w:tcPr>
            <w:tcW w:w="472" w:type="pct"/>
            <w:gridSpan w:val="2"/>
          </w:tcPr>
          <w:p w14:paraId="349E324B" w14:textId="77777777" w:rsidR="00FF6129" w:rsidRPr="00470FC6" w:rsidRDefault="00FF6129" w:rsidP="00FF6129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265" w:type="pct"/>
          </w:tcPr>
          <w:p w14:paraId="002E5650" w14:textId="12399B3E" w:rsidR="00FF6129" w:rsidRPr="00470FC6" w:rsidRDefault="00FF6129" w:rsidP="00FF6129">
            <w:pPr>
              <w:spacing w:after="0"/>
              <w:rPr>
                <w:rFonts w:cstheme="minorHAnsi"/>
                <w:noProof/>
                <w:lang w:val="en-GB"/>
              </w:rPr>
            </w:pPr>
            <w:r w:rsidRPr="00FF6129">
              <w:rPr>
                <w:rFonts w:asciiTheme="minorHAnsi" w:hAnsiTheme="minorHAnsi" w:cstheme="minorHAnsi"/>
                <w:noProof/>
                <w:lang w:val="en-GB"/>
              </w:rPr>
              <w:t>Jun to Sep*</w:t>
            </w:r>
          </w:p>
        </w:tc>
        <w:tc>
          <w:tcPr>
            <w:tcW w:w="943" w:type="pct"/>
          </w:tcPr>
          <w:p w14:paraId="0CB1F429" w14:textId="77777777" w:rsidR="00FF6129" w:rsidRPr="007E645E" w:rsidRDefault="00FF6129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707" w:type="pct"/>
          </w:tcPr>
          <w:p w14:paraId="21F08C1C" w14:textId="77777777" w:rsidR="00FF6129" w:rsidRPr="007E645E" w:rsidRDefault="00FF6129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943" w:type="pct"/>
          </w:tcPr>
          <w:p w14:paraId="243BCD67" w14:textId="77777777" w:rsidR="00FF6129" w:rsidRPr="007E645E" w:rsidRDefault="00FF6129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671" w:type="pct"/>
          </w:tcPr>
          <w:p w14:paraId="2543BEB3" w14:textId="77777777" w:rsidR="00FF6129" w:rsidRPr="007E645E" w:rsidRDefault="00FF6129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</w:tr>
      <w:tr w:rsidR="00FF6129" w:rsidRPr="00470FC6" w14:paraId="26AFB25D" w14:textId="77777777" w:rsidTr="00FF6129">
        <w:tc>
          <w:tcPr>
            <w:tcW w:w="472" w:type="pct"/>
            <w:gridSpan w:val="2"/>
          </w:tcPr>
          <w:p w14:paraId="7DB5F5A4" w14:textId="77777777" w:rsidR="00FF6129" w:rsidRPr="00470FC6" w:rsidRDefault="00FF6129" w:rsidP="00FF6129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265" w:type="pct"/>
          </w:tcPr>
          <w:p w14:paraId="18AF0D3A" w14:textId="47054F66" w:rsidR="00FF6129" w:rsidRPr="00470FC6" w:rsidRDefault="00FF6129" w:rsidP="00FF6129">
            <w:pPr>
              <w:spacing w:after="0"/>
              <w:rPr>
                <w:rFonts w:cstheme="minorHAnsi"/>
                <w:noProof/>
                <w:lang w:val="en-GB"/>
              </w:rPr>
            </w:pPr>
            <w:r w:rsidRPr="00FF6129">
              <w:rPr>
                <w:rFonts w:asciiTheme="minorHAnsi" w:hAnsiTheme="minorHAnsi" w:cstheme="minorHAnsi"/>
                <w:noProof/>
                <w:lang w:val="en-GB"/>
              </w:rPr>
              <w:t>Oct to Jan</w:t>
            </w:r>
          </w:p>
        </w:tc>
        <w:tc>
          <w:tcPr>
            <w:tcW w:w="943" w:type="pct"/>
          </w:tcPr>
          <w:p w14:paraId="0E9B27F7" w14:textId="73EFD1A9" w:rsidR="00FF6129" w:rsidRPr="007E645E" w:rsidRDefault="007E645E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7E645E">
              <w:rPr>
                <w:rFonts w:asciiTheme="minorHAnsi" w:hAnsiTheme="minorHAnsi" w:cstheme="minorHAnsi"/>
                <w:noProof/>
                <w:lang w:val="en-GB"/>
              </w:rPr>
              <w:t>0.91 (0.82, 1.01)</w:t>
            </w:r>
          </w:p>
        </w:tc>
        <w:tc>
          <w:tcPr>
            <w:tcW w:w="707" w:type="pct"/>
          </w:tcPr>
          <w:p w14:paraId="7158E38D" w14:textId="206F417A" w:rsidR="00FF6129" w:rsidRPr="007E645E" w:rsidRDefault="007E645E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7E645E">
              <w:rPr>
                <w:rFonts w:asciiTheme="minorHAnsi" w:hAnsiTheme="minorHAnsi" w:cstheme="minorHAnsi"/>
                <w:noProof/>
                <w:lang w:val="en-GB"/>
              </w:rPr>
              <w:t>.079</w:t>
            </w:r>
          </w:p>
        </w:tc>
        <w:tc>
          <w:tcPr>
            <w:tcW w:w="943" w:type="pct"/>
          </w:tcPr>
          <w:p w14:paraId="7A1E9A98" w14:textId="05AA342B" w:rsidR="00FF6129" w:rsidRPr="007E645E" w:rsidRDefault="007E645E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0.85 (0.74, 0.96)</w:t>
            </w:r>
          </w:p>
        </w:tc>
        <w:tc>
          <w:tcPr>
            <w:tcW w:w="671" w:type="pct"/>
          </w:tcPr>
          <w:p w14:paraId="031DBB86" w14:textId="3B75A1B7" w:rsidR="00FF6129" w:rsidRPr="007E645E" w:rsidRDefault="007E645E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.012</w:t>
            </w:r>
          </w:p>
        </w:tc>
      </w:tr>
      <w:tr w:rsidR="00FF6129" w:rsidRPr="00470FC6" w14:paraId="3C53F5FB" w14:textId="77777777" w:rsidTr="00FF6129">
        <w:tc>
          <w:tcPr>
            <w:tcW w:w="472" w:type="pct"/>
            <w:gridSpan w:val="2"/>
            <w:tcBorders>
              <w:bottom w:val="single" w:sz="4" w:space="0" w:color="auto"/>
            </w:tcBorders>
          </w:tcPr>
          <w:p w14:paraId="3C30D884" w14:textId="77777777" w:rsidR="00FF6129" w:rsidRPr="00470FC6" w:rsidRDefault="00FF6129" w:rsidP="00FF6129">
            <w:pPr>
              <w:spacing w:after="0"/>
              <w:rPr>
                <w:rFonts w:cstheme="minorHAnsi"/>
                <w:noProof/>
                <w:lang w:val="en-GB"/>
              </w:rPr>
            </w:pPr>
          </w:p>
        </w:tc>
        <w:tc>
          <w:tcPr>
            <w:tcW w:w="1265" w:type="pct"/>
            <w:tcBorders>
              <w:bottom w:val="single" w:sz="4" w:space="0" w:color="auto"/>
            </w:tcBorders>
          </w:tcPr>
          <w:p w14:paraId="6D46A78C" w14:textId="31C3C689" w:rsidR="00FF6129" w:rsidRPr="00470FC6" w:rsidRDefault="00FF6129" w:rsidP="00FF6129">
            <w:pPr>
              <w:spacing w:after="0"/>
              <w:rPr>
                <w:rFonts w:cstheme="minorHAnsi"/>
                <w:noProof/>
                <w:lang w:val="en-GB"/>
              </w:rPr>
            </w:pPr>
            <w:r w:rsidRPr="00FF6129">
              <w:rPr>
                <w:rFonts w:asciiTheme="minorHAnsi" w:hAnsiTheme="minorHAnsi" w:cstheme="minorHAnsi"/>
                <w:noProof/>
                <w:lang w:val="en-GB"/>
              </w:rPr>
              <w:t>Feb to May</w:t>
            </w:r>
          </w:p>
        </w:tc>
        <w:tc>
          <w:tcPr>
            <w:tcW w:w="943" w:type="pct"/>
            <w:tcBorders>
              <w:bottom w:val="single" w:sz="4" w:space="0" w:color="auto"/>
            </w:tcBorders>
          </w:tcPr>
          <w:p w14:paraId="4A968CE3" w14:textId="0B2DEBA4" w:rsidR="00FF6129" w:rsidRPr="007E645E" w:rsidRDefault="007E645E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1.01 (0.90, 1.12)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0CA7B104" w14:textId="4A66AB3D" w:rsidR="00FF6129" w:rsidRPr="007E645E" w:rsidRDefault="007E645E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.933</w:t>
            </w:r>
          </w:p>
        </w:tc>
        <w:tc>
          <w:tcPr>
            <w:tcW w:w="943" w:type="pct"/>
            <w:tcBorders>
              <w:bottom w:val="single" w:sz="4" w:space="0" w:color="auto"/>
            </w:tcBorders>
          </w:tcPr>
          <w:p w14:paraId="183EA40C" w14:textId="1FE6E69A" w:rsidR="00FF6129" w:rsidRPr="007E645E" w:rsidRDefault="007E645E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0.92 (0.81, 1.05)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36281FAD" w14:textId="1BD35F69" w:rsidR="00FF6129" w:rsidRPr="007E645E" w:rsidRDefault="007E645E" w:rsidP="00FF6129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.206</w:t>
            </w:r>
          </w:p>
        </w:tc>
      </w:tr>
    </w:tbl>
    <w:p w14:paraId="2CFAECE0" w14:textId="0B7E214E" w:rsidR="00274816" w:rsidRPr="00470FC6" w:rsidRDefault="0067344D" w:rsidP="009316A6">
      <w:pPr>
        <w:spacing w:line="276" w:lineRule="auto"/>
        <w:rPr>
          <w:noProof/>
          <w:sz w:val="20"/>
          <w:szCs w:val="20"/>
          <w:lang w:val="en-GB"/>
        </w:rPr>
      </w:pPr>
      <w:r w:rsidRPr="004A3B8E">
        <w:rPr>
          <w:noProof/>
          <w:sz w:val="20"/>
          <w:szCs w:val="20"/>
          <w:lang w:val="en-GB"/>
        </w:rPr>
        <w:t xml:space="preserve">Complete cases for all variables of interest </w:t>
      </w:r>
      <w:r>
        <w:rPr>
          <w:noProof/>
          <w:sz w:val="20"/>
          <w:szCs w:val="20"/>
          <w:lang w:val="en-GB"/>
        </w:rPr>
        <w:t>including</w:t>
      </w:r>
      <w:r w:rsidRPr="004A3B8E">
        <w:rPr>
          <w:noProof/>
          <w:sz w:val="20"/>
          <w:szCs w:val="20"/>
          <w:lang w:val="en-GB"/>
        </w:rPr>
        <w:t xml:space="preserve"> depression and anxiety</w:t>
      </w:r>
      <w:r>
        <w:rPr>
          <w:noProof/>
          <w:sz w:val="20"/>
          <w:szCs w:val="20"/>
          <w:lang w:val="en-GB"/>
        </w:rPr>
        <w:br/>
      </w:r>
      <w:r w:rsidR="00274816" w:rsidRPr="00470FC6">
        <w:rPr>
          <w:noProof/>
          <w:sz w:val="20"/>
          <w:szCs w:val="20"/>
          <w:lang w:val="en-GB"/>
        </w:rPr>
        <w:t xml:space="preserve">* </w:t>
      </w:r>
      <w:r w:rsidR="002A5A7F">
        <w:rPr>
          <w:noProof/>
          <w:sz w:val="20"/>
          <w:szCs w:val="20"/>
          <w:lang w:val="en-GB"/>
        </w:rPr>
        <w:t>R</w:t>
      </w:r>
      <w:r w:rsidR="00274816" w:rsidRPr="00470FC6">
        <w:rPr>
          <w:noProof/>
          <w:sz w:val="20"/>
          <w:szCs w:val="20"/>
          <w:lang w:val="en-GB"/>
        </w:rPr>
        <w:t>eference level</w:t>
      </w:r>
      <w:r w:rsidR="00274816" w:rsidRPr="00470FC6">
        <w:rPr>
          <w:noProof/>
          <w:sz w:val="20"/>
          <w:szCs w:val="20"/>
          <w:lang w:val="en-GB"/>
        </w:rPr>
        <w:br/>
      </w:r>
      <w:r w:rsidR="00274816" w:rsidRPr="00470FC6">
        <w:rPr>
          <w:noProof/>
          <w:sz w:val="20"/>
          <w:szCs w:val="20"/>
          <w:vertAlign w:val="superscript"/>
          <w:lang w:val="en-GB"/>
        </w:rPr>
        <w:t xml:space="preserve">a </w:t>
      </w:r>
      <w:r w:rsidR="002A5A7F">
        <w:rPr>
          <w:noProof/>
          <w:sz w:val="20"/>
          <w:szCs w:val="20"/>
          <w:lang w:val="en-GB"/>
        </w:rPr>
        <w:t>A</w:t>
      </w:r>
      <w:r w:rsidR="002A5A7F" w:rsidRPr="00470FC6">
        <w:rPr>
          <w:noProof/>
          <w:sz w:val="20"/>
          <w:szCs w:val="20"/>
          <w:lang w:val="en-GB"/>
        </w:rPr>
        <w:t xml:space="preserve">ge </w:t>
      </w:r>
      <w:r w:rsidR="002A5A7F">
        <w:rPr>
          <w:noProof/>
          <w:sz w:val="20"/>
          <w:szCs w:val="20"/>
          <w:lang w:val="en-GB"/>
        </w:rPr>
        <w:t xml:space="preserve">variable </w:t>
      </w:r>
      <w:r w:rsidR="002A5A7F" w:rsidRPr="00470FC6">
        <w:rPr>
          <w:noProof/>
          <w:sz w:val="20"/>
          <w:szCs w:val="20"/>
          <w:lang w:val="en-GB"/>
        </w:rPr>
        <w:t>transformed (</w:t>
      </w:r>
      <w:r w:rsidR="00935D61" w:rsidRPr="00470FC6">
        <w:rPr>
          <w:noProof/>
          <w:sz w:val="20"/>
          <w:szCs w:val="20"/>
          <w:lang w:val="en-GB"/>
        </w:rPr>
        <w:t>divided by the standard deviation</w:t>
      </w:r>
      <w:r w:rsidR="00935D61">
        <w:rPr>
          <w:noProof/>
          <w:sz w:val="20"/>
          <w:szCs w:val="20"/>
          <w:lang w:val="en-GB"/>
        </w:rPr>
        <w:t>[=18.43]</w:t>
      </w:r>
      <w:r w:rsidR="00935D61" w:rsidRPr="00470FC6">
        <w:rPr>
          <w:noProof/>
          <w:sz w:val="20"/>
          <w:szCs w:val="20"/>
          <w:lang w:val="en-GB"/>
        </w:rPr>
        <w:t>)</w:t>
      </w:r>
      <w:r w:rsidR="00092243">
        <w:rPr>
          <w:noProof/>
          <w:sz w:val="20"/>
          <w:szCs w:val="20"/>
          <w:lang w:val="en-GB"/>
        </w:rPr>
        <w:br/>
      </w:r>
      <w:r w:rsidR="00092243">
        <w:rPr>
          <w:noProof/>
          <w:sz w:val="20"/>
          <w:szCs w:val="20"/>
          <w:vertAlign w:val="superscript"/>
          <w:lang w:val="en-GB"/>
        </w:rPr>
        <w:t>b</w:t>
      </w:r>
      <w:r w:rsidR="00092243">
        <w:rPr>
          <w:noProof/>
          <w:sz w:val="20"/>
          <w:szCs w:val="20"/>
          <w:lang w:val="en-GB"/>
        </w:rPr>
        <w:t xml:space="preserve"> </w:t>
      </w:r>
      <w:r w:rsidR="00660671" w:rsidRPr="004A3B8E">
        <w:rPr>
          <w:noProof/>
          <w:sz w:val="20"/>
          <w:szCs w:val="20"/>
          <w:lang w:val="en-GB"/>
        </w:rPr>
        <w:t xml:space="preserve">Range from 0 </w:t>
      </w:r>
      <w:r w:rsidR="00660671">
        <w:rPr>
          <w:noProof/>
          <w:sz w:val="20"/>
          <w:szCs w:val="20"/>
          <w:lang w:val="en-GB"/>
        </w:rPr>
        <w:t>(</w:t>
      </w:r>
      <w:r w:rsidR="00660671" w:rsidRPr="004A3B8E">
        <w:rPr>
          <w:noProof/>
          <w:sz w:val="20"/>
          <w:szCs w:val="20"/>
          <w:lang w:val="en-GB"/>
        </w:rPr>
        <w:t>€0 income</w:t>
      </w:r>
      <w:r w:rsidR="00660671">
        <w:rPr>
          <w:noProof/>
          <w:sz w:val="20"/>
          <w:szCs w:val="20"/>
          <w:lang w:val="en-GB"/>
        </w:rPr>
        <w:t>)</w:t>
      </w:r>
      <w:r w:rsidR="00660671" w:rsidRPr="004A3B8E">
        <w:rPr>
          <w:noProof/>
          <w:sz w:val="20"/>
          <w:szCs w:val="20"/>
          <w:lang w:val="en-GB"/>
        </w:rPr>
        <w:t xml:space="preserve"> to 7 </w:t>
      </w:r>
      <w:r w:rsidR="00660671">
        <w:rPr>
          <w:noProof/>
          <w:sz w:val="20"/>
          <w:szCs w:val="20"/>
          <w:lang w:val="en-GB"/>
        </w:rPr>
        <w:t>(</w:t>
      </w:r>
      <w:r w:rsidR="00660671" w:rsidRPr="004A3B8E">
        <w:rPr>
          <w:noProof/>
          <w:sz w:val="20"/>
          <w:szCs w:val="20"/>
          <w:lang w:val="en-GB"/>
        </w:rPr>
        <w:t>€7,000 or more</w:t>
      </w:r>
      <w:r w:rsidR="00660671">
        <w:rPr>
          <w:noProof/>
          <w:sz w:val="20"/>
          <w:szCs w:val="20"/>
          <w:lang w:val="en-GB"/>
        </w:rPr>
        <w:t>)</w:t>
      </w:r>
      <w:r w:rsidR="00660671">
        <w:rPr>
          <w:noProof/>
          <w:sz w:val="20"/>
          <w:szCs w:val="20"/>
          <w:lang w:val="en-GB"/>
        </w:rPr>
        <w:br/>
      </w:r>
      <w:r w:rsidR="00660671">
        <w:rPr>
          <w:noProof/>
          <w:sz w:val="20"/>
          <w:szCs w:val="20"/>
          <w:vertAlign w:val="superscript"/>
          <w:lang w:val="en-GB"/>
        </w:rPr>
        <w:t xml:space="preserve">c </w:t>
      </w:r>
      <w:r w:rsidR="00092243">
        <w:rPr>
          <w:noProof/>
          <w:sz w:val="20"/>
          <w:szCs w:val="20"/>
          <w:lang w:val="en-GB"/>
        </w:rPr>
        <w:t>A score of 3 or more on the depression subscale of the PHQ-4</w:t>
      </w:r>
      <w:r w:rsidR="00092243">
        <w:rPr>
          <w:noProof/>
          <w:sz w:val="20"/>
          <w:szCs w:val="20"/>
          <w:lang w:val="en-GB"/>
        </w:rPr>
        <w:br/>
      </w:r>
      <w:r w:rsidR="00660671">
        <w:rPr>
          <w:noProof/>
          <w:sz w:val="20"/>
          <w:szCs w:val="20"/>
          <w:vertAlign w:val="superscript"/>
          <w:lang w:val="en-GB"/>
        </w:rPr>
        <w:t>d</w:t>
      </w:r>
      <w:r w:rsidR="00092243">
        <w:rPr>
          <w:noProof/>
          <w:sz w:val="20"/>
          <w:szCs w:val="20"/>
          <w:vertAlign w:val="superscript"/>
          <w:lang w:val="en-GB"/>
        </w:rPr>
        <w:t xml:space="preserve"> </w:t>
      </w:r>
      <w:r w:rsidR="00092243">
        <w:rPr>
          <w:noProof/>
          <w:sz w:val="20"/>
          <w:szCs w:val="20"/>
          <w:lang w:val="en-GB"/>
        </w:rPr>
        <w:t>A score of 3 or more on the anxiety subscale of the PHQ-4</w:t>
      </w:r>
    </w:p>
    <w:p w14:paraId="26A4850B" w14:textId="32B961F2" w:rsidR="0097582C" w:rsidRPr="00470FC6" w:rsidRDefault="0097582C">
      <w:pPr>
        <w:spacing w:after="200" w:line="276" w:lineRule="auto"/>
        <w:rPr>
          <w:noProof/>
          <w:lang w:val="en-GB"/>
        </w:rPr>
      </w:pPr>
    </w:p>
    <w:p w14:paraId="24F2D4F6" w14:textId="77777777" w:rsidR="004D743A" w:rsidRDefault="004D743A">
      <w:pPr>
        <w:spacing w:after="200" w:line="276" w:lineRule="auto"/>
        <w:rPr>
          <w:i/>
          <w:iCs/>
          <w:noProof/>
          <w:color w:val="1F497D" w:themeColor="text2"/>
          <w:sz w:val="18"/>
          <w:szCs w:val="18"/>
          <w:lang w:val="en-GB"/>
        </w:rPr>
      </w:pPr>
      <w:bookmarkStart w:id="7" w:name="_Ref55922780"/>
      <w:r>
        <w:rPr>
          <w:noProof/>
          <w:lang w:val="en-GB"/>
        </w:rPr>
        <w:br w:type="page"/>
      </w:r>
    </w:p>
    <w:p w14:paraId="4AE194AF" w14:textId="3E8D801B" w:rsidR="0097582C" w:rsidRPr="00470FC6" w:rsidRDefault="0097582C" w:rsidP="0097582C">
      <w:pPr>
        <w:pStyle w:val="Caption"/>
        <w:keepNext/>
        <w:rPr>
          <w:noProof/>
          <w:lang w:val="en-GB"/>
        </w:rPr>
      </w:pPr>
      <w:r w:rsidRPr="00470FC6">
        <w:rPr>
          <w:noProof/>
          <w:lang w:val="en-GB"/>
        </w:rPr>
        <w:lastRenderedPageBreak/>
        <w:t xml:space="preserve">Supplementary Table </w:t>
      </w:r>
      <w:r w:rsidRPr="00470FC6">
        <w:rPr>
          <w:noProof/>
          <w:lang w:val="en-GB"/>
        </w:rPr>
        <w:fldChar w:fldCharType="begin"/>
      </w:r>
      <w:r w:rsidRPr="00470FC6">
        <w:rPr>
          <w:noProof/>
          <w:lang w:val="en-GB"/>
        </w:rPr>
        <w:instrText xml:space="preserve"> SEQ Supplementary_Table \* ARABIC </w:instrText>
      </w:r>
      <w:r w:rsidRPr="00470FC6">
        <w:rPr>
          <w:noProof/>
          <w:lang w:val="en-GB"/>
        </w:rPr>
        <w:fldChar w:fldCharType="separate"/>
      </w:r>
      <w:r w:rsidRPr="00470FC6">
        <w:rPr>
          <w:noProof/>
          <w:lang w:val="en-GB"/>
        </w:rPr>
        <w:t>8</w:t>
      </w:r>
      <w:r w:rsidRPr="00470FC6">
        <w:rPr>
          <w:noProof/>
          <w:lang w:val="en-GB"/>
        </w:rPr>
        <w:fldChar w:fldCharType="end"/>
      </w:r>
      <w:bookmarkEnd w:id="7"/>
      <w:r w:rsidRPr="00470FC6">
        <w:rPr>
          <w:noProof/>
          <w:lang w:val="en-GB"/>
        </w:rPr>
        <w:t>: Ever-drinker and hazardous drinker prevalence estimates</w:t>
      </w:r>
      <w:r w:rsidR="00A149B5">
        <w:rPr>
          <w:noProof/>
          <w:lang w:val="en-GB"/>
        </w:rPr>
        <w:t>,</w:t>
      </w:r>
      <w:r w:rsidRPr="00470FC6">
        <w:rPr>
          <w:noProof/>
          <w:lang w:val="en-GB"/>
        </w:rPr>
        <w:t xml:space="preserve"> and mean AUDIT-C score </w:t>
      </w:r>
      <w:r w:rsidR="009316A6" w:rsidRPr="00470FC6">
        <w:rPr>
          <w:noProof/>
          <w:lang w:val="en-GB"/>
        </w:rPr>
        <w:t xml:space="preserve">and weekly alcohol consumption </w:t>
      </w:r>
      <w:r w:rsidRPr="00470FC6">
        <w:rPr>
          <w:noProof/>
          <w:lang w:val="en-GB"/>
        </w:rPr>
        <w:t xml:space="preserve">among youth (aged 14-17 years old) in Germany and </w:t>
      </w:r>
      <w:r w:rsidR="00A149B5">
        <w:rPr>
          <w:noProof/>
          <w:lang w:val="en-GB"/>
        </w:rPr>
        <w:t xml:space="preserve">stratified </w:t>
      </w:r>
      <w:r w:rsidR="00246D08" w:rsidRPr="00470FC6">
        <w:rPr>
          <w:noProof/>
          <w:lang w:val="en-GB"/>
        </w:rPr>
        <w:t>by reg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43"/>
        <w:gridCol w:w="1559"/>
        <w:gridCol w:w="1560"/>
        <w:gridCol w:w="1797"/>
      </w:tblGrid>
      <w:tr w:rsidR="00800809" w:rsidRPr="00470FC6" w14:paraId="428DB975" w14:textId="3FC49F4A" w:rsidTr="009316A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DEDA75A" w14:textId="77777777" w:rsidR="00800809" w:rsidRPr="00470FC6" w:rsidRDefault="00800809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13A1072" w14:textId="77777777" w:rsidR="00800809" w:rsidRPr="00470FC6" w:rsidRDefault="00800809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Prevalence of ever-drinkers, %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B95BCDB" w14:textId="77777777" w:rsidR="00800809" w:rsidRPr="00470FC6" w:rsidRDefault="00800809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Prevalence of hazardous drinkers, % (95% CI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A7AF66C" w14:textId="77777777" w:rsidR="00800809" w:rsidRPr="00470FC6" w:rsidRDefault="00800809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AUDIT-C score, mean (SD)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751FA076" w14:textId="7E669EAC" w:rsidR="00800809" w:rsidRPr="00470FC6" w:rsidRDefault="00800809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Weekly alcohol consumption in grams, mean (SD)</w:t>
            </w:r>
          </w:p>
        </w:tc>
      </w:tr>
      <w:tr w:rsidR="00800809" w:rsidRPr="00470FC6" w14:paraId="50F4603A" w14:textId="595BD31D" w:rsidTr="009316A6">
        <w:tc>
          <w:tcPr>
            <w:tcW w:w="2268" w:type="dxa"/>
            <w:tcBorders>
              <w:top w:val="single" w:sz="4" w:space="0" w:color="auto"/>
            </w:tcBorders>
          </w:tcPr>
          <w:p w14:paraId="52108DD4" w14:textId="7BFF0197" w:rsidR="00800809" w:rsidRPr="00470FC6" w:rsidRDefault="00800809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Germany (n=</w:t>
            </w:r>
            <w:r w:rsidR="005C72DD" w:rsidRPr="00470FC6">
              <w:rPr>
                <w:rFonts w:asciiTheme="minorHAnsi" w:hAnsiTheme="minorHAnsi" w:cstheme="minorHAnsi"/>
                <w:noProof/>
                <w:lang w:val="en-GB"/>
              </w:rPr>
              <w:t>352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01DCD10" w14:textId="08B0FFB8" w:rsidR="00800809" w:rsidRPr="00470FC6" w:rsidRDefault="00246D08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45.4 (40.2, 50.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250D0DA" w14:textId="40385B64" w:rsidR="00800809" w:rsidRPr="00470FC6" w:rsidRDefault="00246D08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6.8 (4.2, 9.5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1692692" w14:textId="41E870A0" w:rsidR="00800809" w:rsidRPr="00470FC6" w:rsidRDefault="00EA26FE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.3 (1.92)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32BEF04E" w14:textId="0DE9DA08" w:rsidR="00800809" w:rsidRPr="00470FC6" w:rsidRDefault="00EA26FE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3.8 (29.64)</w:t>
            </w:r>
          </w:p>
        </w:tc>
      </w:tr>
      <w:tr w:rsidR="00800809" w:rsidRPr="00470FC6" w14:paraId="11FB50B4" w14:textId="6215A1F9" w:rsidTr="009316A6">
        <w:tc>
          <w:tcPr>
            <w:tcW w:w="2268" w:type="dxa"/>
          </w:tcPr>
          <w:p w14:paraId="4A1C661D" w14:textId="5B79E7E5" w:rsidR="00800809" w:rsidRPr="00470FC6" w:rsidRDefault="009316A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   </w:t>
            </w:r>
            <w:r w:rsidR="00800809" w:rsidRPr="00470FC6">
              <w:rPr>
                <w:rFonts w:asciiTheme="minorHAnsi" w:hAnsiTheme="minorHAnsi" w:cstheme="minorHAnsi"/>
                <w:noProof/>
                <w:lang w:val="en-GB"/>
              </w:rPr>
              <w:t>South West (n=</w:t>
            </w:r>
            <w:r w:rsidR="00246D08" w:rsidRPr="00470FC6">
              <w:rPr>
                <w:rFonts w:asciiTheme="minorHAnsi" w:hAnsiTheme="minorHAnsi" w:cstheme="minorHAnsi"/>
                <w:noProof/>
                <w:lang w:val="en-GB"/>
              </w:rPr>
              <w:t>150</w:t>
            </w:r>
            <w:r w:rsidR="00800809"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843" w:type="dxa"/>
          </w:tcPr>
          <w:p w14:paraId="3E864698" w14:textId="5314970E" w:rsidR="00800809" w:rsidRPr="00470FC6" w:rsidRDefault="00246D08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37.8 (29.9, 45.6)</w:t>
            </w:r>
          </w:p>
        </w:tc>
        <w:tc>
          <w:tcPr>
            <w:tcW w:w="1559" w:type="dxa"/>
          </w:tcPr>
          <w:p w14:paraId="404F09D0" w14:textId="5D47EA39" w:rsidR="00800809" w:rsidRPr="00470FC6" w:rsidRDefault="00246D08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4.1 (0.9, 7.3)</w:t>
            </w:r>
          </w:p>
        </w:tc>
        <w:tc>
          <w:tcPr>
            <w:tcW w:w="1560" w:type="dxa"/>
          </w:tcPr>
          <w:p w14:paraId="33384D2D" w14:textId="0F8B0232" w:rsidR="00800809" w:rsidRPr="00470FC6" w:rsidRDefault="00EA26FE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.8 (1.37)</w:t>
            </w:r>
          </w:p>
        </w:tc>
        <w:tc>
          <w:tcPr>
            <w:tcW w:w="1797" w:type="dxa"/>
          </w:tcPr>
          <w:p w14:paraId="72F3ABCA" w14:textId="13E96AEA" w:rsidR="00800809" w:rsidRPr="00470FC6" w:rsidRDefault="00EA26FE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9.1 (20.31)</w:t>
            </w:r>
          </w:p>
        </w:tc>
      </w:tr>
      <w:tr w:rsidR="00800809" w:rsidRPr="00470FC6" w14:paraId="5848B210" w14:textId="0C6BF737" w:rsidTr="009316A6">
        <w:tc>
          <w:tcPr>
            <w:tcW w:w="2268" w:type="dxa"/>
          </w:tcPr>
          <w:p w14:paraId="6DCBC6AB" w14:textId="438B1357" w:rsidR="00800809" w:rsidRPr="00470FC6" w:rsidRDefault="009316A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   </w:t>
            </w:r>
            <w:r w:rsidR="00800809" w:rsidRPr="00470FC6">
              <w:rPr>
                <w:rFonts w:asciiTheme="minorHAnsi" w:hAnsiTheme="minorHAnsi" w:cstheme="minorHAnsi"/>
                <w:noProof/>
                <w:lang w:val="en-GB"/>
              </w:rPr>
              <w:t>North East (n=</w:t>
            </w:r>
            <w:r w:rsidR="00246D08" w:rsidRPr="00470FC6">
              <w:rPr>
                <w:rFonts w:asciiTheme="minorHAnsi" w:hAnsiTheme="minorHAnsi" w:cstheme="minorHAnsi"/>
                <w:noProof/>
                <w:lang w:val="en-GB"/>
              </w:rPr>
              <w:t>24</w:t>
            </w:r>
            <w:r w:rsidR="00800809"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843" w:type="dxa"/>
          </w:tcPr>
          <w:p w14:paraId="3D91705A" w14:textId="7B279CD7" w:rsidR="00800809" w:rsidRPr="00470FC6" w:rsidRDefault="00246D08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82.5 (</w:t>
            </w:r>
            <w:r w:rsidR="007B53BE">
              <w:rPr>
                <w:rFonts w:asciiTheme="minorHAnsi" w:hAnsiTheme="minorHAnsi" w:cstheme="minorHAnsi"/>
                <w:noProof/>
                <w:lang w:val="en-GB"/>
              </w:rPr>
              <w:t>66.2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, </w:t>
            </w:r>
            <w:r w:rsidR="007B53BE">
              <w:rPr>
                <w:rFonts w:asciiTheme="minorHAnsi" w:hAnsiTheme="minorHAnsi" w:cstheme="minorHAnsi"/>
                <w:noProof/>
                <w:lang w:val="en-GB"/>
              </w:rPr>
              <w:t>98.8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559" w:type="dxa"/>
          </w:tcPr>
          <w:p w14:paraId="0F900BA2" w14:textId="15B6022E" w:rsidR="00800809" w:rsidRPr="00470FC6" w:rsidRDefault="00246D08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0</w:t>
            </w:r>
          </w:p>
        </w:tc>
        <w:tc>
          <w:tcPr>
            <w:tcW w:w="1560" w:type="dxa"/>
          </w:tcPr>
          <w:p w14:paraId="241AFEA6" w14:textId="40DE7400" w:rsidR="00800809" w:rsidRPr="00470FC6" w:rsidRDefault="00EA26FE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.4 (1.64)</w:t>
            </w:r>
          </w:p>
        </w:tc>
        <w:tc>
          <w:tcPr>
            <w:tcW w:w="1797" w:type="dxa"/>
          </w:tcPr>
          <w:p w14:paraId="24F7BD2B" w14:textId="45B01911" w:rsidR="00800809" w:rsidRPr="00470FC6" w:rsidRDefault="00EA26FE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22.7 (16.61)</w:t>
            </w:r>
          </w:p>
        </w:tc>
      </w:tr>
      <w:tr w:rsidR="00800809" w:rsidRPr="00470FC6" w14:paraId="35C3C75F" w14:textId="2AA3EFCE" w:rsidTr="009316A6">
        <w:tc>
          <w:tcPr>
            <w:tcW w:w="2268" w:type="dxa"/>
          </w:tcPr>
          <w:p w14:paraId="2B35C0A3" w14:textId="33C1C0C5" w:rsidR="00800809" w:rsidRPr="00470FC6" w:rsidRDefault="009316A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   </w:t>
            </w:r>
            <w:r w:rsidR="00800809" w:rsidRPr="00470FC6">
              <w:rPr>
                <w:rFonts w:asciiTheme="minorHAnsi" w:hAnsiTheme="minorHAnsi" w:cstheme="minorHAnsi"/>
                <w:noProof/>
                <w:lang w:val="en-GB"/>
              </w:rPr>
              <w:t>North West (n=</w:t>
            </w:r>
            <w:r w:rsidR="00246D08" w:rsidRPr="00470FC6">
              <w:rPr>
                <w:rFonts w:asciiTheme="minorHAnsi" w:hAnsiTheme="minorHAnsi" w:cstheme="minorHAnsi"/>
                <w:noProof/>
                <w:lang w:val="en-GB"/>
              </w:rPr>
              <w:t>155</w:t>
            </w:r>
            <w:r w:rsidR="00800809"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843" w:type="dxa"/>
          </w:tcPr>
          <w:p w14:paraId="482BE51D" w14:textId="7ED6F6E8" w:rsidR="00800809" w:rsidRPr="00470FC6" w:rsidRDefault="00246D08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44.8 (36.9, 52.8)</w:t>
            </w:r>
          </w:p>
        </w:tc>
        <w:tc>
          <w:tcPr>
            <w:tcW w:w="1559" w:type="dxa"/>
          </w:tcPr>
          <w:p w14:paraId="57016758" w14:textId="4D9A4652" w:rsidR="00800809" w:rsidRPr="00470FC6" w:rsidRDefault="00246D08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9.1 (4.5, 13.6)</w:t>
            </w:r>
          </w:p>
        </w:tc>
        <w:tc>
          <w:tcPr>
            <w:tcW w:w="1560" w:type="dxa"/>
          </w:tcPr>
          <w:p w14:paraId="6BE684B1" w14:textId="08FEF8BF" w:rsidR="00800809" w:rsidRPr="00470FC6" w:rsidRDefault="00EA26FE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.4 (1.95)</w:t>
            </w:r>
          </w:p>
        </w:tc>
        <w:tc>
          <w:tcPr>
            <w:tcW w:w="1797" w:type="dxa"/>
          </w:tcPr>
          <w:p w14:paraId="6E3368AE" w14:textId="34483E90" w:rsidR="00800809" w:rsidRPr="00470FC6" w:rsidRDefault="00EA26FE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2.2 (17.51)</w:t>
            </w:r>
          </w:p>
        </w:tc>
      </w:tr>
      <w:tr w:rsidR="00800809" w:rsidRPr="00470FC6" w14:paraId="173774D8" w14:textId="2FEC47C4" w:rsidTr="009316A6">
        <w:tc>
          <w:tcPr>
            <w:tcW w:w="2268" w:type="dxa"/>
            <w:tcBorders>
              <w:bottom w:val="single" w:sz="4" w:space="0" w:color="auto"/>
            </w:tcBorders>
          </w:tcPr>
          <w:p w14:paraId="66DAAD59" w14:textId="41A21EE3" w:rsidR="00800809" w:rsidRPr="00470FC6" w:rsidRDefault="009316A6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   </w:t>
            </w:r>
            <w:r w:rsidR="00800809" w:rsidRPr="00470FC6">
              <w:rPr>
                <w:rFonts w:asciiTheme="minorHAnsi" w:hAnsiTheme="minorHAnsi" w:cstheme="minorHAnsi"/>
                <w:noProof/>
                <w:lang w:val="en-GB"/>
              </w:rPr>
              <w:t>South East (n=</w:t>
            </w:r>
            <w:r w:rsidR="00246D08" w:rsidRPr="00470FC6">
              <w:rPr>
                <w:rFonts w:asciiTheme="minorHAnsi" w:hAnsiTheme="minorHAnsi" w:cstheme="minorHAnsi"/>
                <w:noProof/>
                <w:lang w:val="en-GB"/>
              </w:rPr>
              <w:t>23</w:t>
            </w:r>
            <w:r w:rsidR="00800809"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E391F92" w14:textId="2FC50E8F" w:rsidR="00800809" w:rsidRPr="00470FC6" w:rsidRDefault="00246D08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59.5 (37.8, 81.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7D27FD" w14:textId="5C22E7C2" w:rsidR="00800809" w:rsidRPr="00470FC6" w:rsidRDefault="00246D08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 w:rsidRPr="00470FC6">
              <w:rPr>
                <w:rFonts w:asciiTheme="minorHAnsi" w:hAnsiTheme="minorHAnsi" w:cstheme="minorHAnsi"/>
                <w:noProof/>
                <w:lang w:val="en-GB"/>
              </w:rPr>
              <w:t>16.3 (</w:t>
            </w:r>
            <w:r w:rsidR="007B53BE">
              <w:rPr>
                <w:rFonts w:asciiTheme="minorHAnsi" w:hAnsiTheme="minorHAnsi" w:cstheme="minorHAnsi"/>
                <w:noProof/>
                <w:lang w:val="en-GB"/>
              </w:rPr>
              <w:t>-</w:t>
            </w:r>
            <w:r w:rsidR="00EE7329">
              <w:rPr>
                <w:rFonts w:asciiTheme="minorHAnsi" w:hAnsiTheme="minorHAnsi" w:cstheme="minorHAnsi"/>
                <w:noProof/>
                <w:lang w:val="en-GB"/>
              </w:rPr>
              <w:t>0.1</w:t>
            </w:r>
            <w:r w:rsidRPr="00470FC6">
              <w:rPr>
                <w:rFonts w:asciiTheme="minorHAnsi" w:hAnsiTheme="minorHAnsi" w:cstheme="minorHAnsi"/>
                <w:noProof/>
                <w:lang w:val="en-GB"/>
              </w:rPr>
              <w:t>, 32.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C73E9CD" w14:textId="01121460" w:rsidR="00800809" w:rsidRPr="00470FC6" w:rsidRDefault="00EE7329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2.4</w:t>
            </w:r>
            <w:r w:rsidR="00EA26FE"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noProof/>
                <w:lang w:val="en-GB"/>
              </w:rPr>
              <w:t>3.46</w:t>
            </w:r>
            <w:r w:rsidR="00EA26FE"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1689F369" w14:textId="4C07F977" w:rsidR="00800809" w:rsidRPr="00470FC6" w:rsidRDefault="00EE7329" w:rsidP="009316A6">
            <w:pPr>
              <w:spacing w:after="0"/>
              <w:rPr>
                <w:rFonts w:asciiTheme="minorHAnsi" w:hAnsiTheme="minorHAnsi" w:cstheme="minorHAnsi"/>
                <w:noProof/>
                <w:lang w:val="en-GB"/>
              </w:rPr>
            </w:pPr>
            <w:r>
              <w:rPr>
                <w:rFonts w:asciiTheme="minorHAnsi" w:hAnsiTheme="minorHAnsi" w:cstheme="minorHAnsi"/>
                <w:noProof/>
                <w:lang w:val="en-GB"/>
              </w:rPr>
              <w:t>46.1</w:t>
            </w:r>
            <w:r w:rsidR="00EA26FE" w:rsidRPr="00470FC6">
              <w:rPr>
                <w:rFonts w:asciiTheme="minorHAnsi" w:hAnsiTheme="minorHAnsi" w:cstheme="minorHAnsi"/>
                <w:noProof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noProof/>
                <w:lang w:val="en-GB"/>
              </w:rPr>
              <w:t>86</w:t>
            </w:r>
            <w:r w:rsidR="00EA26FE" w:rsidRPr="00470FC6">
              <w:rPr>
                <w:rFonts w:asciiTheme="minorHAnsi" w:hAnsiTheme="minorHAnsi" w:cstheme="minorHAnsi"/>
                <w:noProof/>
                <w:lang w:val="en-GB"/>
              </w:rPr>
              <w:t>.</w:t>
            </w:r>
            <w:r>
              <w:rPr>
                <w:rFonts w:asciiTheme="minorHAnsi" w:hAnsiTheme="minorHAnsi" w:cstheme="minorHAnsi"/>
                <w:noProof/>
                <w:lang w:val="en-GB"/>
              </w:rPr>
              <w:t>38</w:t>
            </w:r>
            <w:r w:rsidR="00EA26FE" w:rsidRPr="00470FC6">
              <w:rPr>
                <w:rFonts w:asciiTheme="minorHAnsi" w:hAnsiTheme="minorHAnsi" w:cstheme="minorHAnsi"/>
                <w:noProof/>
                <w:lang w:val="en-GB"/>
              </w:rPr>
              <w:t>)</w:t>
            </w:r>
          </w:p>
        </w:tc>
      </w:tr>
    </w:tbl>
    <w:p w14:paraId="6BC77B22" w14:textId="7544068C" w:rsidR="0097582C" w:rsidRPr="00470FC6" w:rsidRDefault="0097582C" w:rsidP="0097582C">
      <w:pPr>
        <w:rPr>
          <w:iCs/>
          <w:noProof/>
          <w:sz w:val="20"/>
          <w:szCs w:val="20"/>
          <w:lang w:val="en-GB"/>
        </w:rPr>
      </w:pPr>
      <w:r w:rsidRPr="00470FC6">
        <w:rPr>
          <w:noProof/>
          <w:sz w:val="20"/>
          <w:szCs w:val="20"/>
          <w:lang w:val="en-GB"/>
        </w:rPr>
        <w:t>Data weighted to be representative of the German population</w:t>
      </w:r>
    </w:p>
    <w:p w14:paraId="4BC060CA" w14:textId="59FCF77C" w:rsidR="00981CA4" w:rsidRPr="00981CA4" w:rsidRDefault="00981CA4" w:rsidP="00BB3334">
      <w:pPr>
        <w:spacing w:after="200" w:line="276" w:lineRule="auto"/>
        <w:rPr>
          <w:noProof/>
          <w:lang w:val="en-GB"/>
        </w:rPr>
      </w:pPr>
    </w:p>
    <w:sectPr w:rsidR="00981CA4" w:rsidRPr="00981CA4" w:rsidSect="00506EFD">
      <w:footerReference w:type="default" r:id="rId8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D04D98" w14:textId="77777777" w:rsidR="00710730" w:rsidRDefault="00710730" w:rsidP="0001499A">
      <w:pPr>
        <w:spacing w:after="0" w:line="240" w:lineRule="auto"/>
      </w:pPr>
      <w:r>
        <w:separator/>
      </w:r>
    </w:p>
  </w:endnote>
  <w:endnote w:type="continuationSeparator" w:id="0">
    <w:p w14:paraId="0615E81D" w14:textId="77777777" w:rsidR="00710730" w:rsidRDefault="00710730" w:rsidP="000149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65466692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18CA83A6" w14:textId="18004198" w:rsidR="001F4368" w:rsidRDefault="001F4368">
            <w:pPr>
              <w:pStyle w:val="Footer"/>
              <w:jc w:val="center"/>
            </w:pPr>
            <w:r>
              <w:rPr>
                <w:lang w:val="de-DE"/>
              </w:rP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de-DE"/>
              </w:rP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C294801" w14:textId="77777777" w:rsidR="001F4368" w:rsidRDefault="001F43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FA89D9" w14:textId="77777777" w:rsidR="00710730" w:rsidRDefault="00710730" w:rsidP="0001499A">
      <w:pPr>
        <w:spacing w:after="0" w:line="240" w:lineRule="auto"/>
      </w:pPr>
      <w:r>
        <w:separator/>
      </w:r>
    </w:p>
  </w:footnote>
  <w:footnote w:type="continuationSeparator" w:id="0">
    <w:p w14:paraId="1F665377" w14:textId="77777777" w:rsidR="00710730" w:rsidRDefault="00710730" w:rsidP="000149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391FF8"/>
    <w:multiLevelType w:val="hybridMultilevel"/>
    <w:tmpl w:val="648848B8"/>
    <w:lvl w:ilvl="0" w:tplc="BA2262B0">
      <w:start w:val="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1E51C4"/>
    <w:multiLevelType w:val="hybridMultilevel"/>
    <w:tmpl w:val="00DC74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B51830"/>
    <w:multiLevelType w:val="hybridMultilevel"/>
    <w:tmpl w:val="419EDC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CC2E6D"/>
    <w:multiLevelType w:val="hybridMultilevel"/>
    <w:tmpl w:val="972AB0D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A624601"/>
    <w:multiLevelType w:val="hybridMultilevel"/>
    <w:tmpl w:val="68FE4472"/>
    <w:lvl w:ilvl="0" w:tplc="A5DC9B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032A5D"/>
    <w:multiLevelType w:val="hybridMultilevel"/>
    <w:tmpl w:val="F25429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4F0129"/>
    <w:multiLevelType w:val="hybridMultilevel"/>
    <w:tmpl w:val="9DC0364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1EA2577C"/>
    <w:multiLevelType w:val="hybridMultilevel"/>
    <w:tmpl w:val="0E10E5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2D46C5"/>
    <w:multiLevelType w:val="hybridMultilevel"/>
    <w:tmpl w:val="0FBE61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153E2C"/>
    <w:multiLevelType w:val="hybridMultilevel"/>
    <w:tmpl w:val="BAD293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E30CED"/>
    <w:multiLevelType w:val="hybridMultilevel"/>
    <w:tmpl w:val="284073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4C1D42"/>
    <w:multiLevelType w:val="hybridMultilevel"/>
    <w:tmpl w:val="5A46C9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EA4F16"/>
    <w:multiLevelType w:val="hybridMultilevel"/>
    <w:tmpl w:val="87566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BF32C8"/>
    <w:multiLevelType w:val="hybridMultilevel"/>
    <w:tmpl w:val="C89203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7F7FF1"/>
    <w:multiLevelType w:val="hybridMultilevel"/>
    <w:tmpl w:val="236677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8F5AF1"/>
    <w:multiLevelType w:val="hybridMultilevel"/>
    <w:tmpl w:val="7D76B6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A3000D"/>
    <w:multiLevelType w:val="hybridMultilevel"/>
    <w:tmpl w:val="27868C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E076F6"/>
    <w:multiLevelType w:val="hybridMultilevel"/>
    <w:tmpl w:val="136C76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63621E"/>
    <w:multiLevelType w:val="hybridMultilevel"/>
    <w:tmpl w:val="320E8C0E"/>
    <w:lvl w:ilvl="0" w:tplc="732E390E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D67A20"/>
    <w:multiLevelType w:val="hybridMultilevel"/>
    <w:tmpl w:val="7D76B6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B53B9B"/>
    <w:multiLevelType w:val="hybridMultilevel"/>
    <w:tmpl w:val="F01C0278"/>
    <w:lvl w:ilvl="0" w:tplc="A1D05B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546FA1"/>
    <w:multiLevelType w:val="hybridMultilevel"/>
    <w:tmpl w:val="76808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962B85"/>
    <w:multiLevelType w:val="hybridMultilevel"/>
    <w:tmpl w:val="7D76B6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992723"/>
    <w:multiLevelType w:val="hybridMultilevel"/>
    <w:tmpl w:val="31D28C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DA3CD6"/>
    <w:multiLevelType w:val="hybridMultilevel"/>
    <w:tmpl w:val="2176193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0F6F4B"/>
    <w:multiLevelType w:val="hybridMultilevel"/>
    <w:tmpl w:val="99C6EF3C"/>
    <w:lvl w:ilvl="0" w:tplc="CAF496BC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E2D6608"/>
    <w:multiLevelType w:val="hybridMultilevel"/>
    <w:tmpl w:val="8B4410EA"/>
    <w:lvl w:ilvl="0" w:tplc="EF065144">
      <w:start w:val="45"/>
      <w:numFmt w:val="bullet"/>
      <w:lvlText w:val="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EF065144">
      <w:start w:val="45"/>
      <w:numFmt w:val="bullet"/>
      <w:lvlText w:val=""/>
      <w:lvlJc w:val="left"/>
      <w:pPr>
        <w:ind w:left="1440" w:hanging="720"/>
      </w:pPr>
      <w:rPr>
        <w:rFonts w:ascii="Symbol" w:eastAsia="Calibri" w:hAnsi="Symbol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EB6676A"/>
    <w:multiLevelType w:val="hybridMultilevel"/>
    <w:tmpl w:val="1EE0E7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2"/>
  </w:num>
  <w:num w:numId="3">
    <w:abstractNumId w:val="26"/>
  </w:num>
  <w:num w:numId="4">
    <w:abstractNumId w:val="18"/>
  </w:num>
  <w:num w:numId="5">
    <w:abstractNumId w:val="21"/>
  </w:num>
  <w:num w:numId="6">
    <w:abstractNumId w:val="8"/>
  </w:num>
  <w:num w:numId="7">
    <w:abstractNumId w:val="2"/>
  </w:num>
  <w:num w:numId="8">
    <w:abstractNumId w:val="1"/>
  </w:num>
  <w:num w:numId="9">
    <w:abstractNumId w:val="17"/>
  </w:num>
  <w:num w:numId="10">
    <w:abstractNumId w:val="11"/>
  </w:num>
  <w:num w:numId="11">
    <w:abstractNumId w:val="3"/>
  </w:num>
  <w:num w:numId="12">
    <w:abstractNumId w:val="10"/>
  </w:num>
  <w:num w:numId="13">
    <w:abstractNumId w:val="27"/>
  </w:num>
  <w:num w:numId="14">
    <w:abstractNumId w:val="6"/>
  </w:num>
  <w:num w:numId="15">
    <w:abstractNumId w:val="22"/>
  </w:num>
  <w:num w:numId="16">
    <w:abstractNumId w:val="14"/>
  </w:num>
  <w:num w:numId="17">
    <w:abstractNumId w:val="13"/>
  </w:num>
  <w:num w:numId="18">
    <w:abstractNumId w:val="5"/>
  </w:num>
  <w:num w:numId="19">
    <w:abstractNumId w:val="25"/>
  </w:num>
  <w:num w:numId="20">
    <w:abstractNumId w:val="19"/>
  </w:num>
  <w:num w:numId="21">
    <w:abstractNumId w:val="15"/>
  </w:num>
  <w:num w:numId="22">
    <w:abstractNumId w:val="9"/>
  </w:num>
  <w:num w:numId="23">
    <w:abstractNumId w:val="16"/>
  </w:num>
  <w:num w:numId="24">
    <w:abstractNumId w:val="24"/>
  </w:num>
  <w:num w:numId="25">
    <w:abstractNumId w:val="20"/>
  </w:num>
  <w:num w:numId="26">
    <w:abstractNumId w:val="4"/>
  </w:num>
  <w:num w:numId="27">
    <w:abstractNumId w:val="0"/>
  </w:num>
  <w:num w:numId="2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nl-NL" w:vendorID="64" w:dllVersion="4096" w:nlCheck="1" w:checkStyle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A24E4"/>
    <w:rsid w:val="00000B9D"/>
    <w:rsid w:val="00000E60"/>
    <w:rsid w:val="00003D7C"/>
    <w:rsid w:val="000126C7"/>
    <w:rsid w:val="00012B6F"/>
    <w:rsid w:val="0001499A"/>
    <w:rsid w:val="00017BFC"/>
    <w:rsid w:val="000251E1"/>
    <w:rsid w:val="000268E4"/>
    <w:rsid w:val="00027A6D"/>
    <w:rsid w:val="000309BA"/>
    <w:rsid w:val="00032751"/>
    <w:rsid w:val="00032801"/>
    <w:rsid w:val="00032ACF"/>
    <w:rsid w:val="00044C9B"/>
    <w:rsid w:val="0005139D"/>
    <w:rsid w:val="000517CC"/>
    <w:rsid w:val="00051832"/>
    <w:rsid w:val="00092243"/>
    <w:rsid w:val="00096EE5"/>
    <w:rsid w:val="000A43F4"/>
    <w:rsid w:val="000A5875"/>
    <w:rsid w:val="000B1119"/>
    <w:rsid w:val="000B1751"/>
    <w:rsid w:val="000B180C"/>
    <w:rsid w:val="000B182D"/>
    <w:rsid w:val="000B1B3E"/>
    <w:rsid w:val="000B624F"/>
    <w:rsid w:val="000C01E7"/>
    <w:rsid w:val="000C33B2"/>
    <w:rsid w:val="000C643F"/>
    <w:rsid w:val="000D25F0"/>
    <w:rsid w:val="000D276F"/>
    <w:rsid w:val="000D342C"/>
    <w:rsid w:val="000D6D9F"/>
    <w:rsid w:val="000E579E"/>
    <w:rsid w:val="000F1856"/>
    <w:rsid w:val="00100260"/>
    <w:rsid w:val="001025CA"/>
    <w:rsid w:val="00104611"/>
    <w:rsid w:val="00105F31"/>
    <w:rsid w:val="001140C3"/>
    <w:rsid w:val="00126999"/>
    <w:rsid w:val="0014113F"/>
    <w:rsid w:val="0014119B"/>
    <w:rsid w:val="00147043"/>
    <w:rsid w:val="001471E2"/>
    <w:rsid w:val="001528F9"/>
    <w:rsid w:val="00153EF1"/>
    <w:rsid w:val="0015507E"/>
    <w:rsid w:val="001571C9"/>
    <w:rsid w:val="00163E9B"/>
    <w:rsid w:val="0017655E"/>
    <w:rsid w:val="0018044C"/>
    <w:rsid w:val="00181296"/>
    <w:rsid w:val="00194549"/>
    <w:rsid w:val="00194845"/>
    <w:rsid w:val="00194E8E"/>
    <w:rsid w:val="001A132D"/>
    <w:rsid w:val="001A5DF0"/>
    <w:rsid w:val="001B1199"/>
    <w:rsid w:val="001B1D6B"/>
    <w:rsid w:val="001B27B1"/>
    <w:rsid w:val="001B2904"/>
    <w:rsid w:val="001B3A0F"/>
    <w:rsid w:val="001B6ED7"/>
    <w:rsid w:val="001C208D"/>
    <w:rsid w:val="001C4E89"/>
    <w:rsid w:val="001D0396"/>
    <w:rsid w:val="001D1905"/>
    <w:rsid w:val="001D520E"/>
    <w:rsid w:val="001E179D"/>
    <w:rsid w:val="001E60D1"/>
    <w:rsid w:val="001E7AC9"/>
    <w:rsid w:val="001F0073"/>
    <w:rsid w:val="001F4368"/>
    <w:rsid w:val="001F5188"/>
    <w:rsid w:val="001F5819"/>
    <w:rsid w:val="002004CF"/>
    <w:rsid w:val="00201903"/>
    <w:rsid w:val="0020258B"/>
    <w:rsid w:val="00204712"/>
    <w:rsid w:val="002075C6"/>
    <w:rsid w:val="00211C07"/>
    <w:rsid w:val="002163EC"/>
    <w:rsid w:val="002174AF"/>
    <w:rsid w:val="002220F8"/>
    <w:rsid w:val="00227A26"/>
    <w:rsid w:val="00230851"/>
    <w:rsid w:val="00230B78"/>
    <w:rsid w:val="00246D08"/>
    <w:rsid w:val="002471A2"/>
    <w:rsid w:val="002511CB"/>
    <w:rsid w:val="00252528"/>
    <w:rsid w:val="00254D22"/>
    <w:rsid w:val="0025595B"/>
    <w:rsid w:val="00257E26"/>
    <w:rsid w:val="00260057"/>
    <w:rsid w:val="00260D54"/>
    <w:rsid w:val="002631C1"/>
    <w:rsid w:val="00265168"/>
    <w:rsid w:val="00265A36"/>
    <w:rsid w:val="00272AE7"/>
    <w:rsid w:val="0027325C"/>
    <w:rsid w:val="00273337"/>
    <w:rsid w:val="00274816"/>
    <w:rsid w:val="002824D8"/>
    <w:rsid w:val="00283302"/>
    <w:rsid w:val="00283F81"/>
    <w:rsid w:val="00286DEE"/>
    <w:rsid w:val="002906B3"/>
    <w:rsid w:val="002A07ED"/>
    <w:rsid w:val="002A1F42"/>
    <w:rsid w:val="002A2521"/>
    <w:rsid w:val="002A5A7F"/>
    <w:rsid w:val="002B137B"/>
    <w:rsid w:val="002B3B5E"/>
    <w:rsid w:val="002B49DB"/>
    <w:rsid w:val="002B7A0E"/>
    <w:rsid w:val="002C6AFC"/>
    <w:rsid w:val="002D1879"/>
    <w:rsid w:val="002D1E67"/>
    <w:rsid w:val="002D5936"/>
    <w:rsid w:val="002D698F"/>
    <w:rsid w:val="002E240A"/>
    <w:rsid w:val="002E2C4B"/>
    <w:rsid w:val="002E4A90"/>
    <w:rsid w:val="002E4F44"/>
    <w:rsid w:val="002E5A83"/>
    <w:rsid w:val="002E7569"/>
    <w:rsid w:val="002E7F2D"/>
    <w:rsid w:val="002F242B"/>
    <w:rsid w:val="00300F5A"/>
    <w:rsid w:val="00301D12"/>
    <w:rsid w:val="0030211A"/>
    <w:rsid w:val="00305FA4"/>
    <w:rsid w:val="0032652E"/>
    <w:rsid w:val="00331867"/>
    <w:rsid w:val="0033210A"/>
    <w:rsid w:val="00335B25"/>
    <w:rsid w:val="00340192"/>
    <w:rsid w:val="00345620"/>
    <w:rsid w:val="003472DA"/>
    <w:rsid w:val="003506CC"/>
    <w:rsid w:val="0035347C"/>
    <w:rsid w:val="00353D2A"/>
    <w:rsid w:val="00353F99"/>
    <w:rsid w:val="00354361"/>
    <w:rsid w:val="00354D5A"/>
    <w:rsid w:val="0035599B"/>
    <w:rsid w:val="00357B41"/>
    <w:rsid w:val="00360BBB"/>
    <w:rsid w:val="0036233A"/>
    <w:rsid w:val="0036381C"/>
    <w:rsid w:val="003737AA"/>
    <w:rsid w:val="00375C4D"/>
    <w:rsid w:val="0038063B"/>
    <w:rsid w:val="00382482"/>
    <w:rsid w:val="00382A0B"/>
    <w:rsid w:val="003846E7"/>
    <w:rsid w:val="00386987"/>
    <w:rsid w:val="00390ABE"/>
    <w:rsid w:val="00394D97"/>
    <w:rsid w:val="00396896"/>
    <w:rsid w:val="003A2408"/>
    <w:rsid w:val="003A2828"/>
    <w:rsid w:val="003B3EBF"/>
    <w:rsid w:val="003B4494"/>
    <w:rsid w:val="003B5FAF"/>
    <w:rsid w:val="003C0382"/>
    <w:rsid w:val="003C289B"/>
    <w:rsid w:val="003C7688"/>
    <w:rsid w:val="003D5713"/>
    <w:rsid w:val="003E0FF1"/>
    <w:rsid w:val="003E3983"/>
    <w:rsid w:val="003E4415"/>
    <w:rsid w:val="003F045E"/>
    <w:rsid w:val="003F0FD3"/>
    <w:rsid w:val="003F11FF"/>
    <w:rsid w:val="003F135A"/>
    <w:rsid w:val="003F2468"/>
    <w:rsid w:val="004005E5"/>
    <w:rsid w:val="00400FEB"/>
    <w:rsid w:val="00403681"/>
    <w:rsid w:val="00404987"/>
    <w:rsid w:val="00407148"/>
    <w:rsid w:val="0040757B"/>
    <w:rsid w:val="00414C61"/>
    <w:rsid w:val="00415427"/>
    <w:rsid w:val="004230D0"/>
    <w:rsid w:val="00423405"/>
    <w:rsid w:val="00433095"/>
    <w:rsid w:val="00434F76"/>
    <w:rsid w:val="004362BB"/>
    <w:rsid w:val="00441D26"/>
    <w:rsid w:val="004500F0"/>
    <w:rsid w:val="00450724"/>
    <w:rsid w:val="0045441C"/>
    <w:rsid w:val="00454D40"/>
    <w:rsid w:val="00465221"/>
    <w:rsid w:val="004677A4"/>
    <w:rsid w:val="00470FC6"/>
    <w:rsid w:val="0047430C"/>
    <w:rsid w:val="0047448B"/>
    <w:rsid w:val="00474982"/>
    <w:rsid w:val="00477D8F"/>
    <w:rsid w:val="004842EE"/>
    <w:rsid w:val="004870E7"/>
    <w:rsid w:val="00492E26"/>
    <w:rsid w:val="004942E9"/>
    <w:rsid w:val="004A3394"/>
    <w:rsid w:val="004A3B8E"/>
    <w:rsid w:val="004A4075"/>
    <w:rsid w:val="004A6590"/>
    <w:rsid w:val="004A6862"/>
    <w:rsid w:val="004B4F5B"/>
    <w:rsid w:val="004B5A09"/>
    <w:rsid w:val="004C3EEA"/>
    <w:rsid w:val="004C63CC"/>
    <w:rsid w:val="004D6466"/>
    <w:rsid w:val="004D743A"/>
    <w:rsid w:val="004E03A8"/>
    <w:rsid w:val="004E1E55"/>
    <w:rsid w:val="004E330A"/>
    <w:rsid w:val="004F0064"/>
    <w:rsid w:val="004F065A"/>
    <w:rsid w:val="004F3307"/>
    <w:rsid w:val="00501596"/>
    <w:rsid w:val="00506EFD"/>
    <w:rsid w:val="005122C7"/>
    <w:rsid w:val="005204A7"/>
    <w:rsid w:val="00521035"/>
    <w:rsid w:val="00522E2E"/>
    <w:rsid w:val="005243E2"/>
    <w:rsid w:val="00524EFE"/>
    <w:rsid w:val="005316CD"/>
    <w:rsid w:val="00532EFF"/>
    <w:rsid w:val="00533A44"/>
    <w:rsid w:val="005356ED"/>
    <w:rsid w:val="005478ED"/>
    <w:rsid w:val="00551D85"/>
    <w:rsid w:val="00551D8A"/>
    <w:rsid w:val="00554344"/>
    <w:rsid w:val="00556650"/>
    <w:rsid w:val="005566D8"/>
    <w:rsid w:val="00560871"/>
    <w:rsid w:val="0056142E"/>
    <w:rsid w:val="00577380"/>
    <w:rsid w:val="00584648"/>
    <w:rsid w:val="00585C02"/>
    <w:rsid w:val="00585D0A"/>
    <w:rsid w:val="00586943"/>
    <w:rsid w:val="00590623"/>
    <w:rsid w:val="00591C67"/>
    <w:rsid w:val="00595918"/>
    <w:rsid w:val="005A3A19"/>
    <w:rsid w:val="005A6A95"/>
    <w:rsid w:val="005A7931"/>
    <w:rsid w:val="005B17F2"/>
    <w:rsid w:val="005B1C68"/>
    <w:rsid w:val="005B26E0"/>
    <w:rsid w:val="005B6FD6"/>
    <w:rsid w:val="005C26ED"/>
    <w:rsid w:val="005C2A51"/>
    <w:rsid w:val="005C2D9D"/>
    <w:rsid w:val="005C3287"/>
    <w:rsid w:val="005C69DE"/>
    <w:rsid w:val="005C72DD"/>
    <w:rsid w:val="005D7550"/>
    <w:rsid w:val="005D7B87"/>
    <w:rsid w:val="005E7279"/>
    <w:rsid w:val="005F2817"/>
    <w:rsid w:val="005F293C"/>
    <w:rsid w:val="005F3A25"/>
    <w:rsid w:val="005F49AE"/>
    <w:rsid w:val="005F4E8D"/>
    <w:rsid w:val="005F6EEF"/>
    <w:rsid w:val="005F79E1"/>
    <w:rsid w:val="00600196"/>
    <w:rsid w:val="00602057"/>
    <w:rsid w:val="0060495F"/>
    <w:rsid w:val="0060698A"/>
    <w:rsid w:val="0060769E"/>
    <w:rsid w:val="006142BE"/>
    <w:rsid w:val="006144BB"/>
    <w:rsid w:val="006152C3"/>
    <w:rsid w:val="0062260C"/>
    <w:rsid w:val="006423A3"/>
    <w:rsid w:val="00644A9D"/>
    <w:rsid w:val="00651717"/>
    <w:rsid w:val="00652E98"/>
    <w:rsid w:val="00652EB1"/>
    <w:rsid w:val="00655261"/>
    <w:rsid w:val="00655A50"/>
    <w:rsid w:val="00660221"/>
    <w:rsid w:val="00660671"/>
    <w:rsid w:val="00662DDB"/>
    <w:rsid w:val="006630EB"/>
    <w:rsid w:val="00663BB0"/>
    <w:rsid w:val="00666253"/>
    <w:rsid w:val="00666924"/>
    <w:rsid w:val="0067045E"/>
    <w:rsid w:val="0067344D"/>
    <w:rsid w:val="00674959"/>
    <w:rsid w:val="006749F9"/>
    <w:rsid w:val="006772D8"/>
    <w:rsid w:val="006806FE"/>
    <w:rsid w:val="0068280A"/>
    <w:rsid w:val="00684425"/>
    <w:rsid w:val="00691AF7"/>
    <w:rsid w:val="00694DBE"/>
    <w:rsid w:val="00696C97"/>
    <w:rsid w:val="00697B93"/>
    <w:rsid w:val="006A08D3"/>
    <w:rsid w:val="006A2514"/>
    <w:rsid w:val="006A2650"/>
    <w:rsid w:val="006B08B9"/>
    <w:rsid w:val="006B0B73"/>
    <w:rsid w:val="006B4628"/>
    <w:rsid w:val="006C23CC"/>
    <w:rsid w:val="006D09FD"/>
    <w:rsid w:val="006D2CF2"/>
    <w:rsid w:val="006D4C6C"/>
    <w:rsid w:val="006E1F92"/>
    <w:rsid w:val="006F17B7"/>
    <w:rsid w:val="006F2BE2"/>
    <w:rsid w:val="006F52CE"/>
    <w:rsid w:val="007026BE"/>
    <w:rsid w:val="007060A1"/>
    <w:rsid w:val="007067BF"/>
    <w:rsid w:val="00710730"/>
    <w:rsid w:val="007107A3"/>
    <w:rsid w:val="0072292E"/>
    <w:rsid w:val="0072360C"/>
    <w:rsid w:val="00735F90"/>
    <w:rsid w:val="00736EA4"/>
    <w:rsid w:val="0074074C"/>
    <w:rsid w:val="00743310"/>
    <w:rsid w:val="00752115"/>
    <w:rsid w:val="007616A7"/>
    <w:rsid w:val="00761FB4"/>
    <w:rsid w:val="0076397D"/>
    <w:rsid w:val="007648E8"/>
    <w:rsid w:val="00765EAF"/>
    <w:rsid w:val="00770D2A"/>
    <w:rsid w:val="00770FB3"/>
    <w:rsid w:val="00781370"/>
    <w:rsid w:val="007838DE"/>
    <w:rsid w:val="00792895"/>
    <w:rsid w:val="007A06B0"/>
    <w:rsid w:val="007A0DF5"/>
    <w:rsid w:val="007B53BE"/>
    <w:rsid w:val="007B56A3"/>
    <w:rsid w:val="007B7206"/>
    <w:rsid w:val="007B7906"/>
    <w:rsid w:val="007C063C"/>
    <w:rsid w:val="007C0B65"/>
    <w:rsid w:val="007C5011"/>
    <w:rsid w:val="007C5EF3"/>
    <w:rsid w:val="007C78D7"/>
    <w:rsid w:val="007D30A4"/>
    <w:rsid w:val="007D3AEB"/>
    <w:rsid w:val="007E0EAE"/>
    <w:rsid w:val="007E2F2E"/>
    <w:rsid w:val="007E3900"/>
    <w:rsid w:val="007E5D35"/>
    <w:rsid w:val="007E645E"/>
    <w:rsid w:val="007F06BC"/>
    <w:rsid w:val="007F1088"/>
    <w:rsid w:val="007F62A0"/>
    <w:rsid w:val="007F68E3"/>
    <w:rsid w:val="007F7186"/>
    <w:rsid w:val="00800809"/>
    <w:rsid w:val="00803D6F"/>
    <w:rsid w:val="008068BD"/>
    <w:rsid w:val="00807445"/>
    <w:rsid w:val="00811F25"/>
    <w:rsid w:val="00812D3F"/>
    <w:rsid w:val="008132CA"/>
    <w:rsid w:val="00816AA7"/>
    <w:rsid w:val="0082074F"/>
    <w:rsid w:val="008221C4"/>
    <w:rsid w:val="00825C6A"/>
    <w:rsid w:val="00834A86"/>
    <w:rsid w:val="008500BE"/>
    <w:rsid w:val="00855F79"/>
    <w:rsid w:val="00856395"/>
    <w:rsid w:val="0085786B"/>
    <w:rsid w:val="00860324"/>
    <w:rsid w:val="00862AFD"/>
    <w:rsid w:val="008633D1"/>
    <w:rsid w:val="00864236"/>
    <w:rsid w:val="00864A34"/>
    <w:rsid w:val="0087771E"/>
    <w:rsid w:val="00891E6E"/>
    <w:rsid w:val="00895FF6"/>
    <w:rsid w:val="008A0FFA"/>
    <w:rsid w:val="008A2835"/>
    <w:rsid w:val="008A40EC"/>
    <w:rsid w:val="008A5B85"/>
    <w:rsid w:val="008A782A"/>
    <w:rsid w:val="008B243F"/>
    <w:rsid w:val="008B4E96"/>
    <w:rsid w:val="008C52FA"/>
    <w:rsid w:val="008D1516"/>
    <w:rsid w:val="008D26AF"/>
    <w:rsid w:val="008D4193"/>
    <w:rsid w:val="008D6F07"/>
    <w:rsid w:val="008E1161"/>
    <w:rsid w:val="008E137C"/>
    <w:rsid w:val="008E601B"/>
    <w:rsid w:val="008F19B4"/>
    <w:rsid w:val="008F53FF"/>
    <w:rsid w:val="008F5DCF"/>
    <w:rsid w:val="00902163"/>
    <w:rsid w:val="009022BB"/>
    <w:rsid w:val="0091241A"/>
    <w:rsid w:val="00912EC5"/>
    <w:rsid w:val="00913985"/>
    <w:rsid w:val="00915028"/>
    <w:rsid w:val="009316A6"/>
    <w:rsid w:val="00931A60"/>
    <w:rsid w:val="00932143"/>
    <w:rsid w:val="0093358B"/>
    <w:rsid w:val="00935D61"/>
    <w:rsid w:val="00947B9A"/>
    <w:rsid w:val="009515DD"/>
    <w:rsid w:val="009535AF"/>
    <w:rsid w:val="00954D8D"/>
    <w:rsid w:val="00957905"/>
    <w:rsid w:val="00963A26"/>
    <w:rsid w:val="00972194"/>
    <w:rsid w:val="00974530"/>
    <w:rsid w:val="0097582C"/>
    <w:rsid w:val="00976B63"/>
    <w:rsid w:val="00981CA4"/>
    <w:rsid w:val="00985EB7"/>
    <w:rsid w:val="009869C9"/>
    <w:rsid w:val="009871BD"/>
    <w:rsid w:val="009871F6"/>
    <w:rsid w:val="00995639"/>
    <w:rsid w:val="009A1D3B"/>
    <w:rsid w:val="009A4E42"/>
    <w:rsid w:val="009A650C"/>
    <w:rsid w:val="009A6BEB"/>
    <w:rsid w:val="009A7329"/>
    <w:rsid w:val="009A7F7D"/>
    <w:rsid w:val="009B3586"/>
    <w:rsid w:val="009B6BA5"/>
    <w:rsid w:val="009C0924"/>
    <w:rsid w:val="009C0A85"/>
    <w:rsid w:val="009C3B11"/>
    <w:rsid w:val="009C4B7E"/>
    <w:rsid w:val="009D1A6A"/>
    <w:rsid w:val="009D1EE0"/>
    <w:rsid w:val="009D31AF"/>
    <w:rsid w:val="009D6D78"/>
    <w:rsid w:val="009D77AF"/>
    <w:rsid w:val="009E24EC"/>
    <w:rsid w:val="009E4D94"/>
    <w:rsid w:val="009F2340"/>
    <w:rsid w:val="009F51C0"/>
    <w:rsid w:val="009F5B79"/>
    <w:rsid w:val="009F6780"/>
    <w:rsid w:val="00A0695F"/>
    <w:rsid w:val="00A106C5"/>
    <w:rsid w:val="00A11532"/>
    <w:rsid w:val="00A1178E"/>
    <w:rsid w:val="00A137D4"/>
    <w:rsid w:val="00A149B5"/>
    <w:rsid w:val="00A20A04"/>
    <w:rsid w:val="00A221D7"/>
    <w:rsid w:val="00A231C9"/>
    <w:rsid w:val="00A27EFB"/>
    <w:rsid w:val="00A30986"/>
    <w:rsid w:val="00A3125A"/>
    <w:rsid w:val="00A3236A"/>
    <w:rsid w:val="00A33B64"/>
    <w:rsid w:val="00A37815"/>
    <w:rsid w:val="00A37D07"/>
    <w:rsid w:val="00A42C10"/>
    <w:rsid w:val="00A43AA5"/>
    <w:rsid w:val="00A44049"/>
    <w:rsid w:val="00A45D4C"/>
    <w:rsid w:val="00A509FC"/>
    <w:rsid w:val="00A51230"/>
    <w:rsid w:val="00A56B03"/>
    <w:rsid w:val="00A62E78"/>
    <w:rsid w:val="00A63DA3"/>
    <w:rsid w:val="00A64E8F"/>
    <w:rsid w:val="00A6695A"/>
    <w:rsid w:val="00A67E5E"/>
    <w:rsid w:val="00A704BF"/>
    <w:rsid w:val="00A77F0A"/>
    <w:rsid w:val="00A82CD8"/>
    <w:rsid w:val="00A83F22"/>
    <w:rsid w:val="00A86730"/>
    <w:rsid w:val="00A93A58"/>
    <w:rsid w:val="00A941A2"/>
    <w:rsid w:val="00AA0433"/>
    <w:rsid w:val="00AA3CC8"/>
    <w:rsid w:val="00AA5A8E"/>
    <w:rsid w:val="00AA6618"/>
    <w:rsid w:val="00AA6D0C"/>
    <w:rsid w:val="00AB0C8E"/>
    <w:rsid w:val="00AB3BCC"/>
    <w:rsid w:val="00AB4C41"/>
    <w:rsid w:val="00AB6C64"/>
    <w:rsid w:val="00AB7943"/>
    <w:rsid w:val="00AC7B52"/>
    <w:rsid w:val="00AD0921"/>
    <w:rsid w:val="00AD16D1"/>
    <w:rsid w:val="00AD3680"/>
    <w:rsid w:val="00AD4D54"/>
    <w:rsid w:val="00AD7191"/>
    <w:rsid w:val="00AE541F"/>
    <w:rsid w:val="00AE7960"/>
    <w:rsid w:val="00AF72F4"/>
    <w:rsid w:val="00B008D7"/>
    <w:rsid w:val="00B02B82"/>
    <w:rsid w:val="00B06940"/>
    <w:rsid w:val="00B1387F"/>
    <w:rsid w:val="00B164FC"/>
    <w:rsid w:val="00B245F3"/>
    <w:rsid w:val="00B26B8E"/>
    <w:rsid w:val="00B327A6"/>
    <w:rsid w:val="00B358D0"/>
    <w:rsid w:val="00B36391"/>
    <w:rsid w:val="00B365D3"/>
    <w:rsid w:val="00B36F2E"/>
    <w:rsid w:val="00B52F53"/>
    <w:rsid w:val="00B53193"/>
    <w:rsid w:val="00B54C6A"/>
    <w:rsid w:val="00B563FC"/>
    <w:rsid w:val="00B604BD"/>
    <w:rsid w:val="00B61570"/>
    <w:rsid w:val="00B61D30"/>
    <w:rsid w:val="00B62E41"/>
    <w:rsid w:val="00B63633"/>
    <w:rsid w:val="00B72A65"/>
    <w:rsid w:val="00B75BE0"/>
    <w:rsid w:val="00B82106"/>
    <w:rsid w:val="00B82939"/>
    <w:rsid w:val="00B84151"/>
    <w:rsid w:val="00B87570"/>
    <w:rsid w:val="00B91E4F"/>
    <w:rsid w:val="00B92E10"/>
    <w:rsid w:val="00B95305"/>
    <w:rsid w:val="00B9662D"/>
    <w:rsid w:val="00BA32A1"/>
    <w:rsid w:val="00BA4306"/>
    <w:rsid w:val="00BA7E9E"/>
    <w:rsid w:val="00BB3334"/>
    <w:rsid w:val="00BB3D06"/>
    <w:rsid w:val="00BB4688"/>
    <w:rsid w:val="00BC03DC"/>
    <w:rsid w:val="00BC1150"/>
    <w:rsid w:val="00BC4704"/>
    <w:rsid w:val="00BC61E2"/>
    <w:rsid w:val="00BD1085"/>
    <w:rsid w:val="00BE4DD5"/>
    <w:rsid w:val="00BE50E7"/>
    <w:rsid w:val="00BE624B"/>
    <w:rsid w:val="00BE726A"/>
    <w:rsid w:val="00BF0602"/>
    <w:rsid w:val="00C00F16"/>
    <w:rsid w:val="00C015C0"/>
    <w:rsid w:val="00C06004"/>
    <w:rsid w:val="00C2007D"/>
    <w:rsid w:val="00C2208C"/>
    <w:rsid w:val="00C22D3F"/>
    <w:rsid w:val="00C24B77"/>
    <w:rsid w:val="00C30058"/>
    <w:rsid w:val="00C31DC3"/>
    <w:rsid w:val="00C32F13"/>
    <w:rsid w:val="00C342A3"/>
    <w:rsid w:val="00C36DA8"/>
    <w:rsid w:val="00C37A2A"/>
    <w:rsid w:val="00C42111"/>
    <w:rsid w:val="00C47F47"/>
    <w:rsid w:val="00C50087"/>
    <w:rsid w:val="00C54234"/>
    <w:rsid w:val="00C54286"/>
    <w:rsid w:val="00C54F04"/>
    <w:rsid w:val="00C6047B"/>
    <w:rsid w:val="00C63227"/>
    <w:rsid w:val="00C634A1"/>
    <w:rsid w:val="00C65EC1"/>
    <w:rsid w:val="00C665C1"/>
    <w:rsid w:val="00C70F86"/>
    <w:rsid w:val="00C7120D"/>
    <w:rsid w:val="00C71541"/>
    <w:rsid w:val="00C76BF9"/>
    <w:rsid w:val="00C92AA3"/>
    <w:rsid w:val="00C9398D"/>
    <w:rsid w:val="00C94A06"/>
    <w:rsid w:val="00C96170"/>
    <w:rsid w:val="00CA27F4"/>
    <w:rsid w:val="00CA4051"/>
    <w:rsid w:val="00CA56D8"/>
    <w:rsid w:val="00CB0F0F"/>
    <w:rsid w:val="00CB17A0"/>
    <w:rsid w:val="00CB6F0C"/>
    <w:rsid w:val="00CB745D"/>
    <w:rsid w:val="00CC422F"/>
    <w:rsid w:val="00CC4DCF"/>
    <w:rsid w:val="00CC5807"/>
    <w:rsid w:val="00CD18FB"/>
    <w:rsid w:val="00CE32F7"/>
    <w:rsid w:val="00CF0349"/>
    <w:rsid w:val="00CF3F1E"/>
    <w:rsid w:val="00D1304B"/>
    <w:rsid w:val="00D1328D"/>
    <w:rsid w:val="00D21604"/>
    <w:rsid w:val="00D23D5F"/>
    <w:rsid w:val="00D30788"/>
    <w:rsid w:val="00D30CF8"/>
    <w:rsid w:val="00D31D9E"/>
    <w:rsid w:val="00D34A44"/>
    <w:rsid w:val="00D3762C"/>
    <w:rsid w:val="00D46781"/>
    <w:rsid w:val="00D478E1"/>
    <w:rsid w:val="00D53F14"/>
    <w:rsid w:val="00D5644C"/>
    <w:rsid w:val="00D576D6"/>
    <w:rsid w:val="00D6259C"/>
    <w:rsid w:val="00D64746"/>
    <w:rsid w:val="00D64772"/>
    <w:rsid w:val="00D732F7"/>
    <w:rsid w:val="00D73B83"/>
    <w:rsid w:val="00D776EB"/>
    <w:rsid w:val="00D80443"/>
    <w:rsid w:val="00D82298"/>
    <w:rsid w:val="00D829C3"/>
    <w:rsid w:val="00D85A78"/>
    <w:rsid w:val="00D86737"/>
    <w:rsid w:val="00D94E32"/>
    <w:rsid w:val="00D95BEC"/>
    <w:rsid w:val="00DA6472"/>
    <w:rsid w:val="00DA6CC7"/>
    <w:rsid w:val="00DB0382"/>
    <w:rsid w:val="00DB067B"/>
    <w:rsid w:val="00DB0C19"/>
    <w:rsid w:val="00DB1923"/>
    <w:rsid w:val="00DB2043"/>
    <w:rsid w:val="00DB50A7"/>
    <w:rsid w:val="00DB55CB"/>
    <w:rsid w:val="00DB73C2"/>
    <w:rsid w:val="00DB7BE3"/>
    <w:rsid w:val="00DC183E"/>
    <w:rsid w:val="00DD0E76"/>
    <w:rsid w:val="00DD10F9"/>
    <w:rsid w:val="00DD3BBA"/>
    <w:rsid w:val="00DD4B6B"/>
    <w:rsid w:val="00DD4CC1"/>
    <w:rsid w:val="00DD5B0C"/>
    <w:rsid w:val="00DD6AF2"/>
    <w:rsid w:val="00DE0FB3"/>
    <w:rsid w:val="00DE1952"/>
    <w:rsid w:val="00DE2F92"/>
    <w:rsid w:val="00DE55A3"/>
    <w:rsid w:val="00DE6396"/>
    <w:rsid w:val="00DF2F66"/>
    <w:rsid w:val="00DF48BB"/>
    <w:rsid w:val="00E05E65"/>
    <w:rsid w:val="00E07A09"/>
    <w:rsid w:val="00E11082"/>
    <w:rsid w:val="00E11B9E"/>
    <w:rsid w:val="00E14F23"/>
    <w:rsid w:val="00E1553F"/>
    <w:rsid w:val="00E20E8F"/>
    <w:rsid w:val="00E219E7"/>
    <w:rsid w:val="00E21CDD"/>
    <w:rsid w:val="00E21FA3"/>
    <w:rsid w:val="00E22021"/>
    <w:rsid w:val="00E25065"/>
    <w:rsid w:val="00E250C2"/>
    <w:rsid w:val="00E253AC"/>
    <w:rsid w:val="00E40F1F"/>
    <w:rsid w:val="00E4631A"/>
    <w:rsid w:val="00E46366"/>
    <w:rsid w:val="00E52081"/>
    <w:rsid w:val="00E71425"/>
    <w:rsid w:val="00E844FD"/>
    <w:rsid w:val="00E85E8D"/>
    <w:rsid w:val="00E8606C"/>
    <w:rsid w:val="00E91789"/>
    <w:rsid w:val="00E976E0"/>
    <w:rsid w:val="00EA24E4"/>
    <w:rsid w:val="00EA26FE"/>
    <w:rsid w:val="00EA2BDC"/>
    <w:rsid w:val="00EA3CEB"/>
    <w:rsid w:val="00EB0EB4"/>
    <w:rsid w:val="00EB2ED3"/>
    <w:rsid w:val="00EC00CD"/>
    <w:rsid w:val="00EC6AD0"/>
    <w:rsid w:val="00ED05D1"/>
    <w:rsid w:val="00ED5069"/>
    <w:rsid w:val="00ED50D7"/>
    <w:rsid w:val="00ED7BA0"/>
    <w:rsid w:val="00EE0ABF"/>
    <w:rsid w:val="00EE1156"/>
    <w:rsid w:val="00EE28CA"/>
    <w:rsid w:val="00EE7329"/>
    <w:rsid w:val="00EF1EA3"/>
    <w:rsid w:val="00EF3188"/>
    <w:rsid w:val="00EF4D1E"/>
    <w:rsid w:val="00EF7966"/>
    <w:rsid w:val="00EF7F23"/>
    <w:rsid w:val="00F019D1"/>
    <w:rsid w:val="00F05D6C"/>
    <w:rsid w:val="00F10635"/>
    <w:rsid w:val="00F10EF9"/>
    <w:rsid w:val="00F123D8"/>
    <w:rsid w:val="00F127F6"/>
    <w:rsid w:val="00F179FD"/>
    <w:rsid w:val="00F20229"/>
    <w:rsid w:val="00F204B2"/>
    <w:rsid w:val="00F21343"/>
    <w:rsid w:val="00F25E96"/>
    <w:rsid w:val="00F337F6"/>
    <w:rsid w:val="00F42B28"/>
    <w:rsid w:val="00F43BFC"/>
    <w:rsid w:val="00F443C7"/>
    <w:rsid w:val="00F46FC8"/>
    <w:rsid w:val="00F529CD"/>
    <w:rsid w:val="00F52EAD"/>
    <w:rsid w:val="00F551F6"/>
    <w:rsid w:val="00F65586"/>
    <w:rsid w:val="00F67A3A"/>
    <w:rsid w:val="00F70A03"/>
    <w:rsid w:val="00F71339"/>
    <w:rsid w:val="00F73C5D"/>
    <w:rsid w:val="00F766AE"/>
    <w:rsid w:val="00F770A9"/>
    <w:rsid w:val="00F8170D"/>
    <w:rsid w:val="00F8469F"/>
    <w:rsid w:val="00F84D6C"/>
    <w:rsid w:val="00F861DD"/>
    <w:rsid w:val="00FA2B69"/>
    <w:rsid w:val="00FA4777"/>
    <w:rsid w:val="00FB37DF"/>
    <w:rsid w:val="00FB4A5C"/>
    <w:rsid w:val="00FB53AB"/>
    <w:rsid w:val="00FB6498"/>
    <w:rsid w:val="00FB6A23"/>
    <w:rsid w:val="00FC14E0"/>
    <w:rsid w:val="00FC4719"/>
    <w:rsid w:val="00FC53F7"/>
    <w:rsid w:val="00FD239B"/>
    <w:rsid w:val="00FD33BB"/>
    <w:rsid w:val="00FD4337"/>
    <w:rsid w:val="00FD539F"/>
    <w:rsid w:val="00FE2792"/>
    <w:rsid w:val="00FE6F24"/>
    <w:rsid w:val="00FF0334"/>
    <w:rsid w:val="00FF1334"/>
    <w:rsid w:val="00FF20DC"/>
    <w:rsid w:val="00FF2B9F"/>
    <w:rsid w:val="00FF33BE"/>
    <w:rsid w:val="00FF6129"/>
    <w:rsid w:val="00FF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65D7D2"/>
  <w15:docId w15:val="{AED6F1DB-0A8E-7546-A5E8-B4509D3DA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3FF"/>
    <w:pPr>
      <w:spacing w:after="120" w:line="360" w:lineRule="auto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1F42"/>
    <w:pPr>
      <w:keepNext/>
      <w:spacing w:before="240" w:after="240"/>
      <w:jc w:val="both"/>
      <w:outlineLvl w:val="0"/>
    </w:pPr>
    <w:rPr>
      <w:rFonts w:ascii="Calibri" w:eastAsia="Calibri" w:hAnsi="Calibri" w:cs="Times New Roman"/>
      <w:b/>
      <w:noProof/>
      <w:sz w:val="26"/>
      <w:szCs w:val="26"/>
      <w:lang w:val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07148"/>
    <w:pPr>
      <w:spacing w:after="120"/>
      <w:outlineLvl w:val="1"/>
    </w:pPr>
    <w:rPr>
      <w:i/>
      <w:iCs/>
      <w:sz w:val="24"/>
      <w:szCs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F53FF"/>
    <w:pPr>
      <w:outlineLvl w:val="2"/>
    </w:pPr>
    <w:rPr>
      <w:b w:val="0"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A24E4"/>
    <w:pPr>
      <w:spacing w:after="0" w:line="240" w:lineRule="auto"/>
    </w:pPr>
    <w:rPr>
      <w:lang w:val="nl-NL"/>
    </w:rPr>
  </w:style>
  <w:style w:type="character" w:styleId="Hyperlink">
    <w:name w:val="Hyperlink"/>
    <w:basedOn w:val="DefaultParagraphFont"/>
    <w:uiPriority w:val="99"/>
    <w:unhideWhenUsed/>
    <w:rsid w:val="007D3AE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D3AE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2E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2E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2E78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E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E78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E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E78"/>
    <w:rPr>
      <w:rFonts w:ascii="Tahoma" w:hAnsi="Tahoma" w:cs="Tahoma"/>
      <w:sz w:val="16"/>
      <w:szCs w:val="16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0149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99A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0149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99A"/>
    <w:rPr>
      <w:lang w:val="nl-NL"/>
    </w:rPr>
  </w:style>
  <w:style w:type="paragraph" w:customStyle="1" w:styleId="EndNoteBibliographyTitle">
    <w:name w:val="EndNote Bibliography Title"/>
    <w:basedOn w:val="Normal"/>
    <w:link w:val="EndNoteBibliographyTitleZchn"/>
    <w:rsid w:val="0085786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5786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85786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5786B"/>
    <w:rPr>
      <w:rFonts w:ascii="Calibri" w:hAnsi="Calibri" w:cs="Calibri"/>
      <w:noProof/>
    </w:rPr>
  </w:style>
  <w:style w:type="table" w:styleId="TableGrid">
    <w:name w:val="Table Grid"/>
    <w:basedOn w:val="TableNormal"/>
    <w:rsid w:val="006772D8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63CC"/>
    <w:rPr>
      <w:color w:val="605E5C"/>
      <w:shd w:val="clear" w:color="auto" w:fill="E1DFDD"/>
    </w:rPr>
  </w:style>
  <w:style w:type="character" w:styleId="FootnoteReference">
    <w:name w:val="footnote reference"/>
    <w:semiHidden/>
    <w:rsid w:val="00003D7C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2A1F42"/>
    <w:rPr>
      <w:rFonts w:ascii="Calibri" w:eastAsia="Calibri" w:hAnsi="Calibri" w:cs="Times New Roman"/>
      <w:b/>
      <w:noProof/>
      <w:sz w:val="26"/>
      <w:szCs w:val="2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07148"/>
    <w:rPr>
      <w:rFonts w:ascii="Calibri" w:eastAsia="Calibri" w:hAnsi="Calibri" w:cs="Times New Roman"/>
      <w:b/>
      <w:i/>
      <w:iCs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F53FF"/>
    <w:rPr>
      <w:rFonts w:ascii="Calibri" w:eastAsia="Calibri" w:hAnsi="Calibri" w:cs="Times New Roman"/>
      <w:bCs/>
      <w:i/>
      <w:iCs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66022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A2408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D94E32"/>
  </w:style>
  <w:style w:type="character" w:styleId="Emphasis">
    <w:name w:val="Emphasis"/>
    <w:basedOn w:val="DefaultParagraphFont"/>
    <w:uiPriority w:val="20"/>
    <w:qFormat/>
    <w:rsid w:val="00D94E32"/>
    <w:rPr>
      <w:i/>
      <w:iCs/>
    </w:rPr>
  </w:style>
  <w:style w:type="character" w:customStyle="1" w:styleId="highlight">
    <w:name w:val="highlight"/>
    <w:basedOn w:val="DefaultParagraphFont"/>
    <w:rsid w:val="00B26B8E"/>
  </w:style>
  <w:style w:type="character" w:styleId="FollowedHyperlink">
    <w:name w:val="FollowedHyperlink"/>
    <w:basedOn w:val="DefaultParagraphFont"/>
    <w:uiPriority w:val="99"/>
    <w:semiHidden/>
    <w:unhideWhenUsed/>
    <w:rsid w:val="00694DB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C4DCF"/>
    <w:pPr>
      <w:spacing w:after="0" w:line="240" w:lineRule="auto"/>
    </w:pPr>
    <w:rPr>
      <w:lang w:val="nl-NL"/>
    </w:rPr>
  </w:style>
  <w:style w:type="paragraph" w:styleId="NormalWeb">
    <w:name w:val="Normal (Web)"/>
    <w:basedOn w:val="Normal"/>
    <w:uiPriority w:val="99"/>
    <w:semiHidden/>
    <w:unhideWhenUsed/>
    <w:rsid w:val="002025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55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83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1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91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1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3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54F739-C784-456B-9249-DF11C18C8C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2250</Words>
  <Characters>12830</Characters>
  <Application>Microsoft Office Word</Application>
  <DocSecurity>0</DocSecurity>
  <Lines>106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15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z D (HAG)</dc:creator>
  <cp:keywords/>
  <dc:description/>
  <cp:lastModifiedBy>Garnett, Claire</cp:lastModifiedBy>
  <cp:revision>4</cp:revision>
  <dcterms:created xsi:type="dcterms:W3CDTF">2021-01-25T10:35:00Z</dcterms:created>
  <dcterms:modified xsi:type="dcterms:W3CDTF">2021-01-25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csl.mendeley.com/styles/26925701/Vancouver-Squar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fullnote-bibliography</vt:lpwstr>
  </property>
  <property fmtid="{D5CDD505-2E9C-101B-9397-08002B2CF9AE}" pid="11" name="Mendeley Recent Style Name 3_1">
    <vt:lpwstr>Chicago Manual of Style 17th edition (full note)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Name 4_1">
    <vt:lpwstr>IEEE</vt:lpwstr>
  </property>
  <property fmtid="{D5CDD505-2E9C-101B-9397-08002B2CF9AE}" pid="14" name="Mendeley Recent Style Id 5_1">
    <vt:lpwstr>http://www.zotero.org/styles/internet-interventions</vt:lpwstr>
  </property>
  <property fmtid="{D5CDD505-2E9C-101B-9397-08002B2CF9AE}" pid="15" name="Mendeley Recent Style Name 5_1">
    <vt:lpwstr>Internet Interventions</vt:lpwstr>
  </property>
  <property fmtid="{D5CDD505-2E9C-101B-9397-08002B2CF9AE}" pid="16" name="Mendeley Recent Style Id 6_1">
    <vt:lpwstr>http://www.zotero.org/styles/modern-language-association</vt:lpwstr>
  </property>
  <property fmtid="{D5CDD505-2E9C-101B-9397-08002B2CF9AE}" pid="17" name="Mendeley Recent Style Name 6_1">
    <vt:lpwstr>Modern Language Association 8th edition</vt:lpwstr>
  </property>
  <property fmtid="{D5CDD505-2E9C-101B-9397-08002B2CF9AE}" pid="18" name="Mendeley Recent Style Id 7_1">
    <vt:lpwstr>http://www.zotero.org/styles/vancouver</vt:lpwstr>
  </property>
  <property fmtid="{D5CDD505-2E9C-101B-9397-08002B2CF9AE}" pid="19" name="Mendeley Recent Style Name 7_1">
    <vt:lpwstr>Vancouver</vt:lpwstr>
  </property>
  <property fmtid="{D5CDD505-2E9C-101B-9397-08002B2CF9AE}" pid="20" name="Mendeley Recent Style Id 8_1">
    <vt:lpwstr>http://csl.mendeley.com/styles/26925701/Vancouver-Square</vt:lpwstr>
  </property>
  <property fmtid="{D5CDD505-2E9C-101B-9397-08002B2CF9AE}" pid="21" name="Mendeley Recent Style Name 8_1">
    <vt:lpwstr>Vancouver - Claire Garnett</vt:lpwstr>
  </property>
  <property fmtid="{D5CDD505-2E9C-101B-9397-08002B2CF9AE}" pid="22" name="Mendeley Recent Style Id 9_1">
    <vt:lpwstr>http://csl.mendeley.com/styles/26961941/vancouver</vt:lpwstr>
  </property>
  <property fmtid="{D5CDD505-2E9C-101B-9397-08002B2CF9AE}" pid="23" name="Mendeley Recent Style Name 9_1">
    <vt:lpwstr>Vancouver - David Crane</vt:lpwstr>
  </property>
  <property fmtid="{D5CDD505-2E9C-101B-9397-08002B2CF9AE}" pid="24" name="Mendeley Unique User Id_1">
    <vt:lpwstr>b7852a44-f422-3884-ad60-390c8dd937e5</vt:lpwstr>
  </property>
</Properties>
</file>